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727125" w14:textId="24BA03D0" w:rsidR="00186FA2" w:rsidRPr="00186FA2" w:rsidRDefault="00186FA2" w:rsidP="00186FA2">
      <w:pPr>
        <w:widowControl/>
        <w:pBdr>
          <w:top w:val="nil"/>
          <w:left w:val="nil"/>
          <w:bottom w:val="nil"/>
          <w:right w:val="nil"/>
          <w:between w:val="nil"/>
        </w:pBdr>
        <w:spacing w:before="240"/>
        <w:ind w:right="357"/>
        <w:jc w:val="center"/>
        <w:rPr>
          <w:rFonts w:ascii="Times New Roman" w:hAnsi="Times New Roman" w:cs="Times New Roman"/>
          <w:b/>
          <w:color w:val="000000"/>
          <w:sz w:val="36"/>
          <w:szCs w:val="36"/>
        </w:rPr>
      </w:pPr>
      <w:r>
        <w:rPr>
          <w:rFonts w:ascii="Times New Roman" w:hAnsi="Times New Roman" w:cs="Times New Roman" w:hint="eastAsia"/>
          <w:b/>
          <w:color w:val="000000"/>
          <w:sz w:val="36"/>
          <w:szCs w:val="36"/>
        </w:rPr>
        <w:t>S</w:t>
      </w:r>
      <w:r>
        <w:rPr>
          <w:rFonts w:ascii="Times New Roman" w:hAnsi="Times New Roman" w:cs="Times New Roman"/>
          <w:b/>
          <w:color w:val="000000"/>
          <w:sz w:val="36"/>
          <w:szCs w:val="36"/>
        </w:rPr>
        <w:t xml:space="preserve">upplementary </w:t>
      </w:r>
      <w:r w:rsidR="003C011B">
        <w:rPr>
          <w:rFonts w:ascii="Times New Roman" w:hAnsi="Times New Roman" w:cs="Times New Roman"/>
          <w:b/>
          <w:color w:val="000000"/>
          <w:sz w:val="36"/>
          <w:szCs w:val="36"/>
        </w:rPr>
        <w:t>Data Set</w:t>
      </w:r>
    </w:p>
    <w:p w14:paraId="0D694CFF" w14:textId="4506081F" w:rsidR="00472281" w:rsidRDefault="00472281" w:rsidP="00472281">
      <w:pPr>
        <w:widowControl/>
        <w:pBdr>
          <w:top w:val="nil"/>
          <w:left w:val="nil"/>
          <w:bottom w:val="nil"/>
          <w:right w:val="nil"/>
          <w:between w:val="nil"/>
        </w:pBdr>
        <w:spacing w:before="1380" w:line="480" w:lineRule="auto"/>
        <w:ind w:right="357"/>
        <w:jc w:val="center"/>
        <w:rPr>
          <w:rFonts w:ascii="Times New Roman" w:eastAsia="Times New Roman" w:hAnsi="Times New Roman" w:cs="Times New Roman"/>
          <w:b/>
          <w:color w:val="000000"/>
          <w:sz w:val="36"/>
          <w:szCs w:val="36"/>
        </w:rPr>
      </w:pPr>
      <w:r>
        <w:rPr>
          <w:rFonts w:ascii="Times New Roman" w:eastAsia="Times New Roman" w:hAnsi="Times New Roman" w:cs="Times New Roman"/>
          <w:b/>
          <w:color w:val="000000"/>
          <w:sz w:val="36"/>
          <w:szCs w:val="36"/>
        </w:rPr>
        <w:t xml:space="preserve">Synthesis of the macrocyclic nucleoside inhibitor and probing their interactions with </w:t>
      </w:r>
      <w:proofErr w:type="spellStart"/>
      <w:r>
        <w:rPr>
          <w:rFonts w:ascii="Times New Roman" w:eastAsia="Times New Roman" w:hAnsi="Times New Roman" w:cs="Times New Roman"/>
          <w:b/>
          <w:color w:val="000000"/>
          <w:sz w:val="36"/>
          <w:szCs w:val="36"/>
        </w:rPr>
        <w:t>MraY</w:t>
      </w:r>
      <w:proofErr w:type="spellEnd"/>
    </w:p>
    <w:p w14:paraId="4765BADC" w14:textId="77777777" w:rsidR="00657028" w:rsidRPr="00472281" w:rsidRDefault="00657028" w:rsidP="00657028">
      <w:pPr>
        <w:pStyle w:val="BBAuthorName"/>
        <w:spacing w:line="240" w:lineRule="auto"/>
        <w:ind w:left="709" w:right="709"/>
        <w:rPr>
          <w:rFonts w:ascii="Times New Roman" w:hAnsi="Times New Roman"/>
          <w:sz w:val="24"/>
          <w:szCs w:val="24"/>
          <w:lang w:eastAsia="ja-JP"/>
        </w:rPr>
      </w:pPr>
    </w:p>
    <w:p w14:paraId="4180DC45" w14:textId="198CF007" w:rsidR="00657028" w:rsidRPr="006772F7" w:rsidRDefault="00F07D87" w:rsidP="00657028">
      <w:pPr>
        <w:pStyle w:val="BBAuthorName"/>
        <w:spacing w:line="240" w:lineRule="auto"/>
        <w:ind w:left="709" w:right="709"/>
        <w:rPr>
          <w:rFonts w:ascii="Times New Roman" w:hAnsi="Times New Roman"/>
          <w:sz w:val="24"/>
          <w:szCs w:val="24"/>
          <w:lang w:eastAsia="ja-JP"/>
        </w:rPr>
      </w:pPr>
      <w:r w:rsidRPr="006772F7">
        <w:rPr>
          <w:rFonts w:ascii="Times New Roman" w:hAnsi="Times New Roman"/>
          <w:sz w:val="24"/>
          <w:szCs w:val="24"/>
          <w:lang w:eastAsia="ja-JP"/>
        </w:rPr>
        <w:t xml:space="preserve">Takeshi Nakaya, Miyuki Yabe, Ellene </w:t>
      </w:r>
      <w:r w:rsidR="000B6366">
        <w:rPr>
          <w:rFonts w:ascii="Times New Roman" w:hAnsi="Times New Roman"/>
          <w:sz w:val="24"/>
          <w:szCs w:val="24"/>
          <w:lang w:eastAsia="ja-JP"/>
        </w:rPr>
        <w:t xml:space="preserve">H. </w:t>
      </w:r>
      <w:proofErr w:type="spellStart"/>
      <w:r w:rsidRPr="006772F7">
        <w:rPr>
          <w:rFonts w:ascii="Times New Roman" w:hAnsi="Times New Roman"/>
          <w:sz w:val="24"/>
          <w:szCs w:val="24"/>
          <w:lang w:eastAsia="ja-JP"/>
        </w:rPr>
        <w:t>Mashalidis</w:t>
      </w:r>
      <w:proofErr w:type="spellEnd"/>
      <w:r w:rsidRPr="006772F7">
        <w:rPr>
          <w:rFonts w:ascii="Times New Roman" w:hAnsi="Times New Roman"/>
          <w:sz w:val="24"/>
          <w:szCs w:val="24"/>
          <w:lang w:eastAsia="ja-JP"/>
        </w:rPr>
        <w:t xml:space="preserve">, </w:t>
      </w:r>
      <w:proofErr w:type="spellStart"/>
      <w:r w:rsidRPr="006772F7">
        <w:rPr>
          <w:rFonts w:ascii="Times New Roman" w:hAnsi="Times New Roman"/>
          <w:sz w:val="24"/>
          <w:szCs w:val="24"/>
          <w:lang w:eastAsia="ja-JP"/>
        </w:rPr>
        <w:t>Toyotaka</w:t>
      </w:r>
      <w:proofErr w:type="spellEnd"/>
      <w:r w:rsidRPr="006772F7">
        <w:rPr>
          <w:rFonts w:ascii="Times New Roman" w:hAnsi="Times New Roman"/>
          <w:sz w:val="24"/>
          <w:szCs w:val="24"/>
          <w:lang w:eastAsia="ja-JP"/>
        </w:rPr>
        <w:t xml:space="preserve"> Sato,</w:t>
      </w:r>
      <w:r w:rsidRPr="006772F7">
        <w:rPr>
          <w:rFonts w:ascii="Times New Roman" w:hAnsi="Times New Roman"/>
          <w:sz w:val="24"/>
          <w:szCs w:val="24"/>
        </w:rPr>
        <w:t xml:space="preserve"> </w:t>
      </w:r>
      <w:r w:rsidRPr="006772F7">
        <w:rPr>
          <w:rFonts w:ascii="Times New Roman" w:hAnsi="Times New Roman"/>
          <w:sz w:val="24"/>
          <w:szCs w:val="24"/>
          <w:lang w:eastAsia="ja-JP"/>
        </w:rPr>
        <w:t xml:space="preserve">Yuta </w:t>
      </w:r>
      <w:proofErr w:type="spellStart"/>
      <w:r w:rsidRPr="006772F7">
        <w:rPr>
          <w:rFonts w:ascii="Times New Roman" w:hAnsi="Times New Roman"/>
          <w:sz w:val="24"/>
          <w:szCs w:val="24"/>
          <w:lang w:eastAsia="ja-JP"/>
        </w:rPr>
        <w:t>Hikiji</w:t>
      </w:r>
      <w:proofErr w:type="spellEnd"/>
      <w:r w:rsidRPr="006772F7">
        <w:rPr>
          <w:rFonts w:ascii="Times New Roman" w:hAnsi="Times New Roman"/>
          <w:sz w:val="24"/>
          <w:szCs w:val="24"/>
          <w:lang w:eastAsia="ja-JP"/>
        </w:rPr>
        <w:t xml:space="preserve">, Kazuki Yamamoto, Akira </w:t>
      </w:r>
      <w:proofErr w:type="spellStart"/>
      <w:r w:rsidRPr="006772F7">
        <w:rPr>
          <w:rFonts w:ascii="Times New Roman" w:hAnsi="Times New Roman"/>
          <w:sz w:val="24"/>
          <w:szCs w:val="24"/>
          <w:lang w:eastAsia="ja-JP"/>
        </w:rPr>
        <w:t>Katsuyama</w:t>
      </w:r>
      <w:proofErr w:type="spellEnd"/>
      <w:r w:rsidRPr="006772F7">
        <w:rPr>
          <w:rFonts w:ascii="Times New Roman" w:hAnsi="Times New Roman"/>
          <w:sz w:val="24"/>
          <w:szCs w:val="24"/>
          <w:lang w:eastAsia="ja-JP"/>
        </w:rPr>
        <w:t xml:space="preserve">, </w:t>
      </w:r>
      <w:r w:rsidRPr="006772F7">
        <w:rPr>
          <w:rFonts w:ascii="Times New Roman" w:hAnsi="Times New Roman"/>
          <w:color w:val="000000" w:themeColor="text1"/>
          <w:sz w:val="24"/>
          <w:szCs w:val="24"/>
        </w:rPr>
        <w:t xml:space="preserve">Motoko Shinohara, Yusuke Minato, </w:t>
      </w:r>
      <w:r w:rsidRPr="006772F7">
        <w:rPr>
          <w:rFonts w:ascii="Times New Roman" w:hAnsi="Times New Roman"/>
          <w:sz w:val="24"/>
          <w:szCs w:val="24"/>
        </w:rPr>
        <w:t xml:space="preserve">Satoshi </w:t>
      </w:r>
      <w:r w:rsidRPr="006772F7">
        <w:rPr>
          <w:rFonts w:ascii="Times New Roman" w:hAnsi="Times New Roman"/>
          <w:sz w:val="24"/>
          <w:szCs w:val="24"/>
          <w:lang w:eastAsia="ja-JP"/>
        </w:rPr>
        <w:t xml:space="preserve">Takahashi, </w:t>
      </w:r>
      <w:proofErr w:type="spellStart"/>
      <w:r w:rsidRPr="006772F7">
        <w:rPr>
          <w:rFonts w:ascii="Times New Roman" w:hAnsi="Times New Roman"/>
          <w:sz w:val="24"/>
          <w:szCs w:val="24"/>
          <w:lang w:eastAsia="ja-JP"/>
        </w:rPr>
        <w:t>Motohiro</w:t>
      </w:r>
      <w:proofErr w:type="spellEnd"/>
      <w:r w:rsidRPr="006772F7">
        <w:rPr>
          <w:rFonts w:ascii="Times New Roman" w:hAnsi="Times New Roman"/>
          <w:sz w:val="24"/>
          <w:szCs w:val="24"/>
          <w:lang w:eastAsia="ja-JP"/>
        </w:rPr>
        <w:t xml:space="preserve"> Horiuchi, Shin-</w:t>
      </w:r>
      <w:proofErr w:type="spellStart"/>
      <w:r w:rsidRPr="006772F7">
        <w:rPr>
          <w:rFonts w:ascii="Times New Roman" w:hAnsi="Times New Roman"/>
          <w:sz w:val="24"/>
          <w:szCs w:val="24"/>
          <w:lang w:eastAsia="ja-JP"/>
        </w:rPr>
        <w:t>ichi</w:t>
      </w:r>
      <w:proofErr w:type="spellEnd"/>
      <w:r w:rsidRPr="006772F7">
        <w:rPr>
          <w:rFonts w:ascii="Times New Roman" w:hAnsi="Times New Roman"/>
          <w:sz w:val="24"/>
          <w:szCs w:val="24"/>
          <w:lang w:eastAsia="ja-JP"/>
        </w:rPr>
        <w:t xml:space="preserve"> Yokota, Seok-Yong </w:t>
      </w:r>
      <w:proofErr w:type="gramStart"/>
      <w:r w:rsidRPr="006772F7">
        <w:rPr>
          <w:rFonts w:ascii="Times New Roman" w:hAnsi="Times New Roman"/>
          <w:sz w:val="24"/>
          <w:szCs w:val="24"/>
          <w:lang w:eastAsia="ja-JP"/>
        </w:rPr>
        <w:t>Lee,</w:t>
      </w:r>
      <w:r w:rsidRPr="006772F7">
        <w:rPr>
          <w:rFonts w:ascii="Times New Roman" w:hAnsi="Times New Roman"/>
          <w:sz w:val="24"/>
          <w:szCs w:val="24"/>
          <w:vertAlign w:val="superscript"/>
          <w:lang w:eastAsia="ja-JP"/>
        </w:rPr>
        <w:t>*</w:t>
      </w:r>
      <w:proofErr w:type="gramEnd"/>
      <w:r w:rsidRPr="006772F7">
        <w:rPr>
          <w:rFonts w:ascii="Times New Roman" w:hAnsi="Times New Roman"/>
          <w:sz w:val="24"/>
          <w:szCs w:val="24"/>
          <w:lang w:eastAsia="ja-JP"/>
        </w:rPr>
        <w:t xml:space="preserve"> and Satoshi Ichikawa,</w:t>
      </w:r>
      <w:r w:rsidRPr="006772F7">
        <w:rPr>
          <w:rFonts w:ascii="Times New Roman" w:hAnsi="Times New Roman"/>
          <w:sz w:val="24"/>
          <w:szCs w:val="24"/>
          <w:vertAlign w:val="superscript"/>
          <w:lang w:eastAsia="ja-JP"/>
        </w:rPr>
        <w:t>*</w:t>
      </w:r>
    </w:p>
    <w:p w14:paraId="495E4550" w14:textId="29D585BD" w:rsidR="00243599" w:rsidRPr="006772F7" w:rsidRDefault="00243599" w:rsidP="005B3329">
      <w:pPr>
        <w:widowControl/>
        <w:jc w:val="left"/>
        <w:rPr>
          <w:rFonts w:cs="Times New Roman"/>
          <w:b/>
          <w:bCs/>
          <w:color w:val="000000" w:themeColor="text1"/>
          <w:sz w:val="24"/>
          <w:szCs w:val="24"/>
        </w:rPr>
      </w:pPr>
    </w:p>
    <w:p w14:paraId="54438D34" w14:textId="77777777" w:rsidR="00E854B0" w:rsidRPr="006772F7" w:rsidRDefault="00E854B0">
      <w:pPr>
        <w:widowControl/>
        <w:jc w:val="left"/>
        <w:rPr>
          <w:rFonts w:ascii="Times New Roman" w:hAnsi="Times New Roman"/>
          <w:bCs/>
          <w:iCs/>
          <w:sz w:val="24"/>
          <w:szCs w:val="24"/>
        </w:rPr>
      </w:pPr>
    </w:p>
    <w:p w14:paraId="3EA16F68" w14:textId="523BB728" w:rsidR="00E854B0" w:rsidRPr="006772F7" w:rsidRDefault="00E854B0">
      <w:pPr>
        <w:widowControl/>
        <w:jc w:val="left"/>
        <w:rPr>
          <w:rFonts w:ascii="Times New Roman" w:hAnsi="Times New Roman"/>
          <w:bCs/>
          <w:iCs/>
          <w:sz w:val="36"/>
          <w:szCs w:val="36"/>
        </w:rPr>
      </w:pPr>
      <w:r w:rsidRPr="006772F7">
        <w:rPr>
          <w:rFonts w:ascii="Times New Roman" w:hAnsi="Times New Roman"/>
          <w:bCs/>
          <w:iCs/>
          <w:sz w:val="36"/>
          <w:szCs w:val="36"/>
        </w:rPr>
        <w:br w:type="page"/>
      </w:r>
    </w:p>
    <w:p w14:paraId="5722E7F7" w14:textId="07523AC7" w:rsidR="00623FE8" w:rsidRPr="006772F7" w:rsidRDefault="00623FE8" w:rsidP="00623FE8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6772F7">
        <w:rPr>
          <w:rFonts w:ascii="Times New Roman" w:hAnsi="Times New Roman" w:cs="Times New Roman"/>
          <w:b/>
          <w:bCs/>
          <w:sz w:val="24"/>
          <w:szCs w:val="24"/>
        </w:rPr>
        <w:lastRenderedPageBreak/>
        <w:t>Cartesian Coordinates of Computed Structures</w:t>
      </w:r>
    </w:p>
    <w:p w14:paraId="7129CF76" w14:textId="77777777" w:rsidR="00623FE8" w:rsidRPr="006772F7" w:rsidRDefault="00623FE8" w:rsidP="00623FE8">
      <w:pPr>
        <w:rPr>
          <w:rFonts w:ascii="Times New Roman" w:hAnsi="Times New Roman" w:cs="Times New Roman"/>
          <w:b/>
          <w:bCs/>
          <w:szCs w:val="21"/>
        </w:rPr>
      </w:pPr>
      <w:r w:rsidRPr="006772F7">
        <w:rPr>
          <w:rFonts w:ascii="Times New Roman" w:hAnsi="Times New Roman" w:cs="Times New Roman"/>
          <w:b/>
          <w:bCs/>
          <w:szCs w:val="21"/>
        </w:rPr>
        <w:t>SSS (ion 1 deprotonated)</w:t>
      </w:r>
    </w:p>
    <w:p w14:paraId="6C08CED0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N       -4.7170110       -0.1178020        0.4094040</w:t>
      </w:r>
    </w:p>
    <w:p w14:paraId="28F2DF99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-5.8339910       -0.5084760        1.1594750</w:t>
      </w:r>
    </w:p>
    <w:p w14:paraId="0878C8ED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N       -6.7643010        0.5039970        1.3465670</w:t>
      </w:r>
    </w:p>
    <w:p w14:paraId="1CC0E57F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-6.6996920        1.8460250        0.9307220</w:t>
      </w:r>
    </w:p>
    <w:p w14:paraId="2F30F1DC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-5.4774250        2.1565080        0.2181980</w:t>
      </w:r>
    </w:p>
    <w:p w14:paraId="03BB4BA8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-4.5579010        1.1863870       -0.0071250</w:t>
      </w:r>
    </w:p>
    <w:p w14:paraId="4352317D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O       -7.6209510        2.6170500        1.1926530</w:t>
      </w:r>
    </w:p>
    <w:p w14:paraId="434170DC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O       -5.9975070       -1.6303530        1.6158790</w:t>
      </w:r>
    </w:p>
    <w:p w14:paraId="409389B4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-3.6977770       -1.1198710        0.1006570</w:t>
      </w:r>
    </w:p>
    <w:p w14:paraId="771699CD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O       -2.4182380       -0.5788960        0.3964700</w:t>
      </w:r>
    </w:p>
    <w:p w14:paraId="39173E64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-1.4872000       -1.5557450       -0.1259470</w:t>
      </w:r>
    </w:p>
    <w:p w14:paraId="4BC151FA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-2.1215100       -2.0564760       -1.4582000</w:t>
      </w:r>
    </w:p>
    <w:p w14:paraId="5272C0E1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-3.5861940       -1.5352410       -1.3852900</w:t>
      </w:r>
    </w:p>
    <w:p w14:paraId="175E6882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-1.4942880       -2.4061820        0.5685540</w:t>
      </w:r>
    </w:p>
    <w:p w14:paraId="1BDC04DE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-0.0394870       -0.9895330       -0.2281830</w:t>
      </w:r>
    </w:p>
    <w:p w14:paraId="62B3709E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O       -4.5430950       -2.4782900       -1.8002120</w:t>
      </w:r>
    </w:p>
    <w:p w14:paraId="18F4518A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O       -2.1631070       -3.4624790       -1.5518810</w:t>
      </w:r>
    </w:p>
    <w:p w14:paraId="6FE8E370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 0.9335640       -1.8297460        0.6242350</w:t>
      </w:r>
    </w:p>
    <w:p w14:paraId="546A2464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 0.8231140       -3.3560780        0.2470290</w:t>
      </w:r>
    </w:p>
    <w:p w14:paraId="0702EEF7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N        2.3149710       -1.3228260        0.4945620</w:t>
      </w:r>
    </w:p>
    <w:p w14:paraId="16963D05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O        0.0110690        0.3904480        0.1987150</w:t>
      </w:r>
    </w:p>
    <w:p w14:paraId="1CAFA0A4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 2.7460770       -0.4397950        1.5723140</w:t>
      </w:r>
    </w:p>
    <w:p w14:paraId="18B2736B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 3.8447460        0.5062790        1.0288930</w:t>
      </w:r>
    </w:p>
    <w:p w14:paraId="1102A06C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 5.0165420       -0.3934070        0.6013400</w:t>
      </w:r>
    </w:p>
    <w:p w14:paraId="2CD10CD4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 4.5840490       -1.4695620       -0.3957140</w:t>
      </w:r>
    </w:p>
    <w:p w14:paraId="6AE5E054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 3.3823190       -2.2603450        0.1382720</w:t>
      </w:r>
    </w:p>
    <w:p w14:paraId="0FDBE304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O        5.6471180       -2.3964850       -0.6355640</w:t>
      </w:r>
    </w:p>
    <w:p w14:paraId="01A0C488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O        6.0973930        0.3385670       -0.0508650</w:t>
      </w:r>
    </w:p>
    <w:p w14:paraId="0FA0521A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 6.9111260        1.0973260        0.7051290</w:t>
      </w:r>
    </w:p>
    <w:p w14:paraId="147A67DF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 7.9300580        1.8148320       -0.1531550</w:t>
      </w:r>
    </w:p>
    <w:p w14:paraId="36EF8C60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O        6.8333430        1.1979280        1.9149800</w:t>
      </w:r>
    </w:p>
    <w:p w14:paraId="1EE8FD1B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N        3.3646070        1.3218190       -0.0945470</w:t>
      </w:r>
    </w:p>
    <w:p w14:paraId="6B42B5D8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 2.4545960        2.3948340        0.2938910</w:t>
      </w:r>
    </w:p>
    <w:p w14:paraId="794712C8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 1.6025450        2.7934370       -0.9179800</w:t>
      </w:r>
    </w:p>
    <w:p w14:paraId="36A8717A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lastRenderedPageBreak/>
        <w:t>O        0.9594420        1.6632580       -1.5468970</w:t>
      </w:r>
    </w:p>
    <w:p w14:paraId="771621AB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-0.2300020        1.3412780       -0.7955480</w:t>
      </w:r>
    </w:p>
    <w:p w14:paraId="2716A0D9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-0.6812250        2.6786410       -0.1464910</w:t>
      </w:r>
    </w:p>
    <w:p w14:paraId="2A2564E6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 0.4173150        3.6961850       -0.5776140</w:t>
      </w:r>
    </w:p>
    <w:p w14:paraId="779C8AA4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O       -0.0245110        4.4329680       -1.7306140</w:t>
      </w:r>
    </w:p>
    <w:p w14:paraId="4B7FB388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O       -1.9724250        3.0924780       -0.5673920</w:t>
      </w:r>
    </w:p>
    <w:p w14:paraId="7D174F48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O        0.3999110       -3.6000590       -0.9324050</w:t>
      </w:r>
    </w:p>
    <w:p w14:paraId="0249660F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O        1.1762760       -4.1594020        1.1259740</w:t>
      </w:r>
    </w:p>
    <w:p w14:paraId="54DD0C50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-7.5861890        0.2341070        1.8766340</w:t>
      </w:r>
    </w:p>
    <w:p w14:paraId="3F2E421D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-5.3042310        3.1745180       -0.1044980</w:t>
      </w:r>
    </w:p>
    <w:p w14:paraId="6CAB3656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-3.6161150        1.4051420       -0.4958180</w:t>
      </w:r>
    </w:p>
    <w:p w14:paraId="7F507F58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-3.9273120       -1.9938360        0.7182410</w:t>
      </w:r>
    </w:p>
    <w:p w14:paraId="4E3247C8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-1.5929630       -1.6343250       -2.3245000</w:t>
      </w:r>
    </w:p>
    <w:p w14:paraId="79F8A463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-3.7073120       -0.6383350       -2.0062210</w:t>
      </w:r>
    </w:p>
    <w:p w14:paraId="52C756E9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 0.3034930       -1.0471890       -1.2654420</w:t>
      </w:r>
    </w:p>
    <w:p w14:paraId="445E06AE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-4.0906150       -3.3453540       -1.7621860</w:t>
      </w:r>
    </w:p>
    <w:p w14:paraId="66331979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-1.2297700       -3.7743610       -1.3750280</w:t>
      </w:r>
    </w:p>
    <w:p w14:paraId="5165361C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 0.6205600       -1.7585410        1.6759600</w:t>
      </w:r>
    </w:p>
    <w:p w14:paraId="32D9B361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 1.8917210        0.1466180        1.9139800</w:t>
      </w:r>
    </w:p>
    <w:p w14:paraId="64C35698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 3.1277910       -1.0068740        2.4459920</w:t>
      </w:r>
    </w:p>
    <w:p w14:paraId="34DDF490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 4.1915000        1.1737180        1.8256200</w:t>
      </w:r>
    </w:p>
    <w:p w14:paraId="41FC0F01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 5.4353310       -0.8753640        1.4910530</w:t>
      </w:r>
    </w:p>
    <w:p w14:paraId="7DD87945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 4.3011590       -0.9850080       -1.3408200</w:t>
      </w:r>
    </w:p>
    <w:p w14:paraId="74B13916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 3.7031150       -2.8800680        0.9939110</w:t>
      </w:r>
    </w:p>
    <w:p w14:paraId="4DE7E5EC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 3.0399710       -2.9377550       -0.6458190</w:t>
      </w:r>
    </w:p>
    <w:p w14:paraId="546C5BFC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 6.3902370       -1.8931220       -1.0034540</w:t>
      </w:r>
    </w:p>
    <w:p w14:paraId="5C11B6CD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 8.6359460        2.3477980        0.4862230</w:t>
      </w:r>
    </w:p>
    <w:p w14:paraId="2E9EB1A9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 8.4651120        1.1041640       -0.7920010</w:t>
      </w:r>
    </w:p>
    <w:p w14:paraId="19127C69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 7.4176530        2.5256100       -0.8113250</w:t>
      </w:r>
    </w:p>
    <w:p w14:paraId="753B7DB7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 2.8332870        0.6912650       -0.6978710</w:t>
      </w:r>
    </w:p>
    <w:p w14:paraId="0652D0D1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 1.7914450        2.1175240        1.1298160</w:t>
      </w:r>
    </w:p>
    <w:p w14:paraId="322194CE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 3.0290640        3.2767780        0.6143860</w:t>
      </w:r>
    </w:p>
    <w:p w14:paraId="4D566320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 2.2497240        3.2364710       -1.6827030</w:t>
      </w:r>
    </w:p>
    <w:p w14:paraId="062596A0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-0.9576200        0.9778950       -1.5264960</w:t>
      </w:r>
    </w:p>
    <w:p w14:paraId="6B101CFD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-0.7046810        2.5523640        0.9393110</w:t>
      </w:r>
    </w:p>
    <w:p w14:paraId="6434FDD5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 0.6276400        4.4451990        0.1894290</w:t>
      </w:r>
    </w:p>
    <w:p w14:paraId="5FFAD22F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lastRenderedPageBreak/>
        <w:t>H        0.1167920        3.8676470       -2.5104310</w:t>
      </w:r>
    </w:p>
    <w:p w14:paraId="345E2DF1" w14:textId="77777777" w:rsidR="00623FE8" w:rsidRPr="006772F7" w:rsidRDefault="00623FE8" w:rsidP="00623FE8">
      <w:pPr>
        <w:rPr>
          <w:rFonts w:ascii="Times New Roman" w:hAnsi="Times New Roman" w:cs="Times New Roman"/>
          <w:b/>
          <w:bCs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-1.8279410        3.8045660       -1.2205690</w:t>
      </w:r>
    </w:p>
    <w:p w14:paraId="1C153A5D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 xml:space="preserve">Free energy correction (B3LYP/6-31+G(d): 0.504047 hartrees </w:t>
      </w:r>
    </w:p>
    <w:p w14:paraId="756CC405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 xml:space="preserve">E (M06-2X/6-311++G(2df,2p): -2167.315894 hartrees </w:t>
      </w:r>
    </w:p>
    <w:p w14:paraId="68A8E388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E (M06-2X/6-311++G(2df,2p) + SMD (DMSO): -2167.420846 hartrees</w:t>
      </w:r>
    </w:p>
    <w:p w14:paraId="322DD204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</w:p>
    <w:p w14:paraId="22DEB5BA" w14:textId="77777777" w:rsidR="00623FE8" w:rsidRPr="006772F7" w:rsidRDefault="00623FE8" w:rsidP="00623FE8">
      <w:pPr>
        <w:rPr>
          <w:rFonts w:ascii="Times New Roman" w:hAnsi="Times New Roman" w:cs="Times New Roman"/>
          <w:b/>
          <w:bCs/>
          <w:szCs w:val="21"/>
        </w:rPr>
      </w:pPr>
      <w:r w:rsidRPr="006772F7">
        <w:rPr>
          <w:rFonts w:ascii="Times New Roman" w:hAnsi="Times New Roman" w:cs="Times New Roman"/>
          <w:b/>
          <w:bCs/>
          <w:szCs w:val="21"/>
        </w:rPr>
        <w:t>SSS (ion 1 protonated)</w:t>
      </w:r>
    </w:p>
    <w:p w14:paraId="54EE64FB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N        4.6663370       -0.1909560        0.1709580</w:t>
      </w:r>
    </w:p>
    <w:p w14:paraId="58A4C4CD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 5.6618550        0.1020620       -0.7830620</w:t>
      </w:r>
    </w:p>
    <w:p w14:paraId="441EE196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N        6.4382390        1.2055960       -0.4637920</w:t>
      </w:r>
    </w:p>
    <w:p w14:paraId="6FC10DA8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 6.3115390        2.0839730        0.6276640</w:t>
      </w:r>
    </w:p>
    <w:p w14:paraId="5C35E1E3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 5.2203340        1.7236560        1.5238580</w:t>
      </w:r>
    </w:p>
    <w:p w14:paraId="1A27A50C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 4.4735000        0.6234120        1.2649080</w:t>
      </w:r>
    </w:p>
    <w:p w14:paraId="7DF38031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O        7.0664340        3.0382460        0.7520930</w:t>
      </w:r>
    </w:p>
    <w:p w14:paraId="0189D8E8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O        5.8316440       -0.5462100       -1.8000650</w:t>
      </w:r>
    </w:p>
    <w:p w14:paraId="2052EE8F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 3.7146670       -1.2546220       -0.1262030</w:t>
      </w:r>
    </w:p>
    <w:p w14:paraId="2896B938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O        2.4402040       -0.6446070       -0.3322550</w:t>
      </w:r>
    </w:p>
    <w:p w14:paraId="394C7372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 1.4765420       -1.7243680       -0.3676900</w:t>
      </w:r>
    </w:p>
    <w:p w14:paraId="44F5B34B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 2.0158240       -2.7838160        0.6455590</w:t>
      </w:r>
    </w:p>
    <w:p w14:paraId="20EC225C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 3.4596470       -2.2969240        0.9799470</w:t>
      </w:r>
    </w:p>
    <w:p w14:paraId="1DEEDC4B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 1.5013440       -2.1727280       -1.3706460</w:t>
      </w:r>
    </w:p>
    <w:p w14:paraId="6F85FDEA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 0.0731960       -1.1384010       -0.0838350</w:t>
      </w:r>
    </w:p>
    <w:p w14:paraId="026ADD97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O        4.4128330       -3.3249160        1.0129080</w:t>
      </w:r>
    </w:p>
    <w:p w14:paraId="58C3ACC4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O        2.1203100       -4.0719130        0.0919300</w:t>
      </w:r>
    </w:p>
    <w:p w14:paraId="65C7BCE9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-1.0677000       -1.8408710       -0.8466190</w:t>
      </w:r>
    </w:p>
    <w:p w14:paraId="3AA72218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-1.1662210       -3.4105730       -0.7810250</w:t>
      </w:r>
    </w:p>
    <w:p w14:paraId="38D3B854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N       -2.3636350       -1.2282040       -0.4488540</w:t>
      </w:r>
    </w:p>
    <w:p w14:paraId="2D533E8A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O        0.0256600        0.2398120       -0.5490280</w:t>
      </w:r>
    </w:p>
    <w:p w14:paraId="6D930DAB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-3.1764990       -0.7126910       -1.5439550</w:t>
      </w:r>
    </w:p>
    <w:p w14:paraId="3D805BA6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-4.0454390        0.4069960       -0.9412790</w:t>
      </w:r>
    </w:p>
    <w:p w14:paraId="0048B2F8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-4.9749980       -0.2146900        0.1101920</w:t>
      </w:r>
    </w:p>
    <w:p w14:paraId="00068866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-4.2202710       -1.0614660        1.1522250</w:t>
      </w:r>
    </w:p>
    <w:p w14:paraId="15AB5C4B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-3.2069480       -2.0011250        0.4813200</w:t>
      </w:r>
    </w:p>
    <w:p w14:paraId="6A0063AD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O       -5.1274880       -1.8608560        1.8941130</w:t>
      </w:r>
    </w:p>
    <w:p w14:paraId="2BFCD16A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O       -5.6888830        0.8133540        0.8511140</w:t>
      </w:r>
    </w:p>
    <w:p w14:paraId="1CFA908C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-6.8313860        1.3206640        0.2796000</w:t>
      </w:r>
    </w:p>
    <w:p w14:paraId="538817CF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lastRenderedPageBreak/>
        <w:t>C       -7.5628860        2.2291920        1.2320440</w:t>
      </w:r>
    </w:p>
    <w:p w14:paraId="27064EF2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O       -7.1781890        1.0371120       -0.8434780</w:t>
      </w:r>
    </w:p>
    <w:p w14:paraId="380F5F39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N       -3.0981340        1.3492750       -0.2300020</w:t>
      </w:r>
    </w:p>
    <w:p w14:paraId="40C4E838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-2.2887220        2.3022700       -1.0534070</w:t>
      </w:r>
    </w:p>
    <w:p w14:paraId="5D0D965E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-1.1651750        2.9032910       -0.1723960</w:t>
      </w:r>
    </w:p>
    <w:p w14:paraId="6D4E6ECF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O       -0.7592940        1.9498300        0.8195380</w:t>
      </w:r>
    </w:p>
    <w:p w14:paraId="74FDF328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 0.4024400        1.2524730        0.3401250</w:t>
      </w:r>
    </w:p>
    <w:p w14:paraId="4D663E64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 1.2057690        2.3320180       -0.3999710</w:t>
      </w:r>
    </w:p>
    <w:p w14:paraId="66745BB7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 0.1064470        3.2645150       -1.0019710</w:t>
      </w:r>
    </w:p>
    <w:p w14:paraId="18EF7012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O        0.4395580        4.6287730       -0.9371250</w:t>
      </w:r>
    </w:p>
    <w:p w14:paraId="34AB2E4B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O        1.9583450        3.1206180        0.5199940</w:t>
      </w:r>
    </w:p>
    <w:p w14:paraId="261BBF3A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O       -0.4858260       -3.9856580        0.1189190</w:t>
      </w:r>
    </w:p>
    <w:p w14:paraId="1183CE98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O       -1.9655750       -3.8893610       -1.6040500</w:t>
      </w:r>
    </w:p>
    <w:p w14:paraId="08994B61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 7.1764620        1.4159810       -1.1288910</w:t>
      </w:r>
    </w:p>
    <w:p w14:paraId="7BED7784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 5.0602650        2.3245540        2.4103080</w:t>
      </w:r>
    </w:p>
    <w:p w14:paraId="600EF465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 3.6628090        0.3241060        1.9185880</w:t>
      </w:r>
    </w:p>
    <w:p w14:paraId="38C2A0D5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 4.0757480       -1.7484310       -1.0323280</w:t>
      </w:r>
    </w:p>
    <w:p w14:paraId="1DA0D290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 1.3910520       -2.8085120        1.5453150</w:t>
      </w:r>
    </w:p>
    <w:p w14:paraId="3DBAA738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 3.4634540       -1.8024640        1.9596950</w:t>
      </w:r>
    </w:p>
    <w:p w14:paraId="3CADDF11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-0.1274060       -1.1472220        0.9957540</w:t>
      </w:r>
    </w:p>
    <w:p w14:paraId="75537334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 3.9825100       -4.1082230        0.6130280</w:t>
      </w:r>
    </w:p>
    <w:p w14:paraId="1D777E8A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 1.1822230       -4.3893130        0.0146960</w:t>
      </w:r>
    </w:p>
    <w:p w14:paraId="0C3E364C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-0.9094190       -1.6014530       -1.9033640</w:t>
      </w:r>
    </w:p>
    <w:p w14:paraId="49B5C3FF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-2.5316840       -0.3216640       -2.3342500</w:t>
      </w:r>
    </w:p>
    <w:p w14:paraId="5D2CE4ED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-3.8231080       -1.4777540       -2.0022110</w:t>
      </w:r>
    </w:p>
    <w:p w14:paraId="1E574964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-4.6149290        0.9677550       -1.6857980</w:t>
      </w:r>
    </w:p>
    <w:p w14:paraId="15A74D62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-5.7023740       -0.8421480       -0.4115230</w:t>
      </w:r>
    </w:p>
    <w:p w14:paraId="4E506A17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-3.6804570       -0.3854710        1.8350170</w:t>
      </w:r>
    </w:p>
    <w:p w14:paraId="7E02C4C0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-3.7348830       -2.8178590       -0.0326200</w:t>
      </w:r>
    </w:p>
    <w:p w14:paraId="4B42F621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-2.5821330       -2.4545780        1.2539680</w:t>
      </w:r>
    </w:p>
    <w:p w14:paraId="62E93DE8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-5.6316920       -1.2932110        2.4976280</w:t>
      </w:r>
    </w:p>
    <w:p w14:paraId="28F8D908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-8.2760400        2.8397120        0.6761080</w:t>
      </w:r>
    </w:p>
    <w:p w14:paraId="6DAAC306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-8.1125310        1.6181700        1.9583010</w:t>
      </w:r>
    </w:p>
    <w:p w14:paraId="4B08A315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-6.8695900        2.8631480        1.7922770</w:t>
      </w:r>
    </w:p>
    <w:p w14:paraId="256537AB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-2.4041070        0.6991400        0.2130450</w:t>
      </w:r>
    </w:p>
    <w:p w14:paraId="37156932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-1.8695470        1.7198210       -1.8741400</w:t>
      </w:r>
    </w:p>
    <w:p w14:paraId="4B718758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lastRenderedPageBreak/>
        <w:t>H       -2.9464270        3.0759540       -1.4593080</w:t>
      </w:r>
    </w:p>
    <w:p w14:paraId="5D620F30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-1.5279350        3.7869920        0.3602240</w:t>
      </w:r>
    </w:p>
    <w:p w14:paraId="15ED8493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 0.9128270        0.8621630        1.2207630</w:t>
      </w:r>
    </w:p>
    <w:p w14:paraId="5403B09A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 1.8460000        1.8891140       -1.1644310</w:t>
      </w:r>
    </w:p>
    <w:p w14:paraId="2C9ADC70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-0.0478840        3.0182760       -2.0581990</w:t>
      </w:r>
    </w:p>
    <w:p w14:paraId="4C077C05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 1.1463020        4.7143070       -0.2671750</w:t>
      </w:r>
    </w:p>
    <w:p w14:paraId="562DA2A8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 2.8716410        2.7919880        0.5697860</w:t>
      </w:r>
    </w:p>
    <w:p w14:paraId="2FC5F4E1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-3.5911000        1.8462500        0.5191640</w:t>
      </w:r>
    </w:p>
    <w:p w14:paraId="58501A27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 xml:space="preserve">Free energy correction (B3LYP/6-31+G(d): 0.516920 hartrees </w:t>
      </w:r>
    </w:p>
    <w:p w14:paraId="14082FC6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 xml:space="preserve">E (M06-2X/6-311++G(2df,2p): -2167.789535 hartrees </w:t>
      </w:r>
    </w:p>
    <w:p w14:paraId="191D7E19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E (M06-2X/6-311++G(2df,2p) + SMD (DMSO): -2167.885729 hartrees</w:t>
      </w:r>
    </w:p>
    <w:p w14:paraId="1B7B3D48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</w:p>
    <w:p w14:paraId="61EAAF79" w14:textId="77777777" w:rsidR="00623FE8" w:rsidRPr="006772F7" w:rsidRDefault="00623FE8" w:rsidP="00623FE8">
      <w:pPr>
        <w:rPr>
          <w:rFonts w:ascii="Times New Roman" w:hAnsi="Times New Roman" w:cs="Times New Roman"/>
          <w:b/>
          <w:bCs/>
          <w:szCs w:val="21"/>
        </w:rPr>
      </w:pPr>
      <w:r w:rsidRPr="006772F7">
        <w:rPr>
          <w:rFonts w:ascii="Times New Roman" w:hAnsi="Times New Roman" w:cs="Times New Roman"/>
          <w:b/>
          <w:bCs/>
          <w:szCs w:val="21"/>
        </w:rPr>
        <w:t>SSS (ion 2 deprotonated)</w:t>
      </w:r>
    </w:p>
    <w:p w14:paraId="035A9744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N       -4.7658240       -0.1373060        0.3920890</w:t>
      </w:r>
    </w:p>
    <w:p w14:paraId="4569CB2B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-5.8987240       -0.5117130        1.1252830</w:t>
      </w:r>
    </w:p>
    <w:p w14:paraId="06A404B2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N       -6.8313340        0.5055240        1.2728100</w:t>
      </w:r>
    </w:p>
    <w:p w14:paraId="5D54CC7F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-6.7552190        1.8393230        0.8333930</w:t>
      </w:r>
    </w:p>
    <w:p w14:paraId="193607F2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-5.5173660        2.1344160        0.1419960</w:t>
      </w:r>
    </w:p>
    <w:p w14:paraId="48DB804B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-4.5950840        1.1585220       -0.0448970</w:t>
      </w:r>
    </w:p>
    <w:p w14:paraId="27D58B9F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O       -7.6807430        2.6165030        1.0610980</w:t>
      </w:r>
    </w:p>
    <w:p w14:paraId="465A2C73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O       -6.0741680       -1.6241090        1.6005660</w:t>
      </w:r>
    </w:p>
    <w:p w14:paraId="0C6821E1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-3.7395840       -1.1462550        0.1255000</w:t>
      </w:r>
    </w:p>
    <w:p w14:paraId="11E87002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O       -2.4679960       -0.5896290        0.4185650</w:t>
      </w:r>
    </w:p>
    <w:p w14:paraId="1D1DCA34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-1.5181670       -1.5681150       -0.0707250</w:t>
      </w:r>
    </w:p>
    <w:p w14:paraId="1AE2FFB0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-2.1469580       -2.1328070       -1.3802950</w:t>
      </w:r>
    </w:p>
    <w:p w14:paraId="1177D1C4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-3.6083670       -1.6025180       -1.3460180</w:t>
      </w:r>
    </w:p>
    <w:p w14:paraId="3CB702FA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-1.5036680       -2.3898950        0.6572380</w:t>
      </w:r>
    </w:p>
    <w:p w14:paraId="53FA0231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-0.0858140       -0.9702240       -0.2028820</w:t>
      </w:r>
    </w:p>
    <w:p w14:paraId="3932F5AE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O       -4.5637530       -2.5507140       -1.7534400</w:t>
      </w:r>
    </w:p>
    <w:p w14:paraId="7307F2EB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O       -2.1984050       -3.5420130       -1.4005060</w:t>
      </w:r>
    </w:p>
    <w:p w14:paraId="12FF11FE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 0.9306670       -1.7756660        0.6320610</w:t>
      </w:r>
    </w:p>
    <w:p w14:paraId="5E61F10C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 0.8610090       -3.3152000        0.3062620</w:t>
      </w:r>
    </w:p>
    <w:p w14:paraId="6E6946E7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N        2.2882180       -1.2311200        0.4587000</w:t>
      </w:r>
    </w:p>
    <w:p w14:paraId="57D1FB2F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O       -0.0634300        0.4053790        0.2340390</w:t>
      </w:r>
    </w:p>
    <w:p w14:paraId="2D9E303D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 2.7835840       -0.4360120        1.5638410</w:t>
      </w:r>
    </w:p>
    <w:p w14:paraId="28AD58CC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 3.9036690        0.5301220        1.1156470</w:t>
      </w:r>
    </w:p>
    <w:p w14:paraId="1D344C46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lastRenderedPageBreak/>
        <w:t>C        5.0115220       -0.3422740        0.5090360</w:t>
      </w:r>
    </w:p>
    <w:p w14:paraId="7A5EDBD0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 4.4835880       -1.2350170       -0.6139760</w:t>
      </w:r>
    </w:p>
    <w:p w14:paraId="2423B838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 3.3266140       -2.0964410       -0.0926300</w:t>
      </w:r>
    </w:p>
    <w:p w14:paraId="095F075A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O        5.5110770       -2.1191480       -1.0788400</w:t>
      </w:r>
    </w:p>
    <w:p w14:paraId="1DA9B45B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O        6.0803570        0.4821320       -0.0717450</w:t>
      </w:r>
    </w:p>
    <w:p w14:paraId="1278C46E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 7.1265880        0.8303080        0.7100370</w:t>
      </w:r>
    </w:p>
    <w:p w14:paraId="3E145A5F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 8.1658160        1.5897370       -0.0869610</w:t>
      </w:r>
    </w:p>
    <w:p w14:paraId="2DDBC102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O        7.2279830        0.5568060        1.8884690</w:t>
      </w:r>
    </w:p>
    <w:p w14:paraId="6288430A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N        3.4612620        1.4955050        0.1070370</w:t>
      </w:r>
    </w:p>
    <w:p w14:paraId="2080C441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 2.3826660        2.4066160        0.4471470</w:t>
      </w:r>
    </w:p>
    <w:p w14:paraId="06F5C17E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 1.5788920        2.7909960       -0.8085720</w:t>
      </w:r>
    </w:p>
    <w:p w14:paraId="1D0CA404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O        0.9537030        1.6793950       -1.4706280</w:t>
      </w:r>
    </w:p>
    <w:p w14:paraId="08FCEB7F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-0.2589480        1.3613900       -0.7650300</w:t>
      </w:r>
    </w:p>
    <w:p w14:paraId="69E329E5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-0.7265600        2.6961630       -0.1200200</w:t>
      </w:r>
    </w:p>
    <w:p w14:paraId="4ACB3053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 0.3841410        3.7064490       -0.5243000</w:t>
      </w:r>
    </w:p>
    <w:p w14:paraId="7009BCD6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O       -0.0135130        4.4167270       -1.7105860</w:t>
      </w:r>
    </w:p>
    <w:p w14:paraId="409E5208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O       -2.0088490        3.1160730       -0.5626540</w:t>
      </w:r>
    </w:p>
    <w:p w14:paraId="14BDD327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O        0.3699400       -3.6166890       -0.8328820</w:t>
      </w:r>
    </w:p>
    <w:p w14:paraId="515A3544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O        1.3158860       -4.0742910        1.1787540</w:t>
      </w:r>
    </w:p>
    <w:p w14:paraId="0CBA5117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-7.6648070        0.2468530        1.7901540</w:t>
      </w:r>
    </w:p>
    <w:p w14:paraId="62C59B99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-5.3342560        3.1458950       -0.1953510</w:t>
      </w:r>
    </w:p>
    <w:p w14:paraId="51EF17EB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-3.6422600        1.3658080       -0.5168240</w:t>
      </w:r>
    </w:p>
    <w:p w14:paraId="5C757C51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-3.9743970       -2.0023580        0.7658350</w:t>
      </w:r>
    </w:p>
    <w:p w14:paraId="222F297C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-1.6089310       -1.7609770       -2.2631140</w:t>
      </w:r>
    </w:p>
    <w:p w14:paraId="06574FC5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-3.7134080       -0.7210950       -1.9916310</w:t>
      </w:r>
    </w:p>
    <w:p w14:paraId="5E9BE440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 0.2377800       -1.0108550       -1.2470490</w:t>
      </w:r>
    </w:p>
    <w:p w14:paraId="1D90411F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-4.1201390       -3.4194590       -1.6739720</w:t>
      </w:r>
    </w:p>
    <w:p w14:paraId="421EFBE2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-1.2612260       -3.8428980       -1.2261850</w:t>
      </w:r>
    </w:p>
    <w:p w14:paraId="39B1DABA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 0.6435610       -1.6847420        1.6892240</w:t>
      </w:r>
    </w:p>
    <w:p w14:paraId="7720F24D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 1.9547200        0.1253350        1.9988710</w:t>
      </w:r>
    </w:p>
    <w:p w14:paraId="45FC60EB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 3.2007070       -1.0637160        2.3807270</w:t>
      </w:r>
    </w:p>
    <w:p w14:paraId="7E1EF567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 4.3012270        1.0178990        2.0263780</w:t>
      </w:r>
    </w:p>
    <w:p w14:paraId="04B96F0D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 5.4630100       -0.9590630        1.2901800</w:t>
      </w:r>
    </w:p>
    <w:p w14:paraId="58E5F84C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 4.1201010       -0.6074140       -1.4355120</w:t>
      </w:r>
    </w:p>
    <w:p w14:paraId="09736CC1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 3.7171890       -2.8178020        0.6484440</w:t>
      </w:r>
    </w:p>
    <w:p w14:paraId="2C1FE63B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 2.9230010       -2.6744490       -0.9265210</w:t>
      </w:r>
    </w:p>
    <w:p w14:paraId="5ED02F29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lastRenderedPageBreak/>
        <w:t>H        6.1931220       -1.5745360       -1.5006010</w:t>
      </w:r>
    </w:p>
    <w:p w14:paraId="73AE2DE7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 8.8777790        2.0576680        0.5953020</w:t>
      </w:r>
    </w:p>
    <w:p w14:paraId="7C23FA57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 8.7034310        0.8929970       -0.7413520</w:t>
      </w:r>
    </w:p>
    <w:p w14:paraId="0B47CC87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 7.6968920        2.3451090       -0.7250810</w:t>
      </w:r>
    </w:p>
    <w:p w14:paraId="5C7E0054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 1.7150940        1.9206680        1.1594430</w:t>
      </w:r>
    </w:p>
    <w:p w14:paraId="68DF7393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 2.7349750        3.3433100        0.9243770</w:t>
      </w:r>
    </w:p>
    <w:p w14:paraId="5F61BF2B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 2.2576380        3.2432530       -1.5422310</w:t>
      </w:r>
    </w:p>
    <w:p w14:paraId="43EFBC9F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-0.9646470        1.0052420       -1.5216040</w:t>
      </w:r>
    </w:p>
    <w:p w14:paraId="5F23FE18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-0.7736670        2.5660350        0.9649710</w:t>
      </w:r>
    </w:p>
    <w:p w14:paraId="02D7D2DD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 0.5640710        4.4730520        0.2330350</w:t>
      </w:r>
    </w:p>
    <w:p w14:paraId="2CC10A3B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 0.1425600        3.8214490       -2.4655260</w:t>
      </w:r>
    </w:p>
    <w:p w14:paraId="04B237C8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-1.8481690        3.8078890       -1.2333190</w:t>
      </w:r>
    </w:p>
    <w:p w14:paraId="44129C91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 4.2639590        2.0004240       -0.2578470</w:t>
      </w:r>
    </w:p>
    <w:p w14:paraId="190D4743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 xml:space="preserve">Free energy correction (B3LYP/6-31+G(d): 0.501855 hartrees </w:t>
      </w:r>
    </w:p>
    <w:p w14:paraId="2D738DFD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 xml:space="preserve">E (M06-2X/6-311++G(2df,2p): -2167.304858 hartrees </w:t>
      </w:r>
    </w:p>
    <w:p w14:paraId="451AE2AD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E (M06-2X/6-311++G(2df,2p) + SMD (DMSO): -2167.413654 hartrees</w:t>
      </w:r>
    </w:p>
    <w:p w14:paraId="3376D06E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</w:p>
    <w:p w14:paraId="7026CDAC" w14:textId="77777777" w:rsidR="00623FE8" w:rsidRPr="006772F7" w:rsidRDefault="00623FE8" w:rsidP="00623FE8">
      <w:pPr>
        <w:rPr>
          <w:rFonts w:ascii="Times New Roman" w:hAnsi="Times New Roman" w:cs="Times New Roman"/>
          <w:b/>
          <w:bCs/>
          <w:szCs w:val="21"/>
        </w:rPr>
      </w:pPr>
      <w:r w:rsidRPr="006772F7">
        <w:rPr>
          <w:rFonts w:ascii="Times New Roman" w:hAnsi="Times New Roman" w:cs="Times New Roman"/>
          <w:b/>
          <w:bCs/>
          <w:szCs w:val="21"/>
        </w:rPr>
        <w:t>SSS (ion 2 protonated)</w:t>
      </w:r>
    </w:p>
    <w:p w14:paraId="1BAD24CA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N        4.7694190       -0.0985290       -0.4999300</w:t>
      </w:r>
    </w:p>
    <w:p w14:paraId="5C692309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 5.7573850       -0.3526860       -1.4680810</w:t>
      </w:r>
    </w:p>
    <w:p w14:paraId="4871FF50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N        6.6538340        0.6876640       -1.6377320</w:t>
      </w:r>
    </w:p>
    <w:p w14:paraId="585C813E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 6.6599750        1.9528950       -1.0186780</w:t>
      </w:r>
    </w:p>
    <w:p w14:paraId="6FD717EA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 5.5617550        2.1338640       -0.0848110</w:t>
      </w:r>
    </w:p>
    <w:p w14:paraId="29BD5788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 4.6830270        1.1289450        0.1294940</w:t>
      </w:r>
    </w:p>
    <w:p w14:paraId="5FD3C90E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O        7.5270480        2.7723130       -1.2970500</w:t>
      </w:r>
    </w:p>
    <w:p w14:paraId="5AD51752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O        5.8292630       -1.3923030       -2.1042440</w:t>
      </w:r>
    </w:p>
    <w:p w14:paraId="3BEC7A95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 3.7976340       -1.1404440       -0.2246230</w:t>
      </w:r>
    </w:p>
    <w:p w14:paraId="7A277F24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O        2.4818210       -0.6046210       -0.4029620</w:t>
      </w:r>
    </w:p>
    <w:p w14:paraId="58458030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 1.6026550       -1.6237100        0.0874840</w:t>
      </w:r>
    </w:p>
    <w:p w14:paraId="7D5391DE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 2.3222800       -2.2618610        1.3166880</w:t>
      </w:r>
    </w:p>
    <w:p w14:paraId="0A0FE916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 3.7679050       -1.6957950        1.2183710</w:t>
      </w:r>
    </w:p>
    <w:p w14:paraId="1F6DB927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 1.5288330       -2.4095270       -0.6778670</w:t>
      </w:r>
    </w:p>
    <w:p w14:paraId="4F64BD92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 0.1893780       -1.0342030        0.3640230</w:t>
      </w:r>
    </w:p>
    <w:p w14:paraId="66C970EA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O        4.7728800       -2.6340150        1.4951220</w:t>
      </w:r>
    </w:p>
    <w:p w14:paraId="58FDA9E8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O        2.3956970       -3.6662230        1.2333390</w:t>
      </w:r>
    </w:p>
    <w:p w14:paraId="166C0E83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-0.8673610       -1.8165660       -0.4140050</w:t>
      </w:r>
    </w:p>
    <w:p w14:paraId="4A757A47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lastRenderedPageBreak/>
        <w:t>C       -0.9380840       -3.3532050       -0.0392480</w:t>
      </w:r>
    </w:p>
    <w:p w14:paraId="17E0C299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N       -2.2349970       -1.1238910       -0.2130280</w:t>
      </w:r>
    </w:p>
    <w:p w14:paraId="24962207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O        0.0900870        0.3482920       -0.0248660</w:t>
      </w:r>
    </w:p>
    <w:p w14:paraId="2EA43418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-2.6858070       -0.4087640       -1.4575350</w:t>
      </w:r>
    </w:p>
    <w:p w14:paraId="6C6F567B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-3.8361490        0.5419840       -1.0990620</w:t>
      </w:r>
    </w:p>
    <w:p w14:paraId="06559DC1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-5.0120810       -0.3223030       -0.6112230</w:t>
      </w:r>
    </w:p>
    <w:p w14:paraId="1D91AC56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-4.6153200       -1.1794720        0.5978930</w:t>
      </w:r>
    </w:p>
    <w:p w14:paraId="788D340F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-3.3491140       -1.9994940        0.3188800</w:t>
      </w:r>
    </w:p>
    <w:p w14:paraId="5C1314F7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O       -5.6129390       -2.1424990        0.9019260</w:t>
      </w:r>
    </w:p>
    <w:p w14:paraId="631828C3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O       -6.1274180        0.4925910       -0.1743470</w:t>
      </w:r>
    </w:p>
    <w:p w14:paraId="30E0A34C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-7.0077990        0.9144980       -1.1375680</w:t>
      </w:r>
    </w:p>
    <w:p w14:paraId="34E56803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-8.1791190        1.6375550       -0.5253710</w:t>
      </w:r>
    </w:p>
    <w:p w14:paraId="5FD406EA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O       -6.8407880        0.7013250       -2.3164520</w:t>
      </w:r>
    </w:p>
    <w:p w14:paraId="641A3851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N       -3.4163380        1.4219280       -0.0044650</w:t>
      </w:r>
    </w:p>
    <w:p w14:paraId="5CEF5830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-2.3991090        2.4401560       -0.2636590</w:t>
      </w:r>
    </w:p>
    <w:p w14:paraId="6516FE54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-1.6168670        2.7330050        1.0311950</w:t>
      </w:r>
    </w:p>
    <w:p w14:paraId="3E27D500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O       -1.0442840        1.5473210        1.6220610</w:t>
      </w:r>
    </w:p>
    <w:p w14:paraId="19233DD7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 0.2292930        1.2916730        1.0119890</w:t>
      </w:r>
    </w:p>
    <w:p w14:paraId="7808169A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 0.7243830        2.6453320        0.4428550</w:t>
      </w:r>
    </w:p>
    <w:p w14:paraId="6958064F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-0.4042820        3.6467710        0.8318980</w:t>
      </w:r>
    </w:p>
    <w:p w14:paraId="70F6E1FB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O       -0.0572400        4.3462550        2.0295390</w:t>
      </w:r>
    </w:p>
    <w:p w14:paraId="4A485FDB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O        1.9816140        3.0245990        0.9630700</w:t>
      </w:r>
    </w:p>
    <w:p w14:paraId="55923032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O       -0.3170900       -3.6699760        1.0108870</w:t>
      </w:r>
    </w:p>
    <w:p w14:paraId="644FCD9F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O       -1.6151720       -4.0305300       -0.8290800</w:t>
      </w:r>
    </w:p>
    <w:p w14:paraId="64903655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 7.3856210        0.5158950       -2.3201370</w:t>
      </w:r>
    </w:p>
    <w:p w14:paraId="0B815876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 5.4560270        3.0892040        0.4117870</w:t>
      </w:r>
    </w:p>
    <w:p w14:paraId="7C2B6AD3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 3.8302930        1.2527810        0.7856310</w:t>
      </w:r>
    </w:p>
    <w:p w14:paraId="28AE1731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 4.0010280       -1.9478440       -0.9342250</w:t>
      </w:r>
    </w:p>
    <w:p w14:paraId="39BC7410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 1.8406120       -1.9621900        2.2571670</w:t>
      </w:r>
    </w:p>
    <w:p w14:paraId="0DBD6BAC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 3.8923290       -0.8607240        1.9186330</w:t>
      </w:r>
    </w:p>
    <w:p w14:paraId="36D86181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-0.0334770       -1.1226980        1.4342540</w:t>
      </w:r>
    </w:p>
    <w:p w14:paraId="2621584C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 4.3748180       -3.5186500        1.3811440</w:t>
      </w:r>
    </w:p>
    <w:p w14:paraId="68452B8E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 1.4665480       -3.9966370        1.2126410</w:t>
      </w:r>
    </w:p>
    <w:p w14:paraId="40A4DF85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-0.6632500       -1.7535850       -1.4851560</w:t>
      </w:r>
    </w:p>
    <w:p w14:paraId="101FD19A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-1.8217340        0.1271470       -1.8492190</w:t>
      </w:r>
    </w:p>
    <w:p w14:paraId="2FB8C415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-2.9872660       -1.1657490       -2.1865100</w:t>
      </w:r>
    </w:p>
    <w:p w14:paraId="5E4729E0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lastRenderedPageBreak/>
        <w:t>H       -4.1340580        1.0761320       -2.0152640</w:t>
      </w:r>
    </w:p>
    <w:p w14:paraId="6B1E64D1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-5.3536190       -0.9653120       -1.4271070</w:t>
      </w:r>
    </w:p>
    <w:p w14:paraId="080E9C17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-4.4476600       -0.5205780        1.4595700</w:t>
      </w:r>
    </w:p>
    <w:p w14:paraId="3386E311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-3.5306970       -2.7850540       -0.4155730</w:t>
      </w:r>
    </w:p>
    <w:p w14:paraId="58C1CC4E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-2.9967340       -2.4734210        1.2364320</w:t>
      </w:r>
    </w:p>
    <w:p w14:paraId="1DC7B0F8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-6.3836550       -1.6846450        1.2726340</w:t>
      </w:r>
    </w:p>
    <w:p w14:paraId="10DCCB66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-8.7161380        2.1813420       -1.3039230</w:t>
      </w:r>
    </w:p>
    <w:p w14:paraId="0173CF77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-8.8583000        0.9061110       -0.0710810</w:t>
      </w:r>
    </w:p>
    <w:p w14:paraId="52EABFAD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-7.8540300        2.3215310        0.2640200</w:t>
      </w:r>
    </w:p>
    <w:p w14:paraId="12C83993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-1.7116040        2.0759600       -1.0313970</w:t>
      </w:r>
    </w:p>
    <w:p w14:paraId="265586A8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-2.8252040        3.3854520       -0.6396450</w:t>
      </w:r>
    </w:p>
    <w:p w14:paraId="3A1BB519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-2.3046490        3.1444130        1.7787270</w:t>
      </w:r>
    </w:p>
    <w:p w14:paraId="53FF404B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 0.8902610        0.9123820        1.7949880</w:t>
      </w:r>
    </w:p>
    <w:p w14:paraId="025270A4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 0.8172170        2.5560020       -0.6442650</w:t>
      </w:r>
    </w:p>
    <w:p w14:paraId="2FB7EC91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-0.5545290        4.4205780        0.0755120</w:t>
      </w:r>
    </w:p>
    <w:p w14:paraId="3DFB37DE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-0.2191520        3.7654530        2.7933820</w:t>
      </w:r>
    </w:p>
    <w:p w14:paraId="699B0B2D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 1.8187430        3.7473140        1.5998880</w:t>
      </w:r>
    </w:p>
    <w:p w14:paraId="7C089AC8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-4.2329730        1.8321350        0.4417580</w:t>
      </w:r>
    </w:p>
    <w:p w14:paraId="7126D7E6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-2.0923210       -0.3627140        0.4723330</w:t>
      </w:r>
    </w:p>
    <w:p w14:paraId="7A358C76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 xml:space="preserve">Free energy correction (B3LYP/6-31+G(d): 0.517023 hartrees </w:t>
      </w:r>
    </w:p>
    <w:p w14:paraId="735A7915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 xml:space="preserve">E (M06-2X/6-311++G(2df,2p): -2167.800475 hartrees </w:t>
      </w:r>
    </w:p>
    <w:p w14:paraId="70E42252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E (M06-2X/6-311++G(2df,2p) + SMD (DMSO): -2167.886354 hartrees</w:t>
      </w:r>
    </w:p>
    <w:p w14:paraId="7B05A231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</w:p>
    <w:p w14:paraId="222C1C20" w14:textId="77777777" w:rsidR="00623FE8" w:rsidRPr="006772F7" w:rsidRDefault="00623FE8" w:rsidP="00623FE8">
      <w:pPr>
        <w:rPr>
          <w:rFonts w:ascii="Times New Roman" w:hAnsi="Times New Roman" w:cs="Times New Roman"/>
          <w:b/>
          <w:bCs/>
          <w:szCs w:val="21"/>
        </w:rPr>
      </w:pPr>
      <w:r w:rsidRPr="006772F7">
        <w:rPr>
          <w:rFonts w:ascii="Times New Roman" w:hAnsi="Times New Roman" w:cs="Times New Roman"/>
          <w:b/>
          <w:bCs/>
          <w:szCs w:val="21"/>
        </w:rPr>
        <w:t>SSR (ion 1 deprotonated)</w:t>
      </w:r>
    </w:p>
    <w:p w14:paraId="113FC7E0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N       -4.6826190       -0.0673560        0.4671970</w:t>
      </w:r>
    </w:p>
    <w:p w14:paraId="56E3A474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-5.7937960       -0.4340470        1.2376510</w:t>
      </w:r>
    </w:p>
    <w:p w14:paraId="7628EC4D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N       -6.6997450        0.5974530        1.4394520</w:t>
      </w:r>
    </w:p>
    <w:p w14:paraId="1AFE30F9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-6.6147790        1.9374580        1.0207610</w:t>
      </w:r>
    </w:p>
    <w:p w14:paraId="24A9829F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-5.3991900        2.2219250        0.2862220</w:t>
      </w:r>
    </w:p>
    <w:p w14:paraId="1604D027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-4.5040090        1.2328280        0.0460620</w:t>
      </w:r>
    </w:p>
    <w:p w14:paraId="51B21918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O       -7.5150420        2.7276570        1.2979250</w:t>
      </w:r>
    </w:p>
    <w:p w14:paraId="38799F03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O       -5.9718520       -1.5516880        1.6990600</w:t>
      </w:r>
    </w:p>
    <w:p w14:paraId="2CD60225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-3.6899770       -1.0906920        0.1419530</w:t>
      </w:r>
    </w:p>
    <w:p w14:paraId="291D06EE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O       -2.3944380       -0.5754580        0.4126970</w:t>
      </w:r>
    </w:p>
    <w:p w14:paraId="599FA8DC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-1.4925820       -1.5718870       -0.1248450</w:t>
      </w:r>
    </w:p>
    <w:p w14:paraId="5D1DD5F0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-2.1642850       -2.0690440       -1.4398300</w:t>
      </w:r>
    </w:p>
    <w:p w14:paraId="5CA5461B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lastRenderedPageBreak/>
        <w:t>C       -3.6136250       -1.5109420       -1.3446760</w:t>
      </w:r>
    </w:p>
    <w:p w14:paraId="4B7F658E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-1.4997250       -2.4183730        0.5741920</w:t>
      </w:r>
    </w:p>
    <w:p w14:paraId="7167DA11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-0.0378440       -1.0324380       -0.2584550</w:t>
      </w:r>
    </w:p>
    <w:p w14:paraId="3825A414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O       -4.6007510       -2.4297610       -1.7425800</w:t>
      </w:r>
    </w:p>
    <w:p w14:paraId="17146E4E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O       -2.2437580       -3.4747480       -1.5154120</w:t>
      </w:r>
    </w:p>
    <w:p w14:paraId="05D8746A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 0.9357990       -1.8813620        0.5850760</w:t>
      </w:r>
    </w:p>
    <w:p w14:paraId="5BF6C453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 0.8266210       -3.4106040        0.2157610</w:t>
      </w:r>
    </w:p>
    <w:p w14:paraId="24D67860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N        2.3164220       -1.3731140        0.4631540</w:t>
      </w:r>
    </w:p>
    <w:p w14:paraId="52D4B4A5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O        0.0447910        0.3501160        0.1631060</w:t>
      </w:r>
    </w:p>
    <w:p w14:paraId="4522F981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 2.7541960       -0.5250800        1.5638980</w:t>
      </w:r>
    </w:p>
    <w:p w14:paraId="69CAA25A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 3.8514620        0.4159750        1.0125090</w:t>
      </w:r>
    </w:p>
    <w:p w14:paraId="1DC34465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 5.0368980       -0.4839470        0.6329040</w:t>
      </w:r>
    </w:p>
    <w:p w14:paraId="6723872B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 4.6458990       -1.5276070       -0.4236970</w:t>
      </w:r>
    </w:p>
    <w:p w14:paraId="59056A77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 3.3801320       -2.2870090        0.0385810</w:t>
      </w:r>
    </w:p>
    <w:p w14:paraId="3FD23C02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O        4.5069740       -0.9607680       -1.7255580</w:t>
      </w:r>
    </w:p>
    <w:p w14:paraId="7F54FE53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O        6.1618950        0.2767830        0.1166130</w:t>
      </w:r>
    </w:p>
    <w:p w14:paraId="7AADC20A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 7.0057330        0.8436760        0.9962220</w:t>
      </w:r>
    </w:p>
    <w:p w14:paraId="76F9FEA1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 8.1054460        1.5927070        0.2762720</w:t>
      </w:r>
    </w:p>
    <w:p w14:paraId="6FAA5036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O        6.9000820        0.7643050        2.2067370</w:t>
      </w:r>
    </w:p>
    <w:p w14:paraId="73D40CD8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N        3.3363990        1.1549570       -0.1587090</w:t>
      </w:r>
    </w:p>
    <w:p w14:paraId="28FDA398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 2.5433520        2.3313280        0.1857600</w:t>
      </w:r>
    </w:p>
    <w:p w14:paraId="2579D211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 1.6672220        2.7152240       -1.0176170</w:t>
      </w:r>
    </w:p>
    <w:p w14:paraId="4D7C9377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O        0.9896410        1.5855280       -1.6067850</w:t>
      </w:r>
    </w:p>
    <w:p w14:paraId="3F322C66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-0.1934300        1.3015440       -0.8312930</w:t>
      </w:r>
    </w:p>
    <w:p w14:paraId="02DE1BAD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-0.5961280        2.6556160       -0.1845820</w:t>
      </w:r>
    </w:p>
    <w:p w14:paraId="1DD86E6D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 0.5067880        3.6456760       -0.6664080</w:t>
      </w:r>
    </w:p>
    <w:p w14:paraId="13111662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O        0.0457320        4.3643880       -1.8226030</w:t>
      </w:r>
    </w:p>
    <w:p w14:paraId="11945C5C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O       -1.8922000        3.0918950       -0.5642440</w:t>
      </w:r>
    </w:p>
    <w:p w14:paraId="03A7F617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O        0.3222930       -3.6696720       -0.9259580</w:t>
      </w:r>
    </w:p>
    <w:p w14:paraId="5D987A77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O        1.2631940       -4.2016830        1.0694180</w:t>
      </w:r>
    </w:p>
    <w:p w14:paraId="3D9F0438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-7.5174380        0.3452270        1.9844750</w:t>
      </w:r>
    </w:p>
    <w:p w14:paraId="18719BC8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-5.2108680        3.2358630       -0.0407890</w:t>
      </w:r>
    </w:p>
    <w:p w14:paraId="59720D6A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-3.5665610        1.4314100       -0.4592830</w:t>
      </w:r>
    </w:p>
    <w:p w14:paraId="07797979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-3.9260770       -1.9585290        0.7656710</w:t>
      </w:r>
    </w:p>
    <w:p w14:paraId="5A35C1E4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-1.6417670       -1.6709940       -2.3209210</w:t>
      </w:r>
    </w:p>
    <w:p w14:paraId="5B5C24BD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-3.7219170       -0.6120550       -1.9651180</w:t>
      </w:r>
    </w:p>
    <w:p w14:paraId="78FA497D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lastRenderedPageBreak/>
        <w:t>H        0.2854820       -1.0993210       -1.3015980</w:t>
      </w:r>
    </w:p>
    <w:p w14:paraId="34E230A7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-4.1719490       -3.3087150       -1.7041390</w:t>
      </w:r>
    </w:p>
    <w:p w14:paraId="64715467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-1.3165540       -3.8066410       -1.3470450</w:t>
      </w:r>
    </w:p>
    <w:p w14:paraId="6ABFD62C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 0.6241150       -1.8109500        1.6371270</w:t>
      </w:r>
    </w:p>
    <w:p w14:paraId="5C883F42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 1.9053820        0.0631210        1.9186070</w:t>
      </w:r>
    </w:p>
    <w:p w14:paraId="71EFA8AE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 3.1386020       -1.1101950        2.4231990</w:t>
      </w:r>
    </w:p>
    <w:p w14:paraId="12271606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 4.1792980        1.1260090        1.7799910</w:t>
      </w:r>
    </w:p>
    <w:p w14:paraId="00848C92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 5.3706160       -0.9999350        1.5385120</w:t>
      </w:r>
    </w:p>
    <w:p w14:paraId="78116CD7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 5.4544630       -2.2665830       -0.5041760</w:t>
      </w:r>
    </w:p>
    <w:p w14:paraId="4F896FF6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 3.6615710       -2.9867690        0.8470590</w:t>
      </w:r>
    </w:p>
    <w:p w14:paraId="66991F7C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 3.0307400       -2.8856020       -0.8049820</w:t>
      </w:r>
    </w:p>
    <w:p w14:paraId="1B59C033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 4.3184590       -0.0094520       -1.6335350</w:t>
      </w:r>
    </w:p>
    <w:p w14:paraId="5D2F2A6F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 8.8065230        2.0034650        1.0049080</w:t>
      </w:r>
    </w:p>
    <w:p w14:paraId="757BD038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 8.6289190        0.9231980       -0.4144550</w:t>
      </w:r>
    </w:p>
    <w:p w14:paraId="29EFE3C4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 7.6731100        2.4028980       -0.3214490</w:t>
      </w:r>
    </w:p>
    <w:p w14:paraId="73018D93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 2.6796690        0.5017530       -0.6009230</w:t>
      </w:r>
    </w:p>
    <w:p w14:paraId="1DA12329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 1.9056890        2.1622420        1.0706310</w:t>
      </w:r>
    </w:p>
    <w:p w14:paraId="49CE9EF5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 3.2018060        3.1808450        0.4165860</w:t>
      </w:r>
    </w:p>
    <w:p w14:paraId="16B4E649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 2.3022070        3.1296450       -1.8078050</w:t>
      </w:r>
    </w:p>
    <w:p w14:paraId="34F34AB9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-0.9446110        0.9518900       -1.5450060</w:t>
      </w:r>
    </w:p>
    <w:p w14:paraId="74866AA1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-0.5845390        2.5427330        0.9029380</w:t>
      </w:r>
    </w:p>
    <w:p w14:paraId="63B59101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 0.7492130        4.4070320        0.0789240</w:t>
      </w:r>
    </w:p>
    <w:p w14:paraId="4788D091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 0.1578310        3.7814430       -2.5941980</w:t>
      </w:r>
    </w:p>
    <w:p w14:paraId="66B63885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-1.7568030        3.7808240       -1.2437260</w:t>
      </w:r>
    </w:p>
    <w:p w14:paraId="77A32B18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 xml:space="preserve">Free energy correction (B3LYP/6-31+G(d): 0.504585 hartrees </w:t>
      </w:r>
    </w:p>
    <w:p w14:paraId="49B91D52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 xml:space="preserve">E (M06-2X/6-311++G(2df,2p): -2167.314418 hartrees </w:t>
      </w:r>
    </w:p>
    <w:p w14:paraId="5DA6B851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E (M06-2X/6-311++G(2df,2p) + SMD (DMSO): -2167.418792 hartrees</w:t>
      </w:r>
    </w:p>
    <w:p w14:paraId="5FF9D9FC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</w:p>
    <w:p w14:paraId="0F2C7B3B" w14:textId="77777777" w:rsidR="00623FE8" w:rsidRPr="006772F7" w:rsidRDefault="00623FE8" w:rsidP="00623FE8">
      <w:pPr>
        <w:rPr>
          <w:rFonts w:ascii="Times New Roman" w:hAnsi="Times New Roman" w:cs="Times New Roman"/>
          <w:b/>
          <w:bCs/>
          <w:szCs w:val="21"/>
        </w:rPr>
      </w:pPr>
      <w:r w:rsidRPr="006772F7">
        <w:rPr>
          <w:rFonts w:ascii="Times New Roman" w:hAnsi="Times New Roman" w:cs="Times New Roman"/>
          <w:b/>
          <w:bCs/>
          <w:szCs w:val="21"/>
        </w:rPr>
        <w:t>SSR (ion 1 protonated)</w:t>
      </w:r>
    </w:p>
    <w:p w14:paraId="38804261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N        4.6489820       -0.1597670        0.1522220</w:t>
      </w:r>
    </w:p>
    <w:p w14:paraId="2B7F42B4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 5.6542590        0.1100390       -0.7977790</w:t>
      </w:r>
    </w:p>
    <w:p w14:paraId="4C2EC776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N        6.4192160        1.2286270       -0.5036850</w:t>
      </w:r>
    </w:p>
    <w:p w14:paraId="39A6CC10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 6.2733070        2.1395470        0.5582260</w:t>
      </w:r>
    </w:p>
    <w:p w14:paraId="4EEF659E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 5.1737740        1.7995440        1.4517860</w:t>
      </w:r>
    </w:p>
    <w:p w14:paraId="511A3624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 4.4370960        0.6869490        1.2176290</w:t>
      </w:r>
    </w:p>
    <w:p w14:paraId="759BD173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O        7.0210790        3.1021140        0.6621190</w:t>
      </w:r>
    </w:p>
    <w:p w14:paraId="75BF28D4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lastRenderedPageBreak/>
        <w:t>O        5.8425920       -0.5690080       -1.7913310</w:t>
      </w:r>
    </w:p>
    <w:p w14:paraId="418E3730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 3.7084290       -1.2401000       -0.1216540</w:t>
      </w:r>
    </w:p>
    <w:p w14:paraId="07E8151E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O        2.4303330       -0.6483380       -0.3507140</w:t>
      </w:r>
    </w:p>
    <w:p w14:paraId="6D7EC9DB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 1.4743580       -1.7363140       -0.3576620</w:t>
      </w:r>
    </w:p>
    <w:p w14:paraId="3412CBF9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 2.0244930       -2.7689870        0.6767010</w:t>
      </w:r>
    </w:p>
    <w:p w14:paraId="5027DB35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 3.4565350       -2.2524920        1.0125930</w:t>
      </w:r>
    </w:p>
    <w:p w14:paraId="24117299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 1.4997970       -2.2063250       -1.3505690</w:t>
      </w:r>
    </w:p>
    <w:p w14:paraId="4C66121A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 0.0670700       -1.1562980       -0.0807010</w:t>
      </w:r>
    </w:p>
    <w:p w14:paraId="02D143F8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O        4.4231780       -3.2658310        1.0892430</w:t>
      </w:r>
    </w:p>
    <w:p w14:paraId="31293060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O        2.1564080       -4.0639770        0.1430420</w:t>
      </w:r>
    </w:p>
    <w:p w14:paraId="14319DF5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-1.0726790       -1.8850840       -0.8214040</w:t>
      </w:r>
    </w:p>
    <w:p w14:paraId="4E858AA2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-1.1611130       -3.4546870       -0.7360040</w:t>
      </w:r>
    </w:p>
    <w:p w14:paraId="74243F64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N       -2.3682670       -1.2816350       -0.4165770</w:t>
      </w:r>
    </w:p>
    <w:p w14:paraId="2DA0D7AA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O        0.0068160        0.2089220       -0.5788750</w:t>
      </w:r>
    </w:p>
    <w:p w14:paraId="0E7E63CF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-3.1973170       -0.7780820       -1.4990220</w:t>
      </w:r>
    </w:p>
    <w:p w14:paraId="21C7C7E1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-4.0909120        0.3188620       -0.8868330</w:t>
      </w:r>
    </w:p>
    <w:p w14:paraId="084BC7C0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-5.0171950       -0.3471370        0.1407220</w:t>
      </w:r>
    </w:p>
    <w:p w14:paraId="5E3ACF63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-4.2392910       -1.1576800        1.1962260</w:t>
      </w:r>
    </w:p>
    <w:p w14:paraId="1133037A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-3.1853470       -2.0522640        0.5326030</w:t>
      </w:r>
    </w:p>
    <w:p w14:paraId="6D19121F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O       -3.5740990       -0.2749030        2.1119190</w:t>
      </w:r>
    </w:p>
    <w:p w14:paraId="75D90EF1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O       -5.8138060        0.6356360        0.8503990</w:t>
      </w:r>
    </w:p>
    <w:p w14:paraId="231F321B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-6.9901010        1.0323150        0.2621180</w:t>
      </w:r>
    </w:p>
    <w:p w14:paraId="7ED207B4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-7.7757480        1.9387250        1.1726380</w:t>
      </w:r>
    </w:p>
    <w:p w14:paraId="5A7E72AF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O       -7.3231400        0.6672710       -0.8416170</w:t>
      </w:r>
    </w:p>
    <w:p w14:paraId="40028BCD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N       -3.1738190        1.2929040       -0.1788990</w:t>
      </w:r>
    </w:p>
    <w:p w14:paraId="3CBA045A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-2.3825100        2.2325710       -1.0343900</w:t>
      </w:r>
    </w:p>
    <w:p w14:paraId="4745B21C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-1.2416810        2.8571340       -0.1957930</w:t>
      </w:r>
    </w:p>
    <w:p w14:paraId="57CEA59A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O       -0.7921020        1.9189720        0.7883270</w:t>
      </w:r>
    </w:p>
    <w:p w14:paraId="2DB3DF16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 0.3718980        1.2431890        0.2902020</w:t>
      </w:r>
    </w:p>
    <w:p w14:paraId="6882162C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 1.1321510        2.3306750       -0.4836010</w:t>
      </w:r>
    </w:p>
    <w:p w14:paraId="61998540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-0.0031240        3.2270390       -1.0713110</w:t>
      </w:r>
    </w:p>
    <w:p w14:paraId="5999DE56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O        0.3034620        4.5994370       -1.0480310</w:t>
      </w:r>
    </w:p>
    <w:p w14:paraId="7EF36D45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O        1.8867250        3.1526560        0.4057650</w:t>
      </w:r>
    </w:p>
    <w:p w14:paraId="5BB3DCB6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O       -0.4537080       -4.0235570        0.1462420</w:t>
      </w:r>
    </w:p>
    <w:p w14:paraId="1E271AA5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O       -1.9890320       -3.9444180       -1.5257390</w:t>
      </w:r>
    </w:p>
    <w:p w14:paraId="5D35EE54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 7.1640930        1.4233530       -1.1660780</w:t>
      </w:r>
    </w:p>
    <w:p w14:paraId="7904E3CE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lastRenderedPageBreak/>
        <w:t>H        4.9981280        2.4268470        2.3167200</w:t>
      </w:r>
    </w:p>
    <w:p w14:paraId="4BA44721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 3.6196640        0.4029640        1.8697410</w:t>
      </w:r>
    </w:p>
    <w:p w14:paraId="7849890A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 4.0802860       -1.7554360       -1.0113430</w:t>
      </w:r>
    </w:p>
    <w:p w14:paraId="381B2C7C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 1.3935580       -2.7920260        1.5720900</w:t>
      </w:r>
    </w:p>
    <w:p w14:paraId="05866199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 3.4423840       -1.7281200        1.9764490</w:t>
      </w:r>
    </w:p>
    <w:p w14:paraId="0F5AE82D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-0.1311640       -1.1407380        0.9987140</w:t>
      </w:r>
    </w:p>
    <w:p w14:paraId="2D89C5AA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 4.0138130       -4.0625000        0.6941170</w:t>
      </w:r>
    </w:p>
    <w:p w14:paraId="1970D0E5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 1.2243680       -4.3953240        0.0584890</w:t>
      </w:r>
    </w:p>
    <w:p w14:paraId="180A9545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-0.9288080       -1.6587040       -1.8833320</w:t>
      </w:r>
    </w:p>
    <w:p w14:paraId="690D34C2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-2.5664830       -0.3707140       -2.2920340</w:t>
      </w:r>
    </w:p>
    <w:p w14:paraId="3AADD543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-3.8331250       -1.5523160       -1.9605850</w:t>
      </w:r>
    </w:p>
    <w:p w14:paraId="39DB3C90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-4.6722720        0.8653390       -1.6338810</w:t>
      </w:r>
    </w:p>
    <w:p w14:paraId="2AAF3642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-5.6894800       -1.0049650       -0.4172950</w:t>
      </w:r>
    </w:p>
    <w:p w14:paraId="1EC14291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-4.9464990       -1.7935900        1.7437180</w:t>
      </w:r>
    </w:p>
    <w:p w14:paraId="77237E2D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-3.6794760       -2.9008940        0.0328030</w:t>
      </w:r>
    </w:p>
    <w:p w14:paraId="27AC8BD2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-2.5439650       -2.4617330        1.3163850</w:t>
      </w:r>
    </w:p>
    <w:p w14:paraId="217CBA5A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-4.2270080        0.0684720        2.7412250</w:t>
      </w:r>
    </w:p>
    <w:p w14:paraId="4905D7FA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-8.5827960        2.4080730        0.6084270</w:t>
      </w:r>
    </w:p>
    <w:p w14:paraId="003B5E07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-8.2063560        1.3469880        1.9891320</w:t>
      </w:r>
    </w:p>
    <w:p w14:paraId="0092DB9C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-7.1329580        2.7012850        1.6229140</w:t>
      </w:r>
    </w:p>
    <w:p w14:paraId="1CFF9178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-2.4822800        0.6902810        0.3213910</w:t>
      </w:r>
    </w:p>
    <w:p w14:paraId="137C6760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-1.9749360        1.6371690       -1.8512530</w:t>
      </w:r>
    </w:p>
    <w:p w14:paraId="26967E35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-3.0508630        2.9951300       -1.4446350</w:t>
      </w:r>
    </w:p>
    <w:p w14:paraId="767470CC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-1.5986760        3.7416550        0.3398420</w:t>
      </w:r>
    </w:p>
    <w:p w14:paraId="6C182F21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 0.9113730        0.8772890        1.1638350</w:t>
      </w:r>
    </w:p>
    <w:p w14:paraId="76D4E9EA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 1.7657140        1.8932180       -1.2570410</w:t>
      </w:r>
    </w:p>
    <w:p w14:paraId="611EA99F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-0.1830150        2.9538820       -2.1168150</w:t>
      </w:r>
    </w:p>
    <w:p w14:paraId="705E1D17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 1.0218110        4.7157060       -0.3954870</w:t>
      </w:r>
    </w:p>
    <w:p w14:paraId="658EDD82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 2.8033340        2.8338010        0.4548060</w:t>
      </w:r>
    </w:p>
    <w:p w14:paraId="34D4C2A2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-3.6866940        1.7964390        0.5503840</w:t>
      </w:r>
    </w:p>
    <w:p w14:paraId="613B84BC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 xml:space="preserve">Free energy correction (B3LYP/6-31+G(d): 0.517490 hartrees </w:t>
      </w:r>
    </w:p>
    <w:p w14:paraId="43600FDD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 xml:space="preserve">E (M06-2X/6-311++G(2df,2p): -2167.796482 hartrees </w:t>
      </w:r>
    </w:p>
    <w:p w14:paraId="574D7CE2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E (M06-2X/6-311++G(2df,2p) + SMD (DMSO): -2167.888995 hartrees</w:t>
      </w:r>
    </w:p>
    <w:p w14:paraId="52BCBDA5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</w:p>
    <w:p w14:paraId="2DC45116" w14:textId="77777777" w:rsidR="00623FE8" w:rsidRPr="006772F7" w:rsidRDefault="00623FE8" w:rsidP="00623FE8">
      <w:pPr>
        <w:rPr>
          <w:rFonts w:ascii="Times New Roman" w:hAnsi="Times New Roman" w:cs="Times New Roman"/>
          <w:b/>
          <w:bCs/>
          <w:szCs w:val="21"/>
        </w:rPr>
      </w:pPr>
      <w:r w:rsidRPr="006772F7">
        <w:rPr>
          <w:rFonts w:ascii="Times New Roman" w:hAnsi="Times New Roman" w:cs="Times New Roman"/>
          <w:b/>
          <w:bCs/>
          <w:szCs w:val="21"/>
        </w:rPr>
        <w:t>SSR (ion 2 deprotonated)</w:t>
      </w:r>
    </w:p>
    <w:p w14:paraId="5F679347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N       -4.7544380       -0.2001570        0.2578220</w:t>
      </w:r>
    </w:p>
    <w:p w14:paraId="238A0647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lastRenderedPageBreak/>
        <w:t>C       -5.9107420       -0.5913380        0.9446900</w:t>
      </w:r>
    </w:p>
    <w:p w14:paraId="011F9276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N       -6.8718840        0.4055730        1.0358190</w:t>
      </w:r>
    </w:p>
    <w:p w14:paraId="334262FA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-6.8063650        1.7348820        0.5813300</w:t>
      </w:r>
    </w:p>
    <w:p w14:paraId="14DBEDCF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-5.5455250        2.0497890       -0.0579600</w:t>
      </w:r>
    </w:p>
    <w:p w14:paraId="543EED23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-4.5939360        1.0934130       -0.1893740</w:t>
      </w:r>
    </w:p>
    <w:p w14:paraId="0D1C2C20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O       -7.7582720        2.4933680        0.7566230</w:t>
      </w:r>
    </w:p>
    <w:p w14:paraId="0CD57FAD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O       -6.0818550       -1.7010890        1.4276060</w:t>
      </w:r>
    </w:p>
    <w:p w14:paraId="758FBE3A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-3.6984330       -1.1905220        0.0463370</w:t>
      </w:r>
    </w:p>
    <w:p w14:paraId="2681A19F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O       -2.4503760       -0.6112230        0.3944540</w:t>
      </w:r>
    </w:p>
    <w:p w14:paraId="56220FA0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-1.4635280       -1.5816100       -0.0376180</w:t>
      </w:r>
    </w:p>
    <w:p w14:paraId="73BE562C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-2.0271050       -2.1806700       -1.3626320</w:t>
      </w:r>
    </w:p>
    <w:p w14:paraId="67FCC926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-3.4879190       -1.6522540       -1.4130840</w:t>
      </w:r>
    </w:p>
    <w:p w14:paraId="67BD97AF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-1.4642770       -2.3894580        0.7057770</w:t>
      </w:r>
    </w:p>
    <w:p w14:paraId="6F710F74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-0.0392120       -0.9571220       -0.1202820</w:t>
      </w:r>
    </w:p>
    <w:p w14:paraId="5F6AD125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O       -4.4185760       -2.6025850       -1.8690840</w:t>
      </w:r>
    </w:p>
    <w:p w14:paraId="1FE669F6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O       -2.0822250       -3.5897120       -1.3472890</w:t>
      </w:r>
    </w:p>
    <w:p w14:paraId="657BBCF6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 0.9716820       -1.7548700        0.7286310</w:t>
      </w:r>
    </w:p>
    <w:p w14:paraId="570D04DB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 0.9498420       -3.2977890        0.4184900</w:t>
      </w:r>
    </w:p>
    <w:p w14:paraId="29801715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N        2.3222830       -1.1820810        0.5899460</w:t>
      </w:r>
    </w:p>
    <w:p w14:paraId="32024C15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O       -0.0502240        0.4022450        0.3654700</w:t>
      </w:r>
    </w:p>
    <w:p w14:paraId="1D2D9819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 2.8337910       -0.4896610        1.7546180</w:t>
      </w:r>
    </w:p>
    <w:p w14:paraId="7930C215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 3.9304080        0.5240500        1.3613630</w:t>
      </w:r>
    </w:p>
    <w:p w14:paraId="5E929903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 5.0386220       -0.2689930        0.6552520</w:t>
      </w:r>
    </w:p>
    <w:p w14:paraId="3904EBD2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 4.5008420       -1.0805190       -0.5443680</w:t>
      </w:r>
    </w:p>
    <w:p w14:paraId="0CD7A811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 3.3594310       -1.9879360       -0.0507020</w:t>
      </w:r>
    </w:p>
    <w:p w14:paraId="4857404F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O        4.1024200       -0.2575630       -1.6306100</w:t>
      </w:r>
    </w:p>
    <w:p w14:paraId="564AF003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O        6.0589850        0.6866470        0.2404600</w:t>
      </w:r>
    </w:p>
    <w:p w14:paraId="13E690B7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 7.3311260        0.2573190        0.1198630</w:t>
      </w:r>
    </w:p>
    <w:p w14:paraId="0F4A65FE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 8.2200150        1.3538230       -0.4237100</w:t>
      </w:r>
    </w:p>
    <w:p w14:paraId="34378CE1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O        7.7089030       -0.8623410        0.4037740</w:t>
      </w:r>
    </w:p>
    <w:p w14:paraId="522451C7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N        3.4427160        1.5579350        0.4406040</w:t>
      </w:r>
    </w:p>
    <w:p w14:paraId="5662286B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 2.3331830        2.4081200        0.8402160</w:t>
      </w:r>
    </w:p>
    <w:p w14:paraId="0EB564A5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 1.5756660        2.8835370       -0.4131180</w:t>
      </w:r>
    </w:p>
    <w:p w14:paraId="5FE2C443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O        1.0285130        1.8074570       -1.1930790</w:t>
      </w:r>
    </w:p>
    <w:p w14:paraId="199032A2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-0.2170650        1.4047050       -0.5906850</w:t>
      </w:r>
    </w:p>
    <w:p w14:paraId="4BF320BB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-0.7735870        2.6809820        0.0998150</w:t>
      </w:r>
    </w:p>
    <w:p w14:paraId="493B8265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lastRenderedPageBreak/>
        <w:t>C        0.3413460        3.7430350       -0.1261580</w:t>
      </w:r>
    </w:p>
    <w:p w14:paraId="0B063C14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O        0.0122390        4.5649700       -1.2597010</w:t>
      </w:r>
    </w:p>
    <w:p w14:paraId="093B8783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O       -2.0201190        3.1049440       -0.4309810</w:t>
      </w:r>
    </w:p>
    <w:p w14:paraId="4BCA6190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O        0.4645330       -3.6306370       -0.7129860</w:t>
      </w:r>
    </w:p>
    <w:p w14:paraId="2E0DBB43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O        1.4421510       -4.0285370        1.2960520</w:t>
      </w:r>
    </w:p>
    <w:p w14:paraId="5FD5CD08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-7.7218420        0.1343840        1.5188050</w:t>
      </w:r>
    </w:p>
    <w:p w14:paraId="2827A7FD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-5.3706020        3.0611310       -0.3999160</w:t>
      </w:r>
    </w:p>
    <w:p w14:paraId="146466F6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-3.6251580        1.3160710       -0.6194470</w:t>
      </w:r>
    </w:p>
    <w:p w14:paraId="6ACE9ADF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-3.9476460       -2.0468580        0.6807550</w:t>
      </w:r>
    </w:p>
    <w:p w14:paraId="13183CFF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-1.4453710       -1.8335170       -2.2271690</w:t>
      </w:r>
    </w:p>
    <w:p w14:paraId="23E8D057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-3.5570350       -0.7734410       -2.0670200</w:t>
      </w:r>
    </w:p>
    <w:p w14:paraId="358D5AF2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 0.3098450       -0.9576780       -1.1576630</w:t>
      </w:r>
    </w:p>
    <w:p w14:paraId="0AE6B861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-3.9834170       -3.4714360       -1.7529900</w:t>
      </w:r>
    </w:p>
    <w:p w14:paraId="503C1922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-1.1496020       -3.8843900       -1.1433500</w:t>
      </w:r>
    </w:p>
    <w:p w14:paraId="2C9D1A86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 0.6604960       -1.6604700        1.7775920</w:t>
      </w:r>
    </w:p>
    <w:p w14:paraId="220F531C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 2.0116260        0.0209780        2.2607290</w:t>
      </w:r>
    </w:p>
    <w:p w14:paraId="40F41723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 3.2770120       -1.1855210        2.4986590</w:t>
      </w:r>
    </w:p>
    <w:p w14:paraId="6F287BDE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 4.3422550        0.9546540        2.2959170</w:t>
      </w:r>
    </w:p>
    <w:p w14:paraId="7F24F1E6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 5.4982630       -0.9599920        1.3681560</w:t>
      </w:r>
    </w:p>
    <w:p w14:paraId="4761074E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 5.3096300       -1.7123630       -0.9264310</w:t>
      </w:r>
    </w:p>
    <w:p w14:paraId="706213D3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 3.7626760       -2.7602850        0.6314430</w:t>
      </w:r>
    </w:p>
    <w:p w14:paraId="7D9F7358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 2.9375070       -2.5020150       -0.9169250</w:t>
      </w:r>
    </w:p>
    <w:p w14:paraId="6918F42C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 3.4012780        0.3302540       -1.2791710</w:t>
      </w:r>
    </w:p>
    <w:p w14:paraId="7D5C29E7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 9.2645810        1.0449110       -0.3550330</w:t>
      </w:r>
    </w:p>
    <w:p w14:paraId="53C06EAA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 7.9628950        1.5394530       -1.4730670</w:t>
      </w:r>
    </w:p>
    <w:p w14:paraId="18625164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 8.0645840        2.2885460        0.1247410</w:t>
      </w:r>
    </w:p>
    <w:p w14:paraId="0ED936CF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 1.6524590        1.8391890        1.4740530</w:t>
      </w:r>
    </w:p>
    <w:p w14:paraId="3E184FA2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 2.6509320        3.3000860        1.4151050</w:t>
      </w:r>
    </w:p>
    <w:p w14:paraId="45B3C8AD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 2.2768770        3.4140300       -1.0695130</w:t>
      </w:r>
    </w:p>
    <w:p w14:paraId="1D2671FC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-0.8558170        1.0705800       -1.4132580</w:t>
      </w:r>
    </w:p>
    <w:p w14:paraId="66EFA1EB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-0.9144690        2.4697750        1.1637540</w:t>
      </w:r>
    </w:p>
    <w:p w14:paraId="12239841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 0.4526440        4.4319620        0.7144780</w:t>
      </w:r>
    </w:p>
    <w:p w14:paraId="7A94ADF5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 0.2377940        4.0588120       -2.0604280</w:t>
      </w:r>
    </w:p>
    <w:p w14:paraId="34E2809F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-1.8231960        3.8717050       -1.0033150</w:t>
      </w:r>
    </w:p>
    <w:p w14:paraId="706D2DE6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 4.2303280        2.1122280        0.1142290</w:t>
      </w:r>
    </w:p>
    <w:p w14:paraId="2786BE1A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 xml:space="preserve">Free energy correction (B3LYP/6-31+G(d): 0.503975 hartrees </w:t>
      </w:r>
    </w:p>
    <w:p w14:paraId="7737B47F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lastRenderedPageBreak/>
        <w:t xml:space="preserve">E (M06-2X/6-311++G(2df,2p): -2167.313897 hartrees </w:t>
      </w:r>
    </w:p>
    <w:p w14:paraId="2F147029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E (M06-2X/6-311++G(2df,2p) + SMD (DMSO): -2167.418859 hartrees</w:t>
      </w:r>
    </w:p>
    <w:p w14:paraId="3E1FB0D5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</w:p>
    <w:p w14:paraId="60CFB059" w14:textId="77777777" w:rsidR="00623FE8" w:rsidRPr="006772F7" w:rsidRDefault="00623FE8" w:rsidP="00623FE8">
      <w:pPr>
        <w:rPr>
          <w:rFonts w:ascii="Times New Roman" w:hAnsi="Times New Roman" w:cs="Times New Roman"/>
          <w:b/>
          <w:bCs/>
          <w:szCs w:val="21"/>
        </w:rPr>
      </w:pPr>
      <w:r w:rsidRPr="006772F7">
        <w:rPr>
          <w:rFonts w:ascii="Times New Roman" w:hAnsi="Times New Roman" w:cs="Times New Roman"/>
          <w:b/>
          <w:bCs/>
          <w:szCs w:val="21"/>
        </w:rPr>
        <w:t>SSR (ion 2 protonated)</w:t>
      </w:r>
    </w:p>
    <w:p w14:paraId="1AAD1F6D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N        4.7071880       -0.1940320        0.6508010</w:t>
      </w:r>
    </w:p>
    <w:p w14:paraId="7E9B4AF2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 5.9742360        0.1278420        0.1280460</w:t>
      </w:r>
    </w:p>
    <w:p w14:paraId="26972884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N        6.6879620        1.0274430        0.9020360</w:t>
      </w:r>
    </w:p>
    <w:p w14:paraId="0FFA1A83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 6.2899700        1.6808440        2.0834840</w:t>
      </w:r>
    </w:p>
    <w:p w14:paraId="08D7BCCE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 4.9506600        1.3106500        2.5149080</w:t>
      </w:r>
    </w:p>
    <w:p w14:paraId="5772DA90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 4.2364570        0.4156180        1.7963080</w:t>
      </w:r>
    </w:p>
    <w:p w14:paraId="6C37BB33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O        7.0393920        2.4748230        2.6366850</w:t>
      </w:r>
    </w:p>
    <w:p w14:paraId="31157B28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O        6.4137830       -0.3375030       -0.9100250</w:t>
      </w:r>
    </w:p>
    <w:p w14:paraId="2022691A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 3.8593240       -1.0963760       -0.1106070</w:t>
      </w:r>
    </w:p>
    <w:p w14:paraId="6326CD6E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O        2.7117390       -0.3698740       -0.5568470</w:t>
      </w:r>
    </w:p>
    <w:p w14:paraId="62A3DDA2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 1.7508170       -1.3450590       -1.0287350</w:t>
      </w:r>
    </w:p>
    <w:p w14:paraId="437A868A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 2.0475860       -2.6580060       -0.2408570</w:t>
      </w:r>
    </w:p>
    <w:p w14:paraId="4E882B2E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 3.2571670       -2.2901250        0.6570450</w:t>
      </w:r>
    </w:p>
    <w:p w14:paraId="58ED75C0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 1.9098440       -1.5239840       -2.0960950</w:t>
      </w:r>
    </w:p>
    <w:p w14:paraId="28CB3220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 0.3756850       -0.7151330       -0.7879050</w:t>
      </w:r>
    </w:p>
    <w:p w14:paraId="164EB445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O        4.1483550       -3.3486760        0.8785680</w:t>
      </w:r>
    </w:p>
    <w:p w14:paraId="646668D8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O        2.4674700       -3.7097030       -1.0780270</w:t>
      </w:r>
    </w:p>
    <w:p w14:paraId="47D125FF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-0.8672520       -1.4379030       -1.3620810</w:t>
      </w:r>
    </w:p>
    <w:p w14:paraId="3DAB8752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-0.9144250       -3.0035090       -1.5909740</w:t>
      </w:r>
    </w:p>
    <w:p w14:paraId="78732CE7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N       -2.0856940       -0.8894360       -0.5977100</w:t>
      </w:r>
    </w:p>
    <w:p w14:paraId="758E8B22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O        0.3832290        0.5984460       -1.4099210</w:t>
      </w:r>
    </w:p>
    <w:p w14:paraId="787C82DF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-3.3260440       -0.8393760       -1.4426990</w:t>
      </w:r>
    </w:p>
    <w:p w14:paraId="5BB59806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-4.3833760        0.0339210       -0.7595640</w:t>
      </w:r>
    </w:p>
    <w:p w14:paraId="6096177D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-4.7561610       -0.6469140        0.5681320</w:t>
      </w:r>
    </w:p>
    <w:p w14:paraId="790FF32B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-3.5205240       -0.8432620        1.4848190</w:t>
      </w:r>
    </w:p>
    <w:p w14:paraId="73F0B3E0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-2.3983120       -1.5683780        0.7236750</w:t>
      </w:r>
    </w:p>
    <w:p w14:paraId="743190EF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O       -3.0718580        0.3573380        2.0902180</w:t>
      </w:r>
    </w:p>
    <w:p w14:paraId="2C9204B5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O       -5.7538980        0.1828580        1.1930390</w:t>
      </w:r>
    </w:p>
    <w:p w14:paraId="78CB4C2C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-6.5459590       -0.4008210        2.1410390</w:t>
      </w:r>
    </w:p>
    <w:p w14:paraId="2A362B92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-7.4893580        0.6019370        2.7515730</w:t>
      </w:r>
    </w:p>
    <w:p w14:paraId="7B3255FB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O       -6.4666610       -1.5736250        2.4308620</w:t>
      </w:r>
    </w:p>
    <w:p w14:paraId="55196522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N       -3.8837260        1.3903050       -0.4540880</w:t>
      </w:r>
    </w:p>
    <w:p w14:paraId="4A49B95E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lastRenderedPageBreak/>
        <w:t>C       -3.1890790        2.1852200       -1.4787840</w:t>
      </w:r>
    </w:p>
    <w:p w14:paraId="09593A32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-1.8962670        2.7987080       -0.9151040</w:t>
      </w:r>
    </w:p>
    <w:p w14:paraId="3F1A4AFC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O       -1.1702440        1.7972660       -0.1575580</w:t>
      </w:r>
    </w:p>
    <w:p w14:paraId="6EBB6F93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 0.2035040        1.7071860       -0.5760470</w:t>
      </w:r>
    </w:p>
    <w:p w14:paraId="27B445ED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 0.4727170        2.9852870       -1.3793210</w:t>
      </w:r>
    </w:p>
    <w:p w14:paraId="49EB61C0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-0.9076550        3.3032150       -1.9945310</w:t>
      </w:r>
    </w:p>
    <w:p w14:paraId="6611D59E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O       -1.0826270        4.6551560       -2.3444460</w:t>
      </w:r>
    </w:p>
    <w:p w14:paraId="553D0A8E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O        0.7816360        4.0805030       -0.5186160</w:t>
      </w:r>
    </w:p>
    <w:p w14:paraId="21CAC29A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O        0.0924500       -3.4201330       -2.2099390</w:t>
      </w:r>
    </w:p>
    <w:p w14:paraId="7A985FB0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O       -1.9566170       -3.5891590       -1.2444960</w:t>
      </w:r>
    </w:p>
    <w:p w14:paraId="429BE9A9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 7.6117960        1.2574840        0.5487820</w:t>
      </w:r>
    </w:p>
    <w:p w14:paraId="725FC2A5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 4.5543140        1.7645200        3.4139280</w:t>
      </w:r>
    </w:p>
    <w:p w14:paraId="5EBB345E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 3.2312080        0.1315840        2.0830410</w:t>
      </w:r>
    </w:p>
    <w:p w14:paraId="4ED4E0E0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 4.4626010       -1.4487870       -0.9512240</w:t>
      </w:r>
    </w:p>
    <w:p w14:paraId="57C3CC56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 1.1866910       -2.9718790        0.3663750</w:t>
      </w:r>
    </w:p>
    <w:p w14:paraId="0D82ECB7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 2.9013920       -1.9509770        1.6371480</w:t>
      </w:r>
    </w:p>
    <w:p w14:paraId="72BFEA6A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 0.2655740       -0.5824900        0.2976050</w:t>
      </w:r>
    </w:p>
    <w:p w14:paraId="4790DEB7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 4.0304070       -3.9730260        0.1361870</w:t>
      </w:r>
    </w:p>
    <w:p w14:paraId="1BBCF636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 1.6871770       -3.9295610       -1.6410370</w:t>
      </w:r>
    </w:p>
    <w:p w14:paraId="3B3E4664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-0.9776380       -1.0332880       -2.3724190</w:t>
      </w:r>
    </w:p>
    <w:p w14:paraId="5F1F3CD3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-3.0456660       -0.4552040       -2.4244020</w:t>
      </w:r>
    </w:p>
    <w:p w14:paraId="4C6D43F7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-3.6710030       -1.8671180       -1.5738400</w:t>
      </w:r>
    </w:p>
    <w:p w14:paraId="16D5485A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-5.2671710        0.0438760       -1.4199050</w:t>
      </w:r>
    </w:p>
    <w:p w14:paraId="0F457492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-5.1961600       -1.6286090        0.3628320</w:t>
      </w:r>
    </w:p>
    <w:p w14:paraId="7695D0A4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-3.8073730       -1.5031370        2.3083490</w:t>
      </w:r>
    </w:p>
    <w:p w14:paraId="6C7207FB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-2.6436730       -2.6016470        0.4768630</w:t>
      </w:r>
    </w:p>
    <w:p w14:paraId="6DA9114E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-1.4916980       -1.5462270        1.3316830</w:t>
      </w:r>
    </w:p>
    <w:p w14:paraId="0A09D78C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-3.0206140        1.0375090        1.3883610</w:t>
      </w:r>
    </w:p>
    <w:p w14:paraId="369ED33A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-8.2070310        0.0826600        3.3881080</w:t>
      </w:r>
    </w:p>
    <w:p w14:paraId="061A28D9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-6.9187010        1.3173980        3.3548850</w:t>
      </w:r>
    </w:p>
    <w:p w14:paraId="349DB8F7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-8.0131730        1.1666820        1.9739160</w:t>
      </w:r>
    </w:p>
    <w:p w14:paraId="21CDB50C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-2.9334250        1.5537000       -2.3347510</w:t>
      </w:r>
    </w:p>
    <w:p w14:paraId="6BA7549D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-3.8185620        2.9952710       -1.8717780</w:t>
      </w:r>
    </w:p>
    <w:p w14:paraId="0D660147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-2.1374230        3.6154180       -0.2240670</w:t>
      </w:r>
    </w:p>
    <w:p w14:paraId="1D4BA62F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 0.8107840        1.6263790        0.3303980</w:t>
      </w:r>
    </w:p>
    <w:p w14:paraId="7A33250C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 1.2512890        2.8316030       -2.1316230</w:t>
      </w:r>
    </w:p>
    <w:p w14:paraId="1721449C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lastRenderedPageBreak/>
        <w:t>H       -1.0289620        2.7208200       -2.9142690</w:t>
      </w:r>
    </w:p>
    <w:p w14:paraId="7251C2E6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-0.5877670        5.1853220       -1.6925450</w:t>
      </w:r>
    </w:p>
    <w:p w14:paraId="45AEF488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 1.7351290        4.1115880       -0.3475820</w:t>
      </w:r>
    </w:p>
    <w:p w14:paraId="63E7CC5D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-4.6348840        1.9188370       -0.0188330</w:t>
      </w:r>
    </w:p>
    <w:p w14:paraId="4E97E626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-1.8488470        0.1002010       -0.3782680</w:t>
      </w:r>
    </w:p>
    <w:p w14:paraId="34651BE5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 xml:space="preserve">Free energy correction (B3LYP/6-31+G(d): 0.519420 hartrees </w:t>
      </w:r>
    </w:p>
    <w:p w14:paraId="25EBDCBC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 xml:space="preserve">E (M06-2X/6-311++G(2df,2p): -2167.811083 hartrees </w:t>
      </w:r>
    </w:p>
    <w:p w14:paraId="647FE925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E (M06-2X/6-311++G(2df,2p) + SMD (DMSO): -2167.893131 hartrees</w:t>
      </w:r>
    </w:p>
    <w:p w14:paraId="1A2009E9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</w:p>
    <w:p w14:paraId="5A28DE79" w14:textId="77777777" w:rsidR="00623FE8" w:rsidRPr="006772F7" w:rsidRDefault="00623FE8" w:rsidP="00623FE8">
      <w:pPr>
        <w:rPr>
          <w:rFonts w:ascii="Times New Roman" w:hAnsi="Times New Roman" w:cs="Times New Roman"/>
          <w:b/>
          <w:bCs/>
          <w:szCs w:val="21"/>
        </w:rPr>
      </w:pPr>
      <w:r w:rsidRPr="006772F7">
        <w:rPr>
          <w:rFonts w:ascii="Times New Roman" w:hAnsi="Times New Roman" w:cs="Times New Roman"/>
          <w:b/>
          <w:bCs/>
          <w:szCs w:val="21"/>
        </w:rPr>
        <w:t>SRS (ion 1 deprotonated)</w:t>
      </w:r>
    </w:p>
    <w:p w14:paraId="6CEBB5F3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N       -4.6247740       -0.4218470        0.6190800</w:t>
      </w:r>
    </w:p>
    <w:p w14:paraId="29B01DFF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-5.6237650       -0.9284530        1.4605130</w:t>
      </w:r>
    </w:p>
    <w:p w14:paraId="647B76B5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N       -6.6253380       -0.0139450        1.7535680</w:t>
      </w:r>
    </w:p>
    <w:p w14:paraId="6F85EAFF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-6.7288200        1.3330240        1.3621310</w:t>
      </w:r>
    </w:p>
    <w:p w14:paraId="7F953264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-5.6141620        1.7697640        0.5466590</w:t>
      </w:r>
    </w:p>
    <w:p w14:paraId="19BB2CFA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-4.6310050        0.8967310        0.2172670</w:t>
      </w:r>
    </w:p>
    <w:p w14:paraId="3CB93608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O       -7.6909350        2.0074070        1.7243700</w:t>
      </w:r>
    </w:p>
    <w:p w14:paraId="285AA820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O       -5.6352220       -2.0662670        1.9067100</w:t>
      </w:r>
    </w:p>
    <w:p w14:paraId="38F09796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-3.5470150       -1.3156570        0.1975670</w:t>
      </w:r>
    </w:p>
    <w:p w14:paraId="00F425AB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O       -2.3035460       -0.6574410        0.3918760</w:t>
      </w:r>
    </w:p>
    <w:p w14:paraId="3155D23C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-1.3340510       -1.5289540       -0.2358560</w:t>
      </w:r>
    </w:p>
    <w:p w14:paraId="446F1BB8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-2.0361330       -2.0702510       -1.5170820</w:t>
      </w:r>
    </w:p>
    <w:p w14:paraId="7587319A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-3.5313080       -1.6960820       -1.3018020</w:t>
      </w:r>
    </w:p>
    <w:p w14:paraId="5E86DBAD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-1.1939650       -2.3866000        0.4352840</w:t>
      </w:r>
    </w:p>
    <w:p w14:paraId="76A66A10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 0.0357600       -0.8200460       -0.4533940</w:t>
      </w:r>
    </w:p>
    <w:p w14:paraId="693FEF6E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O       -4.4270450       -2.7220330       -1.6516380</w:t>
      </w:r>
    </w:p>
    <w:p w14:paraId="54D14678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O       -1.9503170       -3.4723720       -1.6381210</w:t>
      </w:r>
    </w:p>
    <w:p w14:paraId="7B895EEE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 1.1609070       -1.5705790        0.2883060</w:t>
      </w:r>
    </w:p>
    <w:p w14:paraId="600BBB88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 1.1846770       -3.0932230       -0.1166070</w:t>
      </w:r>
    </w:p>
    <w:p w14:paraId="3D263FFA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N        2.4636130       -0.9127740        0.0603000</w:t>
      </w:r>
    </w:p>
    <w:p w14:paraId="7F711F0D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O       -0.0097950        0.5506540        0.0029060</w:t>
      </w:r>
    </w:p>
    <w:p w14:paraId="31C12FA2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 2.8923290       -0.0264120        1.1381820</w:t>
      </w:r>
    </w:p>
    <w:p w14:paraId="5B4D21B5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 3.8462540        1.0328880        0.5474460</w:t>
      </w:r>
    </w:p>
    <w:p w14:paraId="3912FE03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 5.0759860        0.3305180       -0.0584210</w:t>
      </w:r>
    </w:p>
    <w:p w14:paraId="28A78A17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 4.6637160       -0.7935220       -1.0225850</w:t>
      </w:r>
    </w:p>
    <w:p w14:paraId="3E695565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 3.5858460       -1.7187340       -0.4291930</w:t>
      </w:r>
    </w:p>
    <w:p w14:paraId="69FDD0A4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lastRenderedPageBreak/>
        <w:t>O        5.8013910       -1.5291400       -1.4714760</w:t>
      </w:r>
    </w:p>
    <w:p w14:paraId="493A1252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O        5.8453730       -0.3196810        1.0029720</w:t>
      </w:r>
    </w:p>
    <w:p w14:paraId="53DDBF76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 6.7760740        0.4009460        1.6606660</w:t>
      </w:r>
    </w:p>
    <w:p w14:paraId="7D06EC61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 7.5065640       -0.4586150        2.6689440</w:t>
      </w:r>
    </w:p>
    <w:p w14:paraId="0DA72F44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O        7.0024640        1.5784740        1.4616140</w:t>
      </w:r>
    </w:p>
    <w:p w14:paraId="61CCF814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N        3.1990070        1.8158360       -0.5174440</w:t>
      </w:r>
    </w:p>
    <w:p w14:paraId="0F55EFD6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 2.2324650        2.7986280       -0.0366760</w:t>
      </w:r>
    </w:p>
    <w:p w14:paraId="6EDE8CAD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 1.2485590        3.1266420       -1.1679960</w:t>
      </w:r>
    </w:p>
    <w:p w14:paraId="6AC7C1EE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O        0.6747320        1.9461860       -1.7716350</w:t>
      </w:r>
    </w:p>
    <w:p w14:paraId="0C67B5AF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-0.4167860        1.4936880       -0.9437070</w:t>
      </w:r>
    </w:p>
    <w:p w14:paraId="01B1B58C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-0.9442370        2.7663920       -0.2257140</w:t>
      </w:r>
    </w:p>
    <w:p w14:paraId="198E6D77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 0.0097270        3.8976980       -0.7138560</w:t>
      </w:r>
    </w:p>
    <w:p w14:paraId="080A2B27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O       -0.5947630        4.6066010       -1.8089890</w:t>
      </w:r>
    </w:p>
    <w:p w14:paraId="09263523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O       -2.2997680        3.0562840       -0.5320180</w:t>
      </w:r>
    </w:p>
    <w:p w14:paraId="19D13B83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O        0.6604910       -3.3720790       -1.2458150</w:t>
      </w:r>
    </w:p>
    <w:p w14:paraId="0AE4C21F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O        1.7312180       -3.8600080        0.6947790</w:t>
      </w:r>
    </w:p>
    <w:p w14:paraId="04F7D537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-7.3642140       -0.3688410        2.3513970</w:t>
      </w:r>
    </w:p>
    <w:p w14:paraId="32BB4A11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-5.5704450        2.8036520        0.2310150</w:t>
      </w:r>
    </w:p>
    <w:p w14:paraId="561532A9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-3.7643280        1.2120600       -0.3512030</w:t>
      </w:r>
    </w:p>
    <w:p w14:paraId="064557FD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-3.6357640       -2.2167900        0.8123980</w:t>
      </w:r>
    </w:p>
    <w:p w14:paraId="2D4D292D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-1.6320480       -1.5867610       -2.4175860</w:t>
      </w:r>
    </w:p>
    <w:p w14:paraId="043179E5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-3.7938610       -0.8064170       -1.8884780</w:t>
      </w:r>
    </w:p>
    <w:p w14:paraId="791DF1CC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 0.2858130       -0.8260410       -1.5185380</w:t>
      </w:r>
    </w:p>
    <w:p w14:paraId="0CD21460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-3.8920090       -3.5412770       -1.6747790</w:t>
      </w:r>
    </w:p>
    <w:p w14:paraId="726464B0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-0.9796300       -3.6933310       -1.5497930</w:t>
      </w:r>
    </w:p>
    <w:p w14:paraId="1077AE86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 0.9337710       -1.5530990        1.3641980</w:t>
      </w:r>
    </w:p>
    <w:p w14:paraId="5A6F0473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 2.0129670        0.4628460        1.5610620</w:t>
      </w:r>
    </w:p>
    <w:p w14:paraId="700A8B56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 3.3903120       -0.5806850        1.9572740</w:t>
      </w:r>
    </w:p>
    <w:p w14:paraId="5F906118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 4.1930160        1.7219960        1.3269670</w:t>
      </w:r>
    </w:p>
    <w:p w14:paraId="40E9C37D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 5.7259350        1.0534300       -0.5545370</w:t>
      </w:r>
    </w:p>
    <w:p w14:paraId="62FD7038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 4.2637360       -0.3153000       -1.9218940</w:t>
      </w:r>
    </w:p>
    <w:p w14:paraId="2FC6FE12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 4.0247040       -2.3451850        0.3689560</w:t>
      </w:r>
    </w:p>
    <w:p w14:paraId="000DB755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 3.2428310       -2.3914360       -1.2174100</w:t>
      </w:r>
    </w:p>
    <w:p w14:paraId="293EF399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 6.1732150       -1.9817780       -0.6966690</w:t>
      </w:r>
    </w:p>
    <w:p w14:paraId="6F140581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 6.7965050       -1.0283870        3.2765640</w:t>
      </w:r>
    </w:p>
    <w:p w14:paraId="6E2413EE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 8.1432670       -1.1809000        2.1443970</w:t>
      </w:r>
    </w:p>
    <w:p w14:paraId="791D8B37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lastRenderedPageBreak/>
        <w:t>H        8.1285150        0.1739220        3.3047830</w:t>
      </w:r>
    </w:p>
    <w:p w14:paraId="7D72C3A0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 2.6698450        1.1424830       -1.0755810</w:t>
      </w:r>
    </w:p>
    <w:p w14:paraId="36C7BAB3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 1.6709880        2.4517690        0.8466190</w:t>
      </w:r>
    </w:p>
    <w:p w14:paraId="27523C52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 2.7501040        3.7260700        0.2488830</w:t>
      </w:r>
    </w:p>
    <w:p w14:paraId="18E0E0B8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 1.7841900        3.6454930       -1.9702470</w:t>
      </w:r>
    </w:p>
    <w:p w14:paraId="0619BEE6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-1.1599610        1.0752660       -1.6283450</w:t>
      </w:r>
    </w:p>
    <w:p w14:paraId="24BD3F0B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-0.8676040        2.6173050        0.8547280</w:t>
      </w:r>
    </w:p>
    <w:p w14:paraId="0B285966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 0.2050270        4.6498120        0.0541910</w:t>
      </w:r>
    </w:p>
    <w:p w14:paraId="25FA4DB6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-0.4532010        4.0782860       -2.6142020</w:t>
      </w:r>
    </w:p>
    <w:p w14:paraId="0E8406AD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-2.2790020        3.7865130       -1.1809950</w:t>
      </w:r>
    </w:p>
    <w:p w14:paraId="7A00E03A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 xml:space="preserve">Free energy correction (B3LYP/6-31+G(d): 0.504537 hartrees </w:t>
      </w:r>
    </w:p>
    <w:p w14:paraId="0EA718EB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 xml:space="preserve">E (M06-2X/6-311++G(2df,2p): -2167.317031 hartrees </w:t>
      </w:r>
    </w:p>
    <w:p w14:paraId="3B73AEFC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E (M06-2X/6-311++G(2df,2p) + SMD (DMSO): -2167.420849 hartrees</w:t>
      </w:r>
    </w:p>
    <w:p w14:paraId="600CDB8D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</w:p>
    <w:p w14:paraId="684FA08A" w14:textId="77777777" w:rsidR="00623FE8" w:rsidRPr="006772F7" w:rsidRDefault="00623FE8" w:rsidP="00623FE8">
      <w:pPr>
        <w:rPr>
          <w:rFonts w:ascii="Times New Roman" w:hAnsi="Times New Roman" w:cs="Times New Roman"/>
          <w:b/>
          <w:bCs/>
          <w:szCs w:val="21"/>
        </w:rPr>
      </w:pPr>
      <w:r w:rsidRPr="006772F7">
        <w:rPr>
          <w:rFonts w:ascii="Times New Roman" w:hAnsi="Times New Roman" w:cs="Times New Roman"/>
          <w:b/>
          <w:bCs/>
          <w:szCs w:val="21"/>
        </w:rPr>
        <w:t>SRS (ion 1 protonated)</w:t>
      </w:r>
    </w:p>
    <w:p w14:paraId="51CEB2B0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N       -4.6727320       -0.5627490        0.0090390</w:t>
      </w:r>
    </w:p>
    <w:p w14:paraId="01A9DAA4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-5.6376560       -0.3434870        1.0130000</w:t>
      </w:r>
    </w:p>
    <w:p w14:paraId="6C356ABD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N       -6.5564630        0.6470460        0.7020990</w:t>
      </w:r>
    </w:p>
    <w:p w14:paraId="584CD876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-6.5989980        1.4838990       -0.4280090</w:t>
      </w:r>
    </w:p>
    <w:p w14:paraId="1718F95E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-5.5279150        1.2116350       -1.3778850</w:t>
      </w:r>
    </w:p>
    <w:p w14:paraId="34233E1A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-4.6422260        0.2181900       -1.1252590</w:t>
      </w:r>
    </w:p>
    <w:p w14:paraId="471232B4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O       -7.4674610        2.3378450       -0.5399020</w:t>
      </w:r>
    </w:p>
    <w:p w14:paraId="202FF344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O       -5.6693930       -0.9604690        2.0627410</w:t>
      </w:r>
    </w:p>
    <w:p w14:paraId="6A94434E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-3.5839280       -1.4914800        0.2873750</w:t>
      </w:r>
    </w:p>
    <w:p w14:paraId="54E6EBBD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O       -2.3826400       -0.7262170        0.3848570</w:t>
      </w:r>
    </w:p>
    <w:p w14:paraId="39EE9AC9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-1.2935640       -1.6798170        0.3980950</w:t>
      </w:r>
    </w:p>
    <w:p w14:paraId="11B4E4CB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-1.7631370       -2.8478320       -0.5261740</w:t>
      </w:r>
    </w:p>
    <w:p w14:paraId="63B9F611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-3.2707320       -2.5483550       -0.7896640</w:t>
      </w:r>
    </w:p>
    <w:p w14:paraId="7021DE76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-1.1954610       -2.0743280        1.4189470</w:t>
      </w:r>
    </w:p>
    <w:p w14:paraId="5E605179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 0.0025840       -0.9435420       -0.0129750</w:t>
      </w:r>
    </w:p>
    <w:p w14:paraId="30226B7F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O       -4.0953310       -3.6806230       -0.7236580</w:t>
      </w:r>
    </w:p>
    <w:p w14:paraId="3382A720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O       -1.6833540       -4.1065230        0.0963190</w:t>
      </w:r>
    </w:p>
    <w:p w14:paraId="3652551C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 1.2780870       -1.4644850        0.6785870</w:t>
      </w:r>
    </w:p>
    <w:p w14:paraId="0F97EEE3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 1.5771930       -3.0102570        0.6751310</w:t>
      </w:r>
    </w:p>
    <w:p w14:paraId="52B43A87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N        2.4486890       -0.7143430        0.1475880</w:t>
      </w:r>
    </w:p>
    <w:p w14:paraId="6736327E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O       -0.0886920        0.4473660        0.4042910</w:t>
      </w:r>
    </w:p>
    <w:p w14:paraId="253C09BB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lastRenderedPageBreak/>
        <w:t>C        3.2818420       -0.0682480        1.1569000</w:t>
      </w:r>
    </w:p>
    <w:p w14:paraId="0B4E0B60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 3.9794790        1.1082220        0.4536820</w:t>
      </w:r>
    </w:p>
    <w:p w14:paraId="4C171D71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 4.8999440        0.5723160       -0.6671850</w:t>
      </w:r>
    </w:p>
    <w:p w14:paraId="2DD16167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 4.1542440       -0.4118160       -1.6007340</w:t>
      </w:r>
    </w:p>
    <w:p w14:paraId="54926EBB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 3.2982310       -1.4281650       -0.8263620</w:t>
      </w:r>
    </w:p>
    <w:p w14:paraId="10AECC43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O        5.0538700       -1.0253840       -2.5029530</w:t>
      </w:r>
    </w:p>
    <w:p w14:paraId="1CDECF07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O        5.9819130       -0.1572240       -0.0612790</w:t>
      </w:r>
    </w:p>
    <w:p w14:paraId="2AB90B39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 7.0411840        0.5725750        0.4059150</w:t>
      </w:r>
    </w:p>
    <w:p w14:paraId="17F04EB8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 8.1442180       -0.3246340        0.8966360</w:t>
      </w:r>
    </w:p>
    <w:p w14:paraId="7908A77B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O        7.0490770        1.7847070        0.3994290</w:t>
      </w:r>
    </w:p>
    <w:p w14:paraId="5C0E1431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N        2.8817780        1.9156660       -0.2089600</w:t>
      </w:r>
    </w:p>
    <w:p w14:paraId="2329750B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 2.0216880        2.7898970        0.6552950</w:t>
      </w:r>
    </w:p>
    <w:p w14:paraId="087BE74A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 0.7678260        3.2124110       -0.1498890</w:t>
      </w:r>
    </w:p>
    <w:p w14:paraId="1464AF84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O        0.4112290        2.1742140       -1.0735470</w:t>
      </w:r>
    </w:p>
    <w:p w14:paraId="75AE262E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-0.6318430        1.3736080       -0.4911180</w:t>
      </w:r>
    </w:p>
    <w:p w14:paraId="34FB9AA3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-1.5002380        2.3880710        0.2662540</w:t>
      </w:r>
    </w:p>
    <w:p w14:paraId="336836A8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-0.4724210        3.4505770        0.7682210</w:t>
      </w:r>
    </w:p>
    <w:p w14:paraId="4005A3E6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O       -0.9607730        4.7670670        0.7103970</w:t>
      </w:r>
    </w:p>
    <w:p w14:paraId="336D725E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O       -2.3868750        3.0609400       -0.6255520</w:t>
      </w:r>
    </w:p>
    <w:p w14:paraId="08C94264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O        0.8920880       -3.7257480       -0.1118070</w:t>
      </w:r>
    </w:p>
    <w:p w14:paraId="2C049952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O        2.5171330       -3.3297430        1.4258280</w:t>
      </w:r>
    </w:p>
    <w:p w14:paraId="477AB1F6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-7.2740460        0.8005570        1.4043160</w:t>
      </w:r>
    </w:p>
    <w:p w14:paraId="4909F5AB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-5.4930410        1.7856470       -2.2953850</w:t>
      </w:r>
    </w:p>
    <w:p w14:paraId="1E229004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-3.8420620       -0.0148610       -1.8177580</w:t>
      </w:r>
    </w:p>
    <w:p w14:paraId="2EFBBCB3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-3.8286550       -1.9796910        1.2344870</w:t>
      </w:r>
    </w:p>
    <w:p w14:paraId="0A82F14D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-1.1933350       -2.8525850       -1.4619390</w:t>
      </w:r>
    </w:p>
    <w:p w14:paraId="5C6FDB61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-3.3888650       -2.1040590       -1.7861050</w:t>
      </w:r>
    </w:p>
    <w:p w14:paraId="4A401239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 0.1215310       -0.9715420       -1.1042970</w:t>
      </w:r>
    </w:p>
    <w:p w14:paraId="1707E376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-3.5568110       -4.3867130       -0.3116830</w:t>
      </w:r>
    </w:p>
    <w:p w14:paraId="24ADD5AC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-0.7123090       -4.3093580        0.1279130</w:t>
      </w:r>
    </w:p>
    <w:p w14:paraId="3BEAFCFA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 1.1729260       -1.1918340        1.7340820</w:t>
      </w:r>
    </w:p>
    <w:p w14:paraId="40F7E653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 2.6559980        0.2846990        1.9798280</w:t>
      </w:r>
    </w:p>
    <w:p w14:paraId="014BE063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 4.0370180       -0.7410660        1.5886570</w:t>
      </w:r>
    </w:p>
    <w:p w14:paraId="56EBEE76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 4.5349690        1.7615070        1.1297750</w:t>
      </w:r>
    </w:p>
    <w:p w14:paraId="3427FD0F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 5.3312000        1.3948330       -1.2493300</w:t>
      </w:r>
    </w:p>
    <w:p w14:paraId="7D2405BB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 3.4922440        0.1838580       -2.2427630</w:t>
      </w:r>
    </w:p>
    <w:p w14:paraId="69FCDC9A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lastRenderedPageBreak/>
        <w:t>H        3.9348610       -2.1727010       -0.3234950</w:t>
      </w:r>
    </w:p>
    <w:p w14:paraId="24A801F3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 2.6653380       -1.9668380       -1.5357700</w:t>
      </w:r>
    </w:p>
    <w:p w14:paraId="5C5F805F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 5.6364300       -1.6185830       -1.9994080</w:t>
      </w:r>
    </w:p>
    <w:p w14:paraId="56CCA616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 7.7446780       -1.1147440        1.5396450</w:t>
      </w:r>
    </w:p>
    <w:p w14:paraId="040C7136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 8.6274700       -0.8097150        0.0403100</w:t>
      </w:r>
    </w:p>
    <w:p w14:paraId="6C5FE893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 8.8827340        0.2696560        1.4362600</w:t>
      </w:r>
    </w:p>
    <w:p w14:paraId="366A45F1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 2.2349990        1.1797290       -0.5863950</w:t>
      </w:r>
    </w:p>
    <w:p w14:paraId="2609EFD1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 1.7437490        2.1869470        1.5194910</w:t>
      </w:r>
    </w:p>
    <w:p w14:paraId="6641E06B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 2.6061720        3.6523230        0.9870610</w:t>
      </w:r>
    </w:p>
    <w:p w14:paraId="084B4B41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 0.9757390        4.1107420       -0.7383050</w:t>
      </w:r>
    </w:p>
    <w:p w14:paraId="4B92C30C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-1.1506660        0.8938430       -1.3212920</w:t>
      </w:r>
    </w:p>
    <w:p w14:paraId="5851734F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-2.0416900        1.9084390        1.0832370</w:t>
      </w:r>
    </w:p>
    <w:p w14:paraId="47C17045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-0.2141660        3.2469410        1.8130510</w:t>
      </w:r>
    </w:p>
    <w:p w14:paraId="62FCE759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-1.7088600        4.7628470        0.0812680</w:t>
      </w:r>
    </w:p>
    <w:p w14:paraId="1B442AD5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-3.2590180        2.6324820       -0.6124080</w:t>
      </w:r>
    </w:p>
    <w:p w14:paraId="212BFDA1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 3.2425110        2.4568640       -1.0006960</w:t>
      </w:r>
    </w:p>
    <w:p w14:paraId="2FADD192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 xml:space="preserve">Free energy correction (B3LYP/6-31+G(d): 0.517501 hartrees </w:t>
      </w:r>
    </w:p>
    <w:p w14:paraId="3A4D9DD7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 xml:space="preserve">E (M06-2X/6-311++G(2df,2p): -2167.787738 hartrees </w:t>
      </w:r>
    </w:p>
    <w:p w14:paraId="4EAD05BD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E (M06-2X/6-311++G(2df,2p) + SMD (DMSO): -2167.884451 hartrees</w:t>
      </w:r>
    </w:p>
    <w:p w14:paraId="5EC20C2F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</w:p>
    <w:p w14:paraId="555A4FD3" w14:textId="77777777" w:rsidR="00623FE8" w:rsidRPr="006772F7" w:rsidRDefault="00623FE8" w:rsidP="00623FE8">
      <w:pPr>
        <w:rPr>
          <w:rFonts w:ascii="Times New Roman" w:hAnsi="Times New Roman" w:cs="Times New Roman"/>
          <w:b/>
          <w:bCs/>
          <w:szCs w:val="21"/>
        </w:rPr>
      </w:pPr>
      <w:r w:rsidRPr="006772F7">
        <w:rPr>
          <w:rFonts w:ascii="Times New Roman" w:hAnsi="Times New Roman" w:cs="Times New Roman"/>
          <w:b/>
          <w:bCs/>
          <w:szCs w:val="21"/>
        </w:rPr>
        <w:t>SRS (ion 2 deprotonated)</w:t>
      </w:r>
    </w:p>
    <w:p w14:paraId="04B528F3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N        4.6578240       -0.4567530        0.3994360</w:t>
      </w:r>
    </w:p>
    <w:p w14:paraId="34F096D8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 5.9445450       -0.2505160       -0.1154680</w:t>
      </w:r>
    </w:p>
    <w:p w14:paraId="0CD7A886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N        6.7870670        0.4424220        0.7432170</w:t>
      </w:r>
    </w:p>
    <w:p w14:paraId="4868DE2B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 6.5028540        0.9825260        2.0092590</w:t>
      </w:r>
    </w:p>
    <w:p w14:paraId="7A1FE804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 5.1316590        0.7553380        2.4258510</w:t>
      </w:r>
    </w:p>
    <w:p w14:paraId="3514DDD6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 4.2904310        0.0653780        1.6193850</w:t>
      </w:r>
    </w:p>
    <w:p w14:paraId="7C8F224C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O        7.3736100        1.5776380        2.6384180</w:t>
      </w:r>
    </w:p>
    <w:p w14:paraId="1A23A95C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O        6.3154390       -0.6386410       -1.2125340</w:t>
      </w:r>
    </w:p>
    <w:p w14:paraId="6524E9B0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 3.6781310       -1.1875140       -0.4069750</w:t>
      </w:r>
    </w:p>
    <w:p w14:paraId="5425F8C7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O        2.5509090       -0.3504100       -0.6025860</w:t>
      </w:r>
    </w:p>
    <w:p w14:paraId="4FC5BD17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 1.4666800       -1.1986530       -1.0892620</w:t>
      </w:r>
    </w:p>
    <w:p w14:paraId="6FF3EA2D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 1.7576760       -2.6200130       -0.5177290</w:t>
      </w:r>
    </w:p>
    <w:p w14:paraId="7B6BC3D8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 3.0948330       -2.4559280        0.2476130</w:t>
      </w:r>
    </w:p>
    <w:p w14:paraId="70452D47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 1.5235760       -1.2433500       -2.1813160</w:t>
      </w:r>
    </w:p>
    <w:p w14:paraId="28E6E7B8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 0.1544190       -0.5343630       -0.6565360</w:t>
      </w:r>
    </w:p>
    <w:p w14:paraId="3D54391D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lastRenderedPageBreak/>
        <w:t>O        3.9300340       -3.5841310        0.1712380</w:t>
      </w:r>
    </w:p>
    <w:p w14:paraId="631FDB02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O        1.9828210       -3.5792600       -1.5295020</w:t>
      </w:r>
    </w:p>
    <w:p w14:paraId="5821D4E2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-1.1655250       -1.1639160       -1.1858260</w:t>
      </w:r>
    </w:p>
    <w:p w14:paraId="24F0D74B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-1.1239870       -2.7226930       -1.3984900</w:t>
      </w:r>
    </w:p>
    <w:p w14:paraId="46800F05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N       -2.2718350       -0.6196070       -0.3947660</w:t>
      </w:r>
    </w:p>
    <w:p w14:paraId="39CD0430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O        0.1908140        0.8315050       -1.1410520</w:t>
      </w:r>
    </w:p>
    <w:p w14:paraId="09268952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-3.5240440       -0.4046370       -1.0956630</w:t>
      </w:r>
    </w:p>
    <w:p w14:paraId="266EC723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-4.3520320        0.6916870       -0.4029540</w:t>
      </w:r>
    </w:p>
    <w:p w14:paraId="02DA53F9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-4.6075510        0.2847250        1.0662470</w:t>
      </w:r>
    </w:p>
    <w:p w14:paraId="0CD42B29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-3.3031120       -0.1177870        1.7680060</w:t>
      </w:r>
    </w:p>
    <w:p w14:paraId="4288841C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-2.5056310       -1.1441340        0.9504890</w:t>
      </w:r>
    </w:p>
    <w:p w14:paraId="0A410A32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O       -3.5596940       -0.5889240        3.0943480</w:t>
      </w:r>
    </w:p>
    <w:p w14:paraId="7C30D728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O       -5.4890740       -0.8805800        1.1216300</w:t>
      </w:r>
    </w:p>
    <w:p w14:paraId="78BB262B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-6.8209410       -0.6794080        1.1095490</w:t>
      </w:r>
    </w:p>
    <w:p w14:paraId="3EB43D93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-7.5645490       -1.9923010        1.2161280</w:t>
      </w:r>
    </w:p>
    <w:p w14:paraId="23AB1748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O       -7.3516860        0.4129100        1.0340390</w:t>
      </w:r>
    </w:p>
    <w:p w14:paraId="75A8E7B1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N       -3.7045280        2.0137140       -0.3380980</w:t>
      </w:r>
    </w:p>
    <w:p w14:paraId="6BCD5687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-2.6750900        2.4297450       -1.2811670</w:t>
      </w:r>
    </w:p>
    <w:p w14:paraId="3F7D622B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-1.5164410        3.1700070       -0.5968830</w:t>
      </w:r>
    </w:p>
    <w:p w14:paraId="482BDF77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O       -0.8322640        2.3350550        0.3745620</w:t>
      </w:r>
    </w:p>
    <w:p w14:paraId="5628BBE2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 0.3787820        1.8610590       -0.2148620</w:t>
      </w:r>
    </w:p>
    <w:p w14:paraId="73BCBD44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 0.8809730        3.0953080       -0.9647770</w:t>
      </w:r>
    </w:p>
    <w:p w14:paraId="2AB5D6AF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-0.4218410        3.6226580       -1.6101020</w:t>
      </w:r>
    </w:p>
    <w:p w14:paraId="1CF9D084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O       -0.3881860        5.0224930       -1.8463990</w:t>
      </w:r>
    </w:p>
    <w:p w14:paraId="36C122BC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O        1.3833760        4.0765050       -0.0440080</w:t>
      </w:r>
    </w:p>
    <w:p w14:paraId="2A5E446A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O       -1.7547580       -3.4518100       -0.6102690</w:t>
      </w:r>
    </w:p>
    <w:p w14:paraId="7D73603C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O       -0.4141670       -3.0693630       -2.3997830</w:t>
      </w:r>
    </w:p>
    <w:p w14:paraId="4E3FD3CF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 7.7268480        0.5899130        0.3902110</w:t>
      </w:r>
    </w:p>
    <w:p w14:paraId="01AD8957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 4.8054060        1.1541410        3.3774440</w:t>
      </w:r>
    </w:p>
    <w:p w14:paraId="797A799C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 3.2539140       -0.1032900        1.8853090</w:t>
      </w:r>
    </w:p>
    <w:p w14:paraId="6A985FEA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 4.1790650       -1.4374290       -1.3462740</w:t>
      </w:r>
    </w:p>
    <w:p w14:paraId="72A489B8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 0.9574120       -2.9566990        0.1536440</w:t>
      </w:r>
    </w:p>
    <w:p w14:paraId="2D443F65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 2.8996300       -2.2546340        1.3084610</w:t>
      </w:r>
    </w:p>
    <w:p w14:paraId="2E40E0BB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 0.1268620       -0.5099520        0.4401070</w:t>
      </w:r>
    </w:p>
    <w:p w14:paraId="09FA3403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 3.6069370       -4.0905830       -0.6021970</w:t>
      </w:r>
    </w:p>
    <w:p w14:paraId="5EAA14E7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 1.1044510       -3.6583340       -2.0064210</w:t>
      </w:r>
    </w:p>
    <w:p w14:paraId="3DF0DC80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lastRenderedPageBreak/>
        <w:t>H       -1.2735700       -0.7554430       -2.1963320</w:t>
      </w:r>
    </w:p>
    <w:p w14:paraId="5C47FAA2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-3.3217770       -0.1244210       -2.1343670</w:t>
      </w:r>
    </w:p>
    <w:p w14:paraId="5066F46A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-4.1475580       -1.3183880       -1.1391090</w:t>
      </w:r>
    </w:p>
    <w:p w14:paraId="18BB5F00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-5.3242980        0.7441570       -0.9206370</w:t>
      </w:r>
    </w:p>
    <w:p w14:paraId="67384A54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-5.0995550        1.0952200        1.6096120</w:t>
      </w:r>
    </w:p>
    <w:p w14:paraId="758875B8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-2.7099430        0.7914100        1.8801200</w:t>
      </w:r>
    </w:p>
    <w:p w14:paraId="0F1901B1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-3.0296450       -2.1132020        0.9266990</w:t>
      </w:r>
    </w:p>
    <w:p w14:paraId="4D62A1DE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-1.5517440       -1.3199110        1.4556310</w:t>
      </w:r>
    </w:p>
    <w:p w14:paraId="5BE88ED3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-4.0711470       -1.4108480        3.0115500</w:t>
      </w:r>
    </w:p>
    <w:p w14:paraId="03BC11F1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-8.6292420       -1.8241310        1.0446940</w:t>
      </w:r>
    </w:p>
    <w:p w14:paraId="6109037F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-7.1717050       -2.7157750        0.4948040</w:t>
      </w:r>
    </w:p>
    <w:p w14:paraId="31D7FAC6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-7.4212170       -2.4169260        2.2167680</w:t>
      </w:r>
    </w:p>
    <w:p w14:paraId="45BC5D63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-4.4090560        2.7335620       -0.2151430</w:t>
      </w:r>
    </w:p>
    <w:p w14:paraId="66578889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-2.2500540        1.5605470       -1.7778810</w:t>
      </w:r>
    </w:p>
    <w:p w14:paraId="471DED59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-3.0704910        3.0954910       -2.0702870</w:t>
      </w:r>
    </w:p>
    <w:p w14:paraId="622759A7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-1.8998240        4.0355890       -0.0443920</w:t>
      </w:r>
    </w:p>
    <w:p w14:paraId="1AA75235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 1.0294440        1.5485890        0.6072590</w:t>
      </w:r>
    </w:p>
    <w:p w14:paraId="20097C5E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 1.6823150        2.8859430       -1.6730910</w:t>
      </w:r>
    </w:p>
    <w:p w14:paraId="26F4F612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-0.5801990        3.1425220       -2.5808620</w:t>
      </w:r>
    </w:p>
    <w:p w14:paraId="1E90D4CD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 0.2360970        5.3873490       -1.1906730</w:t>
      </w:r>
    </w:p>
    <w:p w14:paraId="35408228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 0.8505300        4.0071310        0.7683560</w:t>
      </w:r>
    </w:p>
    <w:p w14:paraId="06CE0F87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 xml:space="preserve">Free energy correction (B3LYP/6-31+G(d): 0.502812 hartrees </w:t>
      </w:r>
    </w:p>
    <w:p w14:paraId="2A365D19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 xml:space="preserve">E (M06-2X/6-311++G(2df,2p): -2167.314720 hartrees </w:t>
      </w:r>
    </w:p>
    <w:p w14:paraId="029E649F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E (M06-2X/6-311++G(2df,2p) + SMD (DMSO):</w:t>
      </w:r>
      <w:r w:rsidRPr="006772F7">
        <w:t xml:space="preserve"> </w:t>
      </w:r>
      <w:r w:rsidRPr="006772F7">
        <w:rPr>
          <w:rFonts w:ascii="Times New Roman" w:hAnsi="Times New Roman" w:cs="Times New Roman"/>
          <w:szCs w:val="21"/>
        </w:rPr>
        <w:t>-2167.417031 hartrees</w:t>
      </w:r>
    </w:p>
    <w:p w14:paraId="1186E7C1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</w:p>
    <w:p w14:paraId="7F758F3C" w14:textId="77777777" w:rsidR="00623FE8" w:rsidRPr="006772F7" w:rsidRDefault="00623FE8" w:rsidP="00623FE8">
      <w:pPr>
        <w:rPr>
          <w:rFonts w:ascii="Times New Roman" w:hAnsi="Times New Roman" w:cs="Times New Roman"/>
          <w:b/>
          <w:bCs/>
          <w:szCs w:val="21"/>
        </w:rPr>
      </w:pPr>
      <w:r w:rsidRPr="006772F7">
        <w:rPr>
          <w:rFonts w:ascii="Times New Roman" w:hAnsi="Times New Roman" w:cs="Times New Roman"/>
          <w:b/>
          <w:bCs/>
          <w:szCs w:val="21"/>
        </w:rPr>
        <w:t>SRS (ion 2 protonated)</w:t>
      </w:r>
    </w:p>
    <w:p w14:paraId="5C04E383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N        4.7820500       -0.5724020        0.3438660</w:t>
      </w:r>
    </w:p>
    <w:p w14:paraId="4298F607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 6.0059250       -0.3290380       -0.3091710</w:t>
      </w:r>
    </w:p>
    <w:p w14:paraId="0123316E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N        6.9149630        0.3852300        0.4519590</w:t>
      </w:r>
    </w:p>
    <w:p w14:paraId="3E2BF5FE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 6.7504440        0.9253350        1.7413540</w:t>
      </w:r>
    </w:p>
    <w:p w14:paraId="3788F17C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 5.4369950        0.6576360        2.3071650</w:t>
      </w:r>
    </w:p>
    <w:p w14:paraId="1BA4E9AE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 4.5338030       -0.0571270        1.6005100</w:t>
      </w:r>
    </w:p>
    <w:p w14:paraId="20A58491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O        7.6578690        1.5512080        2.2728620</w:t>
      </w:r>
    </w:p>
    <w:p w14:paraId="08DB65AD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O        6.2539160       -0.7124540       -1.4401690</w:t>
      </w:r>
    </w:p>
    <w:p w14:paraId="63D85DC2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 3.7510530       -1.2927830       -0.3812320</w:t>
      </w:r>
    </w:p>
    <w:p w14:paraId="7E91D95A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O        2.6462670       -0.4114300       -0.6054740</w:t>
      </w:r>
    </w:p>
    <w:p w14:paraId="3C4C57E4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lastRenderedPageBreak/>
        <w:t>C        1.5440620       -1.2310090       -1.0563860</w:t>
      </w:r>
    </w:p>
    <w:p w14:paraId="57D4ABF4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 1.7721520       -2.6426870       -0.4301470</w:t>
      </w:r>
    </w:p>
    <w:p w14:paraId="14D59F96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 3.1100220       -2.4947710        0.3406480</w:t>
      </w:r>
    </w:p>
    <w:p w14:paraId="6257FF34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 1.5753950       -1.3164360       -2.1472410</w:t>
      </w:r>
    </w:p>
    <w:p w14:paraId="64E65331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 0.2756210       -0.4947180       -0.6144490</w:t>
      </w:r>
    </w:p>
    <w:p w14:paraId="73126ED1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O        3.8955250       -3.6552170        0.3500660</w:t>
      </w:r>
    </w:p>
    <w:p w14:paraId="253236F9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O        1.9712330       -3.6418160       -1.4022140</w:t>
      </w:r>
    </w:p>
    <w:p w14:paraId="1273A96E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-1.0797980       -1.0285410       -1.1296420</w:t>
      </w:r>
    </w:p>
    <w:p w14:paraId="7A37928F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-1.3208440       -2.5710660       -1.3866690</w:t>
      </w:r>
    </w:p>
    <w:p w14:paraId="40FE8198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N       -2.1713750       -0.3634680       -0.2736800</w:t>
      </w:r>
    </w:p>
    <w:p w14:paraId="7EBE719E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O        0.3637500        0.8706180       -1.1087480</w:t>
      </w:r>
    </w:p>
    <w:p w14:paraId="6B19AC96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-3.4608190       -0.1909170       -1.0276330</w:t>
      </w:r>
    </w:p>
    <w:p w14:paraId="52FEEFCD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-4.3690990        0.7921400       -0.2894320</w:t>
      </w:r>
    </w:p>
    <w:p w14:paraId="19426850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-4.7159280        0.2039160        1.0996270</w:t>
      </w:r>
    </w:p>
    <w:p w14:paraId="23A87A90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-3.4420800       -0.1489820        1.8866970</w:t>
      </w:r>
    </w:p>
    <w:p w14:paraId="1172B451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-2.4530860       -1.0035700        1.0724510</w:t>
      </w:r>
    </w:p>
    <w:p w14:paraId="787C3E45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O       -3.7361840       -0.8094590        3.1045490</w:t>
      </w:r>
    </w:p>
    <w:p w14:paraId="516DDBC5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O       -5.4686980       -1.0211160        0.9572750</w:t>
      </w:r>
    </w:p>
    <w:p w14:paraId="7E94F465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-6.8243010       -0.9118440        0.7984880</w:t>
      </w:r>
    </w:p>
    <w:p w14:paraId="3370D31C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-7.4743440       -2.2690000        0.7473870</w:t>
      </w:r>
    </w:p>
    <w:p w14:paraId="0A5F9BF0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O       -7.3898020        0.1562320        0.7230690</w:t>
      </w:r>
    </w:p>
    <w:p w14:paraId="10EDF399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N       -3.7159280        2.0834670       -0.0312120</w:t>
      </w:r>
    </w:p>
    <w:p w14:paraId="13A6EAE8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-2.8691600        2.7512870       -1.0232820</w:t>
      </w:r>
    </w:p>
    <w:p w14:paraId="058E9436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-1.5546630        3.2407520       -0.3957340</w:t>
      </w:r>
    </w:p>
    <w:p w14:paraId="49D88B7F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O       -0.9092940        2.1681210        0.3589140</w:t>
      </w:r>
    </w:p>
    <w:p w14:paraId="136C639A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 0.4094820        1.8975530       -0.1630870</w:t>
      </w:r>
    </w:p>
    <w:p w14:paraId="4035C3F7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 0.8279560        3.2026570       -0.8361470</w:t>
      </w:r>
    </w:p>
    <w:p w14:paraId="69ABBD55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-0.5023070        3.7211730       -1.4287580</w:t>
      </w:r>
    </w:p>
    <w:p w14:paraId="7C8B6794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O       -0.5166960        5.1136500       -1.6469410</w:t>
      </w:r>
    </w:p>
    <w:p w14:paraId="0B1182B8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O        1.3416800        4.1472710        0.1047270</w:t>
      </w:r>
    </w:p>
    <w:p w14:paraId="39D07A53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O       -2.3220870       -3.0906010       -0.8612320</w:t>
      </w:r>
    </w:p>
    <w:p w14:paraId="0DF1A5CF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O       -0.4810400       -3.0393030       -2.1913800</w:t>
      </w:r>
    </w:p>
    <w:p w14:paraId="0A72C002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 7.8090230        0.5566640        0.0021260</w:t>
      </w:r>
    </w:p>
    <w:p w14:paraId="6F3CBCFA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 5.2122470        1.0437050        3.2928520</w:t>
      </w:r>
    </w:p>
    <w:p w14:paraId="082AC221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 3.5425080       -0.2594450        1.9874630</w:t>
      </w:r>
    </w:p>
    <w:p w14:paraId="6B66107A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 4.2040390       -1.6113840       -1.3236430</w:t>
      </w:r>
    </w:p>
    <w:p w14:paraId="459303C4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lastRenderedPageBreak/>
        <w:t>H        0.9547190       -2.9248830        0.2482800</w:t>
      </w:r>
    </w:p>
    <w:p w14:paraId="34046253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 2.9080610       -2.2271050        1.3845360</w:t>
      </w:r>
    </w:p>
    <w:p w14:paraId="273CE81D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 0.2807890       -0.4648400        0.4839310</w:t>
      </w:r>
    </w:p>
    <w:p w14:paraId="66A171D5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 3.6214930       -4.1840170       -0.4246100</w:t>
      </w:r>
    </w:p>
    <w:p w14:paraId="5A98D54A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 1.1083250       -3.7346430       -1.8725740</w:t>
      </w:r>
    </w:p>
    <w:p w14:paraId="343B5AB7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-1.2003800       -0.5764810       -2.1181020</w:t>
      </w:r>
    </w:p>
    <w:p w14:paraId="6413E85C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-3.2169640        0.1480270       -2.0354390</w:t>
      </w:r>
    </w:p>
    <w:p w14:paraId="6AC5EF01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-3.9218560       -1.1764480       -1.1060960</w:t>
      </w:r>
    </w:p>
    <w:p w14:paraId="466EF48C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-5.2945860        0.8797500       -0.8799230</w:t>
      </w:r>
    </w:p>
    <w:p w14:paraId="29A86A04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-5.3187530        0.9135390        1.6730190</w:t>
      </w:r>
    </w:p>
    <w:p w14:paraId="3CF7D60C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-2.9671880        0.7929260        2.1690190</w:t>
      </w:r>
    </w:p>
    <w:p w14:paraId="0ADB65DA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-2.8268250       -2.0050960        0.8608080</w:t>
      </w:r>
    </w:p>
    <w:p w14:paraId="1DDF075B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-1.5092980       -1.0825610        1.6157160</w:t>
      </w:r>
    </w:p>
    <w:p w14:paraId="1029F984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-4.2826570       -1.5886990        2.9032900</w:t>
      </w:r>
    </w:p>
    <w:p w14:paraId="3555ED0F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-8.5085490       -2.1633070        0.4168870</w:t>
      </w:r>
    </w:p>
    <w:p w14:paraId="3C742374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-6.9250680       -2.9389630        0.0790620</w:t>
      </w:r>
    </w:p>
    <w:p w14:paraId="4E80EC29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-7.4619840       -2.7185930        1.7474460</w:t>
      </w:r>
    </w:p>
    <w:p w14:paraId="42F0C4A0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-4.3777740        2.7292640        0.3880800</w:t>
      </w:r>
    </w:p>
    <w:p w14:paraId="29B3FEE6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-2.6304010        2.0678480       -1.8430860</w:t>
      </w:r>
    </w:p>
    <w:p w14:paraId="7946900C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-3.3665870        3.6158790       -1.4869510</w:t>
      </w:r>
    </w:p>
    <w:p w14:paraId="23111C0A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-1.7699490        4.0420770        0.3208280</w:t>
      </w:r>
    </w:p>
    <w:p w14:paraId="626D72E3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 1.0412910        1.6245080        0.6876650</w:t>
      </w:r>
    </w:p>
    <w:p w14:paraId="1BDD64B4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 1.6085930        3.0545660       -1.5823350</w:t>
      </w:r>
    </w:p>
    <w:p w14:paraId="176D18FF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-0.6809590        3.2420440       -2.3980440</w:t>
      </w:r>
    </w:p>
    <w:p w14:paraId="4F64ACAD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 0.1251360        5.5075470       -1.0261470</w:t>
      </w:r>
    </w:p>
    <w:p w14:paraId="644151F8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 0.8632390        4.0694690        0.9476130</w:t>
      </w:r>
    </w:p>
    <w:p w14:paraId="38F2913A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-1.8210790        0.5913010       -0.0587360</w:t>
      </w:r>
    </w:p>
    <w:p w14:paraId="4CBA3AC2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 xml:space="preserve">Free energy correction (B3LYP/6-31+G(d): 0.518217 hartrees </w:t>
      </w:r>
    </w:p>
    <w:p w14:paraId="1F6CF268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 xml:space="preserve">E (M06-2X/6-311++G(2df,2p): -2167.805717 hartrees </w:t>
      </w:r>
    </w:p>
    <w:p w14:paraId="319C2FA9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E (M06-2X/6-311++G(2df,2p) + SMD (DMSO): -2167.887893 hartrees</w:t>
      </w:r>
    </w:p>
    <w:p w14:paraId="4FDD42DB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</w:p>
    <w:p w14:paraId="765AAAF0" w14:textId="77777777" w:rsidR="00623FE8" w:rsidRPr="006772F7" w:rsidRDefault="00623FE8" w:rsidP="00623FE8">
      <w:pPr>
        <w:rPr>
          <w:rFonts w:ascii="Times New Roman" w:hAnsi="Times New Roman" w:cs="Times New Roman"/>
          <w:b/>
          <w:bCs/>
          <w:szCs w:val="21"/>
        </w:rPr>
      </w:pPr>
      <w:r w:rsidRPr="006772F7">
        <w:rPr>
          <w:rFonts w:ascii="Times New Roman" w:hAnsi="Times New Roman" w:cs="Times New Roman"/>
          <w:b/>
          <w:bCs/>
          <w:szCs w:val="21"/>
        </w:rPr>
        <w:t>SRR (ion 1 deprotonated)</w:t>
      </w:r>
    </w:p>
    <w:p w14:paraId="0F5CC229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N       -4.5809220       -0.3621070        0.6496270</w:t>
      </w:r>
    </w:p>
    <w:p w14:paraId="749153DE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-5.5879250       -0.8569530        1.4884990</w:t>
      </w:r>
    </w:p>
    <w:p w14:paraId="064B559A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N       -6.5608270        0.0796180        1.8075460</w:t>
      </w:r>
    </w:p>
    <w:p w14:paraId="131FA26E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-6.6283240        1.4366610        1.4442670</w:t>
      </w:r>
    </w:p>
    <w:p w14:paraId="3FA71341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lastRenderedPageBreak/>
        <w:t>C       -5.5072980        1.8579670        0.6293390</w:t>
      </w:r>
    </w:p>
    <w:p w14:paraId="079A6E6C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-4.5520260        0.9640600        0.2748430</w:t>
      </w:r>
    </w:p>
    <w:p w14:paraId="4A8AD57D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O       -7.5679130        2.1308930        1.8274940</w:t>
      </w:r>
    </w:p>
    <w:p w14:paraId="4B2CF55A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O       -5.6286770       -2.0027160        1.9119600</w:t>
      </w:r>
    </w:p>
    <w:p w14:paraId="16CD487A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-3.5320020       -1.2774440        0.2021380</w:t>
      </w:r>
    </w:p>
    <w:p w14:paraId="5C622E6F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O       -2.2693600       -0.6568960        0.3968320</w:t>
      </w:r>
    </w:p>
    <w:p w14:paraId="3D9C486B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-1.3293610       -1.5428870       -0.2555200</w:t>
      </w:r>
    </w:p>
    <w:p w14:paraId="2F930085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-2.0573580       -2.0438160       -1.5384900</w:t>
      </w:r>
    </w:p>
    <w:p w14:paraId="3587CB61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-3.5393090       -1.6308500       -1.3039280</w:t>
      </w:r>
    </w:p>
    <w:p w14:paraId="359212A5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-1.2057490       -2.4153920        0.3993240</w:t>
      </w:r>
    </w:p>
    <w:p w14:paraId="3FE20594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 0.0567080       -0.8675640       -0.4725100</w:t>
      </w:r>
    </w:p>
    <w:p w14:paraId="5CFCDD19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O       -4.4668840       -2.6241170       -1.6647000</w:t>
      </w:r>
    </w:p>
    <w:p w14:paraId="6BBAFC38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O       -2.0126110       -3.4458690       -1.6800050</w:t>
      </w:r>
    </w:p>
    <w:p w14:paraId="7F6ADF02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 1.1655610       -1.6566900        0.2540420</w:t>
      </w:r>
    </w:p>
    <w:p w14:paraId="41FA5ADE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 1.1619970       -3.1717020       -0.1837480</w:t>
      </w:r>
    </w:p>
    <w:p w14:paraId="3C7CDC54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N        2.4798090       -1.0138460        0.0555850</w:t>
      </w:r>
    </w:p>
    <w:p w14:paraId="1D1D48A7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O        0.0493470        0.5003470        0.0025840</w:t>
      </w:r>
    </w:p>
    <w:p w14:paraId="0778E2BF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 2.9206640       -0.1822360        1.1724240</w:t>
      </w:r>
    </w:p>
    <w:p w14:paraId="439F7614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 3.8781950        0.8806850        0.5967980</w:t>
      </w:r>
    </w:p>
    <w:p w14:paraId="5781BC0C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 5.1307620        0.1828640        0.0337790</w:t>
      </w:r>
    </w:p>
    <w:p w14:paraId="27180FF2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 4.7570550       -0.9279960       -0.9694920</w:t>
      </w:r>
    </w:p>
    <w:p w14:paraId="61288CDB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 3.5921720       -1.8127040       -0.4745650</w:t>
      </w:r>
    </w:p>
    <w:p w14:paraId="6BB09482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O        4.5257750       -0.3472300       -2.2563770</w:t>
      </w:r>
    </w:p>
    <w:p w14:paraId="703E2F18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O        5.8586800       -0.4670720        1.1174910</w:t>
      </w:r>
    </w:p>
    <w:p w14:paraId="1CA18CE7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 6.7508910        0.2606850        1.8174880</w:t>
      </w:r>
    </w:p>
    <w:p w14:paraId="7CA74405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 7.4242340       -0.5891350        2.8719080</w:t>
      </w:r>
    </w:p>
    <w:p w14:paraId="37E9664F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O        6.9841310        1.4385140        1.6214980</w:t>
      </w:r>
    </w:p>
    <w:p w14:paraId="1006AD28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N        3.2034640        1.5956490       -0.5093560</w:t>
      </w:r>
    </w:p>
    <w:p w14:paraId="6B2DA3CE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 2.3602060        2.7054550       -0.0757040</w:t>
      </w:r>
    </w:p>
    <w:p w14:paraId="50F21297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 1.3635690        3.0448510       -1.1967870</w:t>
      </w:r>
    </w:p>
    <w:p w14:paraId="71C01553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O        0.7456270        1.8768800       -1.7777610</w:t>
      </w:r>
    </w:p>
    <w:p w14:paraId="70FF159F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-0.3461690        1.4615170       -0.9304960</w:t>
      </w:r>
    </w:p>
    <w:p w14:paraId="04ED7A5D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-0.8140170        2.7508040       -0.2009100</w:t>
      </w:r>
    </w:p>
    <w:p w14:paraId="257BF02B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 0.1554560        3.8531410       -0.7247350</w:t>
      </w:r>
    </w:p>
    <w:p w14:paraId="1EB965CF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O       -0.4569150        4.5633070       -1.8137840</w:t>
      </w:r>
    </w:p>
    <w:p w14:paraId="498374EA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O       -2.1695690        3.0793230       -0.4629850</w:t>
      </w:r>
    </w:p>
    <w:p w14:paraId="5329101F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lastRenderedPageBreak/>
        <w:t>O        0.6005390       -3.4232610       -1.3005820</w:t>
      </w:r>
    </w:p>
    <w:p w14:paraId="695C4A4E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O        1.7220570       -3.9590180        0.5981800</w:t>
      </w:r>
    </w:p>
    <w:p w14:paraId="149B7266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-7.3052390       -0.2661700        2.4038530</w:t>
      </w:r>
    </w:p>
    <w:p w14:paraId="2A806149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-5.4361440        2.8964920        0.3345850</w:t>
      </w:r>
    </w:p>
    <w:p w14:paraId="1A210A22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-3.6804980        1.2658840       -0.2935080</w:t>
      </w:r>
    </w:p>
    <w:p w14:paraId="008E8150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-3.6400880       -2.1868760        0.8014520</w:t>
      </w:r>
    </w:p>
    <w:p w14:paraId="76038E0F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-1.6471370       -1.5590600       -2.4354830</w:t>
      </w:r>
    </w:p>
    <w:p w14:paraId="016DD7E8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-3.7808970       -0.7234080       -1.8721640</w:t>
      </w:r>
    </w:p>
    <w:p w14:paraId="6E008112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 0.3010760       -0.8647850       -1.5390070</w:t>
      </w:r>
    </w:p>
    <w:p w14:paraId="24648CAC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-3.9560720       -3.4580440       -1.7052010</w:t>
      </w:r>
    </w:p>
    <w:p w14:paraId="40756E89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-1.0478920       -3.6947090       -1.6004220</w:t>
      </w:r>
    </w:p>
    <w:p w14:paraId="741E659E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 0.9318530       -1.6620490        1.3285150</w:t>
      </w:r>
    </w:p>
    <w:p w14:paraId="4D2D5529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 2.0494380        0.3074820        1.6135780</w:t>
      </w:r>
    </w:p>
    <w:p w14:paraId="5F28DBFC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 3.4156600       -0.7720970        1.9658760</w:t>
      </w:r>
    </w:p>
    <w:p w14:paraId="3D8C476F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 4.1905630        1.6010880        1.3612690</w:t>
      </w:r>
    </w:p>
    <w:p w14:paraId="499D54F3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 5.7934170        0.9109310       -0.4392450</w:t>
      </w:r>
    </w:p>
    <w:p w14:paraId="33D0D022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 5.6289160       -1.5794330       -1.0992990</w:t>
      </w:r>
    </w:p>
    <w:p w14:paraId="6CCD8ABB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 3.9792220       -2.5158310        0.2827630</w:t>
      </w:r>
    </w:p>
    <w:p w14:paraId="245014BB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 3.2425280       -2.4040020       -1.3235650</w:t>
      </w:r>
    </w:p>
    <w:p w14:paraId="2F3819E2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 4.0660550        0.5026910       -2.1326170</w:t>
      </w:r>
    </w:p>
    <w:p w14:paraId="1645C5AD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 8.1187170        0.0250980        3.4475780</w:t>
      </w:r>
    </w:p>
    <w:p w14:paraId="0DBD37C5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 6.6738550       -1.0308560        3.5363250</w:t>
      </w:r>
    </w:p>
    <w:p w14:paraId="2F1143B4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 7.9639370       -1.4161220        2.3973990</w:t>
      </w:r>
    </w:p>
    <w:p w14:paraId="445F20A4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 2.5554160        0.8975100       -0.8928090</w:t>
      </w:r>
    </w:p>
    <w:p w14:paraId="1073FBAA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 1.8111170        2.4712080        0.8529300</w:t>
      </w:r>
    </w:p>
    <w:p w14:paraId="4C8A5231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 2.9730100        3.5957490        0.1225110</w:t>
      </w:r>
    </w:p>
    <w:p w14:paraId="71800CCC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 1.8962790        3.5403550       -2.0151840</w:t>
      </w:r>
    </w:p>
    <w:p w14:paraId="5877D6A2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-1.1166030        1.0713170       -1.6014710</w:t>
      </w:r>
    </w:p>
    <w:p w14:paraId="0871EDAE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-0.7064530        2.6032110        0.8771580</w:t>
      </w:r>
    </w:p>
    <w:p w14:paraId="15B7E41C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 0.3864670        4.6089140        0.0298560</w:t>
      </w:r>
    </w:p>
    <w:p w14:paraId="4AB6CCFB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-0.3515000        4.0204970       -2.6149620</w:t>
      </w:r>
    </w:p>
    <w:p w14:paraId="61E2859C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-2.1498040        3.7982420       -1.1244330</w:t>
      </w:r>
    </w:p>
    <w:p w14:paraId="4A2C9600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 xml:space="preserve">Free energy correction (B3LYP/6-31+G(d): 0.504857 hartrees </w:t>
      </w:r>
    </w:p>
    <w:p w14:paraId="2B836028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 xml:space="preserve">E (M06-2X/6-311++G(2df,2p): -2167.313857 hartrees </w:t>
      </w:r>
    </w:p>
    <w:p w14:paraId="6A0CB66B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E (M06-2X/6-311++G(2df,2p) + SMD (DMSO): -2167.417337 hartrees</w:t>
      </w:r>
    </w:p>
    <w:p w14:paraId="04BF298D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</w:p>
    <w:p w14:paraId="34A9B14F" w14:textId="77777777" w:rsidR="00623FE8" w:rsidRPr="006772F7" w:rsidRDefault="00623FE8" w:rsidP="00623FE8">
      <w:pPr>
        <w:rPr>
          <w:rFonts w:ascii="Times New Roman" w:hAnsi="Times New Roman" w:cs="Times New Roman"/>
          <w:b/>
          <w:bCs/>
          <w:szCs w:val="21"/>
        </w:rPr>
      </w:pPr>
      <w:r w:rsidRPr="006772F7">
        <w:rPr>
          <w:rFonts w:ascii="Times New Roman" w:hAnsi="Times New Roman" w:cs="Times New Roman"/>
          <w:b/>
          <w:bCs/>
          <w:szCs w:val="21"/>
        </w:rPr>
        <w:lastRenderedPageBreak/>
        <w:t>SRR (ion 1 protonated)</w:t>
      </w:r>
    </w:p>
    <w:p w14:paraId="6D03E82E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N       -4.6441550       -0.5107370        0.1214820</w:t>
      </w:r>
    </w:p>
    <w:p w14:paraId="49EF2DAA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-5.5493130       -0.3065670        1.1827830</w:t>
      </w:r>
    </w:p>
    <w:p w14:paraId="77B79D75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N       -6.4641130        0.7095970        0.9529840</w:t>
      </w:r>
    </w:p>
    <w:p w14:paraId="5A209560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-6.5510220        1.5828420       -0.1466560</w:t>
      </w:r>
    </w:p>
    <w:p w14:paraId="2F0F7817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-5.5374990        1.3225230       -1.1608950</w:t>
      </w:r>
    </w:p>
    <w:p w14:paraId="7F7ED9A0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-4.6589360        0.3059060       -0.9875830</w:t>
      </w:r>
    </w:p>
    <w:p w14:paraId="406FD612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O       -7.4079010        2.4547470       -0.1849780</w:t>
      </w:r>
    </w:p>
    <w:p w14:paraId="1D744FA0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O       -5.5371190       -0.9565430        2.2127560</w:t>
      </w:r>
    </w:p>
    <w:p w14:paraId="121F73DC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-3.5608190       -1.4681150        0.3105890</w:t>
      </w:r>
    </w:p>
    <w:p w14:paraId="5BAC8461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O       -2.3412970       -0.7291030        0.3743480</w:t>
      </w:r>
    </w:p>
    <w:p w14:paraId="045F65B1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-1.2778300       -1.7059140        0.3026520</w:t>
      </w:r>
    </w:p>
    <w:p w14:paraId="5ACCF2B8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-1.8036010       -2.8004020       -0.6800160</w:t>
      </w:r>
    </w:p>
    <w:p w14:paraId="03885843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-3.3288340       -2.4938430       -0.8172420</w:t>
      </w:r>
    </w:p>
    <w:p w14:paraId="20AEA688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-1.1681630       -2.1679700        1.2943540</w:t>
      </w:r>
    </w:p>
    <w:p w14:paraId="67377EFA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 0.0346540       -0.9846480       -0.0937660</w:t>
      </w:r>
    </w:p>
    <w:p w14:paraId="570F3946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O       -4.1478720       -3.6280230       -0.7139740</w:t>
      </w:r>
    </w:p>
    <w:p w14:paraId="7E152750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O       -1.6726380       -4.1077080       -0.1805640</w:t>
      </w:r>
    </w:p>
    <w:p w14:paraId="0C92360E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 1.2902250       -1.5737220        0.5777250</w:t>
      </w:r>
    </w:p>
    <w:p w14:paraId="603072A7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 1.5151340       -3.1239650        0.4456140</w:t>
      </w:r>
    </w:p>
    <w:p w14:paraId="3DAB5A05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N        2.4920680       -0.8389980        0.1000720</w:t>
      </w:r>
    </w:p>
    <w:p w14:paraId="71A93420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O       -0.0193970        0.3981450        0.3474070</w:t>
      </w:r>
    </w:p>
    <w:p w14:paraId="0341A651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 3.2639920       -0.1632570        1.1350300</w:t>
      </w:r>
    </w:p>
    <w:p w14:paraId="08961A1E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 4.0121560        0.9908470        0.4465670</w:t>
      </w:r>
    </w:p>
    <w:p w14:paraId="01749638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 5.0055480        0.4247800       -0.5955320</w:t>
      </w:r>
    </w:p>
    <w:p w14:paraId="70B397FB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 4.3278540       -0.5837420       -1.5411670</w:t>
      </w:r>
    </w:p>
    <w:p w14:paraId="34DA6B3B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 3.3974510       -1.5596820       -0.8092930</w:t>
      </w:r>
    </w:p>
    <w:p w14:paraId="3A5075E6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O        3.6308380        0.2543140       -2.4813410</w:t>
      </w:r>
    </w:p>
    <w:p w14:paraId="3BC7CCA0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O        6.0539390       -0.2735440        0.0929880</w:t>
      </w:r>
    </w:p>
    <w:p w14:paraId="7B01E851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 7.0754140        0.4831450        0.5979800</w:t>
      </w:r>
    </w:p>
    <w:p w14:paraId="133A7599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 8.1379570       -0.3864490        1.2123020</w:t>
      </w:r>
    </w:p>
    <w:p w14:paraId="44BE1FF6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O        7.0834940        1.6938950        0.5335180</w:t>
      </w:r>
    </w:p>
    <w:p w14:paraId="4CDCEEBE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N        2.9680990        1.8060140       -0.2874370</w:t>
      </w:r>
    </w:p>
    <w:p w14:paraId="52BFC8B6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 2.1183400        2.7174450        0.5419430</w:t>
      </w:r>
    </w:p>
    <w:p w14:paraId="2283D838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 0.8765600        3.1547820       -0.2697920</w:t>
      </w:r>
    </w:p>
    <w:p w14:paraId="370A979D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O        0.4760280        2.1047020       -1.1592280</w:t>
      </w:r>
    </w:p>
    <w:p w14:paraId="2C672F83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lastRenderedPageBreak/>
        <w:t>C       -0.5641310        1.3377620       -0.5368840</w:t>
      </w:r>
    </w:p>
    <w:p w14:paraId="0D968764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-1.3922380        2.3772300        0.2342540</w:t>
      </w:r>
    </w:p>
    <w:p w14:paraId="62D4AFCA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-0.3438510        3.4582360        0.6540470</w:t>
      </w:r>
    </w:p>
    <w:p w14:paraId="1468B586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O       -0.8222990        4.7737990        0.5250890</w:t>
      </w:r>
    </w:p>
    <w:p w14:paraId="100880B1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O       -2.3258830        3.0180680       -0.6339860</w:t>
      </w:r>
    </w:p>
    <w:p w14:paraId="313DC3D1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O        0.8896070       -3.7014590       -0.4965510</w:t>
      </w:r>
    </w:p>
    <w:p w14:paraId="298E07A3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O        2.3440210       -3.5877680        1.2465850</w:t>
      </w:r>
    </w:p>
    <w:p w14:paraId="48C7C278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-7.1394940        0.8535550        1.6978010</w:t>
      </w:r>
    </w:p>
    <w:p w14:paraId="327C4FA9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-5.5402510        1.9252980       -2.0604510</w:t>
      </w:r>
    </w:p>
    <w:p w14:paraId="6608C69B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-3.9010770        0.0819420       -1.7289990</w:t>
      </w:r>
    </w:p>
    <w:p w14:paraId="79B81BB2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-3.7666530       -1.9859820        1.2512280</w:t>
      </w:r>
    </w:p>
    <w:p w14:paraId="270B7161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-1.3002870       -2.7144300       -1.6498840</w:t>
      </w:r>
    </w:p>
    <w:p w14:paraId="7D09577F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-3.5242970       -2.0240280       -1.7896010</w:t>
      </w:r>
    </w:p>
    <w:p w14:paraId="6A6EAB5B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 0.1542440       -0.9965960       -1.1847670</w:t>
      </w:r>
    </w:p>
    <w:p w14:paraId="32B0A497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-3.5693720       -4.3559390       -0.4074010</w:t>
      </w:r>
    </w:p>
    <w:p w14:paraId="3DA7093A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-0.7005060       -4.3070910       -0.2345080</w:t>
      </w:r>
    </w:p>
    <w:p w14:paraId="4C19BDC7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 1.1889580       -1.3765640        1.6502420</w:t>
      </w:r>
    </w:p>
    <w:p w14:paraId="12924E9E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 2.5906900        0.2141830        1.9079000</w:t>
      </w:r>
    </w:p>
    <w:p w14:paraId="11DEB647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 3.9938140       -0.8220110        1.6314900</w:t>
      </w:r>
    </w:p>
    <w:p w14:paraId="28038215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 4.5344580        1.6489180        1.1444450</w:t>
      </w:r>
    </w:p>
    <w:p w14:paraId="29A233A0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 5.4498220        1.2347340       -1.1836740</w:t>
      </w:r>
    </w:p>
    <w:p w14:paraId="4EA34C5A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 5.1129810       -1.1511870       -2.0570710</w:t>
      </w:r>
    </w:p>
    <w:p w14:paraId="69B5009E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 4.0030940       -2.3035280       -0.2682060</w:t>
      </w:r>
    </w:p>
    <w:p w14:paraId="5FE5AB20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 2.8037010       -2.1156660       -1.5426740</w:t>
      </w:r>
    </w:p>
    <w:p w14:paraId="08E2E2E3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 3.0993890       -0.3009070       -3.0736670</w:t>
      </w:r>
    </w:p>
    <w:p w14:paraId="0326E666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 8.8938510        0.2422080        1.6844130</w:t>
      </w:r>
    </w:p>
    <w:p w14:paraId="066198EC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 7.6964140       -1.0662890        1.9481960</w:t>
      </w:r>
    </w:p>
    <w:p w14:paraId="69343C3F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 8.6036770       -1.0049860        0.4369310</w:t>
      </w:r>
    </w:p>
    <w:p w14:paraId="13F83BA9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 2.3313160        1.0899320       -0.7047600</w:t>
      </w:r>
    </w:p>
    <w:p w14:paraId="35157379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 1.8207970        2.1452970        1.4206610</w:t>
      </w:r>
    </w:p>
    <w:p w14:paraId="12FBC1D3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 2.7183730        3.5753400        0.8585460</w:t>
      </w:r>
    </w:p>
    <w:p w14:paraId="5F477F76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 1.1075320        4.0280940       -0.8861370</w:t>
      </w:r>
    </w:p>
    <w:p w14:paraId="54F1BA77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-1.1223820        0.8645840       -1.3449660</w:t>
      </w:r>
    </w:p>
    <w:p w14:paraId="588B56F3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-1.8923350        1.9221400        1.0906620</w:t>
      </w:r>
    </w:p>
    <w:p w14:paraId="74937B72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-0.0676840        3.3158260        1.7047960</w:t>
      </w:r>
    </w:p>
    <w:p w14:paraId="58F3B614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-1.5994230        4.7342370       -0.0666020</w:t>
      </w:r>
    </w:p>
    <w:p w14:paraId="189D0C3D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lastRenderedPageBreak/>
        <w:t>H       -3.2028240        2.6105940       -0.5380140</w:t>
      </w:r>
    </w:p>
    <w:p w14:paraId="5BEB3402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 3.3769240        2.3058330       -1.0824970</w:t>
      </w:r>
    </w:p>
    <w:p w14:paraId="6937253D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Free energy correction (B3LYP/6-31+G(d):</w:t>
      </w:r>
      <w:r w:rsidRPr="006772F7">
        <w:t xml:space="preserve"> </w:t>
      </w:r>
      <w:r w:rsidRPr="006772F7">
        <w:rPr>
          <w:rFonts w:ascii="Times New Roman" w:hAnsi="Times New Roman" w:cs="Times New Roman"/>
          <w:szCs w:val="21"/>
        </w:rPr>
        <w:t xml:space="preserve">0.517183 hartrees </w:t>
      </w:r>
    </w:p>
    <w:p w14:paraId="039C8050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 xml:space="preserve">E (M06-2X/6-311++G(2df,2p): -2167.795327 hartrees </w:t>
      </w:r>
    </w:p>
    <w:p w14:paraId="25F326CD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E (M06-2X/6-311++G(2df,2p) + SMD (DMSO): -2167.885850 hartrees</w:t>
      </w:r>
    </w:p>
    <w:p w14:paraId="7C24409D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</w:p>
    <w:p w14:paraId="15CFC571" w14:textId="77777777" w:rsidR="00623FE8" w:rsidRPr="006772F7" w:rsidRDefault="00623FE8" w:rsidP="00623FE8">
      <w:pPr>
        <w:rPr>
          <w:rFonts w:ascii="Times New Roman" w:hAnsi="Times New Roman" w:cs="Times New Roman"/>
          <w:b/>
          <w:bCs/>
          <w:szCs w:val="21"/>
        </w:rPr>
      </w:pPr>
      <w:r w:rsidRPr="006772F7">
        <w:rPr>
          <w:rFonts w:ascii="Times New Roman" w:hAnsi="Times New Roman" w:cs="Times New Roman"/>
          <w:b/>
          <w:bCs/>
          <w:szCs w:val="21"/>
        </w:rPr>
        <w:t>SRR (ion 2 deprotonated)</w:t>
      </w:r>
    </w:p>
    <w:p w14:paraId="5ED64402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N       -4.6841600       -0.4170820        0.4458040</w:t>
      </w:r>
    </w:p>
    <w:p w14:paraId="5CFBF743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-5.7629300       -0.8739120        1.2134090</w:t>
      </w:r>
    </w:p>
    <w:p w14:paraId="4949ACD1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N       -6.7865340        0.0534260        1.3478090</w:t>
      </w:r>
    </w:p>
    <w:p w14:paraId="2A77A1D9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-6.8468510        1.3731900        0.8655490</w:t>
      </w:r>
    </w:p>
    <w:p w14:paraId="4A88C617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-5.6548330        1.7630600        0.1412240</w:t>
      </w:r>
    </w:p>
    <w:p w14:paraId="7C244C66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-4.6464490        0.8743580       -0.0336660</w:t>
      </w:r>
    </w:p>
    <w:p w14:paraId="1793E26A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O       -7.8387470        2.0652580        1.0875790</w:t>
      </w:r>
    </w:p>
    <w:p w14:paraId="1F61ABA4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O       -5.8214460       -1.9814160        1.7273420</w:t>
      </w:r>
    </w:p>
    <w:p w14:paraId="01026FB9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-3.5774160       -1.3367200        0.1788960</w:t>
      </w:r>
    </w:p>
    <w:p w14:paraId="5584C813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O       -2.3530420       -0.6605520        0.4178790</w:t>
      </w:r>
    </w:p>
    <w:p w14:paraId="61FC5FC3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-1.3291770       -1.5658150       -0.0684490</w:t>
      </w:r>
    </w:p>
    <w:p w14:paraId="29F29F7F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-1.9490030       -2.2529470       -1.3243670</w:t>
      </w:r>
    </w:p>
    <w:p w14:paraId="5BDD94F1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-3.4412750       -1.8227170       -1.2809550</w:t>
      </w:r>
    </w:p>
    <w:p w14:paraId="5EA7B82B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-1.2009160       -2.3433530        0.6959220</w:t>
      </w:r>
    </w:p>
    <w:p w14:paraId="6351228F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 0.0240170       -0.8296480       -0.2923810</w:t>
      </w:r>
    </w:p>
    <w:p w14:paraId="3AA7B917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O       -4.3358910       -2.8432670       -1.6485430</w:t>
      </w:r>
    </w:p>
    <w:p w14:paraId="4F748BD5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O       -1.9096970       -3.6610150       -1.2553950</w:t>
      </w:r>
    </w:p>
    <w:p w14:paraId="45255A79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 1.1851090       -1.5367790        0.4371850</w:t>
      </w:r>
    </w:p>
    <w:p w14:paraId="450CA39B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 1.2555100       -3.0839850        0.1638950</w:t>
      </w:r>
    </w:p>
    <w:p w14:paraId="10ED4E5F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N        2.4573830       -0.8589970        0.1308300</w:t>
      </w:r>
    </w:p>
    <w:p w14:paraId="7AE45CEA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O       -0.0433250        0.5169110        0.2210370</w:t>
      </w:r>
    </w:p>
    <w:p w14:paraId="25CD6503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 3.1214610       -0.2202360        1.2522920</w:t>
      </w:r>
    </w:p>
    <w:p w14:paraId="53A8DC0F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 4.0851560        0.8808570        0.7717120</w:t>
      </w:r>
    </w:p>
    <w:p w14:paraId="100F1F97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 5.1112890        0.2689270       -0.2108040</w:t>
      </w:r>
    </w:p>
    <w:p w14:paraId="2F3BAC2A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 4.4282660       -0.5820240       -1.3059490</w:t>
      </w:r>
    </w:p>
    <w:p w14:paraId="1F48859A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 3.4181450       -1.5710340       -0.7121640</w:t>
      </w:r>
    </w:p>
    <w:p w14:paraId="3C3A1D38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O        3.8360600        0.2738680       -2.2762640</w:t>
      </w:r>
    </w:p>
    <w:p w14:paraId="1C7FB0A2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O        6.0145400       -0.6107530        0.5142300</w:t>
      </w:r>
    </w:p>
    <w:p w14:paraId="69A7EEAC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 7.1230410       -0.0781540        1.0648700</w:t>
      </w:r>
    </w:p>
    <w:p w14:paraId="6A7C22AF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lastRenderedPageBreak/>
        <w:t>C        7.9378700       -1.1431370        1.7630210</w:t>
      </w:r>
    </w:p>
    <w:p w14:paraId="374B8A7C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O        7.4243410        1.0995220        1.0031960</w:t>
      </w:r>
    </w:p>
    <w:p w14:paraId="680C9B00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N        3.4093900        1.9466260        0.0154320</w:t>
      </w:r>
    </w:p>
    <w:p w14:paraId="46A334AD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 2.2512150        2.6314990        0.5727700</w:t>
      </w:r>
    </w:p>
    <w:p w14:paraId="7E28BD57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 1.3527350        3.1158690       -0.5801520</w:t>
      </w:r>
    </w:p>
    <w:p w14:paraId="7BF4B367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O        0.8133010        2.0398780       -1.3670040</w:t>
      </w:r>
    </w:p>
    <w:p w14:paraId="75937FE9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-0.3513530        1.5292200       -0.6874460</w:t>
      </w:r>
    </w:p>
    <w:p w14:paraId="369EF379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-0.9389080        2.7385920        0.0908410</w:t>
      </w:r>
    </w:p>
    <w:p w14:paraId="0AEF3D1B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 0.0943180        3.8773330       -0.1516300</w:t>
      </w:r>
    </w:p>
    <w:p w14:paraId="1707E79D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O       -0.3655930        4.7412660       -1.2058680</w:t>
      </w:r>
    </w:p>
    <w:p w14:paraId="254D2B5B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O       -2.2392840        3.1027430       -0.3474700</w:t>
      </w:r>
    </w:p>
    <w:p w14:paraId="1C851A2D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O        0.6798870       -3.4896260       -0.8996530</w:t>
      </w:r>
    </w:p>
    <w:p w14:paraId="3949FB34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O        1.9028280       -3.7468290        0.9943170</w:t>
      </w:r>
    </w:p>
    <w:p w14:paraId="6636BEF9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-7.5821850       -0.2662850        1.8899720</w:t>
      </w:r>
    </w:p>
    <w:p w14:paraId="5D49426D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-5.5752600        2.7767760       -0.2279880</w:t>
      </w:r>
    </w:p>
    <w:p w14:paraId="5E8645FC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-3.7244540        1.1548560       -0.5276550</w:t>
      </w:r>
    </w:p>
    <w:p w14:paraId="6037AE16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-3.7168610       -2.1899100        0.8500640</w:t>
      </w:r>
    </w:p>
    <w:p w14:paraId="531E5E27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-1.4575360       -1.9049650       -2.2425520</w:t>
      </w:r>
    </w:p>
    <w:p w14:paraId="4F0EE80B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-3.6148300       -0.9675030       -1.9468190</w:t>
      </w:r>
    </w:p>
    <w:p w14:paraId="09E8BABA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 0.2568380       -0.7895590       -1.3614610</w:t>
      </w:r>
    </w:p>
    <w:p w14:paraId="4050250C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-3.8376830       -3.6787520       -1.5415140</w:t>
      </w:r>
    </w:p>
    <w:p w14:paraId="5DAA0F08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-0.9425210       -3.8850250       -1.1423370</w:t>
      </w:r>
    </w:p>
    <w:p w14:paraId="600F7F4B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 0.9931730       -1.4331090        1.5126730</w:t>
      </w:r>
    </w:p>
    <w:p w14:paraId="4D9354D6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 2.3705340        0.2022870        1.9249160</w:t>
      </w:r>
    </w:p>
    <w:p w14:paraId="282A617F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 3.7120360       -0.9384070        1.8547050</w:t>
      </w:r>
    </w:p>
    <w:p w14:paraId="7CEB111C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 4.6261590        1.2686690        1.6540980</w:t>
      </w:r>
    </w:p>
    <w:p w14:paraId="60FC666A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 5.7096110        1.0555570       -0.6791700</w:t>
      </w:r>
    </w:p>
    <w:p w14:paraId="4DF1EB77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 5.2073070       -1.1440120       -1.8339210</w:t>
      </w:r>
    </w:p>
    <w:p w14:paraId="54E310D7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 3.9519500       -2.3579610       -0.1496080</w:t>
      </w:r>
    </w:p>
    <w:p w14:paraId="2609F56E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 2.8887330       -2.0550580       -1.5362800</w:t>
      </w:r>
    </w:p>
    <w:p w14:paraId="671930F6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 3.1507840        0.7882360       -1.8012290</w:t>
      </w:r>
    </w:p>
    <w:p w14:paraId="4C782974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 8.8333040       -0.6939600        2.1959080</w:t>
      </w:r>
    </w:p>
    <w:p w14:paraId="38DB2A0C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 7.3393310       -1.6170650        2.5486080</w:t>
      </w:r>
    </w:p>
    <w:p w14:paraId="4AE8DF35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 8.2182420       -1.9283340        1.0526250</w:t>
      </w:r>
    </w:p>
    <w:p w14:paraId="62C7CDB7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 1.6861530        1.9399920        1.1967460</w:t>
      </w:r>
    </w:p>
    <w:p w14:paraId="262BE10A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 2.5226070        3.5017550        1.2005300</w:t>
      </w:r>
    </w:p>
    <w:p w14:paraId="7C650443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lastRenderedPageBreak/>
        <w:t>H        1.9575530        3.7249360       -1.2637830</w:t>
      </w:r>
    </w:p>
    <w:p w14:paraId="4A61710E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-1.0259120        1.1744500       -1.4718730</w:t>
      </w:r>
    </w:p>
    <w:p w14:paraId="173B0386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-0.9995260        2.4743420        1.1505560</w:t>
      </w:r>
    </w:p>
    <w:p w14:paraId="4E02F290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 0.2303500        4.5233860        0.7187950</w:t>
      </w:r>
    </w:p>
    <w:p w14:paraId="622051B5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-0.1727880        4.2975900       -2.0508740</w:t>
      </w:r>
    </w:p>
    <w:p w14:paraId="0CEB6CF7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-2.1288140        3.9184020       -0.8735690</w:t>
      </w:r>
    </w:p>
    <w:p w14:paraId="3EBFFBE6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 4.1009970        2.6215200       -0.3038840</w:t>
      </w:r>
    </w:p>
    <w:p w14:paraId="662F7AEC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 xml:space="preserve">Free energy correction (B3LYP/6-31+G(d): 0.50269 hartrees </w:t>
      </w:r>
    </w:p>
    <w:p w14:paraId="468B9DCE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 xml:space="preserve">E (M06-2X/6-311++G(2df,2p): -2167.312858 hartrees </w:t>
      </w:r>
    </w:p>
    <w:p w14:paraId="7531BB27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E (M06-2X/6-311++G(2df,2p) + SMD (DMSO): -2167.417359 hartrees</w:t>
      </w:r>
    </w:p>
    <w:p w14:paraId="0FE5C6C6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</w:p>
    <w:p w14:paraId="7D075A4A" w14:textId="77777777" w:rsidR="00623FE8" w:rsidRPr="006772F7" w:rsidRDefault="00623FE8" w:rsidP="00623FE8">
      <w:pPr>
        <w:rPr>
          <w:rFonts w:ascii="Times New Roman" w:hAnsi="Times New Roman" w:cs="Times New Roman"/>
          <w:b/>
          <w:bCs/>
          <w:szCs w:val="21"/>
        </w:rPr>
      </w:pPr>
      <w:r w:rsidRPr="006772F7">
        <w:rPr>
          <w:rFonts w:ascii="Times New Roman" w:hAnsi="Times New Roman" w:cs="Times New Roman"/>
          <w:b/>
          <w:bCs/>
          <w:szCs w:val="21"/>
        </w:rPr>
        <w:t>SRR (ion 2 protonated)</w:t>
      </w:r>
    </w:p>
    <w:p w14:paraId="1E1FCA36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N        4.7481620       -0.5522580        0.3798770</w:t>
      </w:r>
    </w:p>
    <w:p w14:paraId="449D40E0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 5.9879960       -0.3311310       -0.2495340</w:t>
      </w:r>
    </w:p>
    <w:p w14:paraId="5FCEA13F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N        6.8643100        0.4412860        0.4941830</w:t>
      </w:r>
    </w:p>
    <w:p w14:paraId="150CDFDB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 6.6517170        1.0590930        1.7408830</w:t>
      </w:r>
    </w:p>
    <w:p w14:paraId="29F4929A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 5.3262940        0.8036810        2.2838740</w:t>
      </w:r>
    </w:p>
    <w:p w14:paraId="26A8E0B5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 4.4552750        0.0322700        1.5955610</w:t>
      </w:r>
    </w:p>
    <w:p w14:paraId="37C15386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O        7.5314540        1.7360500        2.2565350</w:t>
      </w:r>
    </w:p>
    <w:p w14:paraId="0EAE185F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O        6.2755520       -0.7755360       -1.3482570</w:t>
      </w:r>
    </w:p>
    <w:p w14:paraId="47E99C13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 3.7403410       -1.3157880       -0.3372450</w:t>
      </w:r>
    </w:p>
    <w:p w14:paraId="68155B25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O        2.6403000       -0.4507050       -0.6292630</w:t>
      </w:r>
    </w:p>
    <w:p w14:paraId="165676E8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 1.5402850       -1.2930310       -1.0507360</w:t>
      </w:r>
    </w:p>
    <w:p w14:paraId="0E1C5B4E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 1.7669420       -2.6738620       -0.3619130</w:t>
      </w:r>
    </w:p>
    <w:p w14:paraId="70E77B93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 3.0889930       -2.4860500        0.4263180</w:t>
      </w:r>
    </w:p>
    <w:p w14:paraId="7B7CB81A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 1.5786230       -1.4237060       -2.1361490</w:t>
      </w:r>
    </w:p>
    <w:p w14:paraId="7AAFA777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 0.2693050       -0.5410670       -0.6451180</w:t>
      </w:r>
    </w:p>
    <w:p w14:paraId="3FB88155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O        3.8783510       -3.6415750        0.5029900</w:t>
      </w:r>
    </w:p>
    <w:p w14:paraId="24467285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O        1.9888300       -3.7118130       -1.2875960</w:t>
      </w:r>
    </w:p>
    <w:p w14:paraId="3DA42D96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-1.0923790       -1.1049370       -1.1198910</w:t>
      </w:r>
    </w:p>
    <w:p w14:paraId="5E75A217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-1.3155280       -2.6468470       -1.3957420</w:t>
      </w:r>
    </w:p>
    <w:p w14:paraId="61D83AF3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N       -2.1671750       -0.4704770       -0.2195670</w:t>
      </w:r>
    </w:p>
    <w:p w14:paraId="3F5A5A03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O        0.3563740        0.7957780       -1.2084910</w:t>
      </w:r>
    </w:p>
    <w:p w14:paraId="083C07D9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-3.4768380       -0.2696740       -0.9293130</w:t>
      </w:r>
    </w:p>
    <w:p w14:paraId="0205D2BF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-4.3686730        0.6808260       -0.1270640</w:t>
      </w:r>
    </w:p>
    <w:p w14:paraId="3472A4BB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-4.6699790        0.0425620        1.2507030</w:t>
      </w:r>
    </w:p>
    <w:p w14:paraId="2D266E62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lastRenderedPageBreak/>
        <w:t>C       -3.3748700       -0.3594410        1.9924730</w:t>
      </w:r>
    </w:p>
    <w:p w14:paraId="366564EB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-2.4137960       -1.1651200        1.1070080</w:t>
      </w:r>
    </w:p>
    <w:p w14:paraId="6ADD5180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O       -2.7489710        0.7702360        2.5817860</w:t>
      </w:r>
    </w:p>
    <w:p w14:paraId="478C9C4D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O       -5.4439040       -1.1608800        1.0758630</w:t>
      </w:r>
    </w:p>
    <w:p w14:paraId="7855191A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-6.7985880       -1.0212690        0.9654170</w:t>
      </w:r>
    </w:p>
    <w:p w14:paraId="73B0E032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-7.4727270       -2.3637920        0.8665810</w:t>
      </w:r>
    </w:p>
    <w:p w14:paraId="6395D1C7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O       -7.3489250        0.0588910        0.9614520</w:t>
      </w:r>
    </w:p>
    <w:p w14:paraId="059DA3A0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N       -3.7150910        1.9789440        0.1556390</w:t>
      </w:r>
    </w:p>
    <w:p w14:paraId="0B9AECEC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-3.0109340        2.7153900       -0.9096340</w:t>
      </w:r>
    </w:p>
    <w:p w14:paraId="517FCB43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-1.6260810        3.1819050       -0.4351100</w:t>
      </w:r>
    </w:p>
    <w:p w14:paraId="2EA5A5A7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O       -0.9438850        2.0873720        0.2293060</w:t>
      </w:r>
    </w:p>
    <w:p w14:paraId="23D0C91E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 0.3707460        1.8737020       -0.3171060</w:t>
      </w:r>
    </w:p>
    <w:p w14:paraId="1BC04863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 0.7038230        3.1541630       -1.0917090</w:t>
      </w:r>
    </w:p>
    <w:p w14:paraId="3AA5B231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-0.6821060        3.6315660       -1.5771320</w:t>
      </w:r>
    </w:p>
    <w:p w14:paraId="01B1CC6F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O       -0.7471200        5.0073870       -1.8658060</w:t>
      </w:r>
    </w:p>
    <w:p w14:paraId="1CFC6E81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O        1.1883060        4.1743030       -0.2200860</w:t>
      </w:r>
    </w:p>
    <w:p w14:paraId="1B281CD7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O       -0.4367970       -3.1150160       -2.1582820</w:t>
      </w:r>
    </w:p>
    <w:p w14:paraId="6CE723A4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O       -2.3484720       -3.1624380       -0.9320780</w:t>
      </w:r>
    </w:p>
    <w:p w14:paraId="7A4F4BFA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 7.7704820        0.5960920        0.0628650</w:t>
      </w:r>
    </w:p>
    <w:p w14:paraId="4F22AA55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 5.0670720        1.2410040        3.2393130</w:t>
      </w:r>
    </w:p>
    <w:p w14:paraId="7FED6A19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 3.4561020       -0.1630820        1.9656130</w:t>
      </w:r>
    </w:p>
    <w:p w14:paraId="520C3E83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 4.2203060       -1.6765810       -1.2506040</w:t>
      </w:r>
    </w:p>
    <w:p w14:paraId="3AC70420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 0.9389050       -2.9328060        0.3130630</w:t>
      </w:r>
    </w:p>
    <w:p w14:paraId="7FF625F9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 2.8665210       -2.1722140        1.4530990</w:t>
      </w:r>
    </w:p>
    <w:p w14:paraId="211BC64F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 0.2795970       -0.4550120        0.4504900</w:t>
      </w:r>
    </w:p>
    <w:p w14:paraId="41937A20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 3.6209720       -4.2055690       -0.2523920</w:t>
      </w:r>
    </w:p>
    <w:p w14:paraId="51C0E4A8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 1.1383780       -3.8176040       -1.7780100</w:t>
      </w:r>
    </w:p>
    <w:p w14:paraId="7010E25C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-1.2553670       -0.6456340       -2.0991190</w:t>
      </w:r>
    </w:p>
    <w:p w14:paraId="52C8E1C0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-3.2599960        0.1086740       -1.9293890</w:t>
      </w:r>
    </w:p>
    <w:p w14:paraId="7F89662D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-3.9407810       -1.2515150       -1.0346620</w:t>
      </w:r>
    </w:p>
    <w:p w14:paraId="5521CDF9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-5.3096870        0.7918590       -0.6865510</w:t>
      </w:r>
    </w:p>
    <w:p w14:paraId="0CE7AC97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-5.2359970        0.7410410        1.8729570</w:t>
      </w:r>
    </w:p>
    <w:p w14:paraId="2ED4DC3F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-3.6544280       -1.0160170        2.8225950</w:t>
      </w:r>
    </w:p>
    <w:p w14:paraId="371229FD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-2.7943310       -2.1553760        0.8582520</w:t>
      </w:r>
    </w:p>
    <w:p w14:paraId="4EE1A53A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-1.4536040       -1.2600510        1.6181940</w:t>
      </w:r>
    </w:p>
    <w:p w14:paraId="418C8580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-2.6838730        1.4635050        1.8936790</w:t>
      </w:r>
    </w:p>
    <w:p w14:paraId="46EA5AC3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lastRenderedPageBreak/>
        <w:t>H       -8.5295590       -2.2237800        0.6357430</w:t>
      </w:r>
    </w:p>
    <w:p w14:paraId="27A8CDD2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-6.9929760       -2.9808370        0.1003940</w:t>
      </w:r>
    </w:p>
    <w:p w14:paraId="11ECC91C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-7.3745980       -2.8945950        1.8205490</w:t>
      </w:r>
    </w:p>
    <w:p w14:paraId="43EBE627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-2.8851040        2.0767420       -1.7885130</w:t>
      </w:r>
    </w:p>
    <w:p w14:paraId="4BE93BBC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-3.5801030        3.5922100       -1.2461910</w:t>
      </w:r>
    </w:p>
    <w:p w14:paraId="4DA585C5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-1.7313780        3.9902650        0.2983550</w:t>
      </w:r>
    </w:p>
    <w:p w14:paraId="6209B4AD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 1.0413950        1.6855310        0.5264890</w:t>
      </w:r>
    </w:p>
    <w:p w14:paraId="29653015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 1.4004360        2.9593230       -1.9117650</w:t>
      </w:r>
    </w:p>
    <w:p w14:paraId="29F26A4D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-0.9357500        3.1024510       -2.5020330</w:t>
      </w:r>
    </w:p>
    <w:p w14:paraId="53E4C930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-0.1533170        5.4597360       -1.2383550</w:t>
      </w:r>
    </w:p>
    <w:p w14:paraId="0B071FA4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 2.1503850        4.1037580       -0.1263900</w:t>
      </w:r>
    </w:p>
    <w:p w14:paraId="2B558AF4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-4.3861900        2.5838620        0.6226310</w:t>
      </w:r>
    </w:p>
    <w:p w14:paraId="0BC08B36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-1.8076540        0.4805180        0.0009260</w:t>
      </w:r>
    </w:p>
    <w:p w14:paraId="74A93E8D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 xml:space="preserve">Free energy correction (B3LYP/6-31+G(d): 0.518926 hartrees </w:t>
      </w:r>
    </w:p>
    <w:p w14:paraId="1BD1A04F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 xml:space="preserve">E (M06-2X/6-311++G(2df,2p): -2167.811498 hartrees </w:t>
      </w:r>
    </w:p>
    <w:p w14:paraId="53FFBE8E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E (M06-2X/6-311++G(2df,2p) + SMD (DMSO): -2167.892841 hartrees</w:t>
      </w:r>
    </w:p>
    <w:p w14:paraId="153E2ED9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</w:p>
    <w:p w14:paraId="0D97E578" w14:textId="77777777" w:rsidR="00623FE8" w:rsidRPr="006772F7" w:rsidRDefault="00623FE8" w:rsidP="00623FE8">
      <w:pPr>
        <w:rPr>
          <w:rFonts w:ascii="Times New Roman" w:hAnsi="Times New Roman" w:cs="Times New Roman"/>
          <w:b/>
          <w:bCs/>
          <w:szCs w:val="21"/>
        </w:rPr>
      </w:pPr>
      <w:r w:rsidRPr="006772F7">
        <w:rPr>
          <w:rFonts w:ascii="Times New Roman" w:hAnsi="Times New Roman" w:cs="Times New Roman"/>
          <w:b/>
          <w:bCs/>
          <w:szCs w:val="21"/>
        </w:rPr>
        <w:t>RSS (ion 1 deprotonated)</w:t>
      </w:r>
    </w:p>
    <w:p w14:paraId="174AEDA2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N       -4.6891660       -0.4243760        0.2931640</w:t>
      </w:r>
    </w:p>
    <w:p w14:paraId="308B2CCE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-5.7255890       -0.7651030        1.1724890</w:t>
      </w:r>
    </w:p>
    <w:p w14:paraId="6642A337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N       -6.7086380        0.2084540        1.2831990</w:t>
      </w:r>
    </w:p>
    <w:p w14:paraId="257C60A8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-6.7634420        1.4769400        0.6789550</w:t>
      </w:r>
    </w:p>
    <w:p w14:paraId="2F94C12F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-5.6179890        1.7496230       -0.1673620</w:t>
      </w:r>
    </w:p>
    <w:p w14:paraId="78C3EBBB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-4.6531720        0.8110540       -0.3174240</w:t>
      </w:r>
    </w:p>
    <w:p w14:paraId="0F3765F7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O       -7.7127580        2.2251470        0.8992740</w:t>
      </w:r>
    </w:p>
    <w:p w14:paraId="5B4F601D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O       -5.7828890       -1.8164350        1.7919790</w:t>
      </w:r>
    </w:p>
    <w:p w14:paraId="0F2718E5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-3.6006790       -1.3786390        0.0808240</w:t>
      </w:r>
    </w:p>
    <w:p w14:paraId="69F2D34B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O       -2.3741280       -0.7221930        0.3653860</w:t>
      </w:r>
    </w:p>
    <w:p w14:paraId="23A0D6BD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-1.3438960       -1.6163870       -0.1150270</w:t>
      </w:r>
    </w:p>
    <w:p w14:paraId="6C5AD91D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-1.9132750       -2.2262200       -1.4299500</w:t>
      </w:r>
    </w:p>
    <w:p w14:paraId="7448202C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-3.4363680       -1.9012230       -1.3667210</w:t>
      </w:r>
    </w:p>
    <w:p w14:paraId="0E0734E5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-1.2591330       -2.4399470        0.6071990</w:t>
      </w:r>
    </w:p>
    <w:p w14:paraId="4584E0E0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 0.0283040       -0.8845050       -0.2299840</w:t>
      </w:r>
    </w:p>
    <w:p w14:paraId="15B3C73F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O       -4.2597570       -3.0021660       -1.6660670</w:t>
      </w:r>
    </w:p>
    <w:p w14:paraId="2CEF7582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O       -1.7649220       -3.6249630       -1.4962330</w:t>
      </w:r>
    </w:p>
    <w:p w14:paraId="797BC9D9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 1.0934530       -1.6142690        0.6197970</w:t>
      </w:r>
    </w:p>
    <w:p w14:paraId="1CFB90EE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lastRenderedPageBreak/>
        <w:t>C        1.3264620       -3.0912870        0.1126360</w:t>
      </w:r>
    </w:p>
    <w:p w14:paraId="79F3C11D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N        2.3385090       -0.8462420        0.6977040</w:t>
      </w:r>
    </w:p>
    <w:p w14:paraId="174480C1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O       -0.0659150        0.4895600        0.1955980</w:t>
      </w:r>
    </w:p>
    <w:p w14:paraId="3A0C3279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 3.1378100       -0.7469900       -0.5215350</w:t>
      </w:r>
    </w:p>
    <w:p w14:paraId="00F914F1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 3.9225580        0.5757240       -0.4027790</w:t>
      </w:r>
    </w:p>
    <w:p w14:paraId="6EA511E1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 4.9047620        0.4799510        0.7831330</w:t>
      </w:r>
    </w:p>
    <w:p w14:paraId="4DABC4A6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 4.1746640        0.0824540        2.0828460</w:t>
      </w:r>
    </w:p>
    <w:p w14:paraId="51A3E680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 3.1898470       -1.0845580        1.8634440</w:t>
      </w:r>
    </w:p>
    <w:p w14:paraId="17CEA04F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O        3.5472300        1.2453870        2.6285540</w:t>
      </w:r>
    </w:p>
    <w:p w14:paraId="6CE8A813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O        5.8922720       -0.5596560        0.5220780</w:t>
      </w:r>
    </w:p>
    <w:p w14:paraId="3484D5A4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 6.9961060       -0.2357060       -0.1788570</w:t>
      </w:r>
    </w:p>
    <w:p w14:paraId="6704CE6A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 7.8944380       -1.4403650       -0.3480240</w:t>
      </w:r>
    </w:p>
    <w:p w14:paraId="3E6FB08B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O        7.2344680        0.8757490       -0.6134140</w:t>
      </w:r>
    </w:p>
    <w:p w14:paraId="5DD49DE2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N        2.9534160        1.6691060       -0.1411770</w:t>
      </w:r>
    </w:p>
    <w:p w14:paraId="40B9DBB1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 2.6699750        2.5784170       -1.2556660</w:t>
      </w:r>
    </w:p>
    <w:p w14:paraId="352DE10E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 1.1760750        2.8938460       -1.3717430</w:t>
      </w:r>
    </w:p>
    <w:p w14:paraId="3C1FA210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O        0.4523860        1.7081750       -1.7484010</w:t>
      </w:r>
    </w:p>
    <w:p w14:paraId="249920B2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-0.5436990        1.3814990       -0.7774860</w:t>
      </w:r>
    </w:p>
    <w:p w14:paraId="2188212F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-0.8773340        2.7022890       -0.0827600</w:t>
      </w:r>
    </w:p>
    <w:p w14:paraId="7E6DDDB7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 0.4948640        3.4148300       -0.0860430</w:t>
      </w:r>
    </w:p>
    <w:p w14:paraId="57DFA6EC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O        0.3632960        4.8426180       -0.1626100</w:t>
      </w:r>
    </w:p>
    <w:p w14:paraId="3A1385E0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O       -1.8188500        3.4205470       -0.8704760</w:t>
      </w:r>
    </w:p>
    <w:p w14:paraId="1A03A98F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O        0.7994120       -3.3933200       -1.0107360</w:t>
      </w:r>
    </w:p>
    <w:p w14:paraId="198C9BDB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O        2.0417700       -3.8009300        0.8422530</w:t>
      </w:r>
    </w:p>
    <w:p w14:paraId="4243F048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-7.4731130       -0.0278810        1.9070480</w:t>
      </w:r>
    </w:p>
    <w:p w14:paraId="4365DE30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-5.5438580        2.7132690       -0.6536400</w:t>
      </w:r>
    </w:p>
    <w:p w14:paraId="36099DB9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-3.7709140        0.9974490       -0.9169940</w:t>
      </w:r>
    </w:p>
    <w:p w14:paraId="29F48438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-3.7871320       -2.2152780        0.7607290</w:t>
      </w:r>
    </w:p>
    <w:p w14:paraId="24813329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-1.4488440       -1.7524330       -2.3058110</w:t>
      </w:r>
    </w:p>
    <w:p w14:paraId="0B946511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-3.6848290       -1.0944010       -2.0681760</w:t>
      </w:r>
    </w:p>
    <w:p w14:paraId="56F6075B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 0.3403380       -0.8990440       -1.2780410</w:t>
      </w:r>
    </w:p>
    <w:p w14:paraId="37850128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-3.6708980       -3.7842730       -1.6363020</w:t>
      </w:r>
    </w:p>
    <w:p w14:paraId="048A1FDF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-0.7871270       -3.7925890       -1.3565520</w:t>
      </w:r>
    </w:p>
    <w:p w14:paraId="41F5544D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 0.7155390       -1.6761790        1.6477900</w:t>
      </w:r>
    </w:p>
    <w:p w14:paraId="7BAFE0D7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 3.8120160       -1.6094980       -0.6590480</w:t>
      </w:r>
    </w:p>
    <w:p w14:paraId="25519443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 2.4810860       -0.6994760       -1.3944820</w:t>
      </w:r>
    </w:p>
    <w:p w14:paraId="45B1A76E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lastRenderedPageBreak/>
        <w:t>H        4.4917470        0.7878080       -1.3151030</w:t>
      </w:r>
    </w:p>
    <w:p w14:paraId="4B70FFAD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 5.4295530        1.4277140        0.9241500</w:t>
      </w:r>
    </w:p>
    <w:p w14:paraId="490D6C16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 4.9209940       -0.2334170        2.8214350</w:t>
      </w:r>
    </w:p>
    <w:p w14:paraId="22F85279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 2.5586280       -1.1648430        2.7537670</w:t>
      </w:r>
    </w:p>
    <w:p w14:paraId="2B80B490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 3.7493790       -2.0305520        1.7689120</w:t>
      </w:r>
    </w:p>
    <w:p w14:paraId="039BD288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 3.1681360        1.7314700        1.8668180</w:t>
      </w:r>
    </w:p>
    <w:p w14:paraId="0BE85332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 7.3610940       -2.2305310       -0.8878070</w:t>
      </w:r>
    </w:p>
    <w:p w14:paraId="6ACC69F2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 8.7913850       -1.1530700       -0.8993760</w:t>
      </w:r>
    </w:p>
    <w:p w14:paraId="3F095F60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 8.1696400       -1.8466180        0.6312460</w:t>
      </w:r>
    </w:p>
    <w:p w14:paraId="659CC675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 2.0948160        1.1767790        0.1290990</w:t>
      </w:r>
    </w:p>
    <w:p w14:paraId="4A765583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 3.2205430        3.5236260       -1.1360610</w:t>
      </w:r>
    </w:p>
    <w:p w14:paraId="38BB68B8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 2.9798600        2.1453950       -2.2199310</w:t>
      </w:r>
    </w:p>
    <w:p w14:paraId="08AD246D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 1.0369390        3.6405900       -2.1644640</w:t>
      </w:r>
    </w:p>
    <w:p w14:paraId="755B2B4F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-1.3882500        0.9634990       -1.3292470</w:t>
      </w:r>
    </w:p>
    <w:p w14:paraId="45995B01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-1.2704670        2.5286630        0.9253600</w:t>
      </w:r>
    </w:p>
    <w:p w14:paraId="2744FF05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 1.0652570        3.1386450        0.8048870</w:t>
      </w:r>
    </w:p>
    <w:p w14:paraId="1CF82B80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 0.3552460        5.2057340        0.7361410</w:t>
      </w:r>
    </w:p>
    <w:p w14:paraId="77A98851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-1.5326700        4.3523710       -0.8678340</w:t>
      </w:r>
    </w:p>
    <w:p w14:paraId="3DDF7BD2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 xml:space="preserve">Free energy correction (B3LYP/6-31+G(d): 0.503160 hartrees </w:t>
      </w:r>
    </w:p>
    <w:p w14:paraId="419DEC73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 xml:space="preserve">E (M06-2X/6-311++G(2df,2p): -2167.318082 hartrees </w:t>
      </w:r>
    </w:p>
    <w:p w14:paraId="6284C45A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E (M06-2X/6-311++G(2df,2p) + SMD (DMSO): -2167.422644 hartrees</w:t>
      </w:r>
    </w:p>
    <w:p w14:paraId="1A6DA2F7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</w:p>
    <w:p w14:paraId="7B119147" w14:textId="77777777" w:rsidR="00623FE8" w:rsidRPr="006772F7" w:rsidRDefault="00623FE8" w:rsidP="00623FE8">
      <w:pPr>
        <w:rPr>
          <w:rFonts w:ascii="Times New Roman" w:hAnsi="Times New Roman" w:cs="Times New Roman"/>
          <w:b/>
          <w:bCs/>
          <w:szCs w:val="21"/>
        </w:rPr>
      </w:pPr>
      <w:r w:rsidRPr="006772F7">
        <w:rPr>
          <w:rFonts w:ascii="Times New Roman" w:hAnsi="Times New Roman" w:cs="Times New Roman"/>
          <w:b/>
          <w:bCs/>
          <w:szCs w:val="21"/>
        </w:rPr>
        <w:t>RSS (ion 1 protonated)</w:t>
      </w:r>
    </w:p>
    <w:p w14:paraId="6BFF4FCB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N       -4.5803890       -0.3575250        0.3269080</w:t>
      </w:r>
    </w:p>
    <w:p w14:paraId="3CA51A74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-5.4212110       -0.4619780        1.4503710</w:t>
      </w:r>
    </w:p>
    <w:p w14:paraId="24F4A9C9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N       -6.3593020        0.5520450        1.5454680</w:t>
      </w:r>
    </w:p>
    <w:p w14:paraId="59224F19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-6.5249670        1.6773250        0.7158980</w:t>
      </w:r>
    </w:p>
    <w:p w14:paraId="14414C13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-5.5748050        1.7172760       -0.3826940</w:t>
      </w:r>
    </w:p>
    <w:p w14:paraId="28102E26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-4.6654520        0.7267460       -0.5242430</w:t>
      </w:r>
    </w:p>
    <w:p w14:paraId="0FC738F5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O       -7.3940540        2.5050300        0.9617320</w:t>
      </w:r>
    </w:p>
    <w:p w14:paraId="68E0B79D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O       -5.3427250       -1.3597110        2.2734980</w:t>
      </w:r>
    </w:p>
    <w:p w14:paraId="0FF0ED1C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-3.5472520       -1.3638380        0.1495000</w:t>
      </w:r>
    </w:p>
    <w:p w14:paraId="28C5144E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O       -2.2665740       -0.7379410        0.2766030</w:t>
      </w:r>
    </w:p>
    <w:p w14:paraId="2BA8B29A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-1.3183100       -1.7571870       -0.1047600</w:t>
      </w:r>
    </w:p>
    <w:p w14:paraId="01D8959E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-1.9986000       -2.5434820       -1.2684490</w:t>
      </w:r>
    </w:p>
    <w:p w14:paraId="6CF06F70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-3.4807250       -2.0658540       -1.2242850</w:t>
      </w:r>
    </w:p>
    <w:p w14:paraId="5EF01FDD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lastRenderedPageBreak/>
        <w:t>H       -1.2218920       -2.4589620        0.7333830</w:t>
      </w:r>
    </w:p>
    <w:p w14:paraId="3D033BB9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 0.0719800       -1.1152780       -0.4009120</w:t>
      </w:r>
    </w:p>
    <w:p w14:paraId="40170B43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O       -4.4184610       -3.0986560       -1.3757430</w:t>
      </w:r>
    </w:p>
    <w:p w14:paraId="4F17E820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O       -1.9919790       -3.9338320       -1.0561750</w:t>
      </w:r>
    </w:p>
    <w:p w14:paraId="6330E4D8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 1.1934560       -1.8039200        0.4231020</w:t>
      </w:r>
    </w:p>
    <w:p w14:paraId="65C82EC6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 1.5676920       -3.2139670       -0.1893260</w:t>
      </w:r>
    </w:p>
    <w:p w14:paraId="4BB748E1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N        2.3551130       -0.9279880        0.6116030</w:t>
      </w:r>
    </w:p>
    <w:p w14:paraId="5173CF9B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O        0.0612540        0.3058730       -0.0975240</w:t>
      </w:r>
    </w:p>
    <w:p w14:paraId="62F04E6A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 3.1951610       -0.7019680       -0.5627360</w:t>
      </w:r>
    </w:p>
    <w:p w14:paraId="37FD21EF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 3.8706960        0.6538520       -0.3177630</w:t>
      </w:r>
    </w:p>
    <w:p w14:paraId="050B971C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 4.7884050        0.5857190        0.9229240</w:t>
      </w:r>
    </w:p>
    <w:p w14:paraId="28B0B303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 4.0474990        0.0108470        2.1418500</w:t>
      </w:r>
    </w:p>
    <w:p w14:paraId="1DD04984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 3.1861090       -1.2079990        1.7838400</w:t>
      </w:r>
    </w:p>
    <w:p w14:paraId="5AA1151C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O        3.2677530        1.1323330        2.6244100</w:t>
      </w:r>
    </w:p>
    <w:p w14:paraId="70B3A9F0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O        5.8877550       -0.2930580        0.6462090</w:t>
      </w:r>
    </w:p>
    <w:p w14:paraId="378B4311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 6.9344230        0.2255420       -0.0648550</w:t>
      </w:r>
    </w:p>
    <w:p w14:paraId="7498A5C9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 8.0283970       -0.7929450       -0.2324670</w:t>
      </w:r>
    </w:p>
    <w:p w14:paraId="1F1CFC38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O        6.9368880        1.3626500       -0.4860730</w:t>
      </w:r>
    </w:p>
    <w:p w14:paraId="3604AEE9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N        2.7368160        1.6445600       -0.0449250</w:t>
      </w:r>
    </w:p>
    <w:p w14:paraId="6CB6EDD1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 2.5095950        2.7397480       -1.0517170</w:t>
      </w:r>
    </w:p>
    <w:p w14:paraId="40CE6E93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 1.0214260        2.9030290       -1.3636370</w:t>
      </w:r>
    </w:p>
    <w:p w14:paraId="4A74DCC9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O        0.5421350        1.6744950       -1.9182040</w:t>
      </w:r>
    </w:p>
    <w:p w14:paraId="0046EDA1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-0.4973140        1.1321060       -1.0924140</w:t>
      </w:r>
    </w:p>
    <w:p w14:paraId="3C16EE77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-1.1398530        2.3497290       -0.4287560</w:t>
      </w:r>
    </w:p>
    <w:p w14:paraId="56C70ED1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 0.0981740        3.2382110       -0.1666710</w:t>
      </w:r>
    </w:p>
    <w:p w14:paraId="2D904A02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O       -0.1891720        4.6334750       -0.1856310</w:t>
      </w:r>
    </w:p>
    <w:p w14:paraId="1373FFA7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O       -2.0056190        2.9593070       -1.3689240</w:t>
      </w:r>
    </w:p>
    <w:p w14:paraId="642363BC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O        0.6426070       -3.7909910       -0.8276240</w:t>
      </w:r>
    </w:p>
    <w:p w14:paraId="3CB61ABC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O        2.7353080       -3.5926380        0.0213330</w:t>
      </w:r>
    </w:p>
    <w:p w14:paraId="312C664E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-6.9872100        0.4810030        2.3401280</w:t>
      </w:r>
    </w:p>
    <w:p w14:paraId="0F5D872B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-5.6081680        2.5538310       -1.0680100</w:t>
      </w:r>
    </w:p>
    <w:p w14:paraId="12174561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-3.9299530        0.7484630       -1.3184930</w:t>
      </w:r>
    </w:p>
    <w:p w14:paraId="21CD5C07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-3.7040150       -2.1048650        0.9382290</w:t>
      </w:r>
    </w:p>
    <w:p w14:paraId="5E503E73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-1.5319330       -2.3014980       -2.2332390</w:t>
      </w:r>
    </w:p>
    <w:p w14:paraId="4778ADAD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-3.6623530       -1.3319480       -2.0188340</w:t>
      </w:r>
    </w:p>
    <w:p w14:paraId="7BAB8EE6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 0.2935990       -1.2205490       -1.4692280</w:t>
      </w:r>
    </w:p>
    <w:p w14:paraId="7F961193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lastRenderedPageBreak/>
        <w:t>H       -3.9365600       -3.9342870       -1.2143530</w:t>
      </w:r>
    </w:p>
    <w:p w14:paraId="3B2D36B4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-1.0364530       -4.1810970       -0.9709990</w:t>
      </w:r>
    </w:p>
    <w:p w14:paraId="50986C6F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 0.7945340       -1.9844490        1.4296030</w:t>
      </w:r>
    </w:p>
    <w:p w14:paraId="0284BE63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 3.9407860       -1.4929130       -0.7181140</w:t>
      </w:r>
    </w:p>
    <w:p w14:paraId="39888A32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 2.5750590       -0.6505630       -1.4631380</w:t>
      </w:r>
    </w:p>
    <w:p w14:paraId="462A7CC7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 4.4402820        1.0185070       -1.1736940</w:t>
      </w:r>
    </w:p>
    <w:p w14:paraId="6701BC40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 5.1812750        1.5793690        1.1643060</w:t>
      </w:r>
    </w:p>
    <w:p w14:paraId="489FDAE9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 4.7861000       -0.2684220        2.9031200</w:t>
      </w:r>
    </w:p>
    <w:p w14:paraId="379DF98E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 2.5353360       -1.4487260        2.6343500</w:t>
      </w:r>
    </w:p>
    <w:p w14:paraId="427B9F6B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 3.8320810       -2.0834150        1.6200050</w:t>
      </w:r>
    </w:p>
    <w:p w14:paraId="1B9F95C1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 2.5982560        0.8080970        3.2477960</w:t>
      </w:r>
    </w:p>
    <w:p w14:paraId="5440C456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 7.6335780       -1.6954680       -0.7109590</w:t>
      </w:r>
    </w:p>
    <w:p w14:paraId="53B8EC0F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 8.8310030       -0.3678530       -0.8362140</w:t>
      </w:r>
    </w:p>
    <w:p w14:paraId="7844ECF6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 8.4167510       -1.0888800        0.7481820</w:t>
      </w:r>
    </w:p>
    <w:p w14:paraId="0743A0B1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 1.8901010        1.0277010        0.0603190</w:t>
      </w:r>
    </w:p>
    <w:p w14:paraId="48785B93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 2.9472800        3.6669750       -0.6704450</w:t>
      </w:r>
    </w:p>
    <w:p w14:paraId="4C5DF5DC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 3.0300890        2.4616040       -1.9702260</w:t>
      </w:r>
    </w:p>
    <w:p w14:paraId="4BADE27F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 0.9217160        3.6959390       -2.1144590</w:t>
      </w:r>
    </w:p>
    <w:p w14:paraId="68D6F95A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-1.1735990        0.5871920       -1.7497000</w:t>
      </w:r>
    </w:p>
    <w:p w14:paraId="1A28DC05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-1.6738680        2.0681410        0.4850930</w:t>
      </w:r>
    </w:p>
    <w:p w14:paraId="2C8D7BFE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 0.5508960        2.9590230        0.7933660</w:t>
      </w:r>
    </w:p>
    <w:p w14:paraId="4ADA8063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-0.4882190        4.9190190        0.6924900</w:t>
      </w:r>
    </w:p>
    <w:p w14:paraId="3B7C29E3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-1.9541680        3.9239710       -1.2457030</w:t>
      </w:r>
    </w:p>
    <w:p w14:paraId="255FADBA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 2.8559330        2.0164440        0.9081430</w:t>
      </w:r>
    </w:p>
    <w:p w14:paraId="62987E40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 xml:space="preserve">Free energy correction (B3LYP/6-31+G(d): 0.516849 hartrees </w:t>
      </w:r>
    </w:p>
    <w:p w14:paraId="0F305A9C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 xml:space="preserve">E (M06-2X/6-311++G(2df,2p): -2167.794637 hartrees </w:t>
      </w:r>
    </w:p>
    <w:p w14:paraId="4D10C1BA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E (M06-2X/6-311++G(2df,2p) + SMD (DMSO): -2167.884902 hartrees</w:t>
      </w:r>
    </w:p>
    <w:p w14:paraId="16E4D91C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</w:p>
    <w:p w14:paraId="6469C729" w14:textId="77777777" w:rsidR="00623FE8" w:rsidRPr="006772F7" w:rsidRDefault="00623FE8" w:rsidP="00623FE8">
      <w:pPr>
        <w:rPr>
          <w:rFonts w:ascii="Times New Roman" w:hAnsi="Times New Roman" w:cs="Times New Roman"/>
          <w:b/>
          <w:bCs/>
          <w:szCs w:val="21"/>
        </w:rPr>
      </w:pPr>
      <w:r w:rsidRPr="006772F7">
        <w:rPr>
          <w:rFonts w:ascii="Times New Roman" w:hAnsi="Times New Roman" w:cs="Times New Roman"/>
          <w:b/>
          <w:bCs/>
          <w:szCs w:val="21"/>
        </w:rPr>
        <w:t>RSS (ion 2 deprotonated)</w:t>
      </w:r>
    </w:p>
    <w:p w14:paraId="490A4E61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N        4.5206010       -0.3306070       -0.6423220</w:t>
      </w:r>
    </w:p>
    <w:p w14:paraId="2B6DBAF4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 5.9035490       -0.5048610       -0.6690610</w:t>
      </w:r>
    </w:p>
    <w:p w14:paraId="2BA9E2B5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N        6.6259190        0.6755680       -0.7607220</w:t>
      </w:r>
    </w:p>
    <w:p w14:paraId="2F6AF8D8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 6.1381790        1.9907660       -0.8881770</w:t>
      </w:r>
    </w:p>
    <w:p w14:paraId="35D94E10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 4.6927250        2.0521770       -0.9096530</w:t>
      </w:r>
    </w:p>
    <w:p w14:paraId="6C947C40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 3.9575760        0.9161380       -0.7967580</w:t>
      </w:r>
    </w:p>
    <w:p w14:paraId="176F852F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O        6.9263550        2.9315230       -0.9735840</w:t>
      </w:r>
    </w:p>
    <w:p w14:paraId="2C551F23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lastRenderedPageBreak/>
        <w:t>O        6.4433530       -1.6027040       -0.6108540</w:t>
      </w:r>
    </w:p>
    <w:p w14:paraId="58984AFE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 3.6880830       -1.5737990       -0.5723930</w:t>
      </w:r>
    </w:p>
    <w:p w14:paraId="6581E4D6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O        2.3545520       -1.2055770       -0.8465760</w:t>
      </w:r>
    </w:p>
    <w:p w14:paraId="4334DB88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 1.4712190       -1.8134160        0.1208870</w:t>
      </w:r>
    </w:p>
    <w:p w14:paraId="5DD6B890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 2.3214610       -1.9438150        1.3911370</w:t>
      </w:r>
    </w:p>
    <w:p w14:paraId="11734315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 3.7175930       -2.2735720        0.8114790</w:t>
      </w:r>
    </w:p>
    <w:p w14:paraId="0DE13D25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 1.2366440       -2.8247470       -0.2283530</w:t>
      </w:r>
    </w:p>
    <w:p w14:paraId="14F376FB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 0.1444410       -1.0245030        0.2913840</w:t>
      </w:r>
    </w:p>
    <w:p w14:paraId="5B283A0C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O        3.8334830       -3.6697010        0.6193700</w:t>
      </w:r>
    </w:p>
    <w:p w14:paraId="3147C769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O        1.8807120       -2.9722530        2.2480870</w:t>
      </w:r>
    </w:p>
    <w:p w14:paraId="29B9D3F3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-1.0084200       -1.7884050       -0.4020390</w:t>
      </w:r>
    </w:p>
    <w:p w14:paraId="5904CBB8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-1.3396990       -3.1277320        0.3801070</w:t>
      </w:r>
    </w:p>
    <w:p w14:paraId="280845C2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N       -2.1832450       -0.9425680       -0.6180740</w:t>
      </w:r>
    </w:p>
    <w:p w14:paraId="6068FD3D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O        0.2313710        0.3154710       -0.2163360</w:t>
      </w:r>
    </w:p>
    <w:p w14:paraId="36C7FE3A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-2.9951660       -0.6661350        0.5627730</w:t>
      </w:r>
    </w:p>
    <w:p w14:paraId="3170D495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-3.8773680        0.5812020        0.3518130</w:t>
      </w:r>
    </w:p>
    <w:p w14:paraId="509825FB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-4.6443770        0.4991090       -0.9889010</w:t>
      </w:r>
    </w:p>
    <w:p w14:paraId="77F5DD74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-3.7779040       -0.0132940       -2.1545350</w:t>
      </w:r>
    </w:p>
    <w:p w14:paraId="2E3DB217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-3.0297350       -1.2898830       -1.7559900</w:t>
      </w:r>
    </w:p>
    <w:p w14:paraId="0FE5D514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O       -2.8530360        1.0055280       -2.5220100</w:t>
      </w:r>
    </w:p>
    <w:p w14:paraId="7F2C26FF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O       -5.7423660       -0.4462170       -0.8461800</w:t>
      </w:r>
    </w:p>
    <w:p w14:paraId="5BE0F075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-6.9229790        0.0066040       -0.3806470</w:t>
      </w:r>
    </w:p>
    <w:p w14:paraId="5F75A107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-7.9276420       -1.1187970       -0.2865140</w:t>
      </w:r>
    </w:p>
    <w:p w14:paraId="3EAF724B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O       -7.1439370        1.1645320       -0.0772650</w:t>
      </w:r>
    </w:p>
    <w:p w14:paraId="6BC07E89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N       -3.0884480        1.8281620        0.3909910</w:t>
      </w:r>
    </w:p>
    <w:p w14:paraId="52C33F0F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-2.7242310        2.2838310        1.7326520</w:t>
      </w:r>
    </w:p>
    <w:p w14:paraId="275714DE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-1.2206230        2.5119230        1.9506900</w:t>
      </w:r>
    </w:p>
    <w:p w14:paraId="52C84A23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O       -0.4878120        1.2920730        1.8005890</w:t>
      </w:r>
    </w:p>
    <w:p w14:paraId="68D0F11C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 0.4396300        1.3389910        0.7132980</w:t>
      </w:r>
    </w:p>
    <w:p w14:paraId="32BEBB8E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 0.2033730        2.6832140       -0.0091510</w:t>
      </w:r>
    </w:p>
    <w:p w14:paraId="5A2DFE24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-0.5444330        3.5415990        1.0268650</w:t>
      </w:r>
    </w:p>
    <w:p w14:paraId="317B96D4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O        0.4637550        4.3000720        1.7185690</w:t>
      </w:r>
    </w:p>
    <w:p w14:paraId="6D55FE22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O        1.3766390        3.2932380       -0.5127750</w:t>
      </w:r>
    </w:p>
    <w:p w14:paraId="17034442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O       -0.6148310       -3.4087580        1.3903090</w:t>
      </w:r>
    </w:p>
    <w:p w14:paraId="735E4CA6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O       -2.3075810       -3.7740730       -0.0641190</w:t>
      </w:r>
    </w:p>
    <w:p w14:paraId="03AF70BF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 7.6341680        0.5626500       -0.7691000</w:t>
      </w:r>
    </w:p>
    <w:p w14:paraId="7C850D59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lastRenderedPageBreak/>
        <w:t>H        4.2069190        3.0098840       -1.0396510</w:t>
      </w:r>
    </w:p>
    <w:p w14:paraId="175E17DB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 2.8761780        0.9189810       -0.8372610</w:t>
      </w:r>
    </w:p>
    <w:p w14:paraId="0FC5DE3D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 4.0777870       -2.2576520       -1.3318590</w:t>
      </w:r>
    </w:p>
    <w:p w14:paraId="34EB8E0C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 2.3571700       -0.9822920        1.9276030</w:t>
      </w:r>
    </w:p>
    <w:p w14:paraId="4BB52B90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 4.5431160       -1.9018020        1.4306170</w:t>
      </w:r>
    </w:p>
    <w:p w14:paraId="00551EEA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-0.0758430       -0.9787380        1.3599650</w:t>
      </w:r>
    </w:p>
    <w:p w14:paraId="5C8FA430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 3.1959840       -4.0593910        1.2548400</w:t>
      </w:r>
    </w:p>
    <w:p w14:paraId="0D9AB396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 0.9263430       -3.1782910        2.0145470</w:t>
      </w:r>
    </w:p>
    <w:p w14:paraId="02E843CF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-0.6633810       -2.0809000       -1.4018740</w:t>
      </w:r>
    </w:p>
    <w:p w14:paraId="237E0629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-3.6434200       -1.5249250        0.8131410</w:t>
      </w:r>
    </w:p>
    <w:p w14:paraId="34BF21F2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-2.3384730       -0.4938150        1.4190370</w:t>
      </w:r>
    </w:p>
    <w:p w14:paraId="23862399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-4.6382680        0.5914890        1.1525230</w:t>
      </w:r>
    </w:p>
    <w:p w14:paraId="6C106086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-5.0714800        1.4737670       -1.2432610</w:t>
      </w:r>
    </w:p>
    <w:p w14:paraId="4B53DA82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-4.4236390       -0.1919340       -3.0219600</w:t>
      </w:r>
    </w:p>
    <w:p w14:paraId="6AF2815E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-2.3960550       -1.6010020       -2.5927750</w:t>
      </w:r>
    </w:p>
    <w:p w14:paraId="7459F2AC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-3.7237920       -2.1151540       -1.5324410</w:t>
      </w:r>
    </w:p>
    <w:p w14:paraId="39BFB6AF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-2.1278670        0.9207660       -1.8669160</w:t>
      </w:r>
    </w:p>
    <w:p w14:paraId="0AD01757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-7.5717050       -1.8743350        0.4226750</w:t>
      </w:r>
    </w:p>
    <w:p w14:paraId="6C1C2E2F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-8.8900710       -0.7239320        0.0433690</w:t>
      </w:r>
    </w:p>
    <w:p w14:paraId="1024A927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-8.0356170       -1.6129280       -1.2578350</w:t>
      </w:r>
    </w:p>
    <w:p w14:paraId="6979FC2E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-3.2467360        3.2205850        1.9925120</w:t>
      </w:r>
    </w:p>
    <w:p w14:paraId="07CC67B3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-3.0419000        1.5411360        2.4761950</w:t>
      </w:r>
    </w:p>
    <w:p w14:paraId="47B30296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-1.0945460        2.8416190        2.9944050</w:t>
      </w:r>
    </w:p>
    <w:p w14:paraId="3977160D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 1.4496040        1.2763150        1.1454570</w:t>
      </w:r>
    </w:p>
    <w:p w14:paraId="2895B73B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-0.4513810        2.4786350       -0.8585080</w:t>
      </w:r>
    </w:p>
    <w:p w14:paraId="12A3295A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-1.2606290        4.2253540        0.5548840</w:t>
      </w:r>
    </w:p>
    <w:p w14:paraId="18763026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 0.0438470        4.9282040        2.3241220</w:t>
      </w:r>
    </w:p>
    <w:p w14:paraId="0921DC1A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 1.7337250        3.8505300        0.2015310</w:t>
      </w:r>
    </w:p>
    <w:p w14:paraId="7305910F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-3.5872380        2.5587460       -0.1081350</w:t>
      </w:r>
    </w:p>
    <w:p w14:paraId="379ACE75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 xml:space="preserve">Free energy correction (B3LYP/6-31+G(d): 0.502073 hartrees </w:t>
      </w:r>
    </w:p>
    <w:p w14:paraId="48EF2875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 xml:space="preserve">E (M06-2X/6-311++G(2df,2p): -2167.312765 hartrees </w:t>
      </w:r>
    </w:p>
    <w:p w14:paraId="19EFF50F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E (M06-2X/6-311++G(2df,2p) + SMD (DMSO): -2167.418955 hartrees</w:t>
      </w:r>
    </w:p>
    <w:p w14:paraId="25991126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</w:p>
    <w:p w14:paraId="7C33AA54" w14:textId="77777777" w:rsidR="00623FE8" w:rsidRPr="006772F7" w:rsidRDefault="00623FE8" w:rsidP="00623FE8">
      <w:pPr>
        <w:rPr>
          <w:rFonts w:ascii="Times New Roman" w:hAnsi="Times New Roman" w:cs="Times New Roman"/>
          <w:b/>
          <w:bCs/>
          <w:color w:val="000000" w:themeColor="text1"/>
          <w:szCs w:val="21"/>
        </w:rPr>
      </w:pPr>
      <w:r w:rsidRPr="006772F7">
        <w:rPr>
          <w:rFonts w:ascii="Times New Roman" w:hAnsi="Times New Roman" w:cs="Times New Roman"/>
          <w:b/>
          <w:bCs/>
          <w:szCs w:val="21"/>
        </w:rPr>
        <w:t>RSS</w:t>
      </w:r>
      <w:r w:rsidRPr="006772F7"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 (ion 2 protonated)</w:t>
      </w:r>
    </w:p>
    <w:p w14:paraId="651A5C50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N        4.7287550       -0.5143590       -0.3812480</w:t>
      </w:r>
    </w:p>
    <w:p w14:paraId="3F545662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 5.5595710       -0.4070400       -1.5112950</w:t>
      </w:r>
    </w:p>
    <w:p w14:paraId="2182C7F8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lastRenderedPageBreak/>
        <w:t>N        6.4522940        0.6498060       -1.4511540</w:t>
      </w:r>
    </w:p>
    <w:p w14:paraId="313E2AD2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 6.5864330        1.6324470       -0.4514900</w:t>
      </w:r>
    </w:p>
    <w:p w14:paraId="38FD76D5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 5.6538650        1.4550730        0.6508830</w:t>
      </w:r>
    </w:p>
    <w:p w14:paraId="6EC49A39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 4.7838290        0.4214950        0.6338570</w:t>
      </w:r>
    </w:p>
    <w:p w14:paraId="075D7C8A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O        7.4202050        2.5214980       -0.5650460</w:t>
      </w:r>
    </w:p>
    <w:p w14:paraId="287F691D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O        5.5119920       -1.1729710       -2.4598660</w:t>
      </w:r>
    </w:p>
    <w:p w14:paraId="3AF0531B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 3.7182570       -1.5612420       -0.3651960</w:t>
      </w:r>
    </w:p>
    <w:p w14:paraId="30B0F6EB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O        2.4322540       -0.9295230       -0.4855410</w:t>
      </w:r>
    </w:p>
    <w:p w14:paraId="0FFD737C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 1.4785770       -1.7805350        0.1532410</w:t>
      </w:r>
    </w:p>
    <w:p w14:paraId="094414EC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 2.2133610       -2.2378590        1.4327540</w:t>
      </w:r>
    </w:p>
    <w:p w14:paraId="13E3500B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 3.6631960       -2.4427480        0.9133390</w:t>
      </w:r>
    </w:p>
    <w:p w14:paraId="12827337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 1.2916340       -2.6650040       -0.4715330</w:t>
      </w:r>
    </w:p>
    <w:p w14:paraId="318AC7D1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 0.1421950       -1.0065200        0.3705760</w:t>
      </w:r>
    </w:p>
    <w:p w14:paraId="342077AA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O        3.8755820       -3.7887000        0.5479870</w:t>
      </w:r>
    </w:p>
    <w:p w14:paraId="5C9B8D52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O        1.7430130       -3.4220240        2.0209930</w:t>
      </w:r>
    </w:p>
    <w:p w14:paraId="56897774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-1.0163970       -1.6706510       -0.4017520</w:t>
      </w:r>
    </w:p>
    <w:p w14:paraId="72B86FDC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-1.5693300       -2.9822340        0.2819320</w:t>
      </w:r>
    </w:p>
    <w:p w14:paraId="28A83925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N       -2.1161520       -0.6390360       -0.6440680</w:t>
      </w:r>
    </w:p>
    <w:p w14:paraId="58A4FB69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O        0.2382540        0.3568110       -0.0815600</w:t>
      </w:r>
    </w:p>
    <w:p w14:paraId="4C4DC31C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-2.9677750       -0.3505940        0.5739190</w:t>
      </w:r>
    </w:p>
    <w:p w14:paraId="5E42EC73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-3.9581430        0.7914650        0.3243820</w:t>
      </w:r>
    </w:p>
    <w:p w14:paraId="4875EB77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-4.8091170        0.5066410       -0.9364890</w:t>
      </w:r>
    </w:p>
    <w:p w14:paraId="6ED71F73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-3.9224690        0.1810200       -2.1516350</w:t>
      </w:r>
    </w:p>
    <w:p w14:paraId="4DDE7C35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-2.9628300       -0.9680420       -1.8484630</w:t>
      </w:r>
    </w:p>
    <w:p w14:paraId="6B4FD9CA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O       -3.2195760        1.3406520       -2.5930510</w:t>
      </w:r>
    </w:p>
    <w:p w14:paraId="716300BB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O       -5.6443630       -0.6426600       -0.7179610</w:t>
      </w:r>
    </w:p>
    <w:p w14:paraId="7E200AEE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-6.8342820       -0.4377040       -0.0748610</w:t>
      </w:r>
    </w:p>
    <w:p w14:paraId="2E503630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-7.6093080       -1.7220800        0.0416480</w:t>
      </w:r>
    </w:p>
    <w:p w14:paraId="563B8E4D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O       -7.1802160        0.6520140        0.3274470</w:t>
      </w:r>
    </w:p>
    <w:p w14:paraId="45CF0906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N       -3.3014780        2.1086260        0.1348800</w:t>
      </w:r>
    </w:p>
    <w:p w14:paraId="3299F7FB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-2.7381830        2.7588090        1.3445660</w:t>
      </w:r>
    </w:p>
    <w:p w14:paraId="57CB38FD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-1.2126040        2.8314900        1.4280280</w:t>
      </w:r>
    </w:p>
    <w:p w14:paraId="2A5635D3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O       -0.6483000        1.5396040        1.7135550</w:t>
      </w:r>
    </w:p>
    <w:p w14:paraId="485BB96B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 0.5215540        1.2991780        0.9332940</w:t>
      </w:r>
    </w:p>
    <w:p w14:paraId="01E50894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 0.8972800        2.6352500        0.2924560</w:t>
      </w:r>
    </w:p>
    <w:p w14:paraId="4A86CCEA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-0.4757130        3.3315890        0.1766770</w:t>
      </w:r>
    </w:p>
    <w:p w14:paraId="306FFADD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lastRenderedPageBreak/>
        <w:t>O       -0.3812740        4.7541620        0.2203210</w:t>
      </w:r>
    </w:p>
    <w:p w14:paraId="52F7B033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O        1.7342630        3.3293860        1.2010400</w:t>
      </w:r>
    </w:p>
    <w:p w14:paraId="032F6C0C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O       -0.7352400       -3.5771160        1.0071220</w:t>
      </w:r>
    </w:p>
    <w:p w14:paraId="4D50C1D4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O       -2.7478130       -3.2771840        0.0098220</w:t>
      </w:r>
    </w:p>
    <w:p w14:paraId="2E28C812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 7.0708290        0.7342540       -2.2519350</w:t>
      </w:r>
    </w:p>
    <w:p w14:paraId="6D903427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 5.6685980        2.1714880        1.4616100</w:t>
      </w:r>
    </w:p>
    <w:p w14:paraId="502D9F4C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 4.0616320        0.2745350        1.4286050</w:t>
      </w:r>
    </w:p>
    <w:p w14:paraId="01450C71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 3.9171300       -2.1982560       -1.2282520</w:t>
      </w:r>
    </w:p>
    <w:p w14:paraId="50FAF8C2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 2.1990220       -1.4138910        2.1659140</w:t>
      </w:r>
    </w:p>
    <w:p w14:paraId="4725FCAD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 4.4131880       -2.1309280        1.6531240</w:t>
      </w:r>
    </w:p>
    <w:p w14:paraId="175B41C1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-0.0992130       -1.0071940        1.4385550</w:t>
      </w:r>
    </w:p>
    <w:p w14:paraId="22F658D7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 3.2427270       -4.3094110        1.0848240</w:t>
      </w:r>
    </w:p>
    <w:p w14:paraId="5FBAEDC5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 0.8081810       -3.5747380        1.7279820</w:t>
      </w:r>
    </w:p>
    <w:p w14:paraId="21408B37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-0.6661770       -1.9311830       -1.4068190</w:t>
      </w:r>
    </w:p>
    <w:p w14:paraId="44297EFE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-3.4961590       -1.2769400        0.7998840</w:t>
      </w:r>
    </w:p>
    <w:p w14:paraId="06F9B117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-2.2879700       -0.1017400        1.3890710</w:t>
      </w:r>
    </w:p>
    <w:p w14:paraId="340B7887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-4.6306270        0.8147650        1.1950930</w:t>
      </w:r>
    </w:p>
    <w:p w14:paraId="371B9D39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-5.4450160        1.3686520       -1.1613530</w:t>
      </w:r>
    </w:p>
    <w:p w14:paraId="396B66CE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-4.5621280       -0.1309510       -2.9828930</w:t>
      </w:r>
    </w:p>
    <w:p w14:paraId="6853B12B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-2.2824160       -1.1080890       -2.6918580</w:t>
      </w:r>
    </w:p>
    <w:p w14:paraId="6DC0B1A2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-3.4701030       -1.9061000       -1.6179610</w:t>
      </w:r>
    </w:p>
    <w:p w14:paraId="146B8D17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-2.9163760        1.8286130       -1.7983920</w:t>
      </w:r>
    </w:p>
    <w:p w14:paraId="7D105AEE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-6.9902790       -2.4997980        0.5006530</w:t>
      </w:r>
    </w:p>
    <w:p w14:paraId="777D69C6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-8.5075100       -1.5517280        0.6364460</w:t>
      </w:r>
    </w:p>
    <w:p w14:paraId="214FC0F3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-7.8898410       -2.0772780       -0.9563290</w:t>
      </w:r>
    </w:p>
    <w:p w14:paraId="0BA9F309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-3.0992990        3.7933730        1.3704180</w:t>
      </w:r>
    </w:p>
    <w:p w14:paraId="11DD620F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-3.1106110        2.2715430        2.2567030</w:t>
      </w:r>
    </w:p>
    <w:p w14:paraId="75079F5B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-0.9692520        3.5024920        2.2631680</w:t>
      </w:r>
    </w:p>
    <w:p w14:paraId="407951F5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 1.3019430        0.9237190        1.5988350</w:t>
      </w:r>
    </w:p>
    <w:p w14:paraId="0949ED10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 1.3949210        2.4856670       -0.6732070</w:t>
      </w:r>
    </w:p>
    <w:p w14:paraId="7418361B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-0.9908940        3.0041660       -0.7328240</w:t>
      </w:r>
    </w:p>
    <w:p w14:paraId="5FE0ABF5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-0.2771000        5.1022250       -0.6790950</w:t>
      </w:r>
    </w:p>
    <w:p w14:paraId="4931C379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 1.5398120        4.2799440        1.1108830</w:t>
      </w:r>
    </w:p>
    <w:p w14:paraId="1524E143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-4.0204900        2.7358070       -0.2221440</w:t>
      </w:r>
    </w:p>
    <w:p w14:paraId="42E274D2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-1.5841500        0.2218810       -0.8403610</w:t>
      </w:r>
    </w:p>
    <w:p w14:paraId="04A87FF3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 xml:space="preserve">Free energy correction (B3LYP/6-31+G(d): 0.51881 hartrees </w:t>
      </w:r>
    </w:p>
    <w:p w14:paraId="4F4130B8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lastRenderedPageBreak/>
        <w:t xml:space="preserve">E (M06-2X/6-311++G(2df,2p): -2167.815261 hartrees </w:t>
      </w:r>
    </w:p>
    <w:p w14:paraId="12F6D977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E (M06-2X/6-311++G(2df,2p) + SMD (DMSO): -2167.896186 hartrees</w:t>
      </w:r>
    </w:p>
    <w:p w14:paraId="23015CCF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</w:p>
    <w:p w14:paraId="06523BFB" w14:textId="77777777" w:rsidR="00623FE8" w:rsidRPr="006772F7" w:rsidRDefault="00623FE8" w:rsidP="00623FE8">
      <w:pPr>
        <w:rPr>
          <w:rFonts w:ascii="Times New Roman" w:hAnsi="Times New Roman" w:cs="Times New Roman"/>
          <w:b/>
          <w:bCs/>
          <w:szCs w:val="21"/>
        </w:rPr>
      </w:pPr>
      <w:r w:rsidRPr="006772F7">
        <w:rPr>
          <w:rFonts w:ascii="Times New Roman" w:hAnsi="Times New Roman" w:cs="Times New Roman"/>
          <w:b/>
          <w:bCs/>
          <w:szCs w:val="21"/>
        </w:rPr>
        <w:t>RSR (ion 1 deprotonated)</w:t>
      </w:r>
    </w:p>
    <w:p w14:paraId="1BD3CA4D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N        4.7255320       -0.4491900       -0.3643390</w:t>
      </w:r>
    </w:p>
    <w:p w14:paraId="2704B5B4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 5.7362020       -0.8583290       -1.2441110</w:t>
      </w:r>
    </w:p>
    <w:p w14:paraId="7ABB8A09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N        6.7213430        0.0977650       -1.4488400</w:t>
      </w:r>
    </w:p>
    <w:p w14:paraId="07AB7EB3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 6.7990550        1.4050490       -0.9371570</w:t>
      </w:r>
    </w:p>
    <w:p w14:paraId="59283D37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 5.6779150        1.7450620       -0.0827590</w:t>
      </w:r>
    </w:p>
    <w:p w14:paraId="77C15CEA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 4.7120640        0.8265910        0.1579770</w:t>
      </w:r>
    </w:p>
    <w:p w14:paraId="50167977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O        7.7466310        2.1288020       -1.2339710</w:t>
      </w:r>
    </w:p>
    <w:p w14:paraId="093E98D5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O        5.7715460       -1.9510330       -1.7894470</w:t>
      </w:r>
    </w:p>
    <w:p w14:paraId="4179EB9C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 3.6369860       -1.3776690       -0.0574740</w:t>
      </w:r>
    </w:p>
    <w:p w14:paraId="7D509D67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O        2.4084270       -0.7342130       -0.3608380</w:t>
      </w:r>
    </w:p>
    <w:p w14:paraId="18B3818A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 1.3835470       -1.5783340        0.2126450</w:t>
      </w:r>
    </w:p>
    <w:p w14:paraId="397D4E32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 1.9820670       -2.0957830        1.5534060</w:t>
      </w:r>
    </w:p>
    <w:p w14:paraId="172D9D72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 3.5055100       -1.7925860        1.4280130</w:t>
      </w:r>
    </w:p>
    <w:p w14:paraId="4BFDEA9E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 1.2722160       -2.4526230       -0.4430650</w:t>
      </w:r>
    </w:p>
    <w:p w14:paraId="671E7ED2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 0.0205740       -0.8257900        0.3082640</w:t>
      </w:r>
    </w:p>
    <w:p w14:paraId="17F42CD0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O        4.3267570       -2.8783960        1.7842430</w:t>
      </w:r>
    </w:p>
    <w:p w14:paraId="0D67D7F8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O        1.8229710       -3.4851720        1.7239670</w:t>
      </w:r>
    </w:p>
    <w:p w14:paraId="63D5059B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-1.0643090       -1.5935310       -0.4782730</w:t>
      </w:r>
    </w:p>
    <w:p w14:paraId="7E44F434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-1.3150200       -3.0303010        0.1299210</w:t>
      </w:r>
    </w:p>
    <w:p w14:paraId="36597A7C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N       -2.2994400       -0.8139200       -0.6006020</w:t>
      </w:r>
    </w:p>
    <w:p w14:paraId="21BCA9CF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O        0.1221860        0.5216760       -0.1908480</w:t>
      </w:r>
    </w:p>
    <w:p w14:paraId="5DCB3DF8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-3.0923480       -0.6268870        0.6143150</w:t>
      </w:r>
    </w:p>
    <w:p w14:paraId="59152FC7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-3.8857680        0.6831950        0.4238940</w:t>
      </w:r>
    </w:p>
    <w:p w14:paraId="1CD6D996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-4.8244440        0.5496690       -0.7919400</w:t>
      </w:r>
    </w:p>
    <w:p w14:paraId="7965FF5E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-4.0706560        0.0665150       -2.0397870</w:t>
      </w:r>
    </w:p>
    <w:p w14:paraId="5902BBF9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-3.1590740       -1.1361300       -1.7384830</w:t>
      </w:r>
    </w:p>
    <w:p w14:paraId="58F21EFD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O       -4.9690480       -0.2032540       -3.1175380</w:t>
      </w:r>
    </w:p>
    <w:p w14:paraId="5B9BC073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O       -5.8396050       -0.4712090       -0.5235020</w:t>
      </w:r>
    </w:p>
    <w:p w14:paraId="0132F53E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-6.9640790       -0.1104490        0.1263980</w:t>
      </w:r>
    </w:p>
    <w:p w14:paraId="1AF6E97F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-7.8969850       -1.2912410        0.2812550</w:t>
      </w:r>
    </w:p>
    <w:p w14:paraId="0D6879CB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O       -7.1972960        1.0141420        0.5256010</w:t>
      </w:r>
    </w:p>
    <w:p w14:paraId="7C1518C0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N       -2.9560620        1.8004680        0.1811080</w:t>
      </w:r>
    </w:p>
    <w:p w14:paraId="5063888E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lastRenderedPageBreak/>
        <w:t>C       -2.5907510        2.5974960        1.3558320</w:t>
      </w:r>
    </w:p>
    <w:p w14:paraId="157A8921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-1.0979270        2.9336030        1.4101390</w:t>
      </w:r>
    </w:p>
    <w:p w14:paraId="18EB6CCA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O       -0.3363070        1.7612810        1.7527520</w:t>
      </w:r>
    </w:p>
    <w:p w14:paraId="1AB944E5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 0.6186900        1.4468380        0.7411890</w:t>
      </w:r>
    </w:p>
    <w:p w14:paraId="5094D1EB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 0.8920440        2.7645880        0.0141600</w:t>
      </w:r>
    </w:p>
    <w:p w14:paraId="7845FE35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-0.4803120        3.4749130        0.1010950</w:t>
      </w:r>
    </w:p>
    <w:p w14:paraId="30362F4A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O       -0.3414200        4.9022140        0.1939340</w:t>
      </w:r>
    </w:p>
    <w:p w14:paraId="29C1036C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O        1.8823340        3.4943010        0.7287380</w:t>
      </w:r>
    </w:p>
    <w:p w14:paraId="6CAD2265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O       -0.7500040       -3.2822430        1.2457360</w:t>
      </w:r>
    </w:p>
    <w:p w14:paraId="490D6691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O       -2.0794560       -3.7602670       -0.5275090</w:t>
      </w:r>
    </w:p>
    <w:p w14:paraId="2224957B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 7.4677520       -0.1874260       -2.0741110</w:t>
      </w:r>
    </w:p>
    <w:p w14:paraId="70874A20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 5.6222500        2.7409440        0.3364370</w:t>
      </w:r>
    </w:p>
    <w:p w14:paraId="1133A18B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 3.8467920        1.0615270        0.7652120</w:t>
      </w:r>
    </w:p>
    <w:p w14:paraId="04C904FA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 3.8029880       -2.2630580       -0.6784540</w:t>
      </w:r>
    </w:p>
    <w:p w14:paraId="2ED09621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 1.5450590       -1.5558080        2.4046390</w:t>
      </w:r>
    </w:p>
    <w:p w14:paraId="131C4961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 3.7796170       -0.9408530        2.0635850</w:t>
      </w:r>
    </w:p>
    <w:p w14:paraId="3F37DC77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-0.2746610       -0.7808880        1.3600230</w:t>
      </w:r>
    </w:p>
    <w:p w14:paraId="5D118CFB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 3.7304230       -3.6544170        1.8237440</w:t>
      </w:r>
    </w:p>
    <w:p w14:paraId="055A6B87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 0.8432760       -3.6546800        1.6055130</w:t>
      </w:r>
    </w:p>
    <w:p w14:paraId="78DBD48F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-0.6971040       -1.7343570       -1.5026070</w:t>
      </w:r>
    </w:p>
    <w:p w14:paraId="24766CD5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-3.7594300       -1.4835090        0.8149650</w:t>
      </w:r>
    </w:p>
    <w:p w14:paraId="6E39FD05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-2.4275890       -0.5186770        1.4756600</w:t>
      </w:r>
    </w:p>
    <w:p w14:paraId="41AC9A42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-4.4997290        0.9031820        1.3044880</w:t>
      </w:r>
    </w:p>
    <w:p w14:paraId="15A6B01E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-5.3373130        1.4936960       -0.9863910</w:t>
      </w:r>
    </w:p>
    <w:p w14:paraId="36BF3615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-3.4534880        0.9026440       -2.3800830</w:t>
      </w:r>
    </w:p>
    <w:p w14:paraId="608A8C88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-2.5370660       -1.3324820       -2.6170310</w:t>
      </w:r>
    </w:p>
    <w:p w14:paraId="3E3E337E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-3.7587540       -2.0451010       -1.5582200</w:t>
      </w:r>
    </w:p>
    <w:p w14:paraId="734A4CCD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-5.5586620       -0.9168370       -2.8223750</w:t>
      </w:r>
    </w:p>
    <w:p w14:paraId="0471411F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-7.3620890       -2.1490400        0.7012580</w:t>
      </w:r>
    </w:p>
    <w:p w14:paraId="07DC046D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-8.7329260       -1.0133670        0.9255500</w:t>
      </w:r>
    </w:p>
    <w:p w14:paraId="1EA28BFD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-8.2798180       -1.5928510       -0.7008440</w:t>
      </w:r>
    </w:p>
    <w:p w14:paraId="5CE119D6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-2.1240490        1.3562730       -0.2160950</w:t>
      </w:r>
    </w:p>
    <w:p w14:paraId="42A91809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-3.1582220        3.5410000        1.3644810</w:t>
      </w:r>
    </w:p>
    <w:p w14:paraId="6C0BDD52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-2.8243720        2.0757280        2.2980150</w:t>
      </w:r>
    </w:p>
    <w:p w14:paraId="1E367AA4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-0.9377970        3.6767960        2.2023730</w:t>
      </w:r>
    </w:p>
    <w:p w14:paraId="2B0BB621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 1.5008460        1.0611760        1.2574800</w:t>
      </w:r>
    </w:p>
    <w:p w14:paraId="7B56CD93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lastRenderedPageBreak/>
        <w:t>H        1.2184020        2.5846220       -1.0167100</w:t>
      </w:r>
    </w:p>
    <w:p w14:paraId="4C198C71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-1.0986140        3.2179030       -0.7628960</w:t>
      </w:r>
    </w:p>
    <w:p w14:paraId="0B2DB7A0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-0.4054730        5.2823560       -0.6952880</w:t>
      </w:r>
    </w:p>
    <w:p w14:paraId="73EA302A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 1.5783190        4.4203080        0.7577970</w:t>
      </w:r>
    </w:p>
    <w:p w14:paraId="7A46C08D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 xml:space="preserve">Free energy correction (B3LYP/6-31+G(d): 0.502073 hartrees </w:t>
      </w:r>
    </w:p>
    <w:p w14:paraId="0755E6D3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 xml:space="preserve">E (M06-2X/6-311++G(2df,2p): -2167.317872 hartrees </w:t>
      </w:r>
    </w:p>
    <w:p w14:paraId="0584DB09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E (M06-2X/6-311++G(2df,2p) + SMD (DMSO): -2167.422868 hartrees</w:t>
      </w:r>
    </w:p>
    <w:p w14:paraId="54D3AC74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</w:p>
    <w:p w14:paraId="578BC338" w14:textId="77777777" w:rsidR="00623FE8" w:rsidRPr="006772F7" w:rsidRDefault="00623FE8" w:rsidP="00623FE8">
      <w:pPr>
        <w:rPr>
          <w:rFonts w:ascii="Times New Roman" w:hAnsi="Times New Roman" w:cs="Times New Roman"/>
          <w:b/>
          <w:bCs/>
          <w:szCs w:val="21"/>
        </w:rPr>
      </w:pPr>
      <w:r w:rsidRPr="006772F7">
        <w:rPr>
          <w:rFonts w:ascii="Times New Roman" w:hAnsi="Times New Roman" w:cs="Times New Roman"/>
          <w:b/>
          <w:bCs/>
          <w:szCs w:val="21"/>
        </w:rPr>
        <w:t>RSR (ion 1 protonated)</w:t>
      </w:r>
    </w:p>
    <w:p w14:paraId="27CD1675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N       -4.6135940       -0.3754380        0.4024430</w:t>
      </w:r>
    </w:p>
    <w:p w14:paraId="01E35B8D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-5.4245590       -0.5339670        1.5418420</w:t>
      </w:r>
    </w:p>
    <w:p w14:paraId="0A3BE9EC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N       -6.3661030        0.4683050        1.7042620</w:t>
      </w:r>
    </w:p>
    <w:p w14:paraId="3789B0F8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-6.5617820        1.6254420        0.9269070</w:t>
      </w:r>
    </w:p>
    <w:p w14:paraId="3856E756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-5.6425710        1.7178460       -0.1946570</w:t>
      </w:r>
    </w:p>
    <w:p w14:paraId="78F5A335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-4.7303870        0.7414280       -0.4011800</w:t>
      </w:r>
    </w:p>
    <w:p w14:paraId="028327B6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O       -7.4292880        2.4357010        1.2298690</w:t>
      </w:r>
    </w:p>
    <w:p w14:paraId="7C97238A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O       -5.3191480       -1.4655060        2.3229640</w:t>
      </w:r>
    </w:p>
    <w:p w14:paraId="4D3B6EB4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-3.5768690       -1.3635780        0.1578130</w:t>
      </w:r>
    </w:p>
    <w:p w14:paraId="7C12CCD3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O       -2.2982700       -0.7308120        0.2751910</w:t>
      </w:r>
    </w:p>
    <w:p w14:paraId="7848A7E5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-1.3517840       -1.7254230       -0.1706900</w:t>
      </w:r>
    </w:p>
    <w:p w14:paraId="165DF61A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-2.0577560       -2.4748330       -1.3438900</w:t>
      </w:r>
    </w:p>
    <w:p w14:paraId="2DB70B4E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-3.5407340       -2.0092960       -1.2442870</w:t>
      </w:r>
    </w:p>
    <w:p w14:paraId="62396A3A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-1.2248540       -2.4563710        0.6375670</w:t>
      </w:r>
    </w:p>
    <w:p w14:paraId="4FAD2A6E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 0.0249690       -1.0592250       -0.4815850</w:t>
      </w:r>
    </w:p>
    <w:p w14:paraId="4141A55D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O       -4.4761820       -3.0408590       -1.4155420</w:t>
      </w:r>
    </w:p>
    <w:p w14:paraId="0E71ADBD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O       -2.0383200       -3.8716260       -1.1803940</w:t>
      </w:r>
    </w:p>
    <w:p w14:paraId="3A22F40B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 1.1763500       -1.7775130        0.2718490</w:t>
      </w:r>
    </w:p>
    <w:p w14:paraId="69F90F4D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 1.5563930       -3.1336350       -0.4493360</w:t>
      </w:r>
    </w:p>
    <w:p w14:paraId="12CCFDDA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N        2.3297910       -0.8974270        0.5072480</w:t>
      </w:r>
    </w:p>
    <w:p w14:paraId="5D3357DB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O        0.0096010        0.3494000       -0.1176670</w:t>
      </w:r>
    </w:p>
    <w:p w14:paraId="15BE473A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 3.1643230       -0.5962380       -0.6559170</w:t>
      </w:r>
    </w:p>
    <w:p w14:paraId="3FBF274E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 3.8347860        0.7448260       -0.3333580</w:t>
      </w:r>
    </w:p>
    <w:p w14:paraId="2353ADC2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 4.7108170        0.6340610        0.9326790</w:t>
      </w:r>
    </w:p>
    <w:p w14:paraId="5C3DBDD2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 3.9633840       -0.0349680        2.1063520</w:t>
      </w:r>
    </w:p>
    <w:p w14:paraId="47A81308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 3.1723640       -1.2706790        1.6529470</w:t>
      </w:r>
    </w:p>
    <w:p w14:paraId="15EEE968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O        4.8451980       -0.2939890        3.1823300</w:t>
      </w:r>
    </w:p>
    <w:p w14:paraId="097D09E9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lastRenderedPageBreak/>
        <w:t>O        5.8394200       -0.2050640        0.6250370</w:t>
      </w:r>
    </w:p>
    <w:p w14:paraId="1CF1DBEE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 6.8934360        0.3771220       -0.0243300</w:t>
      </w:r>
    </w:p>
    <w:p w14:paraId="058EFA5A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 8.0302300       -0.5934780       -0.1911870</w:t>
      </w:r>
    </w:p>
    <w:p w14:paraId="59270DB5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O        6.8712680        1.5307390       -0.3969790</w:t>
      </w:r>
    </w:p>
    <w:p w14:paraId="4A45CFBD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N        2.6888230        1.7261520       -0.0707360</w:t>
      </w:r>
    </w:p>
    <w:p w14:paraId="733F7094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 2.4127400        2.7449120       -1.1548110</w:t>
      </w:r>
    </w:p>
    <w:p w14:paraId="63CEE5AF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 0.9171010        2.9428870       -1.3954870</w:t>
      </w:r>
    </w:p>
    <w:p w14:paraId="134E5799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O        0.3881480        1.7367420       -1.9467720</w:t>
      </w:r>
    </w:p>
    <w:p w14:paraId="3F834713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-0.6020540        1.1893250       -1.0677050</w:t>
      </w:r>
    </w:p>
    <w:p w14:paraId="2A4A6A1D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-1.2037880        2.4032320       -0.3602560</w:t>
      </w:r>
    </w:p>
    <w:p w14:paraId="03D59595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 0.0491280        3.2880380       -0.1586320</w:t>
      </w:r>
    </w:p>
    <w:p w14:paraId="33D82DB3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O       -0.2284640        4.6847350       -0.1697550</w:t>
      </w:r>
    </w:p>
    <w:p w14:paraId="075E0B31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O       -2.1173150        3.0204860       -1.2479410</w:t>
      </w:r>
    </w:p>
    <w:p w14:paraId="3DDFFE23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O        0.6008620       -3.7145420       -1.0363820</w:t>
      </w:r>
    </w:p>
    <w:p w14:paraId="55256C6A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O        2.7514910       -3.4734920       -0.3639020</w:t>
      </w:r>
    </w:p>
    <w:p w14:paraId="17BD0756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-6.9720310        0.3592880        2.5116070</w:t>
      </w:r>
    </w:p>
    <w:p w14:paraId="49CF2623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-5.7013850        2.5808120       -0.8445810</w:t>
      </w:r>
    </w:p>
    <w:p w14:paraId="2AF6F9E3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-4.0183370        0.8011030       -1.2145820</w:t>
      </w:r>
    </w:p>
    <w:p w14:paraId="5FDD45E4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-3.7054570       -2.1366210        0.9204360</w:t>
      </w:r>
    </w:p>
    <w:p w14:paraId="46CF2028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-1.6176550       -2.1968120       -2.3114180</w:t>
      </w:r>
    </w:p>
    <w:p w14:paraId="131180B1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-3.7459490       -1.2447870       -2.0035310</w:t>
      </w:r>
    </w:p>
    <w:p w14:paraId="2182B7D5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 0.2131510       -1.1125840       -1.5601360</w:t>
      </w:r>
    </w:p>
    <w:p w14:paraId="2ED31C54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-3.9872350       -3.8792890       -1.2953960</w:t>
      </w:r>
    </w:p>
    <w:p w14:paraId="73F293F6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-1.0796700       -4.1156730       -1.1343530</w:t>
      </w:r>
    </w:p>
    <w:p w14:paraId="3C232F37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 0.8011590       -2.0355120        1.2695100</w:t>
      </w:r>
    </w:p>
    <w:p w14:paraId="2CD72BB8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 3.9130440       -1.3714470       -0.8617520</w:t>
      </w:r>
    </w:p>
    <w:p w14:paraId="55B50A68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 2.5406550       -0.4966790       -1.5504850</w:t>
      </w:r>
    </w:p>
    <w:p w14:paraId="1D5D2C72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 4.4313090        1.1475780       -1.1534380</w:t>
      </w:r>
    </w:p>
    <w:p w14:paraId="1A7EE423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 5.0927930        1.6182310        1.2296110</w:t>
      </w:r>
    </w:p>
    <w:p w14:paraId="1102DA93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 3.2494800        0.6969150        2.5072880</w:t>
      </w:r>
    </w:p>
    <w:p w14:paraId="3587F44C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 2.5349060       -1.5939970        2.4804680</w:t>
      </w:r>
    </w:p>
    <w:p w14:paraId="3BB3D89C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 3.8407120       -2.1066010        1.3986960</w:t>
      </w:r>
    </w:p>
    <w:p w14:paraId="7D8999B5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 5.4906450       -0.9605330        2.8925810</w:t>
      </w:r>
    </w:p>
    <w:p w14:paraId="22DAA812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 7.6708890       -1.5364490       -0.6151460</w:t>
      </w:r>
    </w:p>
    <w:p w14:paraId="396E82FF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 8.7920260       -0.1530200       -0.8355870</w:t>
      </w:r>
    </w:p>
    <w:p w14:paraId="5FA43CEA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 8.4683440       -0.8191920        0.7879620</w:t>
      </w:r>
    </w:p>
    <w:p w14:paraId="3AC1B367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lastRenderedPageBreak/>
        <w:t>H        1.8615720        1.0913550        0.1123540</w:t>
      </w:r>
    </w:p>
    <w:p w14:paraId="340C3A74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 2.9096640        3.6790730       -0.8777100</w:t>
      </w:r>
    </w:p>
    <w:p w14:paraId="542B4B48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 2.8625250        2.3696440       -2.0757190</w:t>
      </w:r>
    </w:p>
    <w:p w14:paraId="1BF3EC84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 0.8090400        3.7470420       -2.1334430</w:t>
      </w:r>
    </w:p>
    <w:p w14:paraId="77C531E2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-1.3176180        0.6555020       -1.6906130</w:t>
      </w:r>
    </w:p>
    <w:p w14:paraId="63179233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-1.6882590        2.1171960        0.5795630</w:t>
      </w:r>
    </w:p>
    <w:p w14:paraId="1A50AC56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 0.5386500        3.0106580        0.7841550</w:t>
      </w:r>
    </w:p>
    <w:p w14:paraId="23F011BF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-0.5145550        4.9703700        0.7129870</w:t>
      </w:r>
    </w:p>
    <w:p w14:paraId="4BE59032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-2.0452330        3.9852730       -1.1377080</w:t>
      </w:r>
    </w:p>
    <w:p w14:paraId="40D9B6C4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 2.8508480        2.2213620        0.8093500</w:t>
      </w:r>
    </w:p>
    <w:p w14:paraId="7B45468E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 xml:space="preserve">Free energy correction (B3LYP/6-31+G(d): 0.516681 hartrees </w:t>
      </w:r>
    </w:p>
    <w:p w14:paraId="2BB0AF1F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 xml:space="preserve">E (M06-2X/6-311++G(2df,2p): -2167.785331 hartrees </w:t>
      </w:r>
    </w:p>
    <w:p w14:paraId="343B03B7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E (M06-2X/6-311++G(2df,2p) + SMD (DMSO): -2167.885280 hartrees</w:t>
      </w:r>
    </w:p>
    <w:p w14:paraId="570A59F2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</w:p>
    <w:p w14:paraId="43298A48" w14:textId="77777777" w:rsidR="00623FE8" w:rsidRPr="006772F7" w:rsidRDefault="00623FE8" w:rsidP="00623FE8">
      <w:pPr>
        <w:rPr>
          <w:rFonts w:ascii="Times New Roman" w:hAnsi="Times New Roman" w:cs="Times New Roman"/>
          <w:b/>
          <w:bCs/>
          <w:szCs w:val="21"/>
        </w:rPr>
      </w:pPr>
      <w:r w:rsidRPr="006772F7">
        <w:rPr>
          <w:rFonts w:ascii="Times New Roman" w:hAnsi="Times New Roman" w:cs="Times New Roman"/>
          <w:b/>
          <w:bCs/>
          <w:szCs w:val="21"/>
        </w:rPr>
        <w:t>RSR (ion 2 deprotonated)</w:t>
      </w:r>
    </w:p>
    <w:p w14:paraId="2BAABF2E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N       -4.8902090       -0.4714880        0.2293760</w:t>
      </w:r>
    </w:p>
    <w:p w14:paraId="50750514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-5.9404100       -0.8246180        1.0859540</w:t>
      </w:r>
    </w:p>
    <w:p w14:paraId="3450A10A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N       -6.9713210        0.1047700        1.1196930</w:t>
      </w:r>
    </w:p>
    <w:p w14:paraId="143ECF22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-7.0638510        1.3412070        0.4570880</w:t>
      </w:r>
    </w:p>
    <w:p w14:paraId="489CFE4D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-5.9021370        1.6327990       -0.3604590</w:t>
      </w:r>
    </w:p>
    <w:p w14:paraId="49D4BD98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-4.8892670        0.7361850       -0.4331370</w:t>
      </w:r>
    </w:p>
    <w:p w14:paraId="017A4019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O       -8.0553740        2.0508490        0.6092800</w:t>
      </w:r>
    </w:p>
    <w:p w14:paraId="49F9A452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O       -5.9721840       -1.8505850        1.7483270</w:t>
      </w:r>
    </w:p>
    <w:p w14:paraId="0921C233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-3.7493170       -1.3789110        0.0903250</w:t>
      </w:r>
    </w:p>
    <w:p w14:paraId="6F23C663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O       -2.5705980       -0.6511630        0.3938300</w:t>
      </w:r>
    </w:p>
    <w:p w14:paraId="4A7EB615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-1.4765540       -1.4989280       -0.0244390</w:t>
      </w:r>
    </w:p>
    <w:p w14:paraId="7A1C0FAE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-1.9676630       -2.1623520       -1.3470190</w:t>
      </w:r>
    </w:p>
    <w:p w14:paraId="21926E10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-3.5109260       -1.9393020       -1.3318070</w:t>
      </w:r>
    </w:p>
    <w:p w14:paraId="09952C5D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-1.3710170       -2.3006830        0.7210680</w:t>
      </w:r>
    </w:p>
    <w:p w14:paraId="3AD3A960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-0.1521750       -0.6828380       -0.1185270</w:t>
      </w:r>
    </w:p>
    <w:p w14:paraId="6515AD8D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O       -4.2506370       -3.1045430       -1.6083040</w:t>
      </w:r>
    </w:p>
    <w:p w14:paraId="0BAFE6B9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O       -1.7270090       -3.5481480       -1.4034370</w:t>
      </w:r>
    </w:p>
    <w:p w14:paraId="7632FB47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 0.9841410       -1.3901020        0.6452510</w:t>
      </w:r>
    </w:p>
    <w:p w14:paraId="1CDEDC37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 1.2545720       -2.8410440        0.0914680</w:t>
      </w:r>
    </w:p>
    <w:p w14:paraId="2CB2E28E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N        2.2053100       -0.5643740        0.6853630</w:t>
      </w:r>
    </w:p>
    <w:p w14:paraId="65AA1A61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O       -0.3074480        0.6345370        0.4254560</w:t>
      </w:r>
    </w:p>
    <w:p w14:paraId="49C2EF4D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lastRenderedPageBreak/>
        <w:t>C        2.8719160       -0.3840200       -0.6005750</w:t>
      </w:r>
    </w:p>
    <w:p w14:paraId="566344AC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 3.9598730        0.7030090       -0.5427800</w:t>
      </w:r>
    </w:p>
    <w:p w14:paraId="394E634F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 4.9451260        0.4118690        0.6072250</w:t>
      </w:r>
    </w:p>
    <w:p w14:paraId="0F44ABF6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 4.2139120        0.1105020        1.9195400</w:t>
      </w:r>
    </w:p>
    <w:p w14:paraId="5885C32C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 3.1420310       -0.9678340        1.7329850</w:t>
      </w:r>
    </w:p>
    <w:p w14:paraId="1E9D61C7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O        5.1394220       -0.2312580        2.9543430</w:t>
      </w:r>
    </w:p>
    <w:p w14:paraId="16BCCD43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O        5.7266060       -0.7736120        0.2876850</w:t>
      </w:r>
    </w:p>
    <w:p w14:paraId="641B3F21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 6.8655110       -0.6213950       -0.4198740</w:t>
      </w:r>
    </w:p>
    <w:p w14:paraId="0451D33F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 7.5312340       -1.9577010       -0.6542790</w:t>
      </w:r>
    </w:p>
    <w:p w14:paraId="5221CDD6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O        7.2921180        0.4487140       -0.8098530</w:t>
      </w:r>
    </w:p>
    <w:p w14:paraId="75E25C30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N        3.4410720        2.0656640       -0.3352850</w:t>
      </w:r>
    </w:p>
    <w:p w14:paraId="07F7884A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 2.7281380        2.6960240       -1.4526510</w:t>
      </w:r>
    </w:p>
    <w:p w14:paraId="3E343342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 1.2268930        2.9519110       -1.2418460</w:t>
      </w:r>
    </w:p>
    <w:p w14:paraId="739F438A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O        0.4400110        1.7778680       -1.4865010</w:t>
      </w:r>
    </w:p>
    <w:p w14:paraId="3FEEF9CC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-0.6002790        1.6326720       -0.5051720</w:t>
      </w:r>
    </w:p>
    <w:p w14:paraId="4DF1D9E8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-0.6502940        2.9610070        0.2505240</w:t>
      </w:r>
    </w:p>
    <w:p w14:paraId="5241681B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 0.8169250        3.4171090        0.1584020</w:t>
      </w:r>
    </w:p>
    <w:p w14:paraId="3243B0F2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O        0.9556130        4.8440420        0.2623940</w:t>
      </w:r>
    </w:p>
    <w:p w14:paraId="69E80549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O       -1.5032540        3.8713660       -0.4368990</w:t>
      </w:r>
    </w:p>
    <w:p w14:paraId="051FA567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O        0.8186360       -3.0847880       -1.0849070</w:t>
      </w:r>
    </w:p>
    <w:p w14:paraId="2A1918C4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O        1.9060290       -3.5969480        0.8373230</w:t>
      </w:r>
    </w:p>
    <w:p w14:paraId="1FD7E176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-7.7464220       -0.1412420        1.7263960</w:t>
      </w:r>
    </w:p>
    <w:p w14:paraId="37F11F92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-5.8588740        2.5771170       -0.8869520</w:t>
      </w:r>
    </w:p>
    <w:p w14:paraId="3854E441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-3.9925140        0.9327250       -1.0081100</w:t>
      </w:r>
    </w:p>
    <w:p w14:paraId="2BC55EA4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-3.9208800       -2.2005480        0.7921990</w:t>
      </w:r>
    </w:p>
    <w:p w14:paraId="4DCC88ED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-1.5116510       -1.6625970       -2.2119940</w:t>
      </w:r>
    </w:p>
    <w:p w14:paraId="3AADD3A6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-3.7932270       -1.1763960       -2.0690790</w:t>
      </w:r>
    </w:p>
    <w:p w14:paraId="399D6232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 0.1227020       -0.6005240       -1.1719490</w:t>
      </w:r>
    </w:p>
    <w:p w14:paraId="65CCD84D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-3.6013370       -3.8375880       -1.5777240</w:t>
      </w:r>
    </w:p>
    <w:p w14:paraId="7E92EE64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-0.7309580       -3.6427510       -1.3327360</w:t>
      </w:r>
    </w:p>
    <w:p w14:paraId="65D06C29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 0.6645100       -1.4940910        1.6898950</w:t>
      </w:r>
    </w:p>
    <w:p w14:paraId="07D24839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 3.3493320       -1.3161740       -0.9582870</w:t>
      </w:r>
    </w:p>
    <w:p w14:paraId="292978B1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 2.1326050       -0.1000880       -1.3517040</w:t>
      </w:r>
    </w:p>
    <w:p w14:paraId="3707EACE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 4.5253830        0.6437430       -1.4907560</w:t>
      </w:r>
    </w:p>
    <w:p w14:paraId="45C7A5C5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 5.6500660        1.2387280        0.7414470</w:t>
      </w:r>
    </w:p>
    <w:p w14:paraId="172F549B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 3.7370910        1.0386040        2.2457800</w:t>
      </w:r>
    </w:p>
    <w:p w14:paraId="0DCD7037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lastRenderedPageBreak/>
        <w:t>H        2.5924870       -1.0800970        2.6732200</w:t>
      </w:r>
    </w:p>
    <w:p w14:paraId="1D56A069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 3.6158640       -1.9432800        1.5220430</w:t>
      </w:r>
    </w:p>
    <w:p w14:paraId="1F5498FD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 5.5240690       -1.0921810        2.7202540</w:t>
      </w:r>
    </w:p>
    <w:p w14:paraId="0B7DE845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 6.8331240       -2.6448440       -1.1438220</w:t>
      </w:r>
    </w:p>
    <w:p w14:paraId="7844680B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 8.4200630       -1.8195290       -1.2721210</w:t>
      </w:r>
    </w:p>
    <w:p w14:paraId="73586B0C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 7.8131530       -2.4097700        0.3033000</w:t>
      </w:r>
    </w:p>
    <w:p w14:paraId="220FB1B5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 3.1795650        3.6792150       -1.6429750</w:t>
      </w:r>
    </w:p>
    <w:p w14:paraId="4F213A74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 2.8401660        2.1151450       -2.3811640</w:t>
      </w:r>
    </w:p>
    <w:p w14:paraId="48CC5BD7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 0.9255050        3.7186730       -1.9726880</w:t>
      </w:r>
    </w:p>
    <w:p w14:paraId="62EC2FEE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-1.5234400        1.4169040       -1.0545840</w:t>
      </w:r>
    </w:p>
    <w:p w14:paraId="19F79BB9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-0.9955320        2.8086600        1.2799060</w:t>
      </w:r>
    </w:p>
    <w:p w14:paraId="4B1DCF04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 1.4289150        2.9038580        0.9054570</w:t>
      </w:r>
    </w:p>
    <w:p w14:paraId="519B98E1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 1.1089990        5.0723900        1.1916000</w:t>
      </w:r>
    </w:p>
    <w:p w14:paraId="5944D411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-1.0964420        4.7519320       -0.3458690</w:t>
      </w:r>
    </w:p>
    <w:p w14:paraId="40887255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 4.2248910        2.6605440       -0.0811620</w:t>
      </w:r>
    </w:p>
    <w:p w14:paraId="4D96FEC5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 xml:space="preserve">Free energy correction (B3LYP/6-31+G(d): 0.501344 hartrees </w:t>
      </w:r>
    </w:p>
    <w:p w14:paraId="34B8A7E1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 xml:space="preserve">E (M06-2X/6-311++G(2df,2p): -2167.311201 hartrees </w:t>
      </w:r>
    </w:p>
    <w:p w14:paraId="2B0D3430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E (M06-2X/6-311++G(2df,2p) + SMD (DMSO): -2167.419915 hartrees</w:t>
      </w:r>
    </w:p>
    <w:p w14:paraId="3497D9EC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</w:p>
    <w:p w14:paraId="40900D53" w14:textId="77777777" w:rsidR="00623FE8" w:rsidRPr="006772F7" w:rsidRDefault="00623FE8" w:rsidP="00623FE8">
      <w:pPr>
        <w:rPr>
          <w:rFonts w:ascii="Times New Roman" w:hAnsi="Times New Roman" w:cs="Times New Roman"/>
          <w:b/>
          <w:bCs/>
          <w:szCs w:val="21"/>
        </w:rPr>
      </w:pPr>
      <w:r w:rsidRPr="006772F7">
        <w:rPr>
          <w:rFonts w:ascii="Times New Roman" w:hAnsi="Times New Roman" w:cs="Times New Roman"/>
          <w:b/>
          <w:bCs/>
          <w:szCs w:val="21"/>
        </w:rPr>
        <w:t>RSR (ion 2 protonated)</w:t>
      </w:r>
    </w:p>
    <w:p w14:paraId="715BF3C7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N       -4.8152360       -0.4777600       -0.2381970</w:t>
      </w:r>
    </w:p>
    <w:p w14:paraId="6FA41632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-5.9389930       -0.2635090        0.5822660</w:t>
      </w:r>
    </w:p>
    <w:p w14:paraId="04F47494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N       -6.8946550        0.5628350        0.0183360</w:t>
      </w:r>
    </w:p>
    <w:p w14:paraId="31290159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-6.8542740        1.2407280       -1.2150790</w:t>
      </w:r>
    </w:p>
    <w:p w14:paraId="0D2573EC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-5.6291770        0.9950620       -1.9598330</w:t>
      </w:r>
    </w:p>
    <w:p w14:paraId="70DCEE3D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-4.6862960        0.1720790       -1.4508290</w:t>
      </w:r>
    </w:p>
    <w:p w14:paraId="66AC7B44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O       -7.7871150        1.9536810       -1.5608230</w:t>
      </w:r>
    </w:p>
    <w:p w14:paraId="0201C922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O       -6.0707790       -0.7612150        1.6886580</w:t>
      </w:r>
    </w:p>
    <w:p w14:paraId="198DC045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-3.7492080       -1.3200560        0.2700150</w:t>
      </w:r>
    </w:p>
    <w:p w14:paraId="6E15E345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O       -2.5768290       -0.5173950        0.4521260</w:t>
      </w:r>
    </w:p>
    <w:p w14:paraId="58BCB47E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-1.4933670       -1.4317380        0.6971780</w:t>
      </w:r>
    </w:p>
    <w:p w14:paraId="5A652B4D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-1.8346070       -2.7284090       -0.1060730</w:t>
      </w:r>
    </w:p>
    <w:p w14:paraId="763B0787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-3.2659600       -2.4586470       -0.6503420</w:t>
      </w:r>
    </w:p>
    <w:p w14:paraId="519CCF16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-1.4798880       -1.6871660        1.7654690</w:t>
      </w:r>
    </w:p>
    <w:p w14:paraId="07C16160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-0.1859520       -0.7127080        0.3227780</w:t>
      </w:r>
    </w:p>
    <w:p w14:paraId="20C1664F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O       -4.0950720       -3.5885370       -0.6493710</w:t>
      </w:r>
    </w:p>
    <w:p w14:paraId="367EB4A6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lastRenderedPageBreak/>
        <w:t>O       -1.9056340       -3.8694440        0.7178380</w:t>
      </w:r>
    </w:p>
    <w:p w14:paraId="35E516E0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 1.0584970       -1.4587780        0.8387690</w:t>
      </w:r>
    </w:p>
    <w:p w14:paraId="30AB6FA9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 1.3144860       -2.8948340        0.2369140</w:t>
      </w:r>
    </w:p>
    <w:p w14:paraId="3BE76988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N        2.2831500       -0.5494060        0.6880270</w:t>
      </w:r>
    </w:p>
    <w:p w14:paraId="37C856A8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O       -0.1322940        0.5845870        0.9574660</w:t>
      </w:r>
    </w:p>
    <w:p w14:paraId="1BB1331D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 2.6843930       -0.1473040       -0.7155710</w:t>
      </w:r>
    </w:p>
    <w:p w14:paraId="7802AF55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 3.7789880        0.9213650       -0.6354630</w:t>
      </w:r>
    </w:p>
    <w:p w14:paraId="1A0D3AE1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 5.0130760        0.3811640        0.1168640</w:t>
      </w:r>
    </w:p>
    <w:p w14:paraId="08988BE7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 4.6308580       -0.1463250        1.5046970</w:t>
      </w:r>
    </w:p>
    <w:p w14:paraId="5F3BDF4E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 3.4581300       -1.1351280        1.4292730</w:t>
      </w:r>
    </w:p>
    <w:p w14:paraId="16F28AA1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O        5.7234610       -0.7434810        2.1756960</w:t>
      </w:r>
    </w:p>
    <w:p w14:paraId="71BD0D6A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O        5.5805430       -0.7412860       -0.5910580</w:t>
      </w:r>
    </w:p>
    <w:p w14:paraId="7CB88DEC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 6.4515500       -0.4676060       -1.6144410</w:t>
      </w:r>
    </w:p>
    <w:p w14:paraId="4F297EA9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 6.9800210       -1.7376660       -2.2250740</w:t>
      </w:r>
    </w:p>
    <w:p w14:paraId="05ECF0D7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O        6.7319030        0.6617630       -1.9468310</w:t>
      </w:r>
    </w:p>
    <w:p w14:paraId="6DE01A9B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N        3.2924930        2.1298720        0.0581820</w:t>
      </w:r>
    </w:p>
    <w:p w14:paraId="4969967B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 2.5572750        3.1079070       -0.7718980</w:t>
      </w:r>
    </w:p>
    <w:p w14:paraId="72BED55B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 1.0658920        3.2362980       -0.4631780</w:t>
      </w:r>
    </w:p>
    <w:p w14:paraId="1E0BFABF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O        0.3615160        2.0314830       -0.8110950</w:t>
      </w:r>
    </w:p>
    <w:p w14:paraId="4C9F4070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-0.5987320        1.6841400        0.1872920</w:t>
      </w:r>
    </w:p>
    <w:p w14:paraId="1477D45E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-0.7146330        2.8988730        1.1096310</w:t>
      </w:r>
    </w:p>
    <w:p w14:paraId="541ADF28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 0.6968810        3.5125910        1.0004970</w:t>
      </w:r>
    </w:p>
    <w:p w14:paraId="25EFE689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O        0.7110740        4.9214840        1.2318310</w:t>
      </w:r>
    </w:p>
    <w:p w14:paraId="7F6BE9E9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O       -1.6824830        3.7766700        0.5634620</w:t>
      </w:r>
    </w:p>
    <w:p w14:paraId="69F98F2C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O        0.7541580       -3.8080770        0.8912490</w:t>
      </w:r>
    </w:p>
    <w:p w14:paraId="25F66AD2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O        2.0351490       -2.9508460       -0.7789880</w:t>
      </w:r>
    </w:p>
    <w:p w14:paraId="796CB9FA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-7.7199360        0.7158810        0.5896050</w:t>
      </w:r>
    </w:p>
    <w:p w14:paraId="5B2794CB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-5.4970340        1.4897440       -2.9131410</w:t>
      </w:r>
    </w:p>
    <w:p w14:paraId="18841C05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-3.7549420       -0.0149690       -1.9715140</w:t>
      </w:r>
    </w:p>
    <w:p w14:paraId="1F33B15A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-4.1033000       -1.7246630        1.2219000</w:t>
      </w:r>
    </w:p>
    <w:p w14:paraId="1D2792C1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-1.1292110       -2.8948810       -0.9294940</w:t>
      </w:r>
    </w:p>
    <w:p w14:paraId="1235AD6A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-3.2034210       -2.0910230       -1.6812990</w:t>
      </w:r>
    </w:p>
    <w:p w14:paraId="304A70EF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-0.1405900       -0.5862970       -0.7654160</w:t>
      </w:r>
    </w:p>
    <w:p w14:paraId="32DB47DB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-3.6870160       -4.2308850       -0.0352390</w:t>
      </w:r>
    </w:p>
    <w:p w14:paraId="21607DE5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-0.9705310       -4.1281580        0.9077500</w:t>
      </w:r>
    </w:p>
    <w:p w14:paraId="0DCA6BCC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 0.9498710       -1.5619620        1.9227130</w:t>
      </w:r>
    </w:p>
    <w:p w14:paraId="29962E07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lastRenderedPageBreak/>
        <w:t>H        2.9979490       -1.0545840       -1.2282310</w:t>
      </w:r>
    </w:p>
    <w:p w14:paraId="01708FE0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 1.8006380        0.2630510       -1.2008600</w:t>
      </w:r>
    </w:p>
    <w:p w14:paraId="564C22DF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 4.0871890        1.1487140       -1.6669600</w:t>
      </w:r>
    </w:p>
    <w:p w14:paraId="41E29C14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 5.7802540        1.1572020        0.2014950</w:t>
      </w:r>
    </w:p>
    <w:p w14:paraId="2D8A931E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 4.3447130        0.7097080        2.1242210</w:t>
      </w:r>
    </w:p>
    <w:p w14:paraId="383AB64C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 3.1276090       -1.3987290        2.4363740</w:t>
      </w:r>
    </w:p>
    <w:p w14:paraId="3F7057A1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 3.7370570       -2.0463280        0.8957430</w:t>
      </w:r>
    </w:p>
    <w:p w14:paraId="53DE830B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 6.1106840       -1.4152530        1.5881670</w:t>
      </w:r>
    </w:p>
    <w:p w14:paraId="1A5628BF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 6.1551680       -2.4057670       -2.4928040</w:t>
      </w:r>
    </w:p>
    <w:p w14:paraId="7665E281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 7.5731540       -1.4950780       -3.1076550</w:t>
      </w:r>
    </w:p>
    <w:p w14:paraId="3DAF54C4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 7.6079380       -2.2670110       -1.4991230</w:t>
      </w:r>
    </w:p>
    <w:p w14:paraId="0A53BE3F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 2.9960950        4.1023180       -0.6244540</w:t>
      </w:r>
    </w:p>
    <w:p w14:paraId="49B61E99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 2.6690390        2.8698340       -1.8390630</w:t>
      </w:r>
    </w:p>
    <w:p w14:paraId="6AC0B7C2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 0.6732150        4.0565030       -1.0801060</w:t>
      </w:r>
    </w:p>
    <w:p w14:paraId="7E56880E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-1.5365470        1.4331130       -0.3049340</w:t>
      </w:r>
    </w:p>
    <w:p w14:paraId="58AE8795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-0.9837990        2.5975760        2.1295800</w:t>
      </w:r>
    </w:p>
    <w:p w14:paraId="3A943AC4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 1.3915690        2.9988820        1.6748480</w:t>
      </w:r>
    </w:p>
    <w:p w14:paraId="639F50A9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 0.8264950        5.0945970        2.1791620</w:t>
      </w:r>
    </w:p>
    <w:p w14:paraId="71E64CF7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-1.3877940        4.6870180        0.7467820</w:t>
      </w:r>
    </w:p>
    <w:p w14:paraId="2B239D50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 4.0857980        2.6045600        0.4812360</w:t>
      </w:r>
    </w:p>
    <w:p w14:paraId="1056CA07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 2.0054470        0.3351720        1.1391720</w:t>
      </w:r>
    </w:p>
    <w:p w14:paraId="6C91185A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 xml:space="preserve">Free energy correction (B3LYP/6-31+G(d): 0.518117 hartrees </w:t>
      </w:r>
    </w:p>
    <w:p w14:paraId="15601C2D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 xml:space="preserve">E (M06-2X/6-311++G(2df,2p): -2167.818142 hartrees </w:t>
      </w:r>
    </w:p>
    <w:p w14:paraId="232597FB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E (M06-2X/6-311++G(2df,2p) + SMD (DMSO): -2167.900111 hartrees</w:t>
      </w:r>
    </w:p>
    <w:p w14:paraId="74444369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</w:p>
    <w:p w14:paraId="79DAFB11" w14:textId="77777777" w:rsidR="00623FE8" w:rsidRPr="006772F7" w:rsidRDefault="00623FE8" w:rsidP="00623FE8">
      <w:pPr>
        <w:rPr>
          <w:rFonts w:ascii="Times New Roman" w:hAnsi="Times New Roman" w:cs="Times New Roman"/>
          <w:b/>
          <w:bCs/>
          <w:i/>
          <w:iCs/>
          <w:szCs w:val="21"/>
        </w:rPr>
      </w:pPr>
      <w:r w:rsidRPr="006772F7">
        <w:rPr>
          <w:rFonts w:ascii="Times New Roman" w:hAnsi="Times New Roman" w:cs="Times New Roman"/>
          <w:b/>
          <w:bCs/>
          <w:szCs w:val="21"/>
        </w:rPr>
        <w:t>RRS (ion 1 deprotonated)</w:t>
      </w:r>
    </w:p>
    <w:p w14:paraId="60DEB8FB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N        4.7087610       -0.0005410       -0.3540690</w:t>
      </w:r>
    </w:p>
    <w:p w14:paraId="5B6B4E1F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 5.7642030       -0.1880940       -1.2565250</w:t>
      </w:r>
    </w:p>
    <w:p w14:paraId="3EA0EC67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N        6.6011060        0.9126650       -1.3758750</w:t>
      </w:r>
    </w:p>
    <w:p w14:paraId="3E9A0FE6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 6.4924140        2.1720880       -0.7600340</w:t>
      </w:r>
    </w:p>
    <w:p w14:paraId="3760B449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 5.3379120        2.2773900        0.1108890</w:t>
      </w:r>
    </w:p>
    <w:p w14:paraId="13F1242C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 4.5151930        1.2133220        0.2699160</w:t>
      </w:r>
    </w:p>
    <w:p w14:paraId="250562AF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O        7.3245760        3.0460300       -0.9910170</w:t>
      </w:r>
    </w:p>
    <w:p w14:paraId="5AA79DFA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O        5.9533490       -1.2167280       -1.8878270</w:t>
      </w:r>
    </w:p>
    <w:p w14:paraId="6B6467D2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 3.7669310       -1.0977680       -0.1312250</w:t>
      </w:r>
    </w:p>
    <w:p w14:paraId="05EFC1A1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O        2.4557430       -0.6148350       -0.3838300</w:t>
      </w:r>
    </w:p>
    <w:p w14:paraId="59E3E4F9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lastRenderedPageBreak/>
        <w:t>C        1.5683120       -1.6471990        0.1056350</w:t>
      </w:r>
    </w:p>
    <w:p w14:paraId="16D41A19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 2.2479420       -2.1935170        1.3960570</w:t>
      </w:r>
    </w:p>
    <w:p w14:paraId="61F9EB4D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 3.7052950       -1.6489340        1.3133310</w:t>
      </w:r>
    </w:p>
    <w:p w14:paraId="4BC4C7FB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 1.5766500       -2.4641090       -0.6286850</w:t>
      </w:r>
    </w:p>
    <w:p w14:paraId="5738CE4F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 0.1136130       -1.1080580        0.2654950</w:t>
      </w:r>
    </w:p>
    <w:p w14:paraId="394F9CA5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O        4.6859240       -2.6184160        1.5920960</w:t>
      </w:r>
    </w:p>
    <w:p w14:paraId="3E3927A7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O        2.3074380       -3.6002650        1.4309740</w:t>
      </w:r>
    </w:p>
    <w:p w14:paraId="31B316F9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-0.8661940       -1.9650950       -0.5673800</w:t>
      </w:r>
    </w:p>
    <w:p w14:paraId="3E85181D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-0.8875210       -3.4655800       -0.0761580</w:t>
      </w:r>
    </w:p>
    <w:p w14:paraId="12FAD938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N       -2.2056210       -1.3716890       -0.6058460</w:t>
      </w:r>
    </w:p>
    <w:p w14:paraId="3C6BF42A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O        0.0119750        0.2699820       -0.1435900</w:t>
      </w:r>
    </w:p>
    <w:p w14:paraId="1482B94A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-2.9754360       -1.3755700        0.6331300</w:t>
      </w:r>
    </w:p>
    <w:p w14:paraId="760B110A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-3.9405610       -0.1703670        0.5344230</w:t>
      </w:r>
    </w:p>
    <w:p w14:paraId="21999F93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-4.9175770       -0.4873450       -0.6087010</w:t>
      </w:r>
    </w:p>
    <w:p w14:paraId="1D8B9675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-4.1781240       -0.6738610       -1.9435100</w:t>
      </w:r>
    </w:p>
    <w:p w14:paraId="0F17C7FF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-3.0462840       -1.7110450       -1.7517290</w:t>
      </w:r>
    </w:p>
    <w:p w14:paraId="1E602BAD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O       -3.7083200        0.5644060       -2.4674300</w:t>
      </w:r>
    </w:p>
    <w:p w14:paraId="6A783B80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O       -5.9052010        0.5662120       -0.7809830</w:t>
      </w:r>
    </w:p>
    <w:p w14:paraId="218F8B6C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-7.0209370        0.5228690       -0.0324330</w:t>
      </w:r>
    </w:p>
    <w:p w14:paraId="1AE4739F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-7.9238500        1.6954530       -0.3496640</w:t>
      </w:r>
    </w:p>
    <w:p w14:paraId="493455E1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O       -7.2731160       -0.3392590        0.7895710</w:t>
      </w:r>
    </w:p>
    <w:p w14:paraId="77CF7EA3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N       -3.1418600        1.0500910        0.2612990</w:t>
      </w:r>
    </w:p>
    <w:p w14:paraId="6E3A349D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-2.9478690        1.9724240        1.3834460</w:t>
      </w:r>
    </w:p>
    <w:p w14:paraId="4A015F8C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-1.5046180        2.4760180        1.4736330</w:t>
      </w:r>
    </w:p>
    <w:p w14:paraId="31BB6915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O       -0.6267990        1.3905020        1.8224210</w:t>
      </w:r>
    </w:p>
    <w:p w14:paraId="7DBB21B1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 0.3862630        1.2075270        0.8313100</w:t>
      </w:r>
    </w:p>
    <w:p w14:paraId="0F08860E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 0.5302850        2.5673480        0.1468740</w:t>
      </w:r>
    </w:p>
    <w:p w14:paraId="550B7936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-0.9238680        3.0906530        0.1802060</w:t>
      </w:r>
    </w:p>
    <w:p w14:paraId="3435FA50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O       -0.9828400        4.5228420        0.2657770</w:t>
      </w:r>
    </w:p>
    <w:p w14:paraId="15D0A5E8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O        1.3815280        3.3963930        0.9285840</w:t>
      </w:r>
    </w:p>
    <w:p w14:paraId="00797CC4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O       -0.2790110       -3.7107050        1.0188740</w:t>
      </w:r>
    </w:p>
    <w:p w14:paraId="4FB4299E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O       -1.5366430       -4.2513940       -0.7895760</w:t>
      </w:r>
    </w:p>
    <w:p w14:paraId="4DAD7800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 7.3780300        0.7889980       -2.0166260</w:t>
      </w:r>
    </w:p>
    <w:p w14:paraId="12E188FF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 5.1414210        3.2176910        0.6086780</w:t>
      </w:r>
    </w:p>
    <w:p w14:paraId="71514ED0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 3.6282810        1.2716930        0.8884000</w:t>
      </w:r>
    </w:p>
    <w:p w14:paraId="574979E5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 4.0529740       -1.8947100       -0.8241130</w:t>
      </w:r>
    </w:p>
    <w:p w14:paraId="38D63B9B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lastRenderedPageBreak/>
        <w:t>H        1.7376090       -1.8124070        2.2912170</w:t>
      </w:r>
    </w:p>
    <w:p w14:paraId="0DB974FD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 3.8433950       -0.8186050        2.0177200</w:t>
      </w:r>
    </w:p>
    <w:p w14:paraId="1EC9D2EC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-0.1652510       -1.1751410        1.3209490</w:t>
      </w:r>
    </w:p>
    <w:p w14:paraId="3FAD6660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 4.2205730       -3.4792910        1.5545170</w:t>
      </w:r>
    </w:p>
    <w:p w14:paraId="7A3D4504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 1.3607960       -3.9043430        1.3146900</w:t>
      </w:r>
    </w:p>
    <w:p w14:paraId="1B8DA9FC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-0.5101230       -1.9645950       -1.6049080</w:t>
      </w:r>
    </w:p>
    <w:p w14:paraId="24BEE205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-3.5252610       -2.3212130        0.7930730</w:t>
      </w:r>
    </w:p>
    <w:p w14:paraId="49F19981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-2.3089600       -1.2358420        1.4881390</w:t>
      </w:r>
    </w:p>
    <w:p w14:paraId="549AD2D6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-4.5105880       -0.0495840        1.4626020</w:t>
      </w:r>
    </w:p>
    <w:p w14:paraId="529747F0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-5.4523510       -1.4081370       -0.3563650</w:t>
      </w:r>
    </w:p>
    <w:p w14:paraId="10AFA71E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-4.8783050       -1.0720930       -2.6896390</w:t>
      </w:r>
    </w:p>
    <w:p w14:paraId="3DAAF713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-2.4321470       -1.7068420       -2.6569180</w:t>
      </w:r>
    </w:p>
    <w:p w14:paraId="62D57130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-3.4794880       -2.7226900       -1.6521850</w:t>
      </w:r>
    </w:p>
    <w:p w14:paraId="31641DBF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-3.4594620        1.1133070       -1.6938330</w:t>
      </w:r>
    </w:p>
    <w:p w14:paraId="68D60406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-8.1358750        1.7309900       -1.4234170</w:t>
      </w:r>
    </w:p>
    <w:p w14:paraId="756539A3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-8.8533310        1.6048460        0.2152200</w:t>
      </w:r>
    </w:p>
    <w:p w14:paraId="47610BCA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-7.4210580        2.6328940       -0.0863380</w:t>
      </w:r>
    </w:p>
    <w:p w14:paraId="710E1BAC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-2.2328190        0.6845380       -0.0437390</w:t>
      </w:r>
    </w:p>
    <w:p w14:paraId="454886C7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-3.6151810        2.8430050        1.2898490</w:t>
      </w:r>
    </w:p>
    <w:p w14:paraId="0A674C59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-3.1784350        1.4928400        2.3481410</w:t>
      </w:r>
    </w:p>
    <w:p w14:paraId="37E8B3D2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-1.4457540        3.2281150        2.2714440</w:t>
      </w:r>
    </w:p>
    <w:p w14:paraId="75474FAF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 1.2882590        0.8991630        1.3641500</w:t>
      </w:r>
    </w:p>
    <w:p w14:paraId="4BC8E8F4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 0.9255310        2.4571720       -0.8692920</w:t>
      </w:r>
    </w:p>
    <w:p w14:paraId="759DC68F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-1.4686130        2.7455740       -0.7027270</w:t>
      </w:r>
    </w:p>
    <w:p w14:paraId="40D747B2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-1.0360040        4.8879530       -0.6306750</w:t>
      </w:r>
    </w:p>
    <w:p w14:paraId="1DE6594C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 0.9768180        4.2830750        0.9378510</w:t>
      </w:r>
    </w:p>
    <w:p w14:paraId="28FC8616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 xml:space="preserve">Free energy correction (B3LYP/6-31+G(d): 0.502763 hartrees </w:t>
      </w:r>
    </w:p>
    <w:p w14:paraId="7AB0CCC9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 xml:space="preserve">E (M06-2X/6-311++G(2df,2p): -2167.317984 hartrees </w:t>
      </w:r>
    </w:p>
    <w:p w14:paraId="6BAD3034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E (M06-2X/6-311++G(2df,2p) + SMD (DMSO): -2167.423586 hartrees</w:t>
      </w:r>
    </w:p>
    <w:p w14:paraId="6E1F3E63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</w:p>
    <w:p w14:paraId="3FA953C7" w14:textId="77777777" w:rsidR="00623FE8" w:rsidRPr="006772F7" w:rsidRDefault="00623FE8" w:rsidP="00623FE8">
      <w:pPr>
        <w:rPr>
          <w:rFonts w:ascii="Times New Roman" w:hAnsi="Times New Roman" w:cs="Times New Roman"/>
          <w:b/>
          <w:bCs/>
          <w:szCs w:val="21"/>
        </w:rPr>
      </w:pPr>
      <w:r w:rsidRPr="006772F7">
        <w:rPr>
          <w:rFonts w:ascii="Times New Roman" w:hAnsi="Times New Roman" w:cs="Times New Roman"/>
          <w:b/>
          <w:bCs/>
          <w:szCs w:val="21"/>
        </w:rPr>
        <w:t>RRS (ion 1 protonated)</w:t>
      </w:r>
    </w:p>
    <w:p w14:paraId="5DFFBDDA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N       -4.5677230        0.0761260        0.4045320</w:t>
      </w:r>
    </w:p>
    <w:p w14:paraId="372335C1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-5.3791220        0.1332640        1.5528050</w:t>
      </w:r>
    </w:p>
    <w:p w14:paraId="5CD1F39F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N       -6.1642830        1.2711920        1.6290330</w:t>
      </w:r>
    </w:p>
    <w:p w14:paraId="7D7BF1AD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-6.1986160        2.3759350        0.7570840</w:t>
      </w:r>
    </w:p>
    <w:p w14:paraId="16F36EAA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-5.2877660        2.2403880       -0.3667850</w:t>
      </w:r>
    </w:p>
    <w:p w14:paraId="13E92A21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lastRenderedPageBreak/>
        <w:t>C       -4.5291840        1.1279060       -0.4895810</w:t>
      </w:r>
    </w:p>
    <w:p w14:paraId="7301FA91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O       -6.9361210        3.3259660        0.9904680</w:t>
      </w:r>
    </w:p>
    <w:p w14:paraId="2DF690ED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O       -5.3994430       -0.7342510        2.4110780</w:t>
      </w:r>
    </w:p>
    <w:p w14:paraId="67229E80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-3.6885960       -1.0697260        0.2441110</w:t>
      </w:r>
    </w:p>
    <w:p w14:paraId="36277C80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O       -2.3308160       -0.6225320        0.3116410</w:t>
      </w:r>
    </w:p>
    <w:p w14:paraId="23E018D6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-1.5422070       -1.7761690       -0.0503530</w:t>
      </w:r>
    </w:p>
    <w:p w14:paraId="67259784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-2.3630370       -2.5109180       -1.1562110</w:t>
      </w:r>
    </w:p>
    <w:p w14:paraId="283291A0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-3.7607420       -1.8262260       -1.0997560</w:t>
      </w:r>
    </w:p>
    <w:p w14:paraId="37096577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-1.5103310       -2.4485950        0.8163250</w:t>
      </w:r>
    </w:p>
    <w:p w14:paraId="7E8664DD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-0.0903710       -1.3393300       -0.4181890</w:t>
      </w:r>
    </w:p>
    <w:p w14:paraId="04D85BF0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O       -4.8388390       -2.7199740       -1.1877070</w:t>
      </w:r>
    </w:p>
    <w:p w14:paraId="7B4BBE28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O       -2.5468460       -3.8765310       -0.8736490</w:t>
      </w:r>
    </w:p>
    <w:p w14:paraId="23CAF8AC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 0.9598370       -2.1551030        0.3823540</w:t>
      </w:r>
    </w:p>
    <w:p w14:paraId="3CB2A6F1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 1.1142310       -3.6201320       -0.1947840</w:t>
      </w:r>
    </w:p>
    <w:p w14:paraId="2CBB37D4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N        2.2393410       -1.4451180        0.4978390</w:t>
      </w:r>
    </w:p>
    <w:p w14:paraId="25599669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O        0.1045980        0.0758480       -0.1557980</w:t>
      </w:r>
    </w:p>
    <w:p w14:paraId="78EBFE2D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 3.0453620       -1.3521290       -0.7153250</w:t>
      </w:r>
    </w:p>
    <w:p w14:paraId="108301DB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 3.9258390       -0.1059180       -0.5219830</w:t>
      </w:r>
    </w:p>
    <w:p w14:paraId="0CEAEBA1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 4.8590630       -0.3389590        0.6714620</w:t>
      </w:r>
    </w:p>
    <w:p w14:paraId="2B5E3464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 4.0890810       -0.6983150        1.9464110</w:t>
      </w:r>
    </w:p>
    <w:p w14:paraId="580C9CF2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 3.0752950       -1.8142650        1.6397350</w:t>
      </w:r>
    </w:p>
    <w:p w14:paraId="76EDC7BA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O        3.4572570        0.5144310        2.4096370</w:t>
      </w:r>
    </w:p>
    <w:p w14:paraId="1B142648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O        5.6729890        0.8225320        0.9442650</w:t>
      </w:r>
    </w:p>
    <w:p w14:paraId="6F0D476F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 6.8217680        0.9591570        0.2135560</w:t>
      </w:r>
    </w:p>
    <w:p w14:paraId="6B7A5EC3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 7.6374090        2.1287520        0.6984120</w:t>
      </w:r>
    </w:p>
    <w:p w14:paraId="50925F57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O        7.1204520        0.2077140       -0.6881530</w:t>
      </w:r>
    </w:p>
    <w:p w14:paraId="1A607A3A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N        2.9682440        1.0523750       -0.2344190</w:t>
      </w:r>
    </w:p>
    <w:p w14:paraId="023DD2F3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 2.8379670        2.1241190       -1.2816150</w:t>
      </w:r>
    </w:p>
    <w:p w14:paraId="18D25985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 1.3734330        2.4758860       -1.5431510</w:t>
      </w:r>
    </w:p>
    <w:p w14:paraId="58C1015C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O        0.7116960        1.3074050       -2.0349600</w:t>
      </w:r>
    </w:p>
    <w:p w14:paraId="7F5E002F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-0.3650740        0.9437630       -1.1599180</w:t>
      </w:r>
    </w:p>
    <w:p w14:paraId="5439FC24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-0.8053630        2.2596630       -0.5192920</w:t>
      </w:r>
    </w:p>
    <w:p w14:paraId="4F8ACEAA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 0.5543560        2.9687340       -0.3254840</w:t>
      </w:r>
    </w:p>
    <w:p w14:paraId="1B272494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O        0.4683240        4.3901230       -0.3754170</w:t>
      </w:r>
    </w:p>
    <w:p w14:paraId="47B30CEB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O       -1.6075300        2.9584800       -1.4538970</w:t>
      </w:r>
    </w:p>
    <w:p w14:paraId="3B037454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O        0.0885960       -4.0914050       -0.7607860</w:t>
      </w:r>
    </w:p>
    <w:p w14:paraId="0E929602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lastRenderedPageBreak/>
        <w:t>O        2.2338780       -4.1403010       -0.0290460</w:t>
      </w:r>
    </w:p>
    <w:p w14:paraId="289175E3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-6.7706030        1.3191650        2.4419760</w:t>
      </w:r>
    </w:p>
    <w:p w14:paraId="6F6450EA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-5.2268100        3.0462610       -1.0861090</w:t>
      </w:r>
    </w:p>
    <w:p w14:paraId="76811DD6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-3.8238140        1.0156730       -1.3032600</w:t>
      </w:r>
    </w:p>
    <w:p w14:paraId="52628C42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-3.9210650       -1.7508760        1.0673540</w:t>
      </w:r>
    </w:p>
    <w:p w14:paraId="29ABA103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-1.8972730       -2.3838590       -2.1429500</w:t>
      </w:r>
    </w:p>
    <w:p w14:paraId="384CAC2F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-3.8583210       -1.1047640       -1.9200840</w:t>
      </w:r>
    </w:p>
    <w:p w14:paraId="70765479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 0.0700130       -1.4995760       -1.4907730</w:t>
      </w:r>
    </w:p>
    <w:p w14:paraId="06939827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-4.4761960       -3.6086380       -0.9999410</w:t>
      </w:r>
    </w:p>
    <w:p w14:paraId="6740BCC0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-1.6337670       -4.2554150       -0.8148070</w:t>
      </w:r>
    </w:p>
    <w:p w14:paraId="3995EE83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 0.5835780       -2.2506810        1.4089780</w:t>
      </w:r>
    </w:p>
    <w:p w14:paraId="47EBEC7C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 3.6621880       -2.2443790       -0.8959020</w:t>
      </w:r>
    </w:p>
    <w:p w14:paraId="40DC232B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 2.3985550       -1.2180500       -1.5875550</w:t>
      </w:r>
    </w:p>
    <w:p w14:paraId="583E0575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 4.5117580        0.1434080       -1.4082150</w:t>
      </w:r>
    </w:p>
    <w:p w14:paraId="5E64355D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 5.5128240       -1.1735470        0.4010830</w:t>
      </w:r>
    </w:p>
    <w:p w14:paraId="45602526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 4.7993980       -1.0411150        2.7099080</w:t>
      </w:r>
    </w:p>
    <w:p w14:paraId="147E0005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 2.4357970       -1.9640770        2.5184690</w:t>
      </w:r>
    </w:p>
    <w:p w14:paraId="40D371CB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 3.6011600       -2.7663190        1.4661470</w:t>
      </w:r>
    </w:p>
    <w:p w14:paraId="0AC15882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 2.7582750        0.2816050        3.0409800</w:t>
      </w:r>
    </w:p>
    <w:p w14:paraId="366D2BF3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 8.1195210        1.8616320        1.6463120</w:t>
      </w:r>
    </w:p>
    <w:p w14:paraId="153BD003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 8.4063680        2.3665920       -0.0380380</w:t>
      </w:r>
    </w:p>
    <w:p w14:paraId="32A7C88D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 7.0041300        3.0002630        0.8883760</w:t>
      </w:r>
    </w:p>
    <w:p w14:paraId="69C58B4F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 2.0518900        0.5697950       -0.0515070</w:t>
      </w:r>
    </w:p>
    <w:p w14:paraId="5A7E377B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 3.4095290        2.9995410       -0.9595920</w:t>
      </w:r>
    </w:p>
    <w:p w14:paraId="37234519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 3.2749060        1.7435980       -2.2072450</w:t>
      </w:r>
    </w:p>
    <w:p w14:paraId="5F1E9AA2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 1.3491660        3.2522400       -2.3173360</w:t>
      </w:r>
    </w:p>
    <w:p w14:paraId="341F2ECA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-1.1344520        0.4825590       -1.7777440</w:t>
      </w:r>
    </w:p>
    <w:p w14:paraId="2B52D17A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-1.3421920        2.0842380        0.4191470</w:t>
      </w:r>
    </w:p>
    <w:p w14:paraId="233B03D9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 0.9989850        2.6504210        0.6261000</w:t>
      </w:r>
    </w:p>
    <w:p w14:paraId="2A0F5D19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 0.2414920        4.7355700        0.5028250</w:t>
      </w:r>
    </w:p>
    <w:p w14:paraId="2A734394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-1.4212860        3.9097050       -1.3604000</w:t>
      </w:r>
    </w:p>
    <w:p w14:paraId="22F440C9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 3.2106030        1.4433100        0.6861440</w:t>
      </w:r>
    </w:p>
    <w:p w14:paraId="0F662575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 xml:space="preserve">Free energy correction (B3LYP/6-31+G(d): 0.516015 hartrees </w:t>
      </w:r>
    </w:p>
    <w:p w14:paraId="5CB7A316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 xml:space="preserve">E (M06-2X/6-311++G(2df,2p): -2167.796465 hartrees </w:t>
      </w:r>
    </w:p>
    <w:p w14:paraId="0BF87BEE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E (M06-2X/6-311++G(2df,2p) + SMD (DMSO): -2167.887694 hartrees</w:t>
      </w:r>
    </w:p>
    <w:p w14:paraId="56B71361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</w:p>
    <w:p w14:paraId="486F59BD" w14:textId="77777777" w:rsidR="00623FE8" w:rsidRPr="006772F7" w:rsidRDefault="00623FE8" w:rsidP="00623FE8">
      <w:pPr>
        <w:rPr>
          <w:rFonts w:ascii="Times New Roman" w:hAnsi="Times New Roman" w:cs="Times New Roman"/>
          <w:b/>
          <w:bCs/>
          <w:szCs w:val="21"/>
        </w:rPr>
      </w:pPr>
      <w:r w:rsidRPr="006772F7">
        <w:rPr>
          <w:rFonts w:ascii="Times New Roman" w:hAnsi="Times New Roman" w:cs="Times New Roman"/>
          <w:b/>
          <w:bCs/>
          <w:szCs w:val="21"/>
        </w:rPr>
        <w:lastRenderedPageBreak/>
        <w:t>RRS (ion 2 deprotonated)</w:t>
      </w:r>
    </w:p>
    <w:p w14:paraId="72D277E8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N       -4.4624170       -0.1051110       -0.8284340</w:t>
      </w:r>
    </w:p>
    <w:p w14:paraId="0F4EEDBB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-5.8500860       -0.1091180       -0.9641010</w:t>
      </w:r>
    </w:p>
    <w:p w14:paraId="6202C884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N       -6.4143900       -1.3748380       -1.0204590</w:t>
      </w:r>
    </w:p>
    <w:p w14:paraId="1FD368E4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-5.7621950       -2.6232240       -1.0174530</w:t>
      </w:r>
    </w:p>
    <w:p w14:paraId="0C6BACC0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-4.3228060       -2.5026100       -0.9337030</w:t>
      </w:r>
    </w:p>
    <w:p w14:paraId="19CF04E3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-3.7420580       -1.2778900       -0.8525620</w:t>
      </w:r>
    </w:p>
    <w:p w14:paraId="35FB48B7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O       -6.4212280       -3.6596540       -1.0888590</w:t>
      </w:r>
    </w:p>
    <w:p w14:paraId="04215C91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O       -6.5219260        0.9131290       -1.0229060</w:t>
      </w:r>
    </w:p>
    <w:p w14:paraId="0EE8D01D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-3.7954730        1.2351100       -0.7897020</w:t>
      </w:r>
    </w:p>
    <w:p w14:paraId="1484AD2C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O       -2.4095450        1.0216610       -0.9429780</w:t>
      </w:r>
    </w:p>
    <w:p w14:paraId="40F43325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-1.6855840        1.8069330        0.0288060</w:t>
      </w:r>
    </w:p>
    <w:p w14:paraId="735AFB30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-2.6375800        1.9078990        1.2277350</w:t>
      </w:r>
    </w:p>
    <w:p w14:paraId="04635E19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-4.0176270        2.0111520        0.5350220</w:t>
      </w:r>
    </w:p>
    <w:p w14:paraId="731D89B8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-1.5578530        2.8145130       -0.3815000</w:t>
      </w:r>
    </w:p>
    <w:p w14:paraId="4F39513A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-0.2843600        1.2150840        0.3440980</w:t>
      </w:r>
    </w:p>
    <w:p w14:paraId="64EE01CC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O       -4.2977960        3.3642520        0.2356130</w:t>
      </w:r>
    </w:p>
    <w:p w14:paraId="19C7E63F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O       -2.3967780        3.0394030        2.0323420</w:t>
      </w:r>
    </w:p>
    <w:p w14:paraId="24D8D162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 0.8096120        2.0801520       -0.3253100</w:t>
      </w:r>
    </w:p>
    <w:p w14:paraId="2CE575EB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 0.9053430        3.5013360        0.3705250</w:t>
      </w:r>
    </w:p>
    <w:p w14:paraId="79E97FA0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N        2.0986610        1.3902820       -0.3906310</w:t>
      </w:r>
    </w:p>
    <w:p w14:paraId="0DD2135E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O       -0.1580240       -0.1523420       -0.0726380</w:t>
      </w:r>
    </w:p>
    <w:p w14:paraId="4F3DA289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 2.8459070        1.3138610        0.8575150</w:t>
      </w:r>
    </w:p>
    <w:p w14:paraId="0A91541D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 3.8900930        0.1769480        0.8056890</w:t>
      </w:r>
    </w:p>
    <w:p w14:paraId="0454970F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 4.7464500        0.3626530       -0.4558700</w:t>
      </w:r>
    </w:p>
    <w:p w14:paraId="3C33C89B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 3.9155880        0.5525430       -1.7359490</w:t>
      </w:r>
    </w:p>
    <w:p w14:paraId="29A3B7F4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 2.9700990        1.7434130       -1.5047430</w:t>
      </w:r>
    </w:p>
    <w:p w14:paraId="08D4D6B9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O        3.1764330       -0.6129560       -2.0799970</w:t>
      </w:r>
    </w:p>
    <w:p w14:paraId="683E2AD5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O        5.6315800       -0.7927840       -0.5605680</w:t>
      </w:r>
    </w:p>
    <w:p w14:paraId="33FE0CFD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 6.8259930       -0.6370570       -1.1657650</w:t>
      </w:r>
    </w:p>
    <w:p w14:paraId="3445170F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 7.5585740       -1.9574440       -1.2577580</w:t>
      </w:r>
    </w:p>
    <w:p w14:paraId="5992696C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O        7.2521540        0.4207620       -1.5859530</w:t>
      </w:r>
    </w:p>
    <w:p w14:paraId="60E33F4E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N        3.2610930       -1.1553150        0.8444860</w:t>
      </w:r>
    </w:p>
    <w:p w14:paraId="090082D5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 2.8690870       -1.6068660        2.1771280</w:t>
      </w:r>
    </w:p>
    <w:p w14:paraId="73A7E3A4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 1.3944960       -2.0178700        2.3151610</w:t>
      </w:r>
    </w:p>
    <w:p w14:paraId="0AD5089C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O        0.5238210       -0.9148430        2.0480720</w:t>
      </w:r>
    </w:p>
    <w:p w14:paraId="29B8103B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lastRenderedPageBreak/>
        <w:t>C       -0.3100290       -1.1373780        0.9072000</w:t>
      </w:r>
    </w:p>
    <w:p w14:paraId="15536CD2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 0.1354350       -2.4809390        0.2891960</w:t>
      </w:r>
    </w:p>
    <w:p w14:paraId="3C826F68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 0.9200190       -3.1752850        1.4171420</w:t>
      </w:r>
    </w:p>
    <w:p w14:paraId="72F8CEAE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O       -0.0229920       -4.0253240        2.0939530</w:t>
      </w:r>
    </w:p>
    <w:p w14:paraId="4E1DEA9D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O       -0.9201120       -3.2640880       -0.2351480</w:t>
      </w:r>
    </w:p>
    <w:p w14:paraId="6CBE572F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O        0.0731020        3.7529210        1.3026350</w:t>
      </w:r>
    </w:p>
    <w:p w14:paraId="5D239138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O        1.8179950        4.2356650       -0.0529650</w:t>
      </w:r>
    </w:p>
    <w:p w14:paraId="388707F5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-7.4251380       -1.3910340       -1.1071510</w:t>
      </w:r>
    </w:p>
    <w:p w14:paraId="2F490A16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-3.7156930       -3.3974890       -0.9599670</w:t>
      </w:r>
    </w:p>
    <w:p w14:paraId="2014BDCB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-2.6685040       -1.1470430       -0.8173600</w:t>
      </w:r>
    </w:p>
    <w:p w14:paraId="56C1D961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-4.2048270        1.8157550       -1.6213600</w:t>
      </w:r>
    </w:p>
    <w:p w14:paraId="65BD46C3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-2.5903000        0.9874130        1.8311810</w:t>
      </w:r>
    </w:p>
    <w:p w14:paraId="29508F97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-4.8320920        1.5721360        1.1241370</w:t>
      </w:r>
    </w:p>
    <w:p w14:paraId="12A16B26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-0.1410380        1.2651780        1.4257620</w:t>
      </w:r>
    </w:p>
    <w:p w14:paraId="55985BBB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-3.7637910        3.8748820        0.8807500</w:t>
      </w:r>
    </w:p>
    <w:p w14:paraId="51040759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-1.4631870        3.3569100        1.8438540</w:t>
      </w:r>
    </w:p>
    <w:p w14:paraId="229AC92F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 0.5092930        2.2531240       -1.3663140</w:t>
      </w:r>
    </w:p>
    <w:p w14:paraId="2724E079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 3.3630930        2.2662640        1.0803410</w:t>
      </w:r>
    </w:p>
    <w:p w14:paraId="4CC457F9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 2.1546580        1.1190890        1.6811510</w:t>
      </w:r>
    </w:p>
    <w:p w14:paraId="236FD961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 4.5608950        0.3045390        1.6773640</w:t>
      </w:r>
    </w:p>
    <w:p w14:paraId="14F323A0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 5.3726580        1.2499510       -0.3218540</w:t>
      </w:r>
    </w:p>
    <w:p w14:paraId="4EAA6C3E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 4.5919250        0.7552570       -2.5726810</w:t>
      </w:r>
    </w:p>
    <w:p w14:paraId="7B076C6C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 2.3637540        1.8864000       -2.4043860</w:t>
      </w:r>
    </w:p>
    <w:p w14:paraId="66D76CA2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 3.5307240        2.6771340       -1.3256610</w:t>
      </w:r>
    </w:p>
    <w:p w14:paraId="716F775D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 2.4193040       -0.6170150       -1.4580660</w:t>
      </w:r>
    </w:p>
    <w:p w14:paraId="5C4315EE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 7.0303300       -2.6181240       -1.9549430</w:t>
      </w:r>
    </w:p>
    <w:p w14:paraId="14AD4213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 8.5748470       -1.7866990       -1.6171980</w:t>
      </w:r>
    </w:p>
    <w:p w14:paraId="55CC9AFB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 7.5812290       -2.4565430       -0.2834560</w:t>
      </w:r>
    </w:p>
    <w:p w14:paraId="25628559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 3.4852610       -2.4606910        2.5109220</w:t>
      </w:r>
    </w:p>
    <w:p w14:paraId="4FA26BF7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 3.0396130       -0.8038710        2.9069080</w:t>
      </w:r>
    </w:p>
    <w:p w14:paraId="2514CB42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 1.2409210       -2.3069680        3.3673600</w:t>
      </w:r>
    </w:p>
    <w:p w14:paraId="29C6655D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-1.3484550       -1.1749330        1.2687210</w:t>
      </w:r>
    </w:p>
    <w:p w14:paraId="3B2B7814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 0.8087360       -2.2445800       -0.5370480</w:t>
      </w:r>
    </w:p>
    <w:p w14:paraId="0DAA6233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 1.7489840       -3.7803950        1.0297600</w:t>
      </w:r>
    </w:p>
    <w:p w14:paraId="5C85E437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 0.4322690       -4.5464710        2.7712510</w:t>
      </w:r>
    </w:p>
    <w:p w14:paraId="1790F9D5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-1.2475130       -3.8214160        0.4931670</w:t>
      </w:r>
    </w:p>
    <w:p w14:paraId="2FCD30C7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lastRenderedPageBreak/>
        <w:t>H        3.8824220       -1.8252390        0.4029720</w:t>
      </w:r>
    </w:p>
    <w:p w14:paraId="6DD5184F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 xml:space="preserve">Free energy correction (B3LYP/6-31+G(d): 0.502136 hartrees </w:t>
      </w:r>
    </w:p>
    <w:p w14:paraId="23127C9F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 xml:space="preserve">E (M06-2X/6-311++G(2df,2p): -2167.314056 hartrees </w:t>
      </w:r>
    </w:p>
    <w:p w14:paraId="1743A539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E (M06-2X/6-311++G(2df,2p) + SMD (DMSO): -2167.419972 hartrees</w:t>
      </w:r>
    </w:p>
    <w:p w14:paraId="19263DCC" w14:textId="77777777" w:rsidR="00623FE8" w:rsidRPr="006772F7" w:rsidRDefault="00623FE8" w:rsidP="00623FE8">
      <w:pPr>
        <w:rPr>
          <w:rFonts w:ascii="Times New Roman" w:hAnsi="Times New Roman" w:cs="Times New Roman"/>
          <w:b/>
          <w:bCs/>
          <w:szCs w:val="21"/>
        </w:rPr>
      </w:pPr>
      <w:r w:rsidRPr="006772F7">
        <w:rPr>
          <w:rFonts w:ascii="Times New Roman" w:hAnsi="Times New Roman" w:cs="Times New Roman"/>
          <w:b/>
          <w:bCs/>
          <w:szCs w:val="21"/>
        </w:rPr>
        <w:t>RRS (ion 2 protonated)</w:t>
      </w:r>
    </w:p>
    <w:p w14:paraId="6B1D7686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N       -4.7452690        0.0901510       -0.6148160</w:t>
      </w:r>
    </w:p>
    <w:p w14:paraId="6458F474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-5.4410050       -0.1786520       -1.8077010</w:t>
      </w:r>
    </w:p>
    <w:p w14:paraId="43A6F70F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N       -6.1909370       -1.3420600       -1.7682170</w:t>
      </w:r>
    </w:p>
    <w:p w14:paraId="7760CA05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-6.2918930       -2.2888500       -0.7308030</w:t>
      </w:r>
    </w:p>
    <w:p w14:paraId="57331E45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-5.5016630       -1.9387460        0.4393500</w:t>
      </w:r>
    </w:p>
    <w:p w14:paraId="5F1D3207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-4.7758900       -0.7991780        0.4423820</w:t>
      </w:r>
    </w:p>
    <w:p w14:paraId="7E152522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O       -6.9873850       -3.2867510       -0.8687050</w:t>
      </w:r>
    </w:p>
    <w:p w14:paraId="0C3E8D74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O       -5.4012580        0.5437740       -2.7900810</w:t>
      </w:r>
    </w:p>
    <w:p w14:paraId="56C5579B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-3.8816260        1.2598890       -0.5696460</w:t>
      </w:r>
    </w:p>
    <w:p w14:paraId="6BBEC58D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O       -2.5194310        0.7985440       -0.5551560</w:t>
      </w:r>
    </w:p>
    <w:p w14:paraId="10AD8FD0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-1.7405590        1.7908680        0.1159010</w:t>
      </w:r>
    </w:p>
    <w:p w14:paraId="6D72CD17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-2.6357400        2.1948630        1.3086360</w:t>
      </w:r>
    </w:p>
    <w:p w14:paraId="6832E3D7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-4.0493650        2.1889440        0.6641510</w:t>
      </w:r>
    </w:p>
    <w:p w14:paraId="035B8BF2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-1.6142780        2.6679650       -0.5338720</w:t>
      </w:r>
    </w:p>
    <w:p w14:paraId="6A147869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-0.3405420        1.2050650        0.4772100</w:t>
      </w:r>
    </w:p>
    <w:p w14:paraId="2E5C4882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O       -4.3979860        3.4807480        0.2171050</w:t>
      </w:r>
    </w:p>
    <w:p w14:paraId="25568070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O       -2.3742670        3.4503870        1.8781050</w:t>
      </w:r>
    </w:p>
    <w:p w14:paraId="028A2108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 0.7898190        1.9926930       -0.2181000</w:t>
      </w:r>
    </w:p>
    <w:p w14:paraId="0821E94E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 1.1116460        3.3812670        0.4605830</w:t>
      </w:r>
    </w:p>
    <w:p w14:paraId="18000E10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N        2.0286500        1.1058660       -0.3268100</w:t>
      </w:r>
    </w:p>
    <w:p w14:paraId="5528332D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O       -0.2201530       -0.1702700        0.0706580</w:t>
      </w:r>
    </w:p>
    <w:p w14:paraId="024018DC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 2.7881060        0.9490850        0.9721170</w:t>
      </w:r>
    </w:p>
    <w:p w14:paraId="70066112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 3.9284080       -0.0674440        0.8425880</w:t>
      </w:r>
    </w:p>
    <w:p w14:paraId="3FC6F5BD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 4.8396640        0.3487300       -0.3248180</w:t>
      </w:r>
    </w:p>
    <w:p w14:paraId="4ECE2A5A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 4.0552300        0.4874480       -1.6435920</w:t>
      </w:r>
    </w:p>
    <w:p w14:paraId="563B9E9A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 2.9386170        1.5167970       -1.4579720</w:t>
      </w:r>
    </w:p>
    <w:p w14:paraId="484066F7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O        3.5384480       -0.7496210       -2.1260810</w:t>
      </w:r>
    </w:p>
    <w:p w14:paraId="69BAF695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O        5.8796020       -0.6457870       -0.4234540</w:t>
      </w:r>
    </w:p>
    <w:p w14:paraId="44929EB3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 7.0492960       -0.2697520       -1.0275070</w:t>
      </w:r>
    </w:p>
    <w:p w14:paraId="47DF1A6F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 8.0188730       -1.4200450       -1.0937330</w:t>
      </w:r>
    </w:p>
    <w:p w14:paraId="5505F342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O        7.2384550        0.8491830       -1.4468560</w:t>
      </w:r>
    </w:p>
    <w:p w14:paraId="60520A22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lastRenderedPageBreak/>
        <w:t>N        3.4575320       -1.4546440        0.6231740</w:t>
      </w:r>
    </w:p>
    <w:p w14:paraId="465BAE6A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 2.8903900       -2.1626320        1.7942930</w:t>
      </w:r>
    </w:p>
    <w:p w14:paraId="463F0035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 1.3824150       -2.4194000        1.7645950</w:t>
      </w:r>
    </w:p>
    <w:p w14:paraId="79F7DA13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O        0.6460420       -1.2002860        1.9676900</w:t>
      </w:r>
    </w:p>
    <w:p w14:paraId="34760F87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-0.4749050       -1.1174010        1.0886060</w:t>
      </w:r>
    </w:p>
    <w:p w14:paraId="303E7500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-0.6361710       -2.5021530        0.4613480</w:t>
      </w:r>
    </w:p>
    <w:p w14:paraId="671B5B5D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 0.8146240       -3.0292290        0.4744630</w:t>
      </w:r>
    </w:p>
    <w:p w14:paraId="1F8CDAE0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O        0.8870730       -4.4518580        0.5524410</w:t>
      </w:r>
    </w:p>
    <w:p w14:paraId="79B57FEA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O       -1.4556760       -3.2733220        1.3226480</w:t>
      </w:r>
    </w:p>
    <w:p w14:paraId="42F92B38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O        0.1367900        3.9012670        1.0549610</w:t>
      </w:r>
    </w:p>
    <w:p w14:paraId="6BFBDCE1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O        2.2752220        3.7992980        0.3118380</w:t>
      </w:r>
    </w:p>
    <w:p w14:paraId="3855A644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-6.7128480       -1.5442650       -2.6154000</w:t>
      </w:r>
    </w:p>
    <w:p w14:paraId="48D8425D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-5.5013930       -2.6141930        1.2846330</w:t>
      </w:r>
    </w:p>
    <w:p w14:paraId="2B76C473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-4.1596040       -0.5210800        1.2895750</w:t>
      </w:r>
    </w:p>
    <w:p w14:paraId="065B4161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-4.0841860        1.8314520       -1.4764910</w:t>
      </w:r>
    </w:p>
    <w:p w14:paraId="75E7D24B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-2.5801720        1.4062930        2.0779200</w:t>
      </w:r>
    </w:p>
    <w:p w14:paraId="597B7FF4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-4.8149780        1.8108160        1.3554510</w:t>
      </w:r>
    </w:p>
    <w:p w14:paraId="71E8A574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-0.1989380        1.2654100        1.5615150</w:t>
      </w:r>
    </w:p>
    <w:p w14:paraId="05204FFA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-3.8882630        4.0997760        0.7798940</w:t>
      </w:r>
    </w:p>
    <w:p w14:paraId="43A8CE9C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-1.4467500        3.7176830        1.6517150</w:t>
      </w:r>
    </w:p>
    <w:p w14:paraId="3E0B17A1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 0.5005800        2.1791550       -1.2583370</w:t>
      </w:r>
    </w:p>
    <w:p w14:paraId="4A9656FA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 3.1700690        1.9393820        1.2245330</w:t>
      </w:r>
    </w:p>
    <w:p w14:paraId="04938659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 2.0712930        0.6254600        1.7269790</w:t>
      </w:r>
    </w:p>
    <w:p w14:paraId="2A95A96C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 4.5077530        0.0034940        1.7788170</w:t>
      </w:r>
    </w:p>
    <w:p w14:paraId="4A916AB4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 5.2992140        1.3152820       -0.0959540</w:t>
      </w:r>
    </w:p>
    <w:p w14:paraId="47B74665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 4.7256260        0.8666550       -2.4196360</w:t>
      </w:r>
    </w:p>
    <w:p w14:paraId="5D1463B6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 2.3292050        1.5560570       -2.3637670</w:t>
      </w:r>
    </w:p>
    <w:p w14:paraId="724220D8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 3.2984580        2.5180640       -1.2124340</w:t>
      </w:r>
    </w:p>
    <w:p w14:paraId="6DF2F59A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 3.2394930       -1.2714990       -1.3530810</w:t>
      </w:r>
    </w:p>
    <w:p w14:paraId="1CC50DF5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 7.6377410       -2.1809070       -1.7846430</w:t>
      </w:r>
    </w:p>
    <w:p w14:paraId="4EB530F7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 8.9842530       -1.0583800       -1.4501120</w:t>
      </w:r>
    </w:p>
    <w:p w14:paraId="18246014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 8.1311100       -1.8898820       -0.1115060</w:t>
      </w:r>
    </w:p>
    <w:p w14:paraId="4686ABC4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 3.3698050       -3.1464250        1.8619440</w:t>
      </w:r>
    </w:p>
    <w:p w14:paraId="37786980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 3.1294030       -1.6301430        2.7264300</w:t>
      </w:r>
    </w:p>
    <w:p w14:paraId="2174318A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 1.1547870       -3.0988930        2.5972630</w:t>
      </w:r>
    </w:p>
    <w:p w14:paraId="019D2D0A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-1.3465660       -0.8238860        1.6775310</w:t>
      </w:r>
    </w:p>
    <w:p w14:paraId="05D58B10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lastRenderedPageBreak/>
        <w:t>H       -1.0682210       -2.4339880       -0.5441400</w:t>
      </w:r>
    </w:p>
    <w:p w14:paraId="6C44A1A7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 1.3598570       -2.6596350       -0.4006440</w:t>
      </w:r>
    </w:p>
    <w:p w14:paraId="1FFA7BE3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 0.8962110       -4.8272140       -0.3419570</w:t>
      </w:r>
    </w:p>
    <w:p w14:paraId="676F8390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-1.1417210       -4.1946320        1.2782600</w:t>
      </w:r>
    </w:p>
    <w:p w14:paraId="3C170BD2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 4.2795350       -1.9772750        0.3261070</w:t>
      </w:r>
    </w:p>
    <w:p w14:paraId="5B2D4F54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 1.6335200        0.1787220       -0.5449100</w:t>
      </w:r>
    </w:p>
    <w:p w14:paraId="744933C3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 xml:space="preserve">Free energy correction (B3LYP/6-31+G(d): 0.518771 hartrees </w:t>
      </w:r>
    </w:p>
    <w:p w14:paraId="3753AF69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 xml:space="preserve">E (M06-2X/6-311++G(2df,2p): -2167.816159 hartrees </w:t>
      </w:r>
    </w:p>
    <w:p w14:paraId="207D1475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E (M06-2X/6-311++G(2df,2p) + SMD (DMSO): -2167.897413 hartrees</w:t>
      </w:r>
    </w:p>
    <w:p w14:paraId="798680A7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</w:p>
    <w:p w14:paraId="380270B1" w14:textId="77777777" w:rsidR="00623FE8" w:rsidRPr="006772F7" w:rsidRDefault="00623FE8" w:rsidP="00623FE8">
      <w:pPr>
        <w:rPr>
          <w:rFonts w:ascii="Times New Roman" w:hAnsi="Times New Roman" w:cs="Times New Roman"/>
          <w:b/>
          <w:bCs/>
          <w:szCs w:val="21"/>
        </w:rPr>
      </w:pPr>
      <w:r w:rsidRPr="006772F7">
        <w:rPr>
          <w:rFonts w:ascii="Times New Roman" w:hAnsi="Times New Roman" w:cs="Times New Roman"/>
          <w:b/>
          <w:bCs/>
          <w:szCs w:val="21"/>
        </w:rPr>
        <w:t>RRR (ion 1 deprotonated)</w:t>
      </w:r>
    </w:p>
    <w:p w14:paraId="50AA110A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N        4.7364820       -0.0218880       -0.4333920</w:t>
      </w:r>
    </w:p>
    <w:p w14:paraId="275C8533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 5.7645410       -0.2699940       -1.3524390</w:t>
      </w:r>
    </w:p>
    <w:p w14:paraId="236EC3D4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N        6.6052140        0.8149260       -1.5586280</w:t>
      </w:r>
    </w:p>
    <w:p w14:paraId="6B5B6EBC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 6.5216520        2.1091240       -1.0151440</w:t>
      </w:r>
    </w:p>
    <w:p w14:paraId="2DB41085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 5.3923840        2.2745210       -0.1207730</w:t>
      </w:r>
    </w:p>
    <w:p w14:paraId="6FEA7948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 4.5675440        1.2282460        0.1227430</w:t>
      </w:r>
    </w:p>
    <w:p w14:paraId="113BBD7D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O        7.3525330        2.9613400       -1.3200760</w:t>
      </w:r>
    </w:p>
    <w:p w14:paraId="3BE1217A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O        5.9289400       -1.3349110       -1.9282890</w:t>
      </w:r>
    </w:p>
    <w:p w14:paraId="46CE2095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 3.7920090       -1.0953690       -0.1228950</w:t>
      </w:r>
    </w:p>
    <w:p w14:paraId="6CC4D71B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O        2.4797920       -0.6180760       -0.3803820</w:t>
      </w:r>
    </w:p>
    <w:p w14:paraId="567D24FD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 1.5947620       -1.6057920        0.1958130</w:t>
      </w:r>
    </w:p>
    <w:p w14:paraId="1A00D342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 2.2937930       -2.0672190        1.5082560</w:t>
      </w:r>
    </w:p>
    <w:p w14:paraId="2CB53A2F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 3.7580200       -1.5555990        1.3546220</w:t>
      </w:r>
    </w:p>
    <w:p w14:paraId="3F85E12F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 1.5845130       -2.4722450       -0.4795220</w:t>
      </w:r>
    </w:p>
    <w:p w14:paraId="0E1CA630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 0.1457210       -1.0468380        0.3444220</w:t>
      </w:r>
    </w:p>
    <w:p w14:paraId="7C20384E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O        4.7288200       -2.5255830        1.6650980</w:t>
      </w:r>
    </w:p>
    <w:p w14:paraId="7B1D035D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O        2.3305460       -3.4684500        1.6466310</w:t>
      </w:r>
    </w:p>
    <w:p w14:paraId="231710E1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-0.8440620       -1.9424670       -0.4287120</w:t>
      </w:r>
    </w:p>
    <w:p w14:paraId="46EF5896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-0.8540860       -3.4191790        0.1294240</w:t>
      </w:r>
    </w:p>
    <w:p w14:paraId="67264BF4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N       -2.1865240       -1.3535370       -0.4800240</w:t>
      </w:r>
    </w:p>
    <w:p w14:paraId="433CCB33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O        0.0473670        0.3083990       -0.1333640</w:t>
      </w:r>
    </w:p>
    <w:p w14:paraId="0E4C2B2A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-2.9487700       -1.2803740        0.7658290</w:t>
      </w:r>
    </w:p>
    <w:p w14:paraId="1B209040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-3.9201440       -0.0867720        0.6097590</w:t>
      </w:r>
    </w:p>
    <w:p w14:paraId="4B4A9E3F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-4.8841180       -0.4158200       -0.5472030</w:t>
      </w:r>
    </w:p>
    <w:p w14:paraId="08A5BD2B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-4.1378230       -0.7392920       -1.8348190</w:t>
      </w:r>
    </w:p>
    <w:p w14:paraId="5956CBC6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lastRenderedPageBreak/>
        <w:t>C       -3.0471770       -1.7959430       -1.5696200</w:t>
      </w:r>
    </w:p>
    <w:p w14:paraId="71D44AC3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O       -5.1023340       -1.2163840       -2.7841970</w:t>
      </w:r>
    </w:p>
    <w:p w14:paraId="784500E4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O       -5.7726670        0.6974870       -0.8306800</w:t>
      </w:r>
    </w:p>
    <w:p w14:paraId="0A4013F5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-6.9195370        0.7916240       -0.1410390</w:t>
      </w:r>
    </w:p>
    <w:p w14:paraId="574A4B7C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-7.7419560        1.9650790       -0.6289390</w:t>
      </w:r>
    </w:p>
    <w:p w14:paraId="583EB7B3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O       -7.2603530        0.0347940        0.7503700</w:t>
      </w:r>
    </w:p>
    <w:p w14:paraId="791A3E31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N       -3.1532480        1.1429960        0.3545280</w:t>
      </w:r>
    </w:p>
    <w:p w14:paraId="7ED0DAC7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-2.8658230        1.9704480        1.5273210</w:t>
      </w:r>
    </w:p>
    <w:p w14:paraId="2D660399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-1.4330040        2.5091780        1.5446690</w:t>
      </w:r>
    </w:p>
    <w:p w14:paraId="3DA4CF70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O       -0.5052910        1.4502180        1.8454750</w:t>
      </w:r>
    </w:p>
    <w:p w14:paraId="76B6C0C5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 0.4469800        1.2807940        0.7987880</w:t>
      </w:r>
    </w:p>
    <w:p w14:paraId="5C0E3189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 0.5144600        2.6321190        0.0851700</w:t>
      </w:r>
    </w:p>
    <w:p w14:paraId="278F4B3C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-0.9386160        3.1459610        0.2263270</w:t>
      </w:r>
    </w:p>
    <w:p w14:paraId="3F45F6F1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O       -0.9934580        4.5778980        0.3389120</w:t>
      </w:r>
    </w:p>
    <w:p w14:paraId="7A1F5397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O        1.4189030        3.4819540        0.7802820</w:t>
      </w:r>
    </w:p>
    <w:p w14:paraId="1ED6B21B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O       -0.2602550       -3.6083810        1.2426880</w:t>
      </w:r>
    </w:p>
    <w:p w14:paraId="2D7B7F2A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O       -1.4810020       -4.2433400       -0.5611940</w:t>
      </w:r>
    </w:p>
    <w:p w14:paraId="75CA416D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 7.3633610        0.6477050       -2.2118520</w:t>
      </w:r>
    </w:p>
    <w:p w14:paraId="6B3CE443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 5.2159720        3.2439420        0.3261140</w:t>
      </w:r>
    </w:p>
    <w:p w14:paraId="1A0DCD50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 3.6984580        1.3297630        0.7607450</w:t>
      </w:r>
    </w:p>
    <w:p w14:paraId="1E8A29FD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 4.0584280       -1.9367980       -0.7694480</w:t>
      </w:r>
    </w:p>
    <w:p w14:paraId="3579A408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 1.8101740       -1.6110170        2.3829670</w:t>
      </w:r>
    </w:p>
    <w:p w14:paraId="16968792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 3.9298680       -0.6876700        2.0039950</w:t>
      </w:r>
    </w:p>
    <w:p w14:paraId="27DBBC84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-0.1214010       -1.0586540        1.4045500</w:t>
      </w:r>
    </w:p>
    <w:p w14:paraId="33DBCA94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 4.2456130       -3.3768360        1.6997950</w:t>
      </w:r>
    </w:p>
    <w:p w14:paraId="11F75334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 1.3801070       -3.7692200        1.5529960</w:t>
      </w:r>
    </w:p>
    <w:p w14:paraId="583FB7A6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-0.5022470       -1.9917680       -1.4703510</w:t>
      </w:r>
    </w:p>
    <w:p w14:paraId="1F753944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-3.4869530       -2.2211530        0.9846910</w:t>
      </w:r>
    </w:p>
    <w:p w14:paraId="6F22B6FF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-2.2747220       -1.0848690        1.6036300</w:t>
      </w:r>
    </w:p>
    <w:p w14:paraId="21D357EA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-4.5227820        0.0377890        1.5162270</w:t>
      </w:r>
    </w:p>
    <w:p w14:paraId="43E0687A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-5.5017420       -1.2738130       -0.2633600</w:t>
      </w:r>
    </w:p>
    <w:p w14:paraId="1314DA34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-3.6731470        0.1828240       -2.2099580</w:t>
      </w:r>
    </w:p>
    <w:p w14:paraId="2203B41D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-2.4390690       -1.9191110       -2.4744340</w:t>
      </w:r>
    </w:p>
    <w:p w14:paraId="0321915C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-3.5179650       -2.7725720       -1.3643730</w:t>
      </w:r>
    </w:p>
    <w:p w14:paraId="39D21B36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-4.6220460       -1.5669510       -3.5507230</w:t>
      </w:r>
    </w:p>
    <w:p w14:paraId="4C6AC794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-8.0624860        1.7840460       -1.6612900</w:t>
      </w:r>
    </w:p>
    <w:p w14:paraId="377744E5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lastRenderedPageBreak/>
        <w:t>H       -8.6174950        2.0902510        0.0107840</w:t>
      </w:r>
    </w:p>
    <w:p w14:paraId="759ACDA5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-7.1389550        2.8790720       -0.6280180</w:t>
      </w:r>
    </w:p>
    <w:p w14:paraId="4ED02595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-2.2823240        0.8213720       -0.0741670</w:t>
      </w:r>
    </w:p>
    <w:p w14:paraId="223E9BAC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-3.5547700        2.8295590        1.5646320</w:t>
      </w:r>
    </w:p>
    <w:p w14:paraId="56E6E774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-2.9984570        1.4159370        2.4710830</w:t>
      </w:r>
    </w:p>
    <w:p w14:paraId="734A4267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-1.3518720        3.2578100        2.3436950</w:t>
      </w:r>
    </w:p>
    <w:p w14:paraId="02E24D87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 1.3905050        1.0104910        1.2781540</w:t>
      </w:r>
    </w:p>
    <w:p w14:paraId="3EC4DAEE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 0.8284510        2.5109690       -0.9580860</w:t>
      </w:r>
    </w:p>
    <w:p w14:paraId="210FC0B8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-1.5452590        2.8170890       -0.6213880</w:t>
      </w:r>
    </w:p>
    <w:p w14:paraId="74611EAB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-1.1283820        4.9564720       -0.5430390</w:t>
      </w:r>
    </w:p>
    <w:p w14:paraId="4CE27F6E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 0.9903200        4.3557820        0.8390150</w:t>
      </w:r>
    </w:p>
    <w:p w14:paraId="283F7BCD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 xml:space="preserve">Free energy correction (B3LYP/6-31+G(d): 0.500987 hartrees </w:t>
      </w:r>
    </w:p>
    <w:p w14:paraId="267D1CF9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 xml:space="preserve">E (M06-2X/6-311++G(2df,2p): -2167.314133 hartrees </w:t>
      </w:r>
    </w:p>
    <w:p w14:paraId="28CD4A76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E (M06-2X/6-311++G(2df,2p) + SMD (DMSO): -2167.420858 hartrees</w:t>
      </w:r>
    </w:p>
    <w:p w14:paraId="66AE47B6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</w:p>
    <w:p w14:paraId="47020FD2" w14:textId="77777777" w:rsidR="00623FE8" w:rsidRPr="006772F7" w:rsidRDefault="00623FE8" w:rsidP="00623FE8">
      <w:pPr>
        <w:rPr>
          <w:rFonts w:ascii="Times New Roman" w:hAnsi="Times New Roman" w:cs="Times New Roman"/>
          <w:b/>
          <w:bCs/>
          <w:szCs w:val="21"/>
        </w:rPr>
      </w:pPr>
      <w:r w:rsidRPr="006772F7">
        <w:rPr>
          <w:rFonts w:ascii="Times New Roman" w:hAnsi="Times New Roman" w:cs="Times New Roman"/>
          <w:b/>
          <w:bCs/>
          <w:szCs w:val="21"/>
        </w:rPr>
        <w:t>RRR (ion 1 protonated)</w:t>
      </w:r>
    </w:p>
    <w:p w14:paraId="3525CB0C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N       -4.5523880        0.0877980        0.5432580</w:t>
      </w:r>
    </w:p>
    <w:p w14:paraId="05EB6A72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-5.3176640        0.0894440        1.7243390</w:t>
      </w:r>
    </w:p>
    <w:p w14:paraId="335F5E26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N       -6.0853120        1.2294180        1.8940780</w:t>
      </w:r>
    </w:p>
    <w:p w14:paraId="6CAB9D43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-6.1401980        2.3808470        1.0861750</w:t>
      </w:r>
    </w:p>
    <w:p w14:paraId="0EBCFBCB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-5.2761920        2.2981340       -0.0792230</w:t>
      </w:r>
    </w:p>
    <w:p w14:paraId="03145651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-4.5366640        1.1866020       -0.2930060</w:t>
      </w:r>
    </w:p>
    <w:p w14:paraId="3E40246A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O       -6.8560470        3.3241830        1.4000590</w:t>
      </w:r>
    </w:p>
    <w:p w14:paraId="3DC1B8D2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O       -5.3155070       -0.8241600        2.5333550</w:t>
      </w:r>
    </w:p>
    <w:p w14:paraId="4BDC379D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-3.6907650       -1.0540240        0.2877370</w:t>
      </w:r>
    </w:p>
    <w:p w14:paraId="5A4E6E61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O       -2.3274780       -0.6200580        0.3270160</w:t>
      </w:r>
    </w:p>
    <w:p w14:paraId="0DED721B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-1.5646940       -1.7573150       -0.1287070</w:t>
      </w:r>
    </w:p>
    <w:p w14:paraId="693F3ABE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-2.4301710       -2.4193650       -1.2455730</w:t>
      </w:r>
    </w:p>
    <w:p w14:paraId="39BD690F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-3.8223430       -1.7372290       -1.0912580</w:t>
      </w:r>
    </w:p>
    <w:p w14:paraId="32743CB7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-1.5113370       -2.4799250        0.6950060</w:t>
      </w:r>
    </w:p>
    <w:p w14:paraId="304A1146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-0.1187650       -1.3172990       -0.5184990</w:t>
      </w:r>
    </w:p>
    <w:p w14:paraId="24856746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O       -4.9058400       -2.6242290       -1.1797970</w:t>
      </w:r>
    </w:p>
    <w:p w14:paraId="2CD7AECA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O       -2.6065650       -3.7998540       -1.0429780</w:t>
      </w:r>
    </w:p>
    <w:p w14:paraId="6959445C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 0.9391560       -2.1550030        0.2446460</w:t>
      </w:r>
    </w:p>
    <w:p w14:paraId="20A07A7B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 1.0785650       -3.5956480       -0.3950470</w:t>
      </w:r>
    </w:p>
    <w:p w14:paraId="47877A3A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N        2.2231520       -1.4533210        0.3834930</w:t>
      </w:r>
    </w:p>
    <w:p w14:paraId="3368F018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lastRenderedPageBreak/>
        <w:t>O        0.0828360        0.0968450       -0.2439030</w:t>
      </w:r>
    </w:p>
    <w:p w14:paraId="5BCF8735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 3.0507260       -1.3505520       -0.8173620</w:t>
      </w:r>
    </w:p>
    <w:p w14:paraId="4382E8D3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 3.9159530       -0.1023010       -0.5990960</w:t>
      </w:r>
    </w:p>
    <w:p w14:paraId="102AC810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 4.7859810       -0.2538910        0.6550870</w:t>
      </w:r>
    </w:p>
    <w:p w14:paraId="5449C662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 4.0115630       -0.7310100        1.8852820</w:t>
      </w:r>
    </w:p>
    <w:p w14:paraId="2D4C7CC3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 3.0541850       -1.8766400        1.5140460</w:t>
      </w:r>
    </w:p>
    <w:p w14:paraId="6A5B128A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O        4.9930870       -1.1139160        2.8396030</w:t>
      </w:r>
    </w:p>
    <w:p w14:paraId="42E31FD5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O        5.3834000        1.0250660        0.9898340</w:t>
      </w:r>
    </w:p>
    <w:p w14:paraId="1E491735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 6.6137550        1.3057690        0.4512770</w:t>
      </w:r>
    </w:p>
    <w:p w14:paraId="750C0426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 7.2086910        2.5418360        1.0715910</w:t>
      </w:r>
    </w:p>
    <w:p w14:paraId="690812F9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O        7.1283500        0.6156450       -0.3983150</w:t>
      </w:r>
    </w:p>
    <w:p w14:paraId="75CCCD52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N        2.9392060        1.0583460       -0.4001720</w:t>
      </w:r>
    </w:p>
    <w:p w14:paraId="4CEDAE16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 2.7591010        1.9941740       -1.5718380</w:t>
      </w:r>
    </w:p>
    <w:p w14:paraId="553C6007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 1.3027890        2.4141750       -1.7679910</w:t>
      </w:r>
    </w:p>
    <w:p w14:paraId="083CC4D0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O        0.5572510        1.2740820       -2.1949740</w:t>
      </w:r>
    </w:p>
    <w:p w14:paraId="1E5711FE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-0.4476190        0.9546180       -1.2258490</w:t>
      </w:r>
    </w:p>
    <w:p w14:paraId="0D59FA1E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-0.8112730        2.2957650       -0.5887260</w:t>
      </w:r>
    </w:p>
    <w:p w14:paraId="4FDD1741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 0.5703790        2.9903470       -0.5291000</w:t>
      </w:r>
    </w:p>
    <w:p w14:paraId="6FD207F4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O        0.5028950        4.4077490       -0.6556800</w:t>
      </w:r>
    </w:p>
    <w:p w14:paraId="678818B2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O       -1.6816990        2.9804710       -1.4703480</w:t>
      </w:r>
    </w:p>
    <w:p w14:paraId="6B2844A5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O        0.0320730       -4.0444960       -0.9419210</w:t>
      </w:r>
    </w:p>
    <w:p w14:paraId="02DE61EF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O        2.2031400       -4.1194780       -0.2930380</w:t>
      </w:r>
    </w:p>
    <w:p w14:paraId="285FC832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-6.6582810        1.2384820        2.7321970</w:t>
      </w:r>
    </w:p>
    <w:p w14:paraId="7D8FECBF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-5.2350450        3.1411960       -0.7560890</w:t>
      </w:r>
    </w:p>
    <w:p w14:paraId="157A5047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-3.8661540        1.1128320       -1.1398660</w:t>
      </w:r>
    </w:p>
    <w:p w14:paraId="1066750F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-3.8977300       -1.7768800        1.0817130</w:t>
      </w:r>
    </w:p>
    <w:p w14:paraId="45A57BF1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-2.0033770       -2.2299640       -2.2404210</w:t>
      </w:r>
    </w:p>
    <w:p w14:paraId="7890AEEE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-3.9540870       -0.9729160       -1.8668030</w:t>
      </w:r>
    </w:p>
    <w:p w14:paraId="6193CD41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 0.0204150       -1.4615040       -1.5960010</w:t>
      </w:r>
    </w:p>
    <w:p w14:paraId="7E362CEC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-4.5384330       -3.5219860       -1.0547600</w:t>
      </w:r>
    </w:p>
    <w:p w14:paraId="7F6652AA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-1.6927490       -4.1803940       -1.0080910</w:t>
      </w:r>
    </w:p>
    <w:p w14:paraId="137E4A8F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 0.5709530       -2.2886910        1.2691360</w:t>
      </w:r>
    </w:p>
    <w:p w14:paraId="6EFEFABB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 3.6747160       -2.2387240       -0.9886390</w:t>
      </w:r>
    </w:p>
    <w:p w14:paraId="46E5CD45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 2.4204180       -1.2191440       -1.7029560</w:t>
      </w:r>
    </w:p>
    <w:p w14:paraId="7900BB49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 4.5525730        0.1408860       -1.4525400</w:t>
      </w:r>
    </w:p>
    <w:p w14:paraId="2C1DDCF3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 5.5801270       -0.9698790        0.4270800</w:t>
      </w:r>
    </w:p>
    <w:p w14:paraId="10B232D1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lastRenderedPageBreak/>
        <w:t>H        3.4172480        0.1103730        2.2807110</w:t>
      </w:r>
    </w:p>
    <w:p w14:paraId="1F543BEB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 2.4067040       -2.0879750        2.3724180</w:t>
      </w:r>
    </w:p>
    <w:p w14:paraId="7D8B5E7D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 3.6136900       -2.7951600        1.2865530</w:t>
      </w:r>
    </w:p>
    <w:p w14:paraId="66B4E37C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 4.5547730       -1.5041980        3.6126000</w:t>
      </w:r>
    </w:p>
    <w:p w14:paraId="4487F279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 7.5672340        2.2946130        2.0778600</w:t>
      </w:r>
    </w:p>
    <w:p w14:paraId="2E6DF169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 8.0486800        2.8859200        0.4664700</w:t>
      </w:r>
    </w:p>
    <w:p w14:paraId="4AD320BC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 6.4618990        3.3347080        1.1757000</w:t>
      </w:r>
    </w:p>
    <w:p w14:paraId="209BB31A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 2.0393160        0.5822500       -0.1220060</w:t>
      </w:r>
    </w:p>
    <w:p w14:paraId="1032A804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 3.4129800        2.8573210       -1.4168420</w:t>
      </w:r>
    </w:p>
    <w:p w14:paraId="02646471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 3.0860250        1.4645410       -2.4688770</w:t>
      </w:r>
    </w:p>
    <w:p w14:paraId="606E055C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 1.2845760        3.1659540       -2.5662670</w:t>
      </w:r>
    </w:p>
    <w:p w14:paraId="77D0911C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-1.2748990        0.4994740       -1.7676350</w:t>
      </w:r>
    </w:p>
    <w:p w14:paraId="175BC53A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-1.2689510        2.1575820        0.3969150</w:t>
      </w:r>
    </w:p>
    <w:p w14:paraId="36AA04D5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 1.0697730        2.7224520        0.4109630</w:t>
      </w:r>
    </w:p>
    <w:p w14:paraId="33883326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 0.3101900        4.8058010        0.2086950</w:t>
      </w:r>
    </w:p>
    <w:p w14:paraId="0B1F157F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-1.4408300        3.9240380       -1.4652310</w:t>
      </w:r>
    </w:p>
    <w:p w14:paraId="428850B3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 3.2508290        1.6018360        0.4096710</w:t>
      </w:r>
    </w:p>
    <w:p w14:paraId="028CB946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 xml:space="preserve">Free energy correction (B3LYP/6-31+G(d): 0.515710 hartrees </w:t>
      </w:r>
    </w:p>
    <w:p w14:paraId="6BAC6887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 xml:space="preserve">E (M06-2X/6-311++G(2df,2p): -2167.787838 hartrees </w:t>
      </w:r>
    </w:p>
    <w:p w14:paraId="5032E26E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E (M06-2X/6-311++G(2df,2p) + SMD (DMSO): -2167.885903 hartrees</w:t>
      </w:r>
    </w:p>
    <w:p w14:paraId="4B256935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</w:p>
    <w:p w14:paraId="7541E886" w14:textId="77777777" w:rsidR="00623FE8" w:rsidRPr="006772F7" w:rsidRDefault="00623FE8" w:rsidP="00623FE8">
      <w:pPr>
        <w:rPr>
          <w:rFonts w:ascii="Times New Roman" w:hAnsi="Times New Roman" w:cs="Times New Roman"/>
          <w:b/>
          <w:bCs/>
          <w:szCs w:val="21"/>
        </w:rPr>
      </w:pPr>
      <w:r w:rsidRPr="006772F7">
        <w:rPr>
          <w:rFonts w:ascii="Times New Roman" w:hAnsi="Times New Roman" w:cs="Times New Roman"/>
          <w:b/>
          <w:bCs/>
          <w:szCs w:val="21"/>
        </w:rPr>
        <w:t>RRR (ion 2 deprotonated)</w:t>
      </w:r>
    </w:p>
    <w:p w14:paraId="7C824773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N        4.2258090        0.4066490       -0.8580020</w:t>
      </w:r>
    </w:p>
    <w:p w14:paraId="2CFC00D6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 5.4497810        0.5869510       -1.5068850</w:t>
      </w:r>
    </w:p>
    <w:p w14:paraId="5AB8E789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N        5.6279580        1.8633710       -2.0194840</w:t>
      </w:r>
    </w:p>
    <w:p w14:paraId="02974BCA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 4.7436250        2.9579200       -1.9813960</w:t>
      </w:r>
    </w:p>
    <w:p w14:paraId="01432FC5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 3.4938660        2.6522260       -1.3155820</w:t>
      </w:r>
    </w:p>
    <w:p w14:paraId="098C5291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 3.2855670        1.4164620       -0.7999980</w:t>
      </w:r>
    </w:p>
    <w:p w14:paraId="67483F69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O        5.0722060        4.0288700       -2.4885740</w:t>
      </w:r>
    </w:p>
    <w:p w14:paraId="59B59BCE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O        6.3044290       -0.2823500       -1.6230810</w:t>
      </w:r>
    </w:p>
    <w:p w14:paraId="27271923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 3.9208850       -0.9021310       -0.2641080</w:t>
      </w:r>
    </w:p>
    <w:p w14:paraId="21FC0B64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O        2.6781330       -1.3477530       -0.7633250</w:t>
      </w:r>
    </w:p>
    <w:p w14:paraId="5D4DAD3B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 1.9455790       -2.0833560        0.2565150</w:t>
      </w:r>
    </w:p>
    <w:p w14:paraId="07FB893A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 2.8266470       -2.0597640        1.5159850</w:t>
      </w:r>
    </w:p>
    <w:p w14:paraId="57CC32E9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 3.7728540       -0.8766240        1.2764080</w:t>
      </w:r>
    </w:p>
    <w:p w14:paraId="4FCA015D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 1.8160900       -3.1125130       -0.0877820</w:t>
      </w:r>
    </w:p>
    <w:p w14:paraId="13A33C22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lastRenderedPageBreak/>
        <w:t>C        0.5382690       -1.4993850        0.4450100</w:t>
      </w:r>
    </w:p>
    <w:p w14:paraId="784694AD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O        4.9935840       -0.9415300        1.9803890</w:t>
      </w:r>
    </w:p>
    <w:p w14:paraId="46C2B71E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O        3.6677520       -3.2194260        1.6188180</w:t>
      </w:r>
    </w:p>
    <w:p w14:paraId="36F7E6EC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-0.3489910       -1.7989980       -0.7816190</w:t>
      </w:r>
    </w:p>
    <w:p w14:paraId="5F62AA39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-0.6208270       -3.3574710       -0.9321100</w:t>
      </w:r>
    </w:p>
    <w:p w14:paraId="67293947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N       -1.5962090       -1.0114700       -0.7530080</w:t>
      </w:r>
    </w:p>
    <w:p w14:paraId="33873A33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O        0.6441990       -0.0712130        0.6586400</w:t>
      </w:r>
    </w:p>
    <w:p w14:paraId="65D09576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-2.6399000       -1.5598920        0.1079200</w:t>
      </w:r>
    </w:p>
    <w:p w14:paraId="0E02AF08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-3.7856640       -0.5545860        0.3313260</w:t>
      </w:r>
    </w:p>
    <w:p w14:paraId="18016D3F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-4.3146600       -0.0989780       -1.0374680</w:t>
      </w:r>
    </w:p>
    <w:p w14:paraId="09C8CB3A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-3.2057870        0.3926590       -1.9564380</w:t>
      </w:r>
    </w:p>
    <w:p w14:paraId="77293287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-2.1317310       -0.6995830       -2.0723320</w:t>
      </w:r>
    </w:p>
    <w:p w14:paraId="028469AC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O       -3.8091730        0.6813330       -3.2265020</w:t>
      </w:r>
    </w:p>
    <w:p w14:paraId="2CD68C14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O       -5.2763830        0.9871750       -0.8636050</w:t>
      </w:r>
    </w:p>
    <w:p w14:paraId="3DC8B5A2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-6.5870380        0.7445930       -1.0807940</w:t>
      </w:r>
    </w:p>
    <w:p w14:paraId="57ECD494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-7.3797940        2.0325960       -1.0349760</w:t>
      </w:r>
    </w:p>
    <w:p w14:paraId="33A40B9B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O       -7.0646940       -0.3505150       -1.2960050</w:t>
      </w:r>
    </w:p>
    <w:p w14:paraId="375E0AFB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N       -3.3959730        0.6151490        1.1385500</w:t>
      </w:r>
    </w:p>
    <w:p w14:paraId="2DD81893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-3.1996210        0.3596950        2.5650480</w:t>
      </w:r>
    </w:p>
    <w:p w14:paraId="56338DA0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-1.7883830        0.6889060        3.0703350</w:t>
      </w:r>
    </w:p>
    <w:p w14:paraId="12CD253E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O       -0.8328060       -0.2119880        2.4896990</w:t>
      </w:r>
    </w:p>
    <w:p w14:paraId="631A8780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 0.2397080        0.4928380        1.8724350</w:t>
      </w:r>
    </w:p>
    <w:p w14:paraId="0BCD1A63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-0.3115990        1.9056090        1.6024870</w:t>
      </w:r>
    </w:p>
    <w:p w14:paraId="5679F61F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-1.2976490        2.1169810        2.7572230</w:t>
      </w:r>
    </w:p>
    <w:p w14:paraId="1FE3D8E8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O       -0.5344240        2.6830040        3.8396450</w:t>
      </w:r>
    </w:p>
    <w:p w14:paraId="0305075D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O        0.6701970        2.9154180        1.4789410</w:t>
      </w:r>
    </w:p>
    <w:p w14:paraId="72F82E68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O       -0.2253450       -4.0962000        0.0143010</w:t>
      </w:r>
    </w:p>
    <w:p w14:paraId="361951C2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O       -1.2370190       -3.6720950       -1.9774920</w:t>
      </w:r>
    </w:p>
    <w:p w14:paraId="04624158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 6.5143410        2.0155760       -2.4887360</w:t>
      </w:r>
    </w:p>
    <w:p w14:paraId="4871737B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 2.7358730        3.4209940       -1.2421460</w:t>
      </w:r>
    </w:p>
    <w:p w14:paraId="43681D76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 2.3515950        1.1373940       -0.3228750</w:t>
      </w:r>
    </w:p>
    <w:p w14:paraId="0C3F014D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 4.7416490       -1.5612390       -0.5589650</w:t>
      </w:r>
    </w:p>
    <w:p w14:paraId="68219ABF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 2.2391590       -1.9521260        2.4352990</w:t>
      </w:r>
    </w:p>
    <w:p w14:paraId="6C3A7EEE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 3.2837150        0.0530780        1.5793020</w:t>
      </w:r>
    </w:p>
    <w:p w14:paraId="1B245FBB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 0.0995000       -1.9768320        1.3221240</w:t>
      </w:r>
    </w:p>
    <w:p w14:paraId="5D7958BB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 5.2726290       -1.8745630        1.9726690</w:t>
      </w:r>
    </w:p>
    <w:p w14:paraId="134DE8EF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lastRenderedPageBreak/>
        <w:t>H        3.1195560       -4.0119680        1.5016120</w:t>
      </w:r>
    </w:p>
    <w:p w14:paraId="2EEDDAFD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 0.1955990       -1.4730280       -1.6742500</w:t>
      </w:r>
    </w:p>
    <w:p w14:paraId="75F6DE4B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-3.0750380       -2.4847990       -0.3158360</w:t>
      </w:r>
    </w:p>
    <w:p w14:paraId="1ABAE0E7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-2.2007360       -1.8272470        1.0714990</w:t>
      </w:r>
    </w:p>
    <w:p w14:paraId="0E52C8ED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-4.6046870       -1.1077670        0.8296270</w:t>
      </w:r>
    </w:p>
    <w:p w14:paraId="18F2D8C2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-4.8342050       -0.9320530       -1.5163940</w:t>
      </w:r>
    </w:p>
    <w:p w14:paraId="377247D8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-2.7598110        1.3058330       -1.5414990</w:t>
      </w:r>
    </w:p>
    <w:p w14:paraId="363AFA3E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-1.3128590       -0.3222580       -2.6996720</w:t>
      </w:r>
    </w:p>
    <w:p w14:paraId="0F9EEF06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-2.5519530       -1.5866280       -2.5781310</w:t>
      </w:r>
    </w:p>
    <w:p w14:paraId="5F446C21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-3.1044420        0.7200260       -3.8918600</w:t>
      </w:r>
    </w:p>
    <w:p w14:paraId="5EF51B9B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-7.1616990        2.6173110       -1.9363350</w:t>
      </w:r>
    </w:p>
    <w:p w14:paraId="7C30FF8B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-8.4468240        1.8052000       -1.0000960</w:t>
      </w:r>
    </w:p>
    <w:p w14:paraId="7EC86975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-7.0921390        2.6404600       -0.1712110</w:t>
      </w:r>
    </w:p>
    <w:p w14:paraId="6982B858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-3.9093160        0.9501320        3.1687530</w:t>
      </w:r>
    </w:p>
    <w:p w14:paraId="56E6F823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-3.3969680       -0.6952680        2.8028220</w:t>
      </w:r>
    </w:p>
    <w:p w14:paraId="75CA2D54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-1.7760040        0.5375670        4.1620470</w:t>
      </w:r>
    </w:p>
    <w:p w14:paraId="6839EED1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 1.0901660        0.5199250        2.5778920</w:t>
      </w:r>
    </w:p>
    <w:p w14:paraId="118BB925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-0.8593430        1.8486870        0.6595990</w:t>
      </w:r>
    </w:p>
    <w:p w14:paraId="384A8587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-2.1151780        2.7948660        2.4852430</w:t>
      </w:r>
    </w:p>
    <w:p w14:paraId="1DF151A7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-1.1296420        2.9416900        4.5582860</w:t>
      </w:r>
    </w:p>
    <w:p w14:paraId="4DD643B1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 0.9052930        3.1987670        2.3798210</w:t>
      </w:r>
    </w:p>
    <w:p w14:paraId="2FEFB6D7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-4.1015060        1.3330270        1.0060830</w:t>
      </w:r>
    </w:p>
    <w:p w14:paraId="1A463245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 xml:space="preserve">Free energy correction (B3LYP/6-31+G(d): 0.498153 hartrees </w:t>
      </w:r>
    </w:p>
    <w:p w14:paraId="12034494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 xml:space="preserve">E (M06-2X/6-311++G(2df,2p): -2167.295380 hartrees </w:t>
      </w:r>
    </w:p>
    <w:p w14:paraId="226AAE7F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E (M06-2X/6-311++G(2df,2p) + SMD (DMSO): -2167.410329 hartrees</w:t>
      </w:r>
    </w:p>
    <w:p w14:paraId="71B4F19C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</w:p>
    <w:p w14:paraId="45A5E5B5" w14:textId="77777777" w:rsidR="00623FE8" w:rsidRPr="006772F7" w:rsidRDefault="00623FE8" w:rsidP="00623FE8">
      <w:pPr>
        <w:rPr>
          <w:rFonts w:ascii="Times New Roman" w:hAnsi="Times New Roman" w:cs="Times New Roman"/>
          <w:b/>
          <w:bCs/>
          <w:szCs w:val="21"/>
        </w:rPr>
      </w:pPr>
      <w:r w:rsidRPr="006772F7">
        <w:rPr>
          <w:rFonts w:ascii="Times New Roman" w:hAnsi="Times New Roman" w:cs="Times New Roman"/>
          <w:b/>
          <w:bCs/>
          <w:szCs w:val="21"/>
        </w:rPr>
        <w:t>RRR (ion 2 protonated)</w:t>
      </w:r>
    </w:p>
    <w:p w14:paraId="086A2A4C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N       -4.0887450       -1.0265860       -0.2823460</w:t>
      </w:r>
    </w:p>
    <w:p w14:paraId="6BE55B68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-5.1593080       -1.7237730       -0.8700090</w:t>
      </w:r>
    </w:p>
    <w:p w14:paraId="58F08EA7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N       -5.2839050       -3.0311710       -0.4322200</w:t>
      </w:r>
    </w:p>
    <w:p w14:paraId="1F9D8FD6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-4.4732910       -3.7338900        0.4797430</w:t>
      </w:r>
    </w:p>
    <w:p w14:paraId="7AA3BF2F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-3.3826740       -2.9307960        1.0072410</w:t>
      </w:r>
    </w:p>
    <w:p w14:paraId="76EA61FC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-3.2353920       -1.6468050        0.6105630</w:t>
      </w:r>
    </w:p>
    <w:p w14:paraId="18BE00C0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O       -4.7172350       -4.9030730        0.7514920</w:t>
      </w:r>
    </w:p>
    <w:p w14:paraId="4C2F977F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O       -5.9186230       -1.2313480       -1.6892920</w:t>
      </w:r>
    </w:p>
    <w:p w14:paraId="58D3C37E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-3.8412960        0.3421410       -0.7101250</w:t>
      </w:r>
    </w:p>
    <w:p w14:paraId="4EFFA93D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lastRenderedPageBreak/>
        <w:t>O       -2.5623620        0.4035980       -1.3405130</w:t>
      </w:r>
    </w:p>
    <w:p w14:paraId="410C7BA7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-1.9996470        1.7236010       -1.1854380</w:t>
      </w:r>
    </w:p>
    <w:p w14:paraId="16F07E20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-2.9411350        2.4994410       -0.2393460</w:t>
      </w:r>
    </w:p>
    <w:p w14:paraId="23235DE7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-3.7755830        1.3906270        0.4242620</w:t>
      </w:r>
    </w:p>
    <w:p w14:paraId="1ED63D50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-1.9713210        2.2229680       -2.1594950</w:t>
      </w:r>
    </w:p>
    <w:p w14:paraId="1BFAEA1A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-0.5382810        1.5983450       -0.7260510</w:t>
      </w:r>
    </w:p>
    <w:p w14:paraId="03F3983A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O       -5.0269520        1.8016860        0.9111220</w:t>
      </w:r>
    </w:p>
    <w:p w14:paraId="3323A610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O       -3.8784790        3.3027260       -0.9568400</w:t>
      </w:r>
    </w:p>
    <w:p w14:paraId="79A6881B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 0.2981820        0.9795020       -1.8656070</w:t>
      </w:r>
    </w:p>
    <w:p w14:paraId="04C05AEA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 0.7086770        2.0092950       -3.0017200</w:t>
      </w:r>
    </w:p>
    <w:p w14:paraId="626C7416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N        1.5206170        0.2803060       -1.2750030</w:t>
      </w:r>
    </w:p>
    <w:p w14:paraId="75AE48DB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O       -0.4223650        0.7292950        0.4304240</w:t>
      </w:r>
    </w:p>
    <w:p w14:paraId="3A2DE3BC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 2.7075770        1.1783070       -1.0284170</w:t>
      </w:r>
    </w:p>
    <w:p w14:paraId="0D86659D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 3.7410570        0.4344890       -0.1786640</w:t>
      </w:r>
    </w:p>
    <w:p w14:paraId="77F4E1FE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 4.1740730       -0.8577600       -0.8973640</w:t>
      </w:r>
    </w:p>
    <w:p w14:paraId="088EC2B1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 2.9953530       -1.7438620       -1.2941770</w:t>
      </w:r>
    </w:p>
    <w:p w14:paraId="67CFA5B0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 1.9403550       -0.9297630       -2.0602030</w:t>
      </w:r>
    </w:p>
    <w:p w14:paraId="24144348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O        3.5067770       -2.7702090       -2.1332930</w:t>
      </w:r>
    </w:p>
    <w:p w14:paraId="3865DBAD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O        5.0276540       -1.6429980       -0.0382210</w:t>
      </w:r>
    </w:p>
    <w:p w14:paraId="36A9505E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 6.3801690       -1.5203760       -0.2088860</w:t>
      </w:r>
    </w:p>
    <w:p w14:paraId="187CFBCB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 7.1210380       -2.5283930        0.6306980</w:t>
      </w:r>
    </w:p>
    <w:p w14:paraId="0DD465D4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O        6.8826720       -0.7096590       -0.9529650</w:t>
      </w:r>
    </w:p>
    <w:p w14:paraId="285329A5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N        3.2062390        0.1378790        1.1663130</w:t>
      </w:r>
    </w:p>
    <w:p w14:paraId="19715830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 3.2980610        1.2621470        2.1158620</w:t>
      </w:r>
    </w:p>
    <w:p w14:paraId="2C50FA96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 1.9590560        1.7364320        2.7005810</w:t>
      </w:r>
    </w:p>
    <w:p w14:paraId="39AA1B78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O        1.0550070        2.0831530        1.6333250</w:t>
      </w:r>
    </w:p>
    <w:p w14:paraId="4DEC8F4D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-0.1391140        1.3131720        1.6814830</w:t>
      </w:r>
    </w:p>
    <w:p w14:paraId="07426C78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 0.1214090        0.1665210        2.6774060</w:t>
      </w:r>
    </w:p>
    <w:p w14:paraId="1A47F5DD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C        1.1967880        0.7474080        3.6067270</w:t>
      </w:r>
    </w:p>
    <w:p w14:paraId="55AFD096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O        0.4831400        1.4203060        4.6498160</w:t>
      </w:r>
    </w:p>
    <w:p w14:paraId="54E1F843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O       -1.0289500       -0.3157960        3.3267770</w:t>
      </w:r>
    </w:p>
    <w:p w14:paraId="7BFE0026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O        0.0422520        3.0635050       -3.0081330</w:t>
      </w:r>
    </w:p>
    <w:p w14:paraId="5A589B87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O        1.6398410        1.6037030       -3.7338410</w:t>
      </w:r>
    </w:p>
    <w:p w14:paraId="14536F46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-6.0581920       -3.5472050       -0.8385060</w:t>
      </w:r>
    </w:p>
    <w:p w14:paraId="5FE0931D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-2.7055730       -3.3821670        1.7206020</w:t>
      </w:r>
    </w:p>
    <w:p w14:paraId="4578B2B3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-2.4219510       -1.0299790        0.9717800</w:t>
      </w:r>
    </w:p>
    <w:p w14:paraId="426C5DD6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lastRenderedPageBreak/>
        <w:t>H       -4.6409150        0.5887720       -1.4123250</w:t>
      </w:r>
    </w:p>
    <w:p w14:paraId="5258A84B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-2.4010220        3.1174410        0.4885560</w:t>
      </w:r>
    </w:p>
    <w:p w14:paraId="2E3D1F03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-3.2279450        0.9789690        1.2770140</w:t>
      </w:r>
    </w:p>
    <w:p w14:paraId="79DB80CA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-0.1525070        2.5927200       -0.4872650</w:t>
      </w:r>
    </w:p>
    <w:p w14:paraId="74E8C941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-5.3920130        2.4453610        0.2775360</w:t>
      </w:r>
    </w:p>
    <w:p w14:paraId="217DB6D4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-3.4099570        3.9642490       -1.4904420</w:t>
      </w:r>
    </w:p>
    <w:p w14:paraId="6EDBB25D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-0.2841280        0.1761490       -2.3252030</w:t>
      </w:r>
    </w:p>
    <w:p w14:paraId="7D568155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 3.0917410        1.4708600       -2.0068420</w:t>
      </w:r>
    </w:p>
    <w:p w14:paraId="7AAC9B47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 2.3398650        2.0631580       -0.5074990</w:t>
      </w:r>
    </w:p>
    <w:p w14:paraId="4ACDE74E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 4.6304700        1.0820550       -0.1176920</w:t>
      </w:r>
    </w:p>
    <w:p w14:paraId="582F868F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 4.7358180       -0.5865300       -1.7956270</w:t>
      </w:r>
    </w:p>
    <w:p w14:paraId="3249F304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 2.5517520       -2.1776660       -0.3860740</w:t>
      </w:r>
    </w:p>
    <w:p w14:paraId="59FCBCD7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 1.0470900       -1.5365130       -2.2342950</w:t>
      </w:r>
    </w:p>
    <w:p w14:paraId="4FE55C85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 2.3119560       -0.5666410       -3.0210190</w:t>
      </w:r>
    </w:p>
    <w:p w14:paraId="2D1B410B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 2.8728700       -3.5023040       -2.1859610</w:t>
      </w:r>
    </w:p>
    <w:p w14:paraId="099B1DF6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 6.9942880       -3.5239620        0.1894970</w:t>
      </w:r>
    </w:p>
    <w:p w14:paraId="1ED92D7A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 8.1821960       -2.2761000        0.6502230</w:t>
      </w:r>
    </w:p>
    <w:p w14:paraId="0CB26343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 6.7196070       -2.5659580        1.6480070</w:t>
      </w:r>
    </w:p>
    <w:p w14:paraId="3296AED3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 3.9639360        1.0071270        2.9534660</w:t>
      </w:r>
    </w:p>
    <w:p w14:paraId="59BD91F1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 3.7536290        2.1281350        1.6180400</w:t>
      </w:r>
    </w:p>
    <w:p w14:paraId="5894BAB8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 2.1590960        2.6510930        3.2751330</w:t>
      </w:r>
    </w:p>
    <w:p w14:paraId="5CCBFB76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-0.9674850        1.9614230        1.9951200</w:t>
      </w:r>
    </w:p>
    <w:p w14:paraId="187AB6CF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 0.5480930       -0.6642340        2.1080590</w:t>
      </w:r>
    </w:p>
    <w:p w14:paraId="36C3EDFB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 1.8451030       -0.0299340        4.0280910</w:t>
      </w:r>
    </w:p>
    <w:p w14:paraId="158D744D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 1.0638960        1.5902040        5.4062930</w:t>
      </w:r>
    </w:p>
    <w:p w14:paraId="6EB377B3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-1.1699360        0.2341660        4.1192240</w:t>
      </w:r>
    </w:p>
    <w:p w14:paraId="76040409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 3.7157760       -0.6610550        1.5343230</w:t>
      </w:r>
    </w:p>
    <w:p w14:paraId="131BD0C6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H        1.2008430       -0.0227540       -0.3401250</w:t>
      </w:r>
    </w:p>
    <w:p w14:paraId="2D24E704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 xml:space="preserve">Free energy correction (B3LYP/6-31+G(d): 0.514636 hartrees </w:t>
      </w:r>
    </w:p>
    <w:p w14:paraId="7BBF48EF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 xml:space="preserve">E (M06-2X/6-311++G(2df,2p): -2167.801465 hartrees </w:t>
      </w:r>
    </w:p>
    <w:p w14:paraId="745DF9C6" w14:textId="77777777" w:rsidR="00623FE8" w:rsidRPr="006772F7" w:rsidRDefault="00623FE8" w:rsidP="00623FE8">
      <w:pPr>
        <w:rPr>
          <w:rFonts w:ascii="Times New Roman" w:hAnsi="Times New Roman" w:cs="Times New Roman"/>
          <w:szCs w:val="21"/>
        </w:rPr>
      </w:pPr>
      <w:r w:rsidRPr="006772F7">
        <w:rPr>
          <w:rFonts w:ascii="Times New Roman" w:hAnsi="Times New Roman" w:cs="Times New Roman"/>
          <w:szCs w:val="21"/>
        </w:rPr>
        <w:t>E (M06-2X/6-311++G(2df,2p) + SMD (DMSO): -2167.887522 hartrees</w:t>
      </w:r>
    </w:p>
    <w:p w14:paraId="544411FF" w14:textId="77777777" w:rsidR="00623FE8" w:rsidRPr="006772F7" w:rsidRDefault="00623FE8" w:rsidP="00623FE8">
      <w:pPr>
        <w:rPr>
          <w:rFonts w:ascii="Times New Roman" w:hAnsi="Times New Roman" w:cs="Times New Roman"/>
          <w:sz w:val="24"/>
          <w:szCs w:val="24"/>
        </w:rPr>
      </w:pPr>
    </w:p>
    <w:p w14:paraId="72F6148E" w14:textId="43119F40" w:rsidR="00D52659" w:rsidRPr="001E419F" w:rsidRDefault="00D52659" w:rsidP="00FB3D7F">
      <w:pPr>
        <w:widowControl/>
        <w:jc w:val="left"/>
        <w:rPr>
          <w:rFonts w:ascii="Times New Roman" w:hAnsi="Times New Roman" w:cs="Times New Roman" w:hint="eastAsia"/>
          <w:b/>
          <w:bCs/>
          <w:sz w:val="24"/>
          <w:szCs w:val="24"/>
        </w:rPr>
      </w:pPr>
    </w:p>
    <w:sectPr w:rsidR="00D52659" w:rsidRPr="001E419F">
      <w:footerReference w:type="default" r:id="rId8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5E70BC" w14:textId="77777777" w:rsidR="001E6066" w:rsidRDefault="001E6066" w:rsidP="00C10549">
      <w:r>
        <w:separator/>
      </w:r>
    </w:p>
  </w:endnote>
  <w:endnote w:type="continuationSeparator" w:id="0">
    <w:p w14:paraId="28032863" w14:textId="77777777" w:rsidR="001E6066" w:rsidRDefault="001E6066" w:rsidP="00C10549">
      <w:r>
        <w:continuationSeparator/>
      </w:r>
    </w:p>
  </w:endnote>
  <w:endnote w:type="continuationNotice" w:id="1">
    <w:p w14:paraId="254561E2" w14:textId="77777777" w:rsidR="001E6066" w:rsidRDefault="001E6066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no Pro">
    <w:altName w:val="Times New Roman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A6198F6" w14:textId="6CD72C2E" w:rsidR="00C10549" w:rsidRPr="009F6480" w:rsidRDefault="00E15A43">
    <w:pPr>
      <w:pStyle w:val="a5"/>
      <w:jc w:val="center"/>
      <w:rPr>
        <w:rFonts w:ascii="Times New Roman" w:hAnsi="Times New Roman" w:cs="Times New Roman"/>
      </w:rPr>
    </w:pPr>
    <w:sdt>
      <w:sdtPr>
        <w:rPr>
          <w:rFonts w:ascii="Times New Roman" w:hAnsi="Times New Roman" w:cs="Times New Roman"/>
        </w:rPr>
        <w:id w:val="1700653473"/>
        <w:docPartObj>
          <w:docPartGallery w:val="Page Numbers (Bottom of Page)"/>
          <w:docPartUnique/>
        </w:docPartObj>
      </w:sdtPr>
      <w:sdtEndPr/>
      <w:sdtContent>
        <w:r w:rsidR="00C10549" w:rsidRPr="009F6480">
          <w:rPr>
            <w:rFonts w:ascii="Times New Roman" w:hAnsi="Times New Roman" w:cs="Times New Roman"/>
          </w:rPr>
          <w:fldChar w:fldCharType="begin"/>
        </w:r>
        <w:r w:rsidR="00C10549" w:rsidRPr="009F6480">
          <w:rPr>
            <w:rFonts w:ascii="Times New Roman" w:hAnsi="Times New Roman" w:cs="Times New Roman"/>
          </w:rPr>
          <w:instrText>PAGE   \* MERGEFORMAT</w:instrText>
        </w:r>
        <w:r w:rsidR="00C10549" w:rsidRPr="009F6480">
          <w:rPr>
            <w:rFonts w:ascii="Times New Roman" w:hAnsi="Times New Roman" w:cs="Times New Roman"/>
          </w:rPr>
          <w:fldChar w:fldCharType="separate"/>
        </w:r>
        <w:r w:rsidR="00C10549" w:rsidRPr="009F6480">
          <w:rPr>
            <w:rFonts w:ascii="Times New Roman" w:hAnsi="Times New Roman" w:cs="Times New Roman"/>
            <w:lang w:val="ja-JP"/>
          </w:rPr>
          <w:t>2</w:t>
        </w:r>
        <w:r w:rsidR="00C10549" w:rsidRPr="009F6480">
          <w:rPr>
            <w:rFonts w:ascii="Times New Roman" w:hAnsi="Times New Roman" w:cs="Times New Roman"/>
          </w:rPr>
          <w:fldChar w:fldCharType="end"/>
        </w:r>
      </w:sdtContent>
    </w:sdt>
  </w:p>
  <w:p w14:paraId="4B3D6704" w14:textId="77777777" w:rsidR="00C10549" w:rsidRDefault="00C10549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1FCF836" w14:textId="77777777" w:rsidR="001E6066" w:rsidRDefault="001E6066" w:rsidP="00C10549">
      <w:r>
        <w:separator/>
      </w:r>
    </w:p>
  </w:footnote>
  <w:footnote w:type="continuationSeparator" w:id="0">
    <w:p w14:paraId="48C378D7" w14:textId="77777777" w:rsidR="001E6066" w:rsidRDefault="001E6066" w:rsidP="00C10549">
      <w:r>
        <w:continuationSeparator/>
      </w:r>
    </w:p>
  </w:footnote>
  <w:footnote w:type="continuationNotice" w:id="1">
    <w:p w14:paraId="22922CD3" w14:textId="77777777" w:rsidR="001E6066" w:rsidRDefault="001E6066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FC3002"/>
    <w:multiLevelType w:val="hybridMultilevel"/>
    <w:tmpl w:val="4BD816AE"/>
    <w:lvl w:ilvl="0" w:tplc="F44CA6EC">
      <w:start w:val="1"/>
      <w:numFmt w:val="decimal"/>
      <w:lvlText w:val="%1."/>
      <w:lvlJc w:val="left"/>
      <w:pPr>
        <w:ind w:left="360" w:hanging="360"/>
      </w:pPr>
      <w:rPr>
        <w:rFonts w:hAnsi="Times New Roman"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035F7AAB"/>
    <w:multiLevelType w:val="hybridMultilevel"/>
    <w:tmpl w:val="43744612"/>
    <w:lvl w:ilvl="0" w:tplc="AFB68F06">
      <w:start w:val="1"/>
      <w:numFmt w:val="japaneseCounting"/>
      <w:lvlText w:val="第%1章"/>
      <w:lvlJc w:val="left"/>
      <w:pPr>
        <w:ind w:left="825" w:hanging="825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04944A7D"/>
    <w:multiLevelType w:val="hybridMultilevel"/>
    <w:tmpl w:val="B2C6D008"/>
    <w:lvl w:ilvl="0" w:tplc="46E2C87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18E53396"/>
    <w:multiLevelType w:val="multilevel"/>
    <w:tmpl w:val="705CD8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9615E3C"/>
    <w:multiLevelType w:val="multilevel"/>
    <w:tmpl w:val="EB6078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EC636FD"/>
    <w:multiLevelType w:val="hybridMultilevel"/>
    <w:tmpl w:val="CB561CE6"/>
    <w:lvl w:ilvl="0" w:tplc="ED84AA4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6" w15:restartNumberingAfterBreak="0">
    <w:nsid w:val="1ECB060B"/>
    <w:multiLevelType w:val="hybridMultilevel"/>
    <w:tmpl w:val="8946B34E"/>
    <w:lvl w:ilvl="0" w:tplc="C9D44564">
      <w:start w:val="1"/>
      <w:numFmt w:val="decimal"/>
      <w:lvlText w:val="%1."/>
      <w:lvlJc w:val="left"/>
      <w:pPr>
        <w:ind w:left="360" w:hanging="360"/>
      </w:pPr>
      <w:rPr>
        <w:rFonts w:hint="default"/>
        <w:b/>
        <w:color w:val="auto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7" w15:restartNumberingAfterBreak="0">
    <w:nsid w:val="2050663A"/>
    <w:multiLevelType w:val="hybridMultilevel"/>
    <w:tmpl w:val="2E806226"/>
    <w:lvl w:ilvl="0" w:tplc="3A146C0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8" w15:restartNumberingAfterBreak="0">
    <w:nsid w:val="20657619"/>
    <w:multiLevelType w:val="hybridMultilevel"/>
    <w:tmpl w:val="906E79FE"/>
    <w:lvl w:ilvl="0" w:tplc="A9CA19C8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9" w15:restartNumberingAfterBreak="0">
    <w:nsid w:val="28127F46"/>
    <w:multiLevelType w:val="multilevel"/>
    <w:tmpl w:val="0FC40E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2D8051F8"/>
    <w:multiLevelType w:val="hybridMultilevel"/>
    <w:tmpl w:val="C2C0C2D4"/>
    <w:lvl w:ilvl="0" w:tplc="C7E42A0A">
      <w:start w:val="1"/>
      <w:numFmt w:val="decimal"/>
      <w:lvlText w:val="%1."/>
      <w:lvlJc w:val="left"/>
      <w:pPr>
        <w:ind w:left="360" w:hanging="360"/>
      </w:pPr>
      <w:rPr>
        <w:rFonts w:hint="default"/>
        <w:b/>
        <w:bCs/>
        <w:sz w:val="24"/>
        <w:szCs w:val="24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1" w15:restartNumberingAfterBreak="0">
    <w:nsid w:val="3516474E"/>
    <w:multiLevelType w:val="multilevel"/>
    <w:tmpl w:val="91B09F4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35D7256F"/>
    <w:multiLevelType w:val="hybridMultilevel"/>
    <w:tmpl w:val="5066AFF0"/>
    <w:lvl w:ilvl="0" w:tplc="B8041A2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3" w15:restartNumberingAfterBreak="0">
    <w:nsid w:val="3EFE48C1"/>
    <w:multiLevelType w:val="hybridMultilevel"/>
    <w:tmpl w:val="F5A44188"/>
    <w:lvl w:ilvl="0" w:tplc="0F48A81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4" w15:restartNumberingAfterBreak="0">
    <w:nsid w:val="4A944602"/>
    <w:multiLevelType w:val="hybridMultilevel"/>
    <w:tmpl w:val="3EA81460"/>
    <w:lvl w:ilvl="0" w:tplc="C3F05DF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5" w15:restartNumberingAfterBreak="0">
    <w:nsid w:val="4D531E1E"/>
    <w:multiLevelType w:val="hybridMultilevel"/>
    <w:tmpl w:val="B8C026A8"/>
    <w:lvl w:ilvl="0" w:tplc="5050A49E">
      <w:start w:val="1"/>
      <w:numFmt w:val="decimal"/>
      <w:lvlText w:val="%1)"/>
      <w:lvlJc w:val="left"/>
      <w:pPr>
        <w:ind w:left="360" w:hanging="360"/>
      </w:pPr>
      <w:rPr>
        <w:rFonts w:ascii="Times New Roman" w:hAnsi="Times New Roman" w:hint="default"/>
        <w:b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6" w15:restartNumberingAfterBreak="0">
    <w:nsid w:val="4DD05E84"/>
    <w:multiLevelType w:val="hybridMultilevel"/>
    <w:tmpl w:val="C4D6C182"/>
    <w:lvl w:ilvl="0" w:tplc="4296F8B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7" w15:restartNumberingAfterBreak="0">
    <w:nsid w:val="5919633E"/>
    <w:multiLevelType w:val="multilevel"/>
    <w:tmpl w:val="3AE0296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5B9661A3"/>
    <w:multiLevelType w:val="hybridMultilevel"/>
    <w:tmpl w:val="F61C3412"/>
    <w:lvl w:ilvl="0" w:tplc="8D38139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9" w15:restartNumberingAfterBreak="0">
    <w:nsid w:val="5BB168E4"/>
    <w:multiLevelType w:val="hybridMultilevel"/>
    <w:tmpl w:val="D5B07594"/>
    <w:lvl w:ilvl="0" w:tplc="8528D0B2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0" w15:restartNumberingAfterBreak="0">
    <w:nsid w:val="61E30EC2"/>
    <w:multiLevelType w:val="multilevel"/>
    <w:tmpl w:val="9A00796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 w15:restartNumberingAfterBreak="0">
    <w:nsid w:val="651409F4"/>
    <w:multiLevelType w:val="multilevel"/>
    <w:tmpl w:val="0700C57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 w15:restartNumberingAfterBreak="0">
    <w:nsid w:val="667A1C9E"/>
    <w:multiLevelType w:val="multilevel"/>
    <w:tmpl w:val="3E6AD3E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3" w15:restartNumberingAfterBreak="0">
    <w:nsid w:val="66D076EF"/>
    <w:multiLevelType w:val="multilevel"/>
    <w:tmpl w:val="EFDC5CC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4" w15:restartNumberingAfterBreak="0">
    <w:nsid w:val="69430F69"/>
    <w:multiLevelType w:val="hybridMultilevel"/>
    <w:tmpl w:val="9CD2B83E"/>
    <w:lvl w:ilvl="0" w:tplc="9C6EB0F8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bCs w:val="0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5" w15:restartNumberingAfterBreak="0">
    <w:nsid w:val="748F70B6"/>
    <w:multiLevelType w:val="hybridMultilevel"/>
    <w:tmpl w:val="06008D4A"/>
    <w:lvl w:ilvl="0" w:tplc="C31808D8">
      <w:start w:val="1"/>
      <w:numFmt w:val="japaneseCounting"/>
      <w:lvlText w:val="第%1章"/>
      <w:lvlJc w:val="left"/>
      <w:pPr>
        <w:ind w:left="840" w:hanging="840"/>
      </w:pPr>
      <w:rPr>
        <w:rFonts w:asciiTheme="minorHAnsi" w:eastAsiaTheme="minorHAnsi" w:hAnsiTheme="minorHAnsi" w:hint="eastAsia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26" w15:restartNumberingAfterBreak="0">
    <w:nsid w:val="7FD60773"/>
    <w:multiLevelType w:val="hybridMultilevel"/>
    <w:tmpl w:val="91C8360E"/>
    <w:lvl w:ilvl="0" w:tplc="FB6AD908">
      <w:start w:val="1"/>
      <w:numFmt w:val="japaneseCounting"/>
      <w:lvlText w:val="第%1節"/>
      <w:lvlJc w:val="left"/>
      <w:pPr>
        <w:ind w:left="840" w:hanging="84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num w:numId="1" w16cid:durableId="296033925">
    <w:abstractNumId w:val="25"/>
  </w:num>
  <w:num w:numId="2" w16cid:durableId="815758918">
    <w:abstractNumId w:val="26"/>
  </w:num>
  <w:num w:numId="3" w16cid:durableId="773594909">
    <w:abstractNumId w:val="1"/>
  </w:num>
  <w:num w:numId="4" w16cid:durableId="2041205069">
    <w:abstractNumId w:val="2"/>
  </w:num>
  <w:num w:numId="5" w16cid:durableId="2146119446">
    <w:abstractNumId w:val="19"/>
  </w:num>
  <w:num w:numId="6" w16cid:durableId="2047441733">
    <w:abstractNumId w:val="8"/>
  </w:num>
  <w:num w:numId="7" w16cid:durableId="1589920024">
    <w:abstractNumId w:val="0"/>
  </w:num>
  <w:num w:numId="8" w16cid:durableId="1092966855">
    <w:abstractNumId w:val="12"/>
  </w:num>
  <w:num w:numId="9" w16cid:durableId="897321307">
    <w:abstractNumId w:val="14"/>
  </w:num>
  <w:num w:numId="10" w16cid:durableId="1171063386">
    <w:abstractNumId w:val="7"/>
  </w:num>
  <w:num w:numId="11" w16cid:durableId="195241258">
    <w:abstractNumId w:val="13"/>
  </w:num>
  <w:num w:numId="12" w16cid:durableId="1417435156">
    <w:abstractNumId w:val="18"/>
  </w:num>
  <w:num w:numId="13" w16cid:durableId="1235701293">
    <w:abstractNumId w:val="22"/>
  </w:num>
  <w:num w:numId="14" w16cid:durableId="563177947">
    <w:abstractNumId w:val="11"/>
  </w:num>
  <w:num w:numId="15" w16cid:durableId="433480289">
    <w:abstractNumId w:val="21"/>
  </w:num>
  <w:num w:numId="16" w16cid:durableId="225453480">
    <w:abstractNumId w:val="17"/>
  </w:num>
  <w:num w:numId="17" w16cid:durableId="853884944">
    <w:abstractNumId w:val="23"/>
    <w:lvlOverride w:ilvl="0">
      <w:lvl w:ilvl="0">
        <w:numFmt w:val="decimal"/>
        <w:lvlText w:val=""/>
        <w:lvlJc w:val="left"/>
      </w:lvl>
    </w:lvlOverride>
    <w:lvlOverride w:ilvl="1">
      <w:lvl w:ilvl="1">
        <w:numFmt w:val="bullet"/>
        <w:lvlText w:val=""/>
        <w:lvlJc w:val="left"/>
        <w:pPr>
          <w:tabs>
            <w:tab w:val="num" w:pos="360"/>
          </w:tabs>
          <w:ind w:left="360" w:hanging="360"/>
        </w:pPr>
        <w:rPr>
          <w:rFonts w:ascii="Symbol" w:hAnsi="Symbol" w:hint="default"/>
          <w:sz w:val="20"/>
        </w:rPr>
      </w:lvl>
    </w:lvlOverride>
  </w:num>
  <w:num w:numId="18" w16cid:durableId="641231031">
    <w:abstractNumId w:val="4"/>
  </w:num>
  <w:num w:numId="19" w16cid:durableId="1938976164">
    <w:abstractNumId w:val="3"/>
  </w:num>
  <w:num w:numId="20" w16cid:durableId="1946420540">
    <w:abstractNumId w:val="20"/>
    <w:lvlOverride w:ilvl="0">
      <w:lvl w:ilvl="0">
        <w:numFmt w:val="decimal"/>
        <w:lvlText w:val=""/>
        <w:lvlJc w:val="left"/>
      </w:lvl>
    </w:lvlOverride>
    <w:lvlOverride w:ilvl="1">
      <w:lvl w:ilvl="1">
        <w:numFmt w:val="bullet"/>
        <w:lvlText w:val=""/>
        <w:lvlJc w:val="left"/>
        <w:pPr>
          <w:tabs>
            <w:tab w:val="num" w:pos="360"/>
          </w:tabs>
          <w:ind w:left="360" w:hanging="360"/>
        </w:pPr>
        <w:rPr>
          <w:rFonts w:ascii="Symbol" w:hAnsi="Symbol" w:hint="default"/>
          <w:sz w:val="20"/>
        </w:rPr>
      </w:lvl>
    </w:lvlOverride>
  </w:num>
  <w:num w:numId="21" w16cid:durableId="666176743">
    <w:abstractNumId w:val="9"/>
  </w:num>
  <w:num w:numId="22" w16cid:durableId="2019891338">
    <w:abstractNumId w:val="5"/>
  </w:num>
  <w:num w:numId="23" w16cid:durableId="526331026">
    <w:abstractNumId w:val="16"/>
  </w:num>
  <w:num w:numId="24" w16cid:durableId="917517426">
    <w:abstractNumId w:val="15"/>
  </w:num>
  <w:num w:numId="25" w16cid:durableId="512064563">
    <w:abstractNumId w:val="10"/>
  </w:num>
  <w:num w:numId="26" w16cid:durableId="339623385">
    <w:abstractNumId w:val="24"/>
  </w:num>
  <w:num w:numId="27" w16cid:durableId="1238437839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0549"/>
    <w:rsid w:val="00001973"/>
    <w:rsid w:val="00010F1D"/>
    <w:rsid w:val="00013CE4"/>
    <w:rsid w:val="00015298"/>
    <w:rsid w:val="00021C52"/>
    <w:rsid w:val="00024BE1"/>
    <w:rsid w:val="00026C23"/>
    <w:rsid w:val="000307E0"/>
    <w:rsid w:val="000347CA"/>
    <w:rsid w:val="00034D43"/>
    <w:rsid w:val="00036F3E"/>
    <w:rsid w:val="00037124"/>
    <w:rsid w:val="00040720"/>
    <w:rsid w:val="00040FDD"/>
    <w:rsid w:val="000411C5"/>
    <w:rsid w:val="0004412B"/>
    <w:rsid w:val="00045FC9"/>
    <w:rsid w:val="0004626C"/>
    <w:rsid w:val="0004683E"/>
    <w:rsid w:val="000469BB"/>
    <w:rsid w:val="000536D1"/>
    <w:rsid w:val="00055335"/>
    <w:rsid w:val="000561D8"/>
    <w:rsid w:val="0005748F"/>
    <w:rsid w:val="00060A9D"/>
    <w:rsid w:val="000626C0"/>
    <w:rsid w:val="0006647B"/>
    <w:rsid w:val="00076ED8"/>
    <w:rsid w:val="00077A02"/>
    <w:rsid w:val="000814C8"/>
    <w:rsid w:val="00084601"/>
    <w:rsid w:val="000853D8"/>
    <w:rsid w:val="00087943"/>
    <w:rsid w:val="00087E4A"/>
    <w:rsid w:val="00087F35"/>
    <w:rsid w:val="00091338"/>
    <w:rsid w:val="000913CB"/>
    <w:rsid w:val="00092615"/>
    <w:rsid w:val="00092913"/>
    <w:rsid w:val="00095064"/>
    <w:rsid w:val="000A0F62"/>
    <w:rsid w:val="000A6993"/>
    <w:rsid w:val="000B04D9"/>
    <w:rsid w:val="000B05D2"/>
    <w:rsid w:val="000B1AA2"/>
    <w:rsid w:val="000B2988"/>
    <w:rsid w:val="000B31D8"/>
    <w:rsid w:val="000B6366"/>
    <w:rsid w:val="000B7AE9"/>
    <w:rsid w:val="000C00A1"/>
    <w:rsid w:val="000C00C6"/>
    <w:rsid w:val="000C07D3"/>
    <w:rsid w:val="000C097F"/>
    <w:rsid w:val="000C16FE"/>
    <w:rsid w:val="000C2840"/>
    <w:rsid w:val="000C48D3"/>
    <w:rsid w:val="000C6F79"/>
    <w:rsid w:val="000C7D76"/>
    <w:rsid w:val="000D2E47"/>
    <w:rsid w:val="000D3289"/>
    <w:rsid w:val="000D574C"/>
    <w:rsid w:val="000D626A"/>
    <w:rsid w:val="000D781A"/>
    <w:rsid w:val="000E0F9F"/>
    <w:rsid w:val="000E109F"/>
    <w:rsid w:val="000E22D0"/>
    <w:rsid w:val="000E3749"/>
    <w:rsid w:val="000E4BC7"/>
    <w:rsid w:val="000E6578"/>
    <w:rsid w:val="000E766D"/>
    <w:rsid w:val="000F020C"/>
    <w:rsid w:val="000F0D72"/>
    <w:rsid w:val="000F1BCA"/>
    <w:rsid w:val="000F4337"/>
    <w:rsid w:val="000F75D3"/>
    <w:rsid w:val="0010189E"/>
    <w:rsid w:val="00106361"/>
    <w:rsid w:val="00111BEC"/>
    <w:rsid w:val="001121CB"/>
    <w:rsid w:val="00113043"/>
    <w:rsid w:val="00113384"/>
    <w:rsid w:val="00114558"/>
    <w:rsid w:val="00114D75"/>
    <w:rsid w:val="0011790C"/>
    <w:rsid w:val="00122DB4"/>
    <w:rsid w:val="00125F50"/>
    <w:rsid w:val="001265D0"/>
    <w:rsid w:val="00130BBE"/>
    <w:rsid w:val="001335B4"/>
    <w:rsid w:val="00135359"/>
    <w:rsid w:val="00135DD9"/>
    <w:rsid w:val="001414CC"/>
    <w:rsid w:val="001424A3"/>
    <w:rsid w:val="00142AB5"/>
    <w:rsid w:val="00143E93"/>
    <w:rsid w:val="001453D6"/>
    <w:rsid w:val="00146B81"/>
    <w:rsid w:val="00151F17"/>
    <w:rsid w:val="0015264B"/>
    <w:rsid w:val="00153D4A"/>
    <w:rsid w:val="00153EA4"/>
    <w:rsid w:val="00154F51"/>
    <w:rsid w:val="0015503D"/>
    <w:rsid w:val="001552F6"/>
    <w:rsid w:val="0015562C"/>
    <w:rsid w:val="001569CD"/>
    <w:rsid w:val="00160508"/>
    <w:rsid w:val="00161713"/>
    <w:rsid w:val="00163BFF"/>
    <w:rsid w:val="00166980"/>
    <w:rsid w:val="00166C88"/>
    <w:rsid w:val="001732EC"/>
    <w:rsid w:val="00173A85"/>
    <w:rsid w:val="00176DB2"/>
    <w:rsid w:val="00180508"/>
    <w:rsid w:val="00182CB5"/>
    <w:rsid w:val="001868EF"/>
    <w:rsid w:val="00186F2E"/>
    <w:rsid w:val="00186FA2"/>
    <w:rsid w:val="001904DF"/>
    <w:rsid w:val="0019238E"/>
    <w:rsid w:val="001968F0"/>
    <w:rsid w:val="00196AA1"/>
    <w:rsid w:val="00197D40"/>
    <w:rsid w:val="001A4EE0"/>
    <w:rsid w:val="001A713D"/>
    <w:rsid w:val="001B0528"/>
    <w:rsid w:val="001B0CCC"/>
    <w:rsid w:val="001B1E57"/>
    <w:rsid w:val="001B36BE"/>
    <w:rsid w:val="001B42BD"/>
    <w:rsid w:val="001C32A1"/>
    <w:rsid w:val="001C4B25"/>
    <w:rsid w:val="001C77C4"/>
    <w:rsid w:val="001C7A9B"/>
    <w:rsid w:val="001D2D63"/>
    <w:rsid w:val="001D4FB0"/>
    <w:rsid w:val="001D4FB9"/>
    <w:rsid w:val="001D624F"/>
    <w:rsid w:val="001D6678"/>
    <w:rsid w:val="001E068B"/>
    <w:rsid w:val="001E2BA5"/>
    <w:rsid w:val="001E419F"/>
    <w:rsid w:val="001E41A3"/>
    <w:rsid w:val="001E6066"/>
    <w:rsid w:val="001E7F22"/>
    <w:rsid w:val="001F26B6"/>
    <w:rsid w:val="001F422E"/>
    <w:rsid w:val="001F52D2"/>
    <w:rsid w:val="001F635E"/>
    <w:rsid w:val="001F6938"/>
    <w:rsid w:val="001F69A5"/>
    <w:rsid w:val="001F6BD8"/>
    <w:rsid w:val="001F79C3"/>
    <w:rsid w:val="00203C04"/>
    <w:rsid w:val="002147E3"/>
    <w:rsid w:val="00216061"/>
    <w:rsid w:val="00217396"/>
    <w:rsid w:val="002177E2"/>
    <w:rsid w:val="002202DB"/>
    <w:rsid w:val="0022187D"/>
    <w:rsid w:val="002254E1"/>
    <w:rsid w:val="00225C65"/>
    <w:rsid w:val="00226B02"/>
    <w:rsid w:val="00230534"/>
    <w:rsid w:val="00235719"/>
    <w:rsid w:val="002401C8"/>
    <w:rsid w:val="00240932"/>
    <w:rsid w:val="00240B69"/>
    <w:rsid w:val="00243599"/>
    <w:rsid w:val="00244A3E"/>
    <w:rsid w:val="00246477"/>
    <w:rsid w:val="00246518"/>
    <w:rsid w:val="002477EE"/>
    <w:rsid w:val="00250280"/>
    <w:rsid w:val="00250F65"/>
    <w:rsid w:val="002515CC"/>
    <w:rsid w:val="00253822"/>
    <w:rsid w:val="00254791"/>
    <w:rsid w:val="002550F2"/>
    <w:rsid w:val="002558EF"/>
    <w:rsid w:val="00257637"/>
    <w:rsid w:val="00257D46"/>
    <w:rsid w:val="0026353D"/>
    <w:rsid w:val="002636BA"/>
    <w:rsid w:val="002644D4"/>
    <w:rsid w:val="00264E8E"/>
    <w:rsid w:val="002703FB"/>
    <w:rsid w:val="00271CD1"/>
    <w:rsid w:val="00280B49"/>
    <w:rsid w:val="00280D5D"/>
    <w:rsid w:val="00284410"/>
    <w:rsid w:val="00284906"/>
    <w:rsid w:val="00286402"/>
    <w:rsid w:val="002878D3"/>
    <w:rsid w:val="00290C80"/>
    <w:rsid w:val="002916A8"/>
    <w:rsid w:val="00292131"/>
    <w:rsid w:val="00292CF7"/>
    <w:rsid w:val="00293409"/>
    <w:rsid w:val="00293C57"/>
    <w:rsid w:val="002942EE"/>
    <w:rsid w:val="0029540E"/>
    <w:rsid w:val="00296983"/>
    <w:rsid w:val="002A0DB4"/>
    <w:rsid w:val="002A1621"/>
    <w:rsid w:val="002A313F"/>
    <w:rsid w:val="002A48CA"/>
    <w:rsid w:val="002A49D1"/>
    <w:rsid w:val="002A55F1"/>
    <w:rsid w:val="002A5790"/>
    <w:rsid w:val="002A586B"/>
    <w:rsid w:val="002A6E93"/>
    <w:rsid w:val="002A7FCE"/>
    <w:rsid w:val="002B5A88"/>
    <w:rsid w:val="002C3741"/>
    <w:rsid w:val="002C3AE8"/>
    <w:rsid w:val="002C5171"/>
    <w:rsid w:val="002C65CA"/>
    <w:rsid w:val="002C734E"/>
    <w:rsid w:val="002D1949"/>
    <w:rsid w:val="002D1AC9"/>
    <w:rsid w:val="002D35C4"/>
    <w:rsid w:val="002D67E2"/>
    <w:rsid w:val="002E6A97"/>
    <w:rsid w:val="002E6D32"/>
    <w:rsid w:val="002E6FC4"/>
    <w:rsid w:val="002E7104"/>
    <w:rsid w:val="002E7EEE"/>
    <w:rsid w:val="002F6A82"/>
    <w:rsid w:val="00301924"/>
    <w:rsid w:val="00301A0D"/>
    <w:rsid w:val="00303D6A"/>
    <w:rsid w:val="003041D8"/>
    <w:rsid w:val="00304E17"/>
    <w:rsid w:val="00305308"/>
    <w:rsid w:val="00305CE7"/>
    <w:rsid w:val="003102CD"/>
    <w:rsid w:val="003108FC"/>
    <w:rsid w:val="00310F14"/>
    <w:rsid w:val="00313224"/>
    <w:rsid w:val="00314FCF"/>
    <w:rsid w:val="00314FD1"/>
    <w:rsid w:val="00316A8D"/>
    <w:rsid w:val="00316D0D"/>
    <w:rsid w:val="00317A00"/>
    <w:rsid w:val="0032052F"/>
    <w:rsid w:val="00322B04"/>
    <w:rsid w:val="00325327"/>
    <w:rsid w:val="00325D76"/>
    <w:rsid w:val="00331196"/>
    <w:rsid w:val="00331665"/>
    <w:rsid w:val="00331B85"/>
    <w:rsid w:val="00332356"/>
    <w:rsid w:val="003338F2"/>
    <w:rsid w:val="00334CD7"/>
    <w:rsid w:val="003350CC"/>
    <w:rsid w:val="003403FB"/>
    <w:rsid w:val="00340520"/>
    <w:rsid w:val="00342D90"/>
    <w:rsid w:val="00343503"/>
    <w:rsid w:val="0034352F"/>
    <w:rsid w:val="003452D9"/>
    <w:rsid w:val="00345437"/>
    <w:rsid w:val="00345DFB"/>
    <w:rsid w:val="0034685A"/>
    <w:rsid w:val="00347617"/>
    <w:rsid w:val="00350B9E"/>
    <w:rsid w:val="003532C2"/>
    <w:rsid w:val="00356CBD"/>
    <w:rsid w:val="00357793"/>
    <w:rsid w:val="00360646"/>
    <w:rsid w:val="0036455A"/>
    <w:rsid w:val="00366022"/>
    <w:rsid w:val="0036740A"/>
    <w:rsid w:val="00370C74"/>
    <w:rsid w:val="00371898"/>
    <w:rsid w:val="0038128A"/>
    <w:rsid w:val="003837C8"/>
    <w:rsid w:val="00385C5D"/>
    <w:rsid w:val="00387BA3"/>
    <w:rsid w:val="003909CB"/>
    <w:rsid w:val="003918BC"/>
    <w:rsid w:val="00394164"/>
    <w:rsid w:val="003941A9"/>
    <w:rsid w:val="003944EE"/>
    <w:rsid w:val="00394C78"/>
    <w:rsid w:val="0039577E"/>
    <w:rsid w:val="003958A3"/>
    <w:rsid w:val="003A056A"/>
    <w:rsid w:val="003A0BCD"/>
    <w:rsid w:val="003A2E37"/>
    <w:rsid w:val="003A3ED6"/>
    <w:rsid w:val="003A4093"/>
    <w:rsid w:val="003A76B5"/>
    <w:rsid w:val="003A7E7E"/>
    <w:rsid w:val="003B0BCD"/>
    <w:rsid w:val="003B0FA0"/>
    <w:rsid w:val="003B10C8"/>
    <w:rsid w:val="003B1CF8"/>
    <w:rsid w:val="003B2123"/>
    <w:rsid w:val="003B2593"/>
    <w:rsid w:val="003B3AF5"/>
    <w:rsid w:val="003B73A6"/>
    <w:rsid w:val="003B7C2E"/>
    <w:rsid w:val="003C011B"/>
    <w:rsid w:val="003C1EB5"/>
    <w:rsid w:val="003C4070"/>
    <w:rsid w:val="003C4BF4"/>
    <w:rsid w:val="003C4DA5"/>
    <w:rsid w:val="003D0BBD"/>
    <w:rsid w:val="003D114A"/>
    <w:rsid w:val="003D1481"/>
    <w:rsid w:val="003D37CE"/>
    <w:rsid w:val="003D39D2"/>
    <w:rsid w:val="003D3A96"/>
    <w:rsid w:val="003D4034"/>
    <w:rsid w:val="003D5DC9"/>
    <w:rsid w:val="003D795D"/>
    <w:rsid w:val="003D7B2C"/>
    <w:rsid w:val="003E080D"/>
    <w:rsid w:val="003E274A"/>
    <w:rsid w:val="003E2ACF"/>
    <w:rsid w:val="003E694F"/>
    <w:rsid w:val="003E7DAF"/>
    <w:rsid w:val="003F0E11"/>
    <w:rsid w:val="003F22D0"/>
    <w:rsid w:val="003F2E19"/>
    <w:rsid w:val="003F2F5F"/>
    <w:rsid w:val="003F7483"/>
    <w:rsid w:val="00403087"/>
    <w:rsid w:val="00406718"/>
    <w:rsid w:val="00407705"/>
    <w:rsid w:val="004121EB"/>
    <w:rsid w:val="00412E32"/>
    <w:rsid w:val="00413991"/>
    <w:rsid w:val="00414AAA"/>
    <w:rsid w:val="00416CF8"/>
    <w:rsid w:val="00417701"/>
    <w:rsid w:val="00417945"/>
    <w:rsid w:val="00422A24"/>
    <w:rsid w:val="00423467"/>
    <w:rsid w:val="00423C1F"/>
    <w:rsid w:val="00430D30"/>
    <w:rsid w:val="004313D7"/>
    <w:rsid w:val="00434FFF"/>
    <w:rsid w:val="00435110"/>
    <w:rsid w:val="00435463"/>
    <w:rsid w:val="00435E29"/>
    <w:rsid w:val="00437858"/>
    <w:rsid w:val="00441846"/>
    <w:rsid w:val="004418A1"/>
    <w:rsid w:val="00442EF6"/>
    <w:rsid w:val="00442FAD"/>
    <w:rsid w:val="00447263"/>
    <w:rsid w:val="00447E34"/>
    <w:rsid w:val="004500E3"/>
    <w:rsid w:val="00451A55"/>
    <w:rsid w:val="004527CF"/>
    <w:rsid w:val="00460914"/>
    <w:rsid w:val="0046265D"/>
    <w:rsid w:val="00463821"/>
    <w:rsid w:val="00464525"/>
    <w:rsid w:val="004650B5"/>
    <w:rsid w:val="00465518"/>
    <w:rsid w:val="0046571F"/>
    <w:rsid w:val="00472281"/>
    <w:rsid w:val="00472740"/>
    <w:rsid w:val="00472BAF"/>
    <w:rsid w:val="004744F8"/>
    <w:rsid w:val="004746F1"/>
    <w:rsid w:val="00474F93"/>
    <w:rsid w:val="00475362"/>
    <w:rsid w:val="00475A20"/>
    <w:rsid w:val="00481204"/>
    <w:rsid w:val="00481A21"/>
    <w:rsid w:val="004820BF"/>
    <w:rsid w:val="0048283D"/>
    <w:rsid w:val="0048492C"/>
    <w:rsid w:val="00484B37"/>
    <w:rsid w:val="00484D2B"/>
    <w:rsid w:val="00486032"/>
    <w:rsid w:val="00486D46"/>
    <w:rsid w:val="00487A63"/>
    <w:rsid w:val="00490118"/>
    <w:rsid w:val="00493979"/>
    <w:rsid w:val="00493AE5"/>
    <w:rsid w:val="00494CD9"/>
    <w:rsid w:val="0049692B"/>
    <w:rsid w:val="00497409"/>
    <w:rsid w:val="00497BEE"/>
    <w:rsid w:val="004A040E"/>
    <w:rsid w:val="004A11F1"/>
    <w:rsid w:val="004A337B"/>
    <w:rsid w:val="004A38F1"/>
    <w:rsid w:val="004A3B33"/>
    <w:rsid w:val="004A48FD"/>
    <w:rsid w:val="004B2921"/>
    <w:rsid w:val="004B74C8"/>
    <w:rsid w:val="004C09AB"/>
    <w:rsid w:val="004C1E7E"/>
    <w:rsid w:val="004C650B"/>
    <w:rsid w:val="004C68FB"/>
    <w:rsid w:val="004C7C80"/>
    <w:rsid w:val="004C7CC1"/>
    <w:rsid w:val="004D0B9E"/>
    <w:rsid w:val="004D27DB"/>
    <w:rsid w:val="004D2EB5"/>
    <w:rsid w:val="004D35D5"/>
    <w:rsid w:val="004D57E7"/>
    <w:rsid w:val="004D5C82"/>
    <w:rsid w:val="004D63FB"/>
    <w:rsid w:val="004D6A32"/>
    <w:rsid w:val="004D6BE2"/>
    <w:rsid w:val="004E0BB2"/>
    <w:rsid w:val="004E177F"/>
    <w:rsid w:val="004E18E0"/>
    <w:rsid w:val="004E3EF2"/>
    <w:rsid w:val="004E4CA7"/>
    <w:rsid w:val="004E63B9"/>
    <w:rsid w:val="004F2E1F"/>
    <w:rsid w:val="004F4BE6"/>
    <w:rsid w:val="004F5AE6"/>
    <w:rsid w:val="004F6F22"/>
    <w:rsid w:val="004F7A8C"/>
    <w:rsid w:val="004F7BCA"/>
    <w:rsid w:val="0050502A"/>
    <w:rsid w:val="00510FF3"/>
    <w:rsid w:val="0051412F"/>
    <w:rsid w:val="00514979"/>
    <w:rsid w:val="00514A1E"/>
    <w:rsid w:val="00515D5E"/>
    <w:rsid w:val="005168E0"/>
    <w:rsid w:val="00520328"/>
    <w:rsid w:val="005204E8"/>
    <w:rsid w:val="0052200C"/>
    <w:rsid w:val="00524325"/>
    <w:rsid w:val="0052488A"/>
    <w:rsid w:val="00527C90"/>
    <w:rsid w:val="005301FC"/>
    <w:rsid w:val="005329BF"/>
    <w:rsid w:val="00532B82"/>
    <w:rsid w:val="00532F91"/>
    <w:rsid w:val="00533BFA"/>
    <w:rsid w:val="00536EBC"/>
    <w:rsid w:val="00537990"/>
    <w:rsid w:val="00541259"/>
    <w:rsid w:val="0054143E"/>
    <w:rsid w:val="005416CB"/>
    <w:rsid w:val="005420FF"/>
    <w:rsid w:val="0054281D"/>
    <w:rsid w:val="005437A6"/>
    <w:rsid w:val="00547B78"/>
    <w:rsid w:val="00547C5E"/>
    <w:rsid w:val="005502B1"/>
    <w:rsid w:val="00550E91"/>
    <w:rsid w:val="00551EBD"/>
    <w:rsid w:val="0055425D"/>
    <w:rsid w:val="00555763"/>
    <w:rsid w:val="0055576F"/>
    <w:rsid w:val="005574D7"/>
    <w:rsid w:val="00557A45"/>
    <w:rsid w:val="0056008F"/>
    <w:rsid w:val="00560C9D"/>
    <w:rsid w:val="00561B5C"/>
    <w:rsid w:val="00563A79"/>
    <w:rsid w:val="00566D37"/>
    <w:rsid w:val="00572283"/>
    <w:rsid w:val="00572E6B"/>
    <w:rsid w:val="00573256"/>
    <w:rsid w:val="00573A56"/>
    <w:rsid w:val="00574138"/>
    <w:rsid w:val="00576EEC"/>
    <w:rsid w:val="00577959"/>
    <w:rsid w:val="005779A4"/>
    <w:rsid w:val="005821B9"/>
    <w:rsid w:val="00583AE4"/>
    <w:rsid w:val="00584CFF"/>
    <w:rsid w:val="00587179"/>
    <w:rsid w:val="005906EA"/>
    <w:rsid w:val="00590B0B"/>
    <w:rsid w:val="00591D2A"/>
    <w:rsid w:val="005943A7"/>
    <w:rsid w:val="00594D5F"/>
    <w:rsid w:val="005A0C01"/>
    <w:rsid w:val="005A1EB1"/>
    <w:rsid w:val="005A3D2C"/>
    <w:rsid w:val="005A593E"/>
    <w:rsid w:val="005A5B9A"/>
    <w:rsid w:val="005A6D51"/>
    <w:rsid w:val="005A6EA2"/>
    <w:rsid w:val="005B1E1D"/>
    <w:rsid w:val="005B21D0"/>
    <w:rsid w:val="005B3329"/>
    <w:rsid w:val="005B3661"/>
    <w:rsid w:val="005B4DCD"/>
    <w:rsid w:val="005B5A8F"/>
    <w:rsid w:val="005B63BA"/>
    <w:rsid w:val="005B6AE7"/>
    <w:rsid w:val="005C1823"/>
    <w:rsid w:val="005C24FB"/>
    <w:rsid w:val="005C29A3"/>
    <w:rsid w:val="005C5FF5"/>
    <w:rsid w:val="005C66E2"/>
    <w:rsid w:val="005C6FC8"/>
    <w:rsid w:val="005C78C5"/>
    <w:rsid w:val="005D10F0"/>
    <w:rsid w:val="005D2EDF"/>
    <w:rsid w:val="005D591B"/>
    <w:rsid w:val="005D592F"/>
    <w:rsid w:val="005E100C"/>
    <w:rsid w:val="005E17AC"/>
    <w:rsid w:val="005E38E7"/>
    <w:rsid w:val="005E3EED"/>
    <w:rsid w:val="005E4756"/>
    <w:rsid w:val="005E6D68"/>
    <w:rsid w:val="005E7151"/>
    <w:rsid w:val="005F3AF5"/>
    <w:rsid w:val="005F5545"/>
    <w:rsid w:val="005F5A02"/>
    <w:rsid w:val="00603579"/>
    <w:rsid w:val="0060464B"/>
    <w:rsid w:val="00605436"/>
    <w:rsid w:val="00606C3D"/>
    <w:rsid w:val="00607071"/>
    <w:rsid w:val="0060715C"/>
    <w:rsid w:val="00607B8A"/>
    <w:rsid w:val="006102BD"/>
    <w:rsid w:val="00610BD9"/>
    <w:rsid w:val="00611FB7"/>
    <w:rsid w:val="00612D91"/>
    <w:rsid w:val="00614D85"/>
    <w:rsid w:val="00615C37"/>
    <w:rsid w:val="00623FE8"/>
    <w:rsid w:val="00624252"/>
    <w:rsid w:val="006266F8"/>
    <w:rsid w:val="006271BB"/>
    <w:rsid w:val="0062751E"/>
    <w:rsid w:val="00631460"/>
    <w:rsid w:val="00631EC6"/>
    <w:rsid w:val="00636A2D"/>
    <w:rsid w:val="00640E2B"/>
    <w:rsid w:val="00645051"/>
    <w:rsid w:val="00645124"/>
    <w:rsid w:val="00645A74"/>
    <w:rsid w:val="00646499"/>
    <w:rsid w:val="00647E84"/>
    <w:rsid w:val="0065161E"/>
    <w:rsid w:val="006539CF"/>
    <w:rsid w:val="00655642"/>
    <w:rsid w:val="00655CA9"/>
    <w:rsid w:val="00657028"/>
    <w:rsid w:val="00657760"/>
    <w:rsid w:val="0065784B"/>
    <w:rsid w:val="006600E6"/>
    <w:rsid w:val="00661316"/>
    <w:rsid w:val="00661376"/>
    <w:rsid w:val="00661735"/>
    <w:rsid w:val="006617EC"/>
    <w:rsid w:val="00662D03"/>
    <w:rsid w:val="006638C6"/>
    <w:rsid w:val="006642F2"/>
    <w:rsid w:val="006715B0"/>
    <w:rsid w:val="0067206D"/>
    <w:rsid w:val="006729F6"/>
    <w:rsid w:val="00673CC5"/>
    <w:rsid w:val="006772F7"/>
    <w:rsid w:val="00680137"/>
    <w:rsid w:val="00680FA5"/>
    <w:rsid w:val="006829D9"/>
    <w:rsid w:val="00683B07"/>
    <w:rsid w:val="006850E4"/>
    <w:rsid w:val="006864E5"/>
    <w:rsid w:val="00687342"/>
    <w:rsid w:val="00691431"/>
    <w:rsid w:val="00691C24"/>
    <w:rsid w:val="00695961"/>
    <w:rsid w:val="00696B0B"/>
    <w:rsid w:val="006A0C7D"/>
    <w:rsid w:val="006A1C40"/>
    <w:rsid w:val="006A1CE8"/>
    <w:rsid w:val="006A3165"/>
    <w:rsid w:val="006A468A"/>
    <w:rsid w:val="006B220D"/>
    <w:rsid w:val="006B2636"/>
    <w:rsid w:val="006B2BCB"/>
    <w:rsid w:val="006B5554"/>
    <w:rsid w:val="006C2A88"/>
    <w:rsid w:val="006C5F73"/>
    <w:rsid w:val="006C68DE"/>
    <w:rsid w:val="006C6BAD"/>
    <w:rsid w:val="006C6BB0"/>
    <w:rsid w:val="006D0935"/>
    <w:rsid w:val="006D095D"/>
    <w:rsid w:val="006D13BA"/>
    <w:rsid w:val="006D174C"/>
    <w:rsid w:val="006D27AB"/>
    <w:rsid w:val="006D54FA"/>
    <w:rsid w:val="006D6D9F"/>
    <w:rsid w:val="006D77DA"/>
    <w:rsid w:val="006D7D99"/>
    <w:rsid w:val="006E1557"/>
    <w:rsid w:val="006E18FA"/>
    <w:rsid w:val="006E531F"/>
    <w:rsid w:val="006E6334"/>
    <w:rsid w:val="006F174A"/>
    <w:rsid w:val="006F1AD3"/>
    <w:rsid w:val="006F1F5E"/>
    <w:rsid w:val="006F51A8"/>
    <w:rsid w:val="006F5D4B"/>
    <w:rsid w:val="006F74B3"/>
    <w:rsid w:val="007005CA"/>
    <w:rsid w:val="00700E68"/>
    <w:rsid w:val="0070279F"/>
    <w:rsid w:val="00705474"/>
    <w:rsid w:val="00705D6A"/>
    <w:rsid w:val="007061BD"/>
    <w:rsid w:val="00707AFA"/>
    <w:rsid w:val="00707C30"/>
    <w:rsid w:val="00710B5C"/>
    <w:rsid w:val="007132FE"/>
    <w:rsid w:val="00714A87"/>
    <w:rsid w:val="007205B5"/>
    <w:rsid w:val="00721178"/>
    <w:rsid w:val="00721A2A"/>
    <w:rsid w:val="00724C31"/>
    <w:rsid w:val="00725217"/>
    <w:rsid w:val="007304E1"/>
    <w:rsid w:val="00733062"/>
    <w:rsid w:val="007333EC"/>
    <w:rsid w:val="007340C2"/>
    <w:rsid w:val="0073582F"/>
    <w:rsid w:val="007361FE"/>
    <w:rsid w:val="007367A7"/>
    <w:rsid w:val="007371F0"/>
    <w:rsid w:val="00740111"/>
    <w:rsid w:val="00742BAB"/>
    <w:rsid w:val="00744A57"/>
    <w:rsid w:val="00745684"/>
    <w:rsid w:val="007460AB"/>
    <w:rsid w:val="00747D9E"/>
    <w:rsid w:val="0075142D"/>
    <w:rsid w:val="00751C7C"/>
    <w:rsid w:val="007530B1"/>
    <w:rsid w:val="007555A7"/>
    <w:rsid w:val="007557C0"/>
    <w:rsid w:val="00756FB7"/>
    <w:rsid w:val="00757174"/>
    <w:rsid w:val="00761291"/>
    <w:rsid w:val="00761507"/>
    <w:rsid w:val="00761B65"/>
    <w:rsid w:val="00765689"/>
    <w:rsid w:val="00766182"/>
    <w:rsid w:val="007677CF"/>
    <w:rsid w:val="0076785A"/>
    <w:rsid w:val="007706A7"/>
    <w:rsid w:val="007719E0"/>
    <w:rsid w:val="00772A23"/>
    <w:rsid w:val="00772B25"/>
    <w:rsid w:val="0077350B"/>
    <w:rsid w:val="00773C87"/>
    <w:rsid w:val="007744FE"/>
    <w:rsid w:val="00774786"/>
    <w:rsid w:val="00776BCC"/>
    <w:rsid w:val="007802A8"/>
    <w:rsid w:val="007844E2"/>
    <w:rsid w:val="00787134"/>
    <w:rsid w:val="00791333"/>
    <w:rsid w:val="0079470B"/>
    <w:rsid w:val="00794A33"/>
    <w:rsid w:val="00794C4E"/>
    <w:rsid w:val="00796322"/>
    <w:rsid w:val="00796A81"/>
    <w:rsid w:val="007A0181"/>
    <w:rsid w:val="007A1643"/>
    <w:rsid w:val="007A3EE9"/>
    <w:rsid w:val="007A54C4"/>
    <w:rsid w:val="007A5845"/>
    <w:rsid w:val="007A6003"/>
    <w:rsid w:val="007A6C52"/>
    <w:rsid w:val="007B05F7"/>
    <w:rsid w:val="007B14C2"/>
    <w:rsid w:val="007B157B"/>
    <w:rsid w:val="007B30CD"/>
    <w:rsid w:val="007B406C"/>
    <w:rsid w:val="007B4E7A"/>
    <w:rsid w:val="007B56DC"/>
    <w:rsid w:val="007B759B"/>
    <w:rsid w:val="007B7878"/>
    <w:rsid w:val="007B7B4B"/>
    <w:rsid w:val="007C108B"/>
    <w:rsid w:val="007C2AF8"/>
    <w:rsid w:val="007C3063"/>
    <w:rsid w:val="007C30AB"/>
    <w:rsid w:val="007D13E9"/>
    <w:rsid w:val="007D2C81"/>
    <w:rsid w:val="007D4E8C"/>
    <w:rsid w:val="007D78D6"/>
    <w:rsid w:val="007E1FCB"/>
    <w:rsid w:val="007E2103"/>
    <w:rsid w:val="007E472B"/>
    <w:rsid w:val="007E548E"/>
    <w:rsid w:val="007E614F"/>
    <w:rsid w:val="007E77C3"/>
    <w:rsid w:val="007F000A"/>
    <w:rsid w:val="007F034B"/>
    <w:rsid w:val="007F10D5"/>
    <w:rsid w:val="007F1DB6"/>
    <w:rsid w:val="007F221E"/>
    <w:rsid w:val="007F23D2"/>
    <w:rsid w:val="007F45A4"/>
    <w:rsid w:val="007F5A65"/>
    <w:rsid w:val="007F7849"/>
    <w:rsid w:val="008006FE"/>
    <w:rsid w:val="00800953"/>
    <w:rsid w:val="00801693"/>
    <w:rsid w:val="008032FC"/>
    <w:rsid w:val="00804E4E"/>
    <w:rsid w:val="00805270"/>
    <w:rsid w:val="0080584B"/>
    <w:rsid w:val="008075A8"/>
    <w:rsid w:val="00807C4B"/>
    <w:rsid w:val="00807C69"/>
    <w:rsid w:val="00812416"/>
    <w:rsid w:val="0081269F"/>
    <w:rsid w:val="00814C22"/>
    <w:rsid w:val="008161B9"/>
    <w:rsid w:val="00821322"/>
    <w:rsid w:val="00821E85"/>
    <w:rsid w:val="00821FDC"/>
    <w:rsid w:val="00822E9C"/>
    <w:rsid w:val="0082442F"/>
    <w:rsid w:val="0082624C"/>
    <w:rsid w:val="00826774"/>
    <w:rsid w:val="00827312"/>
    <w:rsid w:val="00832819"/>
    <w:rsid w:val="00833140"/>
    <w:rsid w:val="008357E3"/>
    <w:rsid w:val="0083612A"/>
    <w:rsid w:val="00840DA1"/>
    <w:rsid w:val="00840E91"/>
    <w:rsid w:val="0084277C"/>
    <w:rsid w:val="0084367B"/>
    <w:rsid w:val="00843A39"/>
    <w:rsid w:val="00844762"/>
    <w:rsid w:val="008505FE"/>
    <w:rsid w:val="0085158B"/>
    <w:rsid w:val="008516CA"/>
    <w:rsid w:val="00851A9A"/>
    <w:rsid w:val="00852053"/>
    <w:rsid w:val="00853330"/>
    <w:rsid w:val="00853CB4"/>
    <w:rsid w:val="008544D1"/>
    <w:rsid w:val="00854940"/>
    <w:rsid w:val="008549DE"/>
    <w:rsid w:val="008565A8"/>
    <w:rsid w:val="00857E37"/>
    <w:rsid w:val="00860FBE"/>
    <w:rsid w:val="0086389D"/>
    <w:rsid w:val="0086559C"/>
    <w:rsid w:val="00865F86"/>
    <w:rsid w:val="00865FEA"/>
    <w:rsid w:val="00866D6B"/>
    <w:rsid w:val="0086765E"/>
    <w:rsid w:val="008703D8"/>
    <w:rsid w:val="00870492"/>
    <w:rsid w:val="008739B7"/>
    <w:rsid w:val="00873BA4"/>
    <w:rsid w:val="0087454B"/>
    <w:rsid w:val="00876A78"/>
    <w:rsid w:val="00877B2C"/>
    <w:rsid w:val="008829F1"/>
    <w:rsid w:val="00883CB0"/>
    <w:rsid w:val="00885AEF"/>
    <w:rsid w:val="00887E02"/>
    <w:rsid w:val="008920A9"/>
    <w:rsid w:val="00892E0A"/>
    <w:rsid w:val="00893489"/>
    <w:rsid w:val="00895DFC"/>
    <w:rsid w:val="00896758"/>
    <w:rsid w:val="00897C0F"/>
    <w:rsid w:val="008A00C4"/>
    <w:rsid w:val="008A1AF0"/>
    <w:rsid w:val="008A5B30"/>
    <w:rsid w:val="008A5E65"/>
    <w:rsid w:val="008B2149"/>
    <w:rsid w:val="008B3864"/>
    <w:rsid w:val="008B4A41"/>
    <w:rsid w:val="008B565D"/>
    <w:rsid w:val="008B5B40"/>
    <w:rsid w:val="008B7164"/>
    <w:rsid w:val="008B7AEE"/>
    <w:rsid w:val="008C001E"/>
    <w:rsid w:val="008C0890"/>
    <w:rsid w:val="008C0E20"/>
    <w:rsid w:val="008C1D5A"/>
    <w:rsid w:val="008C2180"/>
    <w:rsid w:val="008C6C4C"/>
    <w:rsid w:val="008D0245"/>
    <w:rsid w:val="008D187E"/>
    <w:rsid w:val="008D30A8"/>
    <w:rsid w:val="008D3236"/>
    <w:rsid w:val="008D73A6"/>
    <w:rsid w:val="008D78B2"/>
    <w:rsid w:val="008E0909"/>
    <w:rsid w:val="008E0A59"/>
    <w:rsid w:val="008E0DE1"/>
    <w:rsid w:val="008E15BC"/>
    <w:rsid w:val="008E33F5"/>
    <w:rsid w:val="008E3A34"/>
    <w:rsid w:val="008E3F71"/>
    <w:rsid w:val="008E5CB8"/>
    <w:rsid w:val="008F015D"/>
    <w:rsid w:val="008F0865"/>
    <w:rsid w:val="008F113B"/>
    <w:rsid w:val="008F142D"/>
    <w:rsid w:val="008F1FE6"/>
    <w:rsid w:val="0090206F"/>
    <w:rsid w:val="00902748"/>
    <w:rsid w:val="00903943"/>
    <w:rsid w:val="00904C46"/>
    <w:rsid w:val="00905341"/>
    <w:rsid w:val="00906518"/>
    <w:rsid w:val="00907056"/>
    <w:rsid w:val="0090763E"/>
    <w:rsid w:val="00907D8C"/>
    <w:rsid w:val="00907DF2"/>
    <w:rsid w:val="00907E1D"/>
    <w:rsid w:val="009100C5"/>
    <w:rsid w:val="00911F7F"/>
    <w:rsid w:val="00915B33"/>
    <w:rsid w:val="0091657C"/>
    <w:rsid w:val="0091784D"/>
    <w:rsid w:val="00921DAC"/>
    <w:rsid w:val="009227A8"/>
    <w:rsid w:val="009230EA"/>
    <w:rsid w:val="00923C64"/>
    <w:rsid w:val="00926E9B"/>
    <w:rsid w:val="00927345"/>
    <w:rsid w:val="00930963"/>
    <w:rsid w:val="009323AA"/>
    <w:rsid w:val="009345FB"/>
    <w:rsid w:val="00934E17"/>
    <w:rsid w:val="00935099"/>
    <w:rsid w:val="00935231"/>
    <w:rsid w:val="009363EF"/>
    <w:rsid w:val="00936A7F"/>
    <w:rsid w:val="009401C5"/>
    <w:rsid w:val="00941472"/>
    <w:rsid w:val="009452A9"/>
    <w:rsid w:val="00945A98"/>
    <w:rsid w:val="00947365"/>
    <w:rsid w:val="00947A7B"/>
    <w:rsid w:val="009502A3"/>
    <w:rsid w:val="009509E8"/>
    <w:rsid w:val="0095453A"/>
    <w:rsid w:val="00954B79"/>
    <w:rsid w:val="00960638"/>
    <w:rsid w:val="009637D6"/>
    <w:rsid w:val="009644E8"/>
    <w:rsid w:val="00966955"/>
    <w:rsid w:val="00966C71"/>
    <w:rsid w:val="009671B3"/>
    <w:rsid w:val="009703DA"/>
    <w:rsid w:val="00970A4B"/>
    <w:rsid w:val="00970DD1"/>
    <w:rsid w:val="009714B5"/>
    <w:rsid w:val="00971582"/>
    <w:rsid w:val="00971C21"/>
    <w:rsid w:val="009726A9"/>
    <w:rsid w:val="00973997"/>
    <w:rsid w:val="0097580F"/>
    <w:rsid w:val="00980840"/>
    <w:rsid w:val="00981CAB"/>
    <w:rsid w:val="00982D58"/>
    <w:rsid w:val="00985504"/>
    <w:rsid w:val="00987649"/>
    <w:rsid w:val="00990AB8"/>
    <w:rsid w:val="009913C3"/>
    <w:rsid w:val="00991BAD"/>
    <w:rsid w:val="009927E6"/>
    <w:rsid w:val="00992AEA"/>
    <w:rsid w:val="00992BA7"/>
    <w:rsid w:val="009933F2"/>
    <w:rsid w:val="00995577"/>
    <w:rsid w:val="00996A6F"/>
    <w:rsid w:val="00996B69"/>
    <w:rsid w:val="00997D5A"/>
    <w:rsid w:val="009A17A7"/>
    <w:rsid w:val="009A1BC2"/>
    <w:rsid w:val="009A21FD"/>
    <w:rsid w:val="009A4E9C"/>
    <w:rsid w:val="009A69CB"/>
    <w:rsid w:val="009B02DA"/>
    <w:rsid w:val="009B08F2"/>
    <w:rsid w:val="009B0BAD"/>
    <w:rsid w:val="009B117A"/>
    <w:rsid w:val="009B12CD"/>
    <w:rsid w:val="009B4A38"/>
    <w:rsid w:val="009B5662"/>
    <w:rsid w:val="009B5C1F"/>
    <w:rsid w:val="009B6171"/>
    <w:rsid w:val="009B6367"/>
    <w:rsid w:val="009C171D"/>
    <w:rsid w:val="009C28D5"/>
    <w:rsid w:val="009C3374"/>
    <w:rsid w:val="009C5A94"/>
    <w:rsid w:val="009C5D53"/>
    <w:rsid w:val="009C73E2"/>
    <w:rsid w:val="009C7E88"/>
    <w:rsid w:val="009C7EA6"/>
    <w:rsid w:val="009D1940"/>
    <w:rsid w:val="009D35EF"/>
    <w:rsid w:val="009D401B"/>
    <w:rsid w:val="009D4657"/>
    <w:rsid w:val="009D68C6"/>
    <w:rsid w:val="009D6BF8"/>
    <w:rsid w:val="009E1355"/>
    <w:rsid w:val="009E3ADD"/>
    <w:rsid w:val="009E48EA"/>
    <w:rsid w:val="009E5511"/>
    <w:rsid w:val="009E5ECD"/>
    <w:rsid w:val="009E6DDD"/>
    <w:rsid w:val="009E7778"/>
    <w:rsid w:val="009F1B8E"/>
    <w:rsid w:val="009F1C94"/>
    <w:rsid w:val="009F219A"/>
    <w:rsid w:val="009F25B2"/>
    <w:rsid w:val="009F6480"/>
    <w:rsid w:val="009F64D9"/>
    <w:rsid w:val="009F65C9"/>
    <w:rsid w:val="00A0134A"/>
    <w:rsid w:val="00A04A12"/>
    <w:rsid w:val="00A07C7F"/>
    <w:rsid w:val="00A118D8"/>
    <w:rsid w:val="00A12481"/>
    <w:rsid w:val="00A13C0E"/>
    <w:rsid w:val="00A14EBB"/>
    <w:rsid w:val="00A15AA6"/>
    <w:rsid w:val="00A1764F"/>
    <w:rsid w:val="00A17883"/>
    <w:rsid w:val="00A202C2"/>
    <w:rsid w:val="00A21949"/>
    <w:rsid w:val="00A22571"/>
    <w:rsid w:val="00A244C9"/>
    <w:rsid w:val="00A258D1"/>
    <w:rsid w:val="00A30B24"/>
    <w:rsid w:val="00A32536"/>
    <w:rsid w:val="00A366AC"/>
    <w:rsid w:val="00A375DC"/>
    <w:rsid w:val="00A415A3"/>
    <w:rsid w:val="00A41C58"/>
    <w:rsid w:val="00A43EFF"/>
    <w:rsid w:val="00A46E1C"/>
    <w:rsid w:val="00A51700"/>
    <w:rsid w:val="00A5310A"/>
    <w:rsid w:val="00A532DD"/>
    <w:rsid w:val="00A53A5E"/>
    <w:rsid w:val="00A55798"/>
    <w:rsid w:val="00A613BE"/>
    <w:rsid w:val="00A637C1"/>
    <w:rsid w:val="00A63BDE"/>
    <w:rsid w:val="00A65F13"/>
    <w:rsid w:val="00A67CDC"/>
    <w:rsid w:val="00A73AE6"/>
    <w:rsid w:val="00A74D26"/>
    <w:rsid w:val="00A75527"/>
    <w:rsid w:val="00A762F8"/>
    <w:rsid w:val="00A77518"/>
    <w:rsid w:val="00A81779"/>
    <w:rsid w:val="00A81B3B"/>
    <w:rsid w:val="00A82D22"/>
    <w:rsid w:val="00A84D85"/>
    <w:rsid w:val="00A860DC"/>
    <w:rsid w:val="00A92D47"/>
    <w:rsid w:val="00A93048"/>
    <w:rsid w:val="00A94144"/>
    <w:rsid w:val="00A94C60"/>
    <w:rsid w:val="00A95801"/>
    <w:rsid w:val="00A95C6E"/>
    <w:rsid w:val="00A96374"/>
    <w:rsid w:val="00A96974"/>
    <w:rsid w:val="00A96F1C"/>
    <w:rsid w:val="00A97047"/>
    <w:rsid w:val="00A97BA5"/>
    <w:rsid w:val="00AA1D82"/>
    <w:rsid w:val="00AA36E1"/>
    <w:rsid w:val="00AA66BF"/>
    <w:rsid w:val="00AA7874"/>
    <w:rsid w:val="00AB12FD"/>
    <w:rsid w:val="00AB21FD"/>
    <w:rsid w:val="00AB255F"/>
    <w:rsid w:val="00AB28E9"/>
    <w:rsid w:val="00AB4B63"/>
    <w:rsid w:val="00AC0C0B"/>
    <w:rsid w:val="00AC114D"/>
    <w:rsid w:val="00AC131F"/>
    <w:rsid w:val="00AC363B"/>
    <w:rsid w:val="00AC3B7A"/>
    <w:rsid w:val="00AC4C6B"/>
    <w:rsid w:val="00AC568A"/>
    <w:rsid w:val="00AC670A"/>
    <w:rsid w:val="00AC7110"/>
    <w:rsid w:val="00AC75B5"/>
    <w:rsid w:val="00AD0135"/>
    <w:rsid w:val="00AD0FE0"/>
    <w:rsid w:val="00AD433B"/>
    <w:rsid w:val="00AD5E3E"/>
    <w:rsid w:val="00AD6007"/>
    <w:rsid w:val="00AD7C52"/>
    <w:rsid w:val="00AE0DA7"/>
    <w:rsid w:val="00AE1CB7"/>
    <w:rsid w:val="00AE3487"/>
    <w:rsid w:val="00AE40C9"/>
    <w:rsid w:val="00AE5ECE"/>
    <w:rsid w:val="00AE6403"/>
    <w:rsid w:val="00AE6E82"/>
    <w:rsid w:val="00AE7E70"/>
    <w:rsid w:val="00AF07BF"/>
    <w:rsid w:val="00AF1E8D"/>
    <w:rsid w:val="00AF1ED8"/>
    <w:rsid w:val="00AF46A3"/>
    <w:rsid w:val="00AF4BDF"/>
    <w:rsid w:val="00AF6360"/>
    <w:rsid w:val="00AF6FE5"/>
    <w:rsid w:val="00B009CC"/>
    <w:rsid w:val="00B02A2A"/>
    <w:rsid w:val="00B03C6C"/>
    <w:rsid w:val="00B04F6C"/>
    <w:rsid w:val="00B06377"/>
    <w:rsid w:val="00B12FD1"/>
    <w:rsid w:val="00B13AC5"/>
    <w:rsid w:val="00B14AD4"/>
    <w:rsid w:val="00B14D28"/>
    <w:rsid w:val="00B15507"/>
    <w:rsid w:val="00B16D11"/>
    <w:rsid w:val="00B17C86"/>
    <w:rsid w:val="00B2009D"/>
    <w:rsid w:val="00B2355C"/>
    <w:rsid w:val="00B239A3"/>
    <w:rsid w:val="00B244A8"/>
    <w:rsid w:val="00B3065C"/>
    <w:rsid w:val="00B321F9"/>
    <w:rsid w:val="00B35484"/>
    <w:rsid w:val="00B3648F"/>
    <w:rsid w:val="00B36DB3"/>
    <w:rsid w:val="00B36EFB"/>
    <w:rsid w:val="00B3748A"/>
    <w:rsid w:val="00B441E4"/>
    <w:rsid w:val="00B44B27"/>
    <w:rsid w:val="00B44F39"/>
    <w:rsid w:val="00B461BB"/>
    <w:rsid w:val="00B47892"/>
    <w:rsid w:val="00B47D9E"/>
    <w:rsid w:val="00B50D17"/>
    <w:rsid w:val="00B52E9D"/>
    <w:rsid w:val="00B53FF6"/>
    <w:rsid w:val="00B5527F"/>
    <w:rsid w:val="00B61F4D"/>
    <w:rsid w:val="00B6247C"/>
    <w:rsid w:val="00B63BF9"/>
    <w:rsid w:val="00B64A97"/>
    <w:rsid w:val="00B65A42"/>
    <w:rsid w:val="00B660E4"/>
    <w:rsid w:val="00B675C4"/>
    <w:rsid w:val="00B67764"/>
    <w:rsid w:val="00B67F41"/>
    <w:rsid w:val="00B70374"/>
    <w:rsid w:val="00B70BF7"/>
    <w:rsid w:val="00B720B0"/>
    <w:rsid w:val="00B74CB1"/>
    <w:rsid w:val="00B75784"/>
    <w:rsid w:val="00B76C23"/>
    <w:rsid w:val="00B76DD4"/>
    <w:rsid w:val="00B775D3"/>
    <w:rsid w:val="00B81F1B"/>
    <w:rsid w:val="00B83062"/>
    <w:rsid w:val="00B83D88"/>
    <w:rsid w:val="00B83F3E"/>
    <w:rsid w:val="00B83FF9"/>
    <w:rsid w:val="00B86357"/>
    <w:rsid w:val="00B86E98"/>
    <w:rsid w:val="00B87805"/>
    <w:rsid w:val="00B87E6A"/>
    <w:rsid w:val="00B92144"/>
    <w:rsid w:val="00B93C7E"/>
    <w:rsid w:val="00B950B1"/>
    <w:rsid w:val="00B9798A"/>
    <w:rsid w:val="00BA07BA"/>
    <w:rsid w:val="00BA09A3"/>
    <w:rsid w:val="00BA121C"/>
    <w:rsid w:val="00BA45DF"/>
    <w:rsid w:val="00BA6F9A"/>
    <w:rsid w:val="00BB023B"/>
    <w:rsid w:val="00BB0C7D"/>
    <w:rsid w:val="00BB1CD2"/>
    <w:rsid w:val="00BB3240"/>
    <w:rsid w:val="00BB3634"/>
    <w:rsid w:val="00BB4B0B"/>
    <w:rsid w:val="00BB71F6"/>
    <w:rsid w:val="00BB75F0"/>
    <w:rsid w:val="00BC00E2"/>
    <w:rsid w:val="00BC231B"/>
    <w:rsid w:val="00BC2FD8"/>
    <w:rsid w:val="00BC5213"/>
    <w:rsid w:val="00BC6485"/>
    <w:rsid w:val="00BC68DD"/>
    <w:rsid w:val="00BD037E"/>
    <w:rsid w:val="00BD6376"/>
    <w:rsid w:val="00BD67C5"/>
    <w:rsid w:val="00BD6CC8"/>
    <w:rsid w:val="00BD70A4"/>
    <w:rsid w:val="00BD718F"/>
    <w:rsid w:val="00BE41C7"/>
    <w:rsid w:val="00BE60AA"/>
    <w:rsid w:val="00BE7337"/>
    <w:rsid w:val="00BE738A"/>
    <w:rsid w:val="00BF075C"/>
    <w:rsid w:val="00BF6115"/>
    <w:rsid w:val="00BF7FD8"/>
    <w:rsid w:val="00C001CB"/>
    <w:rsid w:val="00C01A67"/>
    <w:rsid w:val="00C02FB0"/>
    <w:rsid w:val="00C0400F"/>
    <w:rsid w:val="00C07A08"/>
    <w:rsid w:val="00C10549"/>
    <w:rsid w:val="00C10C37"/>
    <w:rsid w:val="00C146CF"/>
    <w:rsid w:val="00C1532E"/>
    <w:rsid w:val="00C1765B"/>
    <w:rsid w:val="00C17D4F"/>
    <w:rsid w:val="00C22ABB"/>
    <w:rsid w:val="00C22CDC"/>
    <w:rsid w:val="00C23F38"/>
    <w:rsid w:val="00C2760D"/>
    <w:rsid w:val="00C27E3E"/>
    <w:rsid w:val="00C320A8"/>
    <w:rsid w:val="00C321D3"/>
    <w:rsid w:val="00C324BA"/>
    <w:rsid w:val="00C42A15"/>
    <w:rsid w:val="00C448A3"/>
    <w:rsid w:val="00C45522"/>
    <w:rsid w:val="00C45F1B"/>
    <w:rsid w:val="00C46E55"/>
    <w:rsid w:val="00C53372"/>
    <w:rsid w:val="00C53A38"/>
    <w:rsid w:val="00C54033"/>
    <w:rsid w:val="00C54A89"/>
    <w:rsid w:val="00C56E17"/>
    <w:rsid w:val="00C56EA4"/>
    <w:rsid w:val="00C574C5"/>
    <w:rsid w:val="00C61AD6"/>
    <w:rsid w:val="00C62FC6"/>
    <w:rsid w:val="00C65FA4"/>
    <w:rsid w:val="00C662CB"/>
    <w:rsid w:val="00C71F20"/>
    <w:rsid w:val="00C73691"/>
    <w:rsid w:val="00C74CEC"/>
    <w:rsid w:val="00C76EC4"/>
    <w:rsid w:val="00C772B4"/>
    <w:rsid w:val="00C82E48"/>
    <w:rsid w:val="00C84CD0"/>
    <w:rsid w:val="00C87561"/>
    <w:rsid w:val="00C9018B"/>
    <w:rsid w:val="00C910E0"/>
    <w:rsid w:val="00C918EA"/>
    <w:rsid w:val="00C9771D"/>
    <w:rsid w:val="00C97A55"/>
    <w:rsid w:val="00CA18A7"/>
    <w:rsid w:val="00CA3481"/>
    <w:rsid w:val="00CA3B68"/>
    <w:rsid w:val="00CB268A"/>
    <w:rsid w:val="00CB3A25"/>
    <w:rsid w:val="00CB3D5D"/>
    <w:rsid w:val="00CB5EBF"/>
    <w:rsid w:val="00CC4EE6"/>
    <w:rsid w:val="00CC57D7"/>
    <w:rsid w:val="00CC5FA8"/>
    <w:rsid w:val="00CC7C39"/>
    <w:rsid w:val="00CD0954"/>
    <w:rsid w:val="00CD2A79"/>
    <w:rsid w:val="00CD2F45"/>
    <w:rsid w:val="00CD312D"/>
    <w:rsid w:val="00CD378A"/>
    <w:rsid w:val="00CD3870"/>
    <w:rsid w:val="00CD7217"/>
    <w:rsid w:val="00CE0E0A"/>
    <w:rsid w:val="00CE4C79"/>
    <w:rsid w:val="00CE4D49"/>
    <w:rsid w:val="00CE5948"/>
    <w:rsid w:val="00CE7424"/>
    <w:rsid w:val="00CE75D7"/>
    <w:rsid w:val="00CF0B54"/>
    <w:rsid w:val="00CF0C82"/>
    <w:rsid w:val="00CF0FF2"/>
    <w:rsid w:val="00CF1AAC"/>
    <w:rsid w:val="00CF1E7F"/>
    <w:rsid w:val="00CF2461"/>
    <w:rsid w:val="00CF41C7"/>
    <w:rsid w:val="00CF540C"/>
    <w:rsid w:val="00CF776A"/>
    <w:rsid w:val="00D01188"/>
    <w:rsid w:val="00D012A0"/>
    <w:rsid w:val="00D01702"/>
    <w:rsid w:val="00D01E0E"/>
    <w:rsid w:val="00D02986"/>
    <w:rsid w:val="00D0459C"/>
    <w:rsid w:val="00D04BFE"/>
    <w:rsid w:val="00D05AB2"/>
    <w:rsid w:val="00D07391"/>
    <w:rsid w:val="00D1278F"/>
    <w:rsid w:val="00D12F44"/>
    <w:rsid w:val="00D13F94"/>
    <w:rsid w:val="00D1790E"/>
    <w:rsid w:val="00D17B70"/>
    <w:rsid w:val="00D23A3F"/>
    <w:rsid w:val="00D25038"/>
    <w:rsid w:val="00D304C1"/>
    <w:rsid w:val="00D30E1D"/>
    <w:rsid w:val="00D3115B"/>
    <w:rsid w:val="00D317E0"/>
    <w:rsid w:val="00D34421"/>
    <w:rsid w:val="00D443D1"/>
    <w:rsid w:val="00D45AAE"/>
    <w:rsid w:val="00D465C2"/>
    <w:rsid w:val="00D52659"/>
    <w:rsid w:val="00D56783"/>
    <w:rsid w:val="00D57BC8"/>
    <w:rsid w:val="00D601F1"/>
    <w:rsid w:val="00D63643"/>
    <w:rsid w:val="00D64AC4"/>
    <w:rsid w:val="00D64F47"/>
    <w:rsid w:val="00D65050"/>
    <w:rsid w:val="00D66F93"/>
    <w:rsid w:val="00D67609"/>
    <w:rsid w:val="00D700E0"/>
    <w:rsid w:val="00D706A1"/>
    <w:rsid w:val="00D7173B"/>
    <w:rsid w:val="00D71B4A"/>
    <w:rsid w:val="00D73212"/>
    <w:rsid w:val="00D732E2"/>
    <w:rsid w:val="00D74D8C"/>
    <w:rsid w:val="00D75143"/>
    <w:rsid w:val="00D77273"/>
    <w:rsid w:val="00D80CD3"/>
    <w:rsid w:val="00D819F2"/>
    <w:rsid w:val="00D8435A"/>
    <w:rsid w:val="00D84F11"/>
    <w:rsid w:val="00D87296"/>
    <w:rsid w:val="00D91193"/>
    <w:rsid w:val="00D971A3"/>
    <w:rsid w:val="00D97648"/>
    <w:rsid w:val="00DA0872"/>
    <w:rsid w:val="00DA44A3"/>
    <w:rsid w:val="00DA51FB"/>
    <w:rsid w:val="00DA621E"/>
    <w:rsid w:val="00DA6687"/>
    <w:rsid w:val="00DA7A1C"/>
    <w:rsid w:val="00DA7A4D"/>
    <w:rsid w:val="00DB2D8C"/>
    <w:rsid w:val="00DB31F2"/>
    <w:rsid w:val="00DB3741"/>
    <w:rsid w:val="00DB7A39"/>
    <w:rsid w:val="00DB7C75"/>
    <w:rsid w:val="00DC00EB"/>
    <w:rsid w:val="00DC01AC"/>
    <w:rsid w:val="00DC1A96"/>
    <w:rsid w:val="00DC1BBD"/>
    <w:rsid w:val="00DC2BEF"/>
    <w:rsid w:val="00DC34DA"/>
    <w:rsid w:val="00DC3653"/>
    <w:rsid w:val="00DC3783"/>
    <w:rsid w:val="00DC3F68"/>
    <w:rsid w:val="00DC5093"/>
    <w:rsid w:val="00DD0DB3"/>
    <w:rsid w:val="00DD1AA6"/>
    <w:rsid w:val="00DD2229"/>
    <w:rsid w:val="00DD2651"/>
    <w:rsid w:val="00DD31B0"/>
    <w:rsid w:val="00DD6005"/>
    <w:rsid w:val="00DE194F"/>
    <w:rsid w:val="00DE1FD7"/>
    <w:rsid w:val="00DE409E"/>
    <w:rsid w:val="00DE53E1"/>
    <w:rsid w:val="00DE5748"/>
    <w:rsid w:val="00DE5962"/>
    <w:rsid w:val="00DF0EDD"/>
    <w:rsid w:val="00DF2C22"/>
    <w:rsid w:val="00DF487A"/>
    <w:rsid w:val="00DF6283"/>
    <w:rsid w:val="00DF6808"/>
    <w:rsid w:val="00DF7CFB"/>
    <w:rsid w:val="00E00435"/>
    <w:rsid w:val="00E01BCF"/>
    <w:rsid w:val="00E01C9B"/>
    <w:rsid w:val="00E052A1"/>
    <w:rsid w:val="00E05862"/>
    <w:rsid w:val="00E07F61"/>
    <w:rsid w:val="00E07FDF"/>
    <w:rsid w:val="00E106AC"/>
    <w:rsid w:val="00E10C4E"/>
    <w:rsid w:val="00E13E72"/>
    <w:rsid w:val="00E155C8"/>
    <w:rsid w:val="00E16753"/>
    <w:rsid w:val="00E167DF"/>
    <w:rsid w:val="00E16E99"/>
    <w:rsid w:val="00E23CE9"/>
    <w:rsid w:val="00E242DC"/>
    <w:rsid w:val="00E2591C"/>
    <w:rsid w:val="00E25991"/>
    <w:rsid w:val="00E2680D"/>
    <w:rsid w:val="00E26939"/>
    <w:rsid w:val="00E27274"/>
    <w:rsid w:val="00E27D09"/>
    <w:rsid w:val="00E319DD"/>
    <w:rsid w:val="00E31F52"/>
    <w:rsid w:val="00E31FA9"/>
    <w:rsid w:val="00E34077"/>
    <w:rsid w:val="00E34D2E"/>
    <w:rsid w:val="00E36C24"/>
    <w:rsid w:val="00E372AF"/>
    <w:rsid w:val="00E37C32"/>
    <w:rsid w:val="00E40F82"/>
    <w:rsid w:val="00E43A44"/>
    <w:rsid w:val="00E442FE"/>
    <w:rsid w:val="00E45804"/>
    <w:rsid w:val="00E46CE4"/>
    <w:rsid w:val="00E51385"/>
    <w:rsid w:val="00E5216E"/>
    <w:rsid w:val="00E5253D"/>
    <w:rsid w:val="00E52800"/>
    <w:rsid w:val="00E534AD"/>
    <w:rsid w:val="00E55132"/>
    <w:rsid w:val="00E60143"/>
    <w:rsid w:val="00E6048A"/>
    <w:rsid w:val="00E61F5F"/>
    <w:rsid w:val="00E627FB"/>
    <w:rsid w:val="00E63451"/>
    <w:rsid w:val="00E648CE"/>
    <w:rsid w:val="00E67C5A"/>
    <w:rsid w:val="00E71273"/>
    <w:rsid w:val="00E729D6"/>
    <w:rsid w:val="00E7439F"/>
    <w:rsid w:val="00E776BB"/>
    <w:rsid w:val="00E77FA1"/>
    <w:rsid w:val="00E854B0"/>
    <w:rsid w:val="00E85595"/>
    <w:rsid w:val="00E85F9C"/>
    <w:rsid w:val="00E8640F"/>
    <w:rsid w:val="00E86746"/>
    <w:rsid w:val="00E8787A"/>
    <w:rsid w:val="00E914AB"/>
    <w:rsid w:val="00E91D7E"/>
    <w:rsid w:val="00E93CA3"/>
    <w:rsid w:val="00E9569A"/>
    <w:rsid w:val="00E96A7A"/>
    <w:rsid w:val="00EA04C0"/>
    <w:rsid w:val="00EA2604"/>
    <w:rsid w:val="00EA3815"/>
    <w:rsid w:val="00EA5C32"/>
    <w:rsid w:val="00EA6726"/>
    <w:rsid w:val="00EA7C14"/>
    <w:rsid w:val="00EB0BB4"/>
    <w:rsid w:val="00EB211C"/>
    <w:rsid w:val="00EB339D"/>
    <w:rsid w:val="00EB44A1"/>
    <w:rsid w:val="00EB682C"/>
    <w:rsid w:val="00EC3D80"/>
    <w:rsid w:val="00EC4248"/>
    <w:rsid w:val="00EC732F"/>
    <w:rsid w:val="00ED23CA"/>
    <w:rsid w:val="00ED46FB"/>
    <w:rsid w:val="00ED7729"/>
    <w:rsid w:val="00EE0013"/>
    <w:rsid w:val="00EE1544"/>
    <w:rsid w:val="00EE343B"/>
    <w:rsid w:val="00EE47EB"/>
    <w:rsid w:val="00EE53AB"/>
    <w:rsid w:val="00EE59A1"/>
    <w:rsid w:val="00EE7351"/>
    <w:rsid w:val="00EF0610"/>
    <w:rsid w:val="00EF09DC"/>
    <w:rsid w:val="00EF0CC1"/>
    <w:rsid w:val="00EF1A11"/>
    <w:rsid w:val="00EF2403"/>
    <w:rsid w:val="00EF243B"/>
    <w:rsid w:val="00EF2AE7"/>
    <w:rsid w:val="00F01825"/>
    <w:rsid w:val="00F02C7B"/>
    <w:rsid w:val="00F02FA2"/>
    <w:rsid w:val="00F0359F"/>
    <w:rsid w:val="00F037B9"/>
    <w:rsid w:val="00F07D87"/>
    <w:rsid w:val="00F10768"/>
    <w:rsid w:val="00F11D9C"/>
    <w:rsid w:val="00F135B6"/>
    <w:rsid w:val="00F15B90"/>
    <w:rsid w:val="00F20A52"/>
    <w:rsid w:val="00F21D35"/>
    <w:rsid w:val="00F238F8"/>
    <w:rsid w:val="00F241C6"/>
    <w:rsid w:val="00F30DC8"/>
    <w:rsid w:val="00F30E88"/>
    <w:rsid w:val="00F31097"/>
    <w:rsid w:val="00F313C1"/>
    <w:rsid w:val="00F33D33"/>
    <w:rsid w:val="00F4222E"/>
    <w:rsid w:val="00F46947"/>
    <w:rsid w:val="00F46DD2"/>
    <w:rsid w:val="00F53A2C"/>
    <w:rsid w:val="00F55E0B"/>
    <w:rsid w:val="00F61C4A"/>
    <w:rsid w:val="00F626E1"/>
    <w:rsid w:val="00F628D8"/>
    <w:rsid w:val="00F639B3"/>
    <w:rsid w:val="00F65C4B"/>
    <w:rsid w:val="00F6649D"/>
    <w:rsid w:val="00F66978"/>
    <w:rsid w:val="00F6758E"/>
    <w:rsid w:val="00F67957"/>
    <w:rsid w:val="00F738DE"/>
    <w:rsid w:val="00F73C31"/>
    <w:rsid w:val="00F73CF5"/>
    <w:rsid w:val="00F746BB"/>
    <w:rsid w:val="00F74B9D"/>
    <w:rsid w:val="00F74C62"/>
    <w:rsid w:val="00F77091"/>
    <w:rsid w:val="00F81109"/>
    <w:rsid w:val="00F84F45"/>
    <w:rsid w:val="00F853F2"/>
    <w:rsid w:val="00F87B30"/>
    <w:rsid w:val="00F90434"/>
    <w:rsid w:val="00F90BA3"/>
    <w:rsid w:val="00F9107E"/>
    <w:rsid w:val="00F9109C"/>
    <w:rsid w:val="00F91449"/>
    <w:rsid w:val="00FA0C34"/>
    <w:rsid w:val="00FA46DE"/>
    <w:rsid w:val="00FA701C"/>
    <w:rsid w:val="00FA74CC"/>
    <w:rsid w:val="00FB198C"/>
    <w:rsid w:val="00FB2886"/>
    <w:rsid w:val="00FB3D7F"/>
    <w:rsid w:val="00FB419F"/>
    <w:rsid w:val="00FB6526"/>
    <w:rsid w:val="00FC63B0"/>
    <w:rsid w:val="00FC7775"/>
    <w:rsid w:val="00FD1E38"/>
    <w:rsid w:val="00FD2085"/>
    <w:rsid w:val="00FD5A6C"/>
    <w:rsid w:val="00FD7232"/>
    <w:rsid w:val="00FE19BF"/>
    <w:rsid w:val="00FE2C0A"/>
    <w:rsid w:val="00FE30F1"/>
    <w:rsid w:val="00FE31D9"/>
    <w:rsid w:val="00FE531D"/>
    <w:rsid w:val="00FE62EC"/>
    <w:rsid w:val="00FE6497"/>
    <w:rsid w:val="00FE6653"/>
    <w:rsid w:val="00FF4D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FD8F244"/>
  <w15:chartTrackingRefBased/>
  <w15:docId w15:val="{9730A12C-43F9-417D-A24E-10C625B5FF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10549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EE7351"/>
    <w:pPr>
      <w:keepNext/>
      <w:outlineLvl w:val="0"/>
    </w:pPr>
    <w:rPr>
      <w:rFonts w:asciiTheme="majorHAnsi" w:eastAsiaTheme="majorEastAsia" w:hAnsiTheme="majorHAnsi" w:cstheme="majorBidi"/>
      <w:sz w:val="24"/>
      <w:szCs w:val="24"/>
    </w:rPr>
  </w:style>
  <w:style w:type="paragraph" w:styleId="2">
    <w:name w:val="heading 2"/>
    <w:basedOn w:val="a"/>
    <w:link w:val="20"/>
    <w:uiPriority w:val="9"/>
    <w:qFormat/>
    <w:rsid w:val="00C10549"/>
    <w:pPr>
      <w:widowControl/>
      <w:spacing w:before="240" w:after="240"/>
      <w:jc w:val="left"/>
      <w:outlineLvl w:val="1"/>
    </w:pPr>
    <w:rPr>
      <w:rFonts w:ascii="ＭＳ Ｐゴシック" w:eastAsia="ＭＳ Ｐゴシック" w:hAnsi="ＭＳ Ｐゴシック" w:cs="ＭＳ Ｐゴシック"/>
      <w:b/>
      <w:bCs/>
      <w:kern w:val="0"/>
      <w:sz w:val="30"/>
      <w:szCs w:val="30"/>
    </w:rPr>
  </w:style>
  <w:style w:type="paragraph" w:styleId="3">
    <w:name w:val="heading 3"/>
    <w:basedOn w:val="a"/>
    <w:next w:val="a"/>
    <w:link w:val="30"/>
    <w:uiPriority w:val="9"/>
    <w:unhideWhenUsed/>
    <w:qFormat/>
    <w:rsid w:val="00C10549"/>
    <w:pPr>
      <w:keepNext/>
      <w:ind w:leftChars="400" w:left="400"/>
      <w:outlineLvl w:val="2"/>
    </w:pPr>
    <w:rPr>
      <w:rFonts w:asciiTheme="majorHAnsi" w:eastAsiaTheme="majorEastAsia" w:hAnsiTheme="majorHAnsi" w:cstheme="majorBidi"/>
    </w:rPr>
  </w:style>
  <w:style w:type="paragraph" w:styleId="4">
    <w:name w:val="heading 4"/>
    <w:basedOn w:val="a"/>
    <w:next w:val="a"/>
    <w:link w:val="40"/>
    <w:uiPriority w:val="9"/>
    <w:unhideWhenUsed/>
    <w:qFormat/>
    <w:rsid w:val="00623FE8"/>
    <w:pPr>
      <w:keepNext/>
      <w:ind w:leftChars="400" w:left="400"/>
      <w:outlineLvl w:val="3"/>
    </w:pPr>
    <w:rPr>
      <w:b/>
      <w:bCs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見出し 2 (文字)"/>
    <w:basedOn w:val="a0"/>
    <w:link w:val="2"/>
    <w:uiPriority w:val="9"/>
    <w:rsid w:val="00C10549"/>
    <w:rPr>
      <w:rFonts w:ascii="ＭＳ Ｐゴシック" w:eastAsia="ＭＳ Ｐゴシック" w:hAnsi="ＭＳ Ｐゴシック" w:cs="ＭＳ Ｐゴシック"/>
      <w:b/>
      <w:bCs/>
      <w:kern w:val="0"/>
      <w:sz w:val="30"/>
      <w:szCs w:val="30"/>
    </w:rPr>
  </w:style>
  <w:style w:type="character" w:customStyle="1" w:styleId="30">
    <w:name w:val="見出し 3 (文字)"/>
    <w:basedOn w:val="a0"/>
    <w:link w:val="3"/>
    <w:uiPriority w:val="9"/>
    <w:rsid w:val="00C10549"/>
    <w:rPr>
      <w:rFonts w:asciiTheme="majorHAnsi" w:eastAsiaTheme="majorEastAsia" w:hAnsiTheme="majorHAnsi" w:cstheme="majorBidi"/>
    </w:rPr>
  </w:style>
  <w:style w:type="paragraph" w:styleId="a3">
    <w:name w:val="header"/>
    <w:basedOn w:val="a"/>
    <w:link w:val="a4"/>
    <w:uiPriority w:val="99"/>
    <w:unhideWhenUsed/>
    <w:rsid w:val="00C10549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C10549"/>
  </w:style>
  <w:style w:type="paragraph" w:styleId="a5">
    <w:name w:val="footer"/>
    <w:basedOn w:val="a"/>
    <w:link w:val="a6"/>
    <w:uiPriority w:val="99"/>
    <w:unhideWhenUsed/>
    <w:rsid w:val="00C10549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C10549"/>
  </w:style>
  <w:style w:type="paragraph" w:styleId="a7">
    <w:name w:val="footnote text"/>
    <w:basedOn w:val="a"/>
    <w:link w:val="a8"/>
    <w:uiPriority w:val="99"/>
    <w:unhideWhenUsed/>
    <w:rsid w:val="00C10549"/>
    <w:pPr>
      <w:snapToGrid w:val="0"/>
      <w:jc w:val="left"/>
    </w:pPr>
  </w:style>
  <w:style w:type="character" w:customStyle="1" w:styleId="a8">
    <w:name w:val="脚注文字列 (文字)"/>
    <w:basedOn w:val="a0"/>
    <w:link w:val="a7"/>
    <w:uiPriority w:val="99"/>
    <w:rsid w:val="00C10549"/>
  </w:style>
  <w:style w:type="character" w:styleId="a9">
    <w:name w:val="footnote reference"/>
    <w:basedOn w:val="a0"/>
    <w:uiPriority w:val="99"/>
    <w:unhideWhenUsed/>
    <w:rsid w:val="00C10549"/>
    <w:rPr>
      <w:vertAlign w:val="superscript"/>
    </w:rPr>
  </w:style>
  <w:style w:type="table" w:styleId="aa">
    <w:name w:val="Table Grid"/>
    <w:basedOn w:val="a1"/>
    <w:uiPriority w:val="39"/>
    <w:rsid w:val="00C10549"/>
    <w:rPr>
      <w:rFonts w:ascii="Times" w:eastAsia="ＭＳ 明朝" w:hAnsi="Times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List Paragraph"/>
    <w:basedOn w:val="a"/>
    <w:uiPriority w:val="34"/>
    <w:qFormat/>
    <w:rsid w:val="00C10549"/>
    <w:pPr>
      <w:ind w:leftChars="400" w:left="840"/>
    </w:pPr>
    <w:rPr>
      <w:rFonts w:ascii="Times New Roman" w:eastAsia="ＭＳ 明朝" w:hAnsi="Times New Roman" w:cs="Arial"/>
      <w:szCs w:val="21"/>
    </w:rPr>
  </w:style>
  <w:style w:type="character" w:styleId="ac">
    <w:name w:val="annotation reference"/>
    <w:basedOn w:val="a0"/>
    <w:uiPriority w:val="99"/>
    <w:semiHidden/>
    <w:unhideWhenUsed/>
    <w:rsid w:val="00B67764"/>
    <w:rPr>
      <w:sz w:val="18"/>
      <w:szCs w:val="18"/>
    </w:rPr>
  </w:style>
  <w:style w:type="paragraph" w:styleId="ad">
    <w:name w:val="Balloon Text"/>
    <w:basedOn w:val="a"/>
    <w:link w:val="ae"/>
    <w:uiPriority w:val="99"/>
    <w:semiHidden/>
    <w:unhideWhenUsed/>
    <w:rsid w:val="00C10549"/>
    <w:rPr>
      <w:rFonts w:asciiTheme="majorHAnsi" w:eastAsiaTheme="majorEastAsia" w:hAnsiTheme="majorHAnsi" w:cstheme="majorBidi"/>
      <w:sz w:val="18"/>
      <w:szCs w:val="18"/>
    </w:rPr>
  </w:style>
  <w:style w:type="character" w:customStyle="1" w:styleId="ae">
    <w:name w:val="吹き出し (文字)"/>
    <w:basedOn w:val="a0"/>
    <w:link w:val="ad"/>
    <w:uiPriority w:val="99"/>
    <w:semiHidden/>
    <w:rsid w:val="00C10549"/>
    <w:rPr>
      <w:rFonts w:asciiTheme="majorHAnsi" w:eastAsiaTheme="majorEastAsia" w:hAnsiTheme="majorHAnsi" w:cstheme="majorBidi"/>
      <w:sz w:val="18"/>
      <w:szCs w:val="18"/>
    </w:rPr>
  </w:style>
  <w:style w:type="paragraph" w:styleId="Web">
    <w:name w:val="Normal (Web)"/>
    <w:basedOn w:val="a"/>
    <w:uiPriority w:val="99"/>
    <w:unhideWhenUsed/>
    <w:rsid w:val="00C10549"/>
    <w:pPr>
      <w:widowControl/>
      <w:spacing w:before="150" w:after="150" w:line="300" w:lineRule="atLeast"/>
      <w:ind w:firstLine="180"/>
      <w:jc w:val="left"/>
    </w:pPr>
    <w:rPr>
      <w:rFonts w:ascii="ＭＳ Ｐゴシック" w:eastAsia="ＭＳ Ｐゴシック" w:hAnsi="ＭＳ Ｐゴシック" w:cs="ＭＳ Ｐゴシック"/>
      <w:color w:val="333333"/>
      <w:kern w:val="0"/>
      <w:sz w:val="18"/>
      <w:szCs w:val="18"/>
    </w:rPr>
  </w:style>
  <w:style w:type="character" w:styleId="af">
    <w:name w:val="Placeholder Text"/>
    <w:basedOn w:val="a0"/>
    <w:uiPriority w:val="99"/>
    <w:semiHidden/>
    <w:rsid w:val="00C10549"/>
    <w:rPr>
      <w:color w:val="808080"/>
    </w:rPr>
  </w:style>
  <w:style w:type="character" w:styleId="af0">
    <w:name w:val="Hyperlink"/>
    <w:basedOn w:val="a0"/>
    <w:uiPriority w:val="99"/>
    <w:unhideWhenUsed/>
    <w:rsid w:val="00C10549"/>
    <w:rPr>
      <w:color w:val="0563C1" w:themeColor="hyperlink"/>
      <w:u w:val="single"/>
    </w:rPr>
  </w:style>
  <w:style w:type="character" w:customStyle="1" w:styleId="hit1">
    <w:name w:val="hit1"/>
    <w:basedOn w:val="a0"/>
    <w:rsid w:val="00C10549"/>
    <w:rPr>
      <w:shd w:val="clear" w:color="auto" w:fill="FEB6E6"/>
    </w:rPr>
  </w:style>
  <w:style w:type="character" w:customStyle="1" w:styleId="iconlinktext1">
    <w:name w:val="iconlinktext1"/>
    <w:basedOn w:val="a0"/>
    <w:rsid w:val="00C10549"/>
  </w:style>
  <w:style w:type="character" w:customStyle="1" w:styleId="ordinal2">
    <w:name w:val="ordinal2"/>
    <w:basedOn w:val="a0"/>
    <w:rsid w:val="00C10549"/>
  </w:style>
  <w:style w:type="character" w:customStyle="1" w:styleId="detailwholabel">
    <w:name w:val="detailwholabel"/>
    <w:basedOn w:val="a0"/>
    <w:rsid w:val="00C10549"/>
  </w:style>
  <w:style w:type="character" w:styleId="HTML">
    <w:name w:val="HTML Cite"/>
    <w:basedOn w:val="a0"/>
    <w:uiPriority w:val="99"/>
    <w:semiHidden/>
    <w:unhideWhenUsed/>
    <w:rsid w:val="00C10549"/>
    <w:rPr>
      <w:i/>
      <w:iCs/>
    </w:rPr>
  </w:style>
  <w:style w:type="character" w:styleId="af1">
    <w:name w:val="Strong"/>
    <w:basedOn w:val="a0"/>
    <w:uiPriority w:val="22"/>
    <w:qFormat/>
    <w:rsid w:val="00C10549"/>
    <w:rPr>
      <w:b/>
      <w:bCs/>
    </w:rPr>
  </w:style>
  <w:style w:type="character" w:customStyle="1" w:styleId="filesize1">
    <w:name w:val="filesize1"/>
    <w:basedOn w:val="a0"/>
    <w:rsid w:val="00C10549"/>
    <w:rPr>
      <w:vanish w:val="0"/>
      <w:webHidden w:val="0"/>
      <w:sz w:val="18"/>
      <w:szCs w:val="18"/>
      <w:specVanish w:val="0"/>
    </w:rPr>
  </w:style>
  <w:style w:type="character" w:customStyle="1" w:styleId="citationyear1">
    <w:name w:val="citation_year1"/>
    <w:basedOn w:val="a0"/>
    <w:rsid w:val="00C10549"/>
    <w:rPr>
      <w:b/>
      <w:bCs/>
    </w:rPr>
  </w:style>
  <w:style w:type="character" w:customStyle="1" w:styleId="citationvolume1">
    <w:name w:val="citation_volume1"/>
    <w:basedOn w:val="a0"/>
    <w:rsid w:val="00C10549"/>
    <w:rPr>
      <w:i/>
      <w:iCs/>
    </w:rPr>
  </w:style>
  <w:style w:type="character" w:customStyle="1" w:styleId="iconlinktext2">
    <w:name w:val="iconlinktext2"/>
    <w:basedOn w:val="a0"/>
    <w:rsid w:val="00C10549"/>
    <w:rPr>
      <w:sz w:val="22"/>
      <w:szCs w:val="22"/>
    </w:rPr>
  </w:style>
  <w:style w:type="character" w:customStyle="1" w:styleId="detailsourcelabel">
    <w:name w:val="detailsourcelabel"/>
    <w:basedOn w:val="a0"/>
    <w:rsid w:val="00C10549"/>
  </w:style>
  <w:style w:type="character" w:styleId="af2">
    <w:name w:val="Emphasis"/>
    <w:basedOn w:val="a0"/>
    <w:uiPriority w:val="20"/>
    <w:qFormat/>
    <w:rsid w:val="00C10549"/>
    <w:rPr>
      <w:i/>
      <w:iCs/>
    </w:rPr>
  </w:style>
  <w:style w:type="paragraph" w:styleId="af3">
    <w:name w:val="Revision"/>
    <w:hidden/>
    <w:uiPriority w:val="99"/>
    <w:semiHidden/>
    <w:rsid w:val="00C10549"/>
  </w:style>
  <w:style w:type="character" w:customStyle="1" w:styleId="10">
    <w:name w:val="見出し 1 (文字)"/>
    <w:basedOn w:val="a0"/>
    <w:link w:val="1"/>
    <w:uiPriority w:val="9"/>
    <w:rsid w:val="00EE7351"/>
    <w:rPr>
      <w:rFonts w:asciiTheme="majorHAnsi" w:eastAsiaTheme="majorEastAsia" w:hAnsiTheme="majorHAnsi" w:cstheme="majorBidi"/>
      <w:sz w:val="24"/>
      <w:szCs w:val="24"/>
    </w:rPr>
  </w:style>
  <w:style w:type="paragraph" w:customStyle="1" w:styleId="Default">
    <w:name w:val="Default"/>
    <w:rsid w:val="009D401B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character" w:customStyle="1" w:styleId="40">
    <w:name w:val="見出し 4 (文字)"/>
    <w:basedOn w:val="a0"/>
    <w:link w:val="4"/>
    <w:uiPriority w:val="9"/>
    <w:rsid w:val="00623FE8"/>
    <w:rPr>
      <w:b/>
      <w:bCs/>
      <w:szCs w:val="24"/>
    </w:rPr>
  </w:style>
  <w:style w:type="paragraph" w:customStyle="1" w:styleId="BBAuthorName">
    <w:name w:val="BB_Author_Name"/>
    <w:basedOn w:val="a"/>
    <w:next w:val="a"/>
    <w:uiPriority w:val="99"/>
    <w:rsid w:val="00657028"/>
    <w:pPr>
      <w:widowControl/>
      <w:spacing w:before="80" w:line="210" w:lineRule="exact"/>
      <w:ind w:left="706" w:right="706"/>
      <w:jc w:val="center"/>
    </w:pPr>
    <w:rPr>
      <w:rFonts w:ascii="Helvetica" w:eastAsia="ＭＳ 明朝" w:hAnsi="Helvetica" w:cs="Times New Roman"/>
      <w:kern w:val="0"/>
      <w:sz w:val="19"/>
      <w:szCs w:val="20"/>
      <w:lang w:eastAsia="en-US"/>
    </w:rPr>
  </w:style>
  <w:style w:type="paragraph" w:customStyle="1" w:styleId="ElsAffiliation">
    <w:name w:val="Els_Affiliation"/>
    <w:rsid w:val="00657028"/>
    <w:pPr>
      <w:spacing w:line="200" w:lineRule="exact"/>
    </w:pPr>
    <w:rPr>
      <w:rFonts w:ascii="Times New Roman" w:eastAsia="游明朝" w:hAnsi="Times New Roman" w:cs="Times New Roman"/>
      <w:i/>
      <w:kern w:val="0"/>
      <w:sz w:val="16"/>
      <w:szCs w:val="20"/>
      <w:lang w:eastAsia="en-US"/>
    </w:rPr>
  </w:style>
  <w:style w:type="paragraph" w:customStyle="1" w:styleId="BHBriefs">
    <w:name w:val="BH_Briefs"/>
    <w:basedOn w:val="a"/>
    <w:next w:val="a"/>
    <w:autoRedefine/>
    <w:rsid w:val="00657028"/>
    <w:pPr>
      <w:widowControl/>
      <w:jc w:val="left"/>
    </w:pPr>
    <w:rPr>
      <w:rFonts w:ascii="Arno Pro" w:hAnsi="Arno Pro" w:cs="Times New Roman"/>
      <w:kern w:val="22"/>
      <w:sz w:val="20"/>
      <w:szCs w:val="20"/>
      <w:lang w:eastAsia="en-US"/>
    </w:rPr>
  </w:style>
  <w:style w:type="paragraph" w:customStyle="1" w:styleId="TAMainText">
    <w:name w:val="TA_Main_Text"/>
    <w:basedOn w:val="a"/>
    <w:rsid w:val="00243599"/>
    <w:pPr>
      <w:widowControl/>
      <w:spacing w:line="480" w:lineRule="auto"/>
      <w:ind w:firstLine="202"/>
      <w:jc w:val="left"/>
    </w:pPr>
    <w:rPr>
      <w:rFonts w:ascii="Times" w:eastAsia="ＭＳ Ｐゴシック" w:hAnsi="Times" w:cs="Times New Roman"/>
      <w:kern w:val="0"/>
      <w:sz w:val="24"/>
      <w:szCs w:val="20"/>
      <w:lang w:eastAsia="en-US"/>
    </w:rPr>
  </w:style>
  <w:style w:type="paragraph" w:customStyle="1" w:styleId="AIReceivedDate">
    <w:name w:val="AI_Received_Date"/>
    <w:basedOn w:val="a"/>
    <w:next w:val="a"/>
    <w:rsid w:val="00243599"/>
    <w:pPr>
      <w:widowControl/>
      <w:spacing w:after="240" w:line="480" w:lineRule="auto"/>
      <w:jc w:val="left"/>
    </w:pPr>
    <w:rPr>
      <w:rFonts w:ascii="Times" w:eastAsia="ＭＳ Ｐゴシック" w:hAnsi="Times" w:cs="Times New Roman"/>
      <w:b/>
      <w:kern w:val="0"/>
      <w:sz w:val="24"/>
      <w:szCs w:val="20"/>
      <w:lang w:eastAsia="en-US"/>
    </w:rPr>
  </w:style>
  <w:style w:type="character" w:customStyle="1" w:styleId="jlqj4b">
    <w:name w:val="jlqj4b"/>
    <w:basedOn w:val="a0"/>
    <w:rsid w:val="00413991"/>
  </w:style>
  <w:style w:type="paragraph" w:styleId="af4">
    <w:name w:val="annotation text"/>
    <w:basedOn w:val="a"/>
    <w:link w:val="af5"/>
    <w:uiPriority w:val="99"/>
    <w:unhideWhenUsed/>
    <w:rsid w:val="00B67764"/>
    <w:pPr>
      <w:jc w:val="left"/>
    </w:pPr>
  </w:style>
  <w:style w:type="character" w:customStyle="1" w:styleId="af5">
    <w:name w:val="コメント文字列 (文字)"/>
    <w:basedOn w:val="a0"/>
    <w:link w:val="af4"/>
    <w:uiPriority w:val="99"/>
    <w:rsid w:val="00B67764"/>
  </w:style>
  <w:style w:type="paragraph" w:styleId="af6">
    <w:name w:val="annotation subject"/>
    <w:basedOn w:val="af4"/>
    <w:next w:val="af4"/>
    <w:link w:val="af7"/>
    <w:uiPriority w:val="99"/>
    <w:semiHidden/>
    <w:unhideWhenUsed/>
    <w:rsid w:val="00B67764"/>
    <w:rPr>
      <w:b/>
      <w:bCs/>
    </w:rPr>
  </w:style>
  <w:style w:type="character" w:customStyle="1" w:styleId="af7">
    <w:name w:val="コメント内容 (文字)"/>
    <w:basedOn w:val="af5"/>
    <w:link w:val="af6"/>
    <w:uiPriority w:val="99"/>
    <w:semiHidden/>
    <w:rsid w:val="00B67764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0680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259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520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727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337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371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998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420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5A800CF-A74C-4583-A42F-EF0CFF3DE5D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0</TotalTime>
  <Pages>70</Pages>
  <Words>19362</Words>
  <Characters>110369</Characters>
  <Application>Microsoft Office Word</Application>
  <DocSecurity>0</DocSecurity>
  <Lines>919</Lines>
  <Paragraphs>258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4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市川 聡</dc:creator>
  <cp:keywords/>
  <dc:description/>
  <cp:lastModifiedBy>kazuki yamamoto</cp:lastModifiedBy>
  <cp:revision>104</cp:revision>
  <dcterms:created xsi:type="dcterms:W3CDTF">2022-06-09T05:58:00Z</dcterms:created>
  <dcterms:modified xsi:type="dcterms:W3CDTF">2022-10-25T01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19f66c80f0baf77b6182e18e582d579d2e640651367a73aee447795bcaa9c7b</vt:lpwstr>
  </property>
</Properties>
</file>